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DCD5C" w14:textId="69D9187B" w:rsidR="005A5898" w:rsidRPr="001F72CD" w:rsidRDefault="00457478" w:rsidP="005A589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070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 </w:t>
      </w:r>
      <w:r w:rsidR="005A5898"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racteristics of included cases</w:t>
      </w:r>
    </w:p>
    <w:tbl>
      <w:tblPr>
        <w:tblStyle w:val="TableGrid"/>
        <w:tblpPr w:leftFromText="180" w:rightFromText="180" w:vertAnchor="text" w:horzAnchor="margin" w:tblpX="-1146" w:tblpY="269"/>
        <w:tblOverlap w:val="never"/>
        <w:tblW w:w="161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842"/>
        <w:gridCol w:w="1276"/>
        <w:gridCol w:w="850"/>
        <w:gridCol w:w="989"/>
        <w:gridCol w:w="1418"/>
        <w:gridCol w:w="3685"/>
        <w:gridCol w:w="1423"/>
        <w:gridCol w:w="4110"/>
      </w:tblGrid>
      <w:tr w:rsidR="00457478" w:rsidRPr="009F2CE2" w14:paraId="5BC5D8CC" w14:textId="77777777" w:rsidTr="00473B1F">
        <w:trPr>
          <w:trHeight w:val="300"/>
        </w:trPr>
        <w:tc>
          <w:tcPr>
            <w:tcW w:w="568" w:type="dxa"/>
            <w:tcBorders>
              <w:top w:val="single" w:sz="12" w:space="0" w:color="auto"/>
              <w:bottom w:val="single" w:sz="4" w:space="0" w:color="auto"/>
            </w:tcBorders>
          </w:tcPr>
          <w:p w14:paraId="7B15176F" w14:textId="77777777" w:rsidR="00457478" w:rsidRPr="00782FE4" w:rsidRDefault="00457478" w:rsidP="00D2235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7330E65F" w14:textId="77777777" w:rsidR="00457478" w:rsidRPr="00782FE4" w:rsidRDefault="00457478" w:rsidP="00D2235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/month /dat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602BDD4" w14:textId="2AE6835B" w:rsidR="00457478" w:rsidRPr="00782FE4" w:rsidRDefault="00692229" w:rsidP="00D2235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457478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22393679" w14:textId="35F7DCD0" w:rsidR="00457478" w:rsidRPr="00782FE4" w:rsidRDefault="00692229" w:rsidP="00D223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</w:t>
            </w:r>
            <w:r w:rsidR="00457478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</w:t>
            </w:r>
            <w:r w:rsidR="00087B2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</w:tcPr>
          <w:p w14:paraId="07EB8C3D" w14:textId="1F613AF3" w:rsidR="00457478" w:rsidRPr="00782FE4" w:rsidRDefault="00692229" w:rsidP="00D2235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457478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726FB030" w14:textId="79ED5476" w:rsidR="00457478" w:rsidRPr="00782FE4" w:rsidRDefault="00692229" w:rsidP="00D2235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457478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s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14:paraId="41C70BD6" w14:textId="59820000" w:rsidR="00457478" w:rsidRPr="00782FE4" w:rsidRDefault="00692229" w:rsidP="00D2235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</w:t>
            </w:r>
            <w:r w:rsidR="00457478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 descriptions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</w:tcPr>
          <w:p w14:paraId="0C1DE7E3" w14:textId="18733B08" w:rsidR="00457478" w:rsidRPr="00782FE4" w:rsidRDefault="00692229" w:rsidP="00D2235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="00457478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4" w:space="0" w:color="auto"/>
            </w:tcBorders>
          </w:tcPr>
          <w:p w14:paraId="7255AC74" w14:textId="489C6A8D" w:rsidR="00457478" w:rsidRPr="00782FE4" w:rsidRDefault="00692229" w:rsidP="00D2235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45747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ata </w:t>
            </w:r>
            <w:r w:rsidR="00457478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ources</w:t>
            </w:r>
          </w:p>
        </w:tc>
      </w:tr>
      <w:tr w:rsidR="00457478" w:rsidRPr="009F2CE2" w14:paraId="14C0CE32" w14:textId="77777777" w:rsidTr="00473B1F">
        <w:trPr>
          <w:trHeight w:val="232"/>
        </w:trPr>
        <w:tc>
          <w:tcPr>
            <w:tcW w:w="568" w:type="dxa"/>
            <w:tcBorders>
              <w:top w:val="single" w:sz="4" w:space="0" w:color="auto"/>
            </w:tcBorders>
          </w:tcPr>
          <w:p w14:paraId="501AF149" w14:textId="77777777" w:rsidR="00457478" w:rsidRPr="009F2CE2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4A75BEE" w14:textId="77777777" w:rsidR="00457478" w:rsidRPr="002078D5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03</w:t>
            </w:r>
            <w:r w:rsidRPr="002078D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2078D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7E8E35" w14:textId="77777777" w:rsidR="00457478" w:rsidRPr="009F2CE2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na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224B6F" w14:textId="77777777" w:rsidR="00457478" w:rsidRPr="009F2CE2" w:rsidRDefault="00457478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3B4ECC4" w14:textId="77777777" w:rsidR="00457478" w:rsidRPr="009F2CE2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EBF664" w14:textId="77777777" w:rsidR="00457478" w:rsidRPr="009F2CE2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C267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indergarten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7D583656" w14:textId="09ADEFD6" w:rsidR="00457478" w:rsidRPr="009F2CE2" w:rsidRDefault="00EB39A0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</w:t>
            </w:r>
            <w:r w:rsidR="00457478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wstrings</w:t>
            </w:r>
            <w:r w:rsidR="00B967B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related with clothing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C29838B" w14:textId="77777777" w:rsidR="00457478" w:rsidRPr="009F2CE2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1FA8408B" w14:textId="77777777" w:rsidR="00457478" w:rsidRPr="009F2CE2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sohu.com/a/210026468_801371</w:t>
            </w:r>
          </w:p>
        </w:tc>
      </w:tr>
      <w:tr w:rsidR="00457478" w:rsidRPr="009F2CE2" w14:paraId="4E04867A" w14:textId="77777777" w:rsidTr="00473B1F">
        <w:trPr>
          <w:trHeight w:val="310"/>
        </w:trPr>
        <w:tc>
          <w:tcPr>
            <w:tcW w:w="568" w:type="dxa"/>
          </w:tcPr>
          <w:p w14:paraId="43B30265" w14:textId="77777777" w:rsidR="00457478" w:rsidRPr="009F2CE2" w:rsidRDefault="00457478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2" w:type="dxa"/>
          </w:tcPr>
          <w:p w14:paraId="456FB94E" w14:textId="77777777" w:rsidR="00457478" w:rsidRPr="002078D5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05/6/3</w:t>
            </w:r>
          </w:p>
        </w:tc>
        <w:tc>
          <w:tcPr>
            <w:tcW w:w="1276" w:type="dxa"/>
          </w:tcPr>
          <w:p w14:paraId="6A24AC4A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nan</w:t>
            </w:r>
          </w:p>
        </w:tc>
        <w:tc>
          <w:tcPr>
            <w:tcW w:w="850" w:type="dxa"/>
          </w:tcPr>
          <w:p w14:paraId="1BF2939D" w14:textId="77777777" w:rsidR="00457478" w:rsidRPr="00A5461D" w:rsidRDefault="00457478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89" w:type="dxa"/>
          </w:tcPr>
          <w:p w14:paraId="4415A3C2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18" w:type="dxa"/>
          </w:tcPr>
          <w:p w14:paraId="0D382C63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3685" w:type="dxa"/>
          </w:tcPr>
          <w:p w14:paraId="3F0B7C73" w14:textId="7E70AC6F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ar open</w:t>
            </w:r>
            <w:r w:rsidR="005A589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pants</w:t>
            </w:r>
          </w:p>
        </w:tc>
        <w:tc>
          <w:tcPr>
            <w:tcW w:w="1423" w:type="dxa"/>
          </w:tcPr>
          <w:p w14:paraId="36B2213E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ing</w:t>
            </w:r>
          </w:p>
        </w:tc>
        <w:tc>
          <w:tcPr>
            <w:tcW w:w="4110" w:type="dxa"/>
          </w:tcPr>
          <w:p w14:paraId="6AB21CB7" w14:textId="60B4BC62" w:rsidR="00457478" w:rsidRPr="00A5461D" w:rsidRDefault="00A761FB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</w:t>
            </w:r>
            <w:r w:rsidR="00457478"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ttp://www.sina.com.cn  </w:t>
            </w:r>
          </w:p>
        </w:tc>
      </w:tr>
      <w:tr w:rsidR="00457478" w:rsidRPr="009F2CE2" w14:paraId="397D956B" w14:textId="77777777" w:rsidTr="00473B1F">
        <w:trPr>
          <w:trHeight w:val="300"/>
        </w:trPr>
        <w:tc>
          <w:tcPr>
            <w:tcW w:w="568" w:type="dxa"/>
          </w:tcPr>
          <w:p w14:paraId="1EA7C2AD" w14:textId="77777777" w:rsidR="00457478" w:rsidRPr="009F2CE2" w:rsidRDefault="00457478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42" w:type="dxa"/>
          </w:tcPr>
          <w:p w14:paraId="24E41DD9" w14:textId="77777777" w:rsidR="00457478" w:rsidRPr="002078D5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8D5">
              <w:rPr>
                <w:rFonts w:ascii="Times New Roman" w:eastAsia="等线" w:hAnsi="Times New Roman" w:cs="Times New Roman"/>
                <w:color w:val="000000"/>
                <w:szCs w:val="21"/>
              </w:rPr>
              <w:t>2006/2/23</w:t>
            </w:r>
          </w:p>
        </w:tc>
        <w:tc>
          <w:tcPr>
            <w:tcW w:w="1276" w:type="dxa"/>
          </w:tcPr>
          <w:p w14:paraId="5E59CDBF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bei</w:t>
            </w:r>
          </w:p>
        </w:tc>
        <w:tc>
          <w:tcPr>
            <w:tcW w:w="850" w:type="dxa"/>
          </w:tcPr>
          <w:p w14:paraId="3636EFE7" w14:textId="77777777" w:rsidR="00457478" w:rsidRPr="00A5461D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989" w:type="dxa"/>
          </w:tcPr>
          <w:p w14:paraId="749E50C0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18" w:type="dxa"/>
          </w:tcPr>
          <w:p w14:paraId="788CBBCD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3685" w:type="dxa"/>
          </w:tcPr>
          <w:p w14:paraId="4A0D9099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es-related fall</w:t>
            </w:r>
          </w:p>
        </w:tc>
        <w:tc>
          <w:tcPr>
            <w:tcW w:w="1423" w:type="dxa"/>
          </w:tcPr>
          <w:p w14:paraId="0571116E" w14:textId="39DA0F33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rain injuries</w:t>
            </w:r>
          </w:p>
        </w:tc>
        <w:tc>
          <w:tcPr>
            <w:tcW w:w="4110" w:type="dxa"/>
          </w:tcPr>
          <w:p w14:paraId="5DB66640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sohu.com/a/156925480_799858</w:t>
            </w:r>
          </w:p>
        </w:tc>
      </w:tr>
      <w:tr w:rsidR="00457478" w:rsidRPr="009F2CE2" w14:paraId="192CDC1A" w14:textId="77777777" w:rsidTr="00473B1F">
        <w:trPr>
          <w:trHeight w:val="300"/>
        </w:trPr>
        <w:tc>
          <w:tcPr>
            <w:tcW w:w="568" w:type="dxa"/>
          </w:tcPr>
          <w:p w14:paraId="21DA007E" w14:textId="77777777" w:rsidR="00457478" w:rsidRPr="009F2CE2" w:rsidRDefault="00457478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2" w:type="dxa"/>
          </w:tcPr>
          <w:p w14:paraId="4351945A" w14:textId="77777777" w:rsidR="00457478" w:rsidRPr="002078D5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06/11//3</w:t>
            </w:r>
          </w:p>
        </w:tc>
        <w:tc>
          <w:tcPr>
            <w:tcW w:w="1276" w:type="dxa"/>
          </w:tcPr>
          <w:p w14:paraId="2BB50B7A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xi</w:t>
            </w:r>
          </w:p>
        </w:tc>
        <w:tc>
          <w:tcPr>
            <w:tcW w:w="850" w:type="dxa"/>
          </w:tcPr>
          <w:p w14:paraId="5B86056F" w14:textId="78429336" w:rsidR="00457478" w:rsidRPr="00A5461D" w:rsidRDefault="00224F71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89" w:type="dxa"/>
          </w:tcPr>
          <w:p w14:paraId="3F8B636B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18" w:type="dxa"/>
          </w:tcPr>
          <w:p w14:paraId="6171CF85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3685" w:type="dxa"/>
          </w:tcPr>
          <w:p w14:paraId="6632FE60" w14:textId="5D5A060A" w:rsidR="00457478" w:rsidRPr="00A5461D" w:rsidRDefault="00B967B0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orn </w:t>
            </w:r>
            <w:r w:rsidR="00457478"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pen- pants</w:t>
            </w:r>
            <w:r w:rsidR="0045747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nd his g</w:t>
            </w:r>
            <w:r w:rsidR="00457478"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i</w:t>
            </w:r>
            <w:r w:rsidR="0045747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</w:t>
            </w:r>
            <w:r w:rsidR="00457478"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 injur</w:t>
            </w:r>
            <w:r w:rsidR="0045747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</w:t>
            </w:r>
            <w:r w:rsidR="00457478"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by dog</w:t>
            </w:r>
            <w:r w:rsidR="0045747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bites</w:t>
            </w:r>
          </w:p>
        </w:tc>
        <w:tc>
          <w:tcPr>
            <w:tcW w:w="1423" w:type="dxa"/>
          </w:tcPr>
          <w:p w14:paraId="4D5599A4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ital 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ed</w:t>
            </w:r>
          </w:p>
        </w:tc>
        <w:tc>
          <w:tcPr>
            <w:tcW w:w="4110" w:type="dxa"/>
          </w:tcPr>
          <w:p w14:paraId="67F41094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ttp://www.sina.com.cn </w:t>
            </w:r>
          </w:p>
        </w:tc>
      </w:tr>
      <w:tr w:rsidR="00457478" w:rsidRPr="009F2CE2" w14:paraId="335650BF" w14:textId="77777777" w:rsidTr="00473B1F">
        <w:trPr>
          <w:trHeight w:val="300"/>
        </w:trPr>
        <w:tc>
          <w:tcPr>
            <w:tcW w:w="568" w:type="dxa"/>
          </w:tcPr>
          <w:p w14:paraId="69049F38" w14:textId="77777777" w:rsidR="00457478" w:rsidRPr="009F2CE2" w:rsidRDefault="00457478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42" w:type="dxa"/>
          </w:tcPr>
          <w:p w14:paraId="715D1603" w14:textId="77777777" w:rsidR="00457478" w:rsidRPr="002078D5" w:rsidRDefault="00457478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07/1/6</w:t>
            </w:r>
          </w:p>
        </w:tc>
        <w:tc>
          <w:tcPr>
            <w:tcW w:w="1276" w:type="dxa"/>
          </w:tcPr>
          <w:p w14:paraId="1B2255CC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xi</w:t>
            </w:r>
          </w:p>
        </w:tc>
        <w:tc>
          <w:tcPr>
            <w:tcW w:w="850" w:type="dxa"/>
          </w:tcPr>
          <w:p w14:paraId="0F422B62" w14:textId="77777777" w:rsidR="00457478" w:rsidRPr="00A5461D" w:rsidRDefault="00457478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89" w:type="dxa"/>
          </w:tcPr>
          <w:p w14:paraId="788711E2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418" w:type="dxa"/>
          </w:tcPr>
          <w:p w14:paraId="70C60FA6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3685" w:type="dxa"/>
          </w:tcPr>
          <w:p w14:paraId="79533994" w14:textId="518CE0CD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awstrings</w:t>
            </w:r>
            <w:r w:rsidR="00B967B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related with clothing</w:t>
            </w:r>
          </w:p>
        </w:tc>
        <w:tc>
          <w:tcPr>
            <w:tcW w:w="1423" w:type="dxa"/>
          </w:tcPr>
          <w:p w14:paraId="08D4E0B9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4110" w:type="dxa"/>
          </w:tcPr>
          <w:p w14:paraId="69BDD9B8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blog.sina.com.cn/s/blog_c1e7e.html</w:t>
            </w:r>
          </w:p>
        </w:tc>
      </w:tr>
      <w:tr w:rsidR="00457478" w:rsidRPr="009F2CE2" w14:paraId="19DF849D" w14:textId="77777777" w:rsidTr="00473B1F">
        <w:trPr>
          <w:trHeight w:val="300"/>
        </w:trPr>
        <w:tc>
          <w:tcPr>
            <w:tcW w:w="568" w:type="dxa"/>
          </w:tcPr>
          <w:p w14:paraId="11646E41" w14:textId="77777777" w:rsidR="00457478" w:rsidRPr="009F2CE2" w:rsidRDefault="00457478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2" w:type="dxa"/>
          </w:tcPr>
          <w:p w14:paraId="54E6764C" w14:textId="77777777" w:rsidR="00457478" w:rsidRPr="002078D5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07/10/22</w:t>
            </w:r>
          </w:p>
        </w:tc>
        <w:tc>
          <w:tcPr>
            <w:tcW w:w="1276" w:type="dxa"/>
          </w:tcPr>
          <w:p w14:paraId="285534C7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850" w:type="dxa"/>
          </w:tcPr>
          <w:p w14:paraId="67D670BC" w14:textId="77777777" w:rsidR="00457478" w:rsidRPr="00A5461D" w:rsidRDefault="00457478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89" w:type="dxa"/>
          </w:tcPr>
          <w:p w14:paraId="28AFD036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18" w:type="dxa"/>
          </w:tcPr>
          <w:p w14:paraId="7BD38161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3685" w:type="dxa"/>
          </w:tcPr>
          <w:p w14:paraId="7C17574D" w14:textId="24990AE4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awstrings</w:t>
            </w:r>
            <w:r w:rsidR="00B967B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related with clothing</w:t>
            </w:r>
          </w:p>
        </w:tc>
        <w:tc>
          <w:tcPr>
            <w:tcW w:w="1423" w:type="dxa"/>
          </w:tcPr>
          <w:p w14:paraId="267D28EC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hAnsi="Times New Roman" w:cs="Times New Roman"/>
                <w:color w:val="000000" w:themeColor="text1"/>
                <w:szCs w:val="21"/>
              </w:rPr>
              <w:t>asphyxiation</w:t>
            </w:r>
          </w:p>
        </w:tc>
        <w:tc>
          <w:tcPr>
            <w:tcW w:w="4110" w:type="dxa"/>
          </w:tcPr>
          <w:p w14:paraId="2A97BAA1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ww.hxnews.com</w:t>
            </w:r>
          </w:p>
        </w:tc>
      </w:tr>
      <w:tr w:rsidR="005A3459" w:rsidRPr="009F2CE2" w14:paraId="43BEC5BB" w14:textId="77777777" w:rsidTr="00473B1F">
        <w:trPr>
          <w:trHeight w:val="300"/>
        </w:trPr>
        <w:tc>
          <w:tcPr>
            <w:tcW w:w="568" w:type="dxa"/>
          </w:tcPr>
          <w:p w14:paraId="2EEF3182" w14:textId="77777777" w:rsidR="005A3459" w:rsidRPr="009F2CE2" w:rsidRDefault="00D22351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842" w:type="dxa"/>
          </w:tcPr>
          <w:p w14:paraId="294B2417" w14:textId="77777777" w:rsidR="005A3459" w:rsidRPr="002078D5" w:rsidRDefault="005A3459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07/10</w:t>
            </w:r>
          </w:p>
        </w:tc>
        <w:tc>
          <w:tcPr>
            <w:tcW w:w="1276" w:type="dxa"/>
          </w:tcPr>
          <w:p w14:paraId="42B4545B" w14:textId="77777777" w:rsidR="005A3459" w:rsidRPr="00A5461D" w:rsidRDefault="005A3459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ngkong</w:t>
            </w:r>
          </w:p>
        </w:tc>
        <w:tc>
          <w:tcPr>
            <w:tcW w:w="850" w:type="dxa"/>
          </w:tcPr>
          <w:p w14:paraId="1B150446" w14:textId="77777777" w:rsidR="005A3459" w:rsidRPr="00A5461D" w:rsidRDefault="005A3459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89" w:type="dxa"/>
          </w:tcPr>
          <w:p w14:paraId="1051A369" w14:textId="77777777" w:rsidR="005A3459" w:rsidRPr="00A5461D" w:rsidRDefault="005A3459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418" w:type="dxa"/>
          </w:tcPr>
          <w:p w14:paraId="26F6AC8B" w14:textId="77777777" w:rsidR="005A3459" w:rsidRDefault="005A3459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opping centers</w:t>
            </w:r>
          </w:p>
        </w:tc>
        <w:tc>
          <w:tcPr>
            <w:tcW w:w="3685" w:type="dxa"/>
          </w:tcPr>
          <w:p w14:paraId="60460937" w14:textId="3D50C929" w:rsidR="005A3459" w:rsidRPr="00A5461D" w:rsidRDefault="005A3459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o</w:t>
            </w:r>
            <w:r w:rsid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 shoes involved the </w:t>
            </w:r>
            <w:r w:rsidRPr="003279CC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elevator</w:t>
            </w:r>
          </w:p>
        </w:tc>
        <w:tc>
          <w:tcPr>
            <w:tcW w:w="1423" w:type="dxa"/>
          </w:tcPr>
          <w:p w14:paraId="79DC7013" w14:textId="77777777" w:rsidR="005A3459" w:rsidRPr="005A3459" w:rsidRDefault="005A3459" w:rsidP="00D2235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oes were injured</w:t>
            </w:r>
          </w:p>
        </w:tc>
        <w:tc>
          <w:tcPr>
            <w:tcW w:w="4110" w:type="dxa"/>
          </w:tcPr>
          <w:p w14:paraId="18C474BA" w14:textId="77777777" w:rsidR="005A3459" w:rsidRPr="00A5461D" w:rsidRDefault="005A3459" w:rsidP="00D22351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5A345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ttp://roll.sohu.com/20120710/n347763819.sht</w:t>
            </w:r>
          </w:p>
        </w:tc>
      </w:tr>
      <w:tr w:rsidR="00457478" w:rsidRPr="009F2CE2" w14:paraId="740CE7F6" w14:textId="77777777" w:rsidTr="00473B1F">
        <w:trPr>
          <w:trHeight w:val="432"/>
        </w:trPr>
        <w:tc>
          <w:tcPr>
            <w:tcW w:w="568" w:type="dxa"/>
          </w:tcPr>
          <w:p w14:paraId="08B47FB0" w14:textId="77777777" w:rsidR="00457478" w:rsidRPr="009F2CE2" w:rsidRDefault="00D22351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42" w:type="dxa"/>
          </w:tcPr>
          <w:p w14:paraId="0F9333DE" w14:textId="77777777" w:rsidR="00457478" w:rsidRPr="002078D5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09/1/1</w:t>
            </w:r>
          </w:p>
        </w:tc>
        <w:tc>
          <w:tcPr>
            <w:tcW w:w="1276" w:type="dxa"/>
          </w:tcPr>
          <w:p w14:paraId="1D399694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850" w:type="dxa"/>
          </w:tcPr>
          <w:p w14:paraId="455277D1" w14:textId="77777777" w:rsidR="00457478" w:rsidRPr="00A5461D" w:rsidRDefault="00457478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89" w:type="dxa"/>
          </w:tcPr>
          <w:p w14:paraId="07CB74C8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rl</w:t>
            </w:r>
          </w:p>
        </w:tc>
        <w:tc>
          <w:tcPr>
            <w:tcW w:w="1418" w:type="dxa"/>
          </w:tcPr>
          <w:p w14:paraId="234BC6B1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3685" w:type="dxa"/>
          </w:tcPr>
          <w:p w14:paraId="2D124A52" w14:textId="22A06F41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lothing catch </w:t>
            </w:r>
            <w:r w:rsidR="005A589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on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ire</w:t>
            </w:r>
          </w:p>
        </w:tc>
        <w:tc>
          <w:tcPr>
            <w:tcW w:w="1423" w:type="dxa"/>
          </w:tcPr>
          <w:p w14:paraId="31B9F359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ing</w:t>
            </w:r>
          </w:p>
        </w:tc>
        <w:tc>
          <w:tcPr>
            <w:tcW w:w="4110" w:type="dxa"/>
          </w:tcPr>
          <w:p w14:paraId="45B962B7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chuan workers daily</w:t>
            </w:r>
          </w:p>
        </w:tc>
      </w:tr>
      <w:tr w:rsidR="00457478" w:rsidRPr="009F2CE2" w14:paraId="1BFE9919" w14:textId="77777777" w:rsidTr="00473B1F">
        <w:trPr>
          <w:trHeight w:val="300"/>
        </w:trPr>
        <w:tc>
          <w:tcPr>
            <w:tcW w:w="568" w:type="dxa"/>
          </w:tcPr>
          <w:p w14:paraId="2E2BAE45" w14:textId="77777777" w:rsidR="00457478" w:rsidRPr="009F2CE2" w:rsidRDefault="00D22351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842" w:type="dxa"/>
          </w:tcPr>
          <w:p w14:paraId="5CC9681A" w14:textId="77777777" w:rsidR="00457478" w:rsidRPr="002078D5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09/5/20</w:t>
            </w:r>
          </w:p>
        </w:tc>
        <w:tc>
          <w:tcPr>
            <w:tcW w:w="1276" w:type="dxa"/>
          </w:tcPr>
          <w:p w14:paraId="35ABA1E3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nan</w:t>
            </w:r>
          </w:p>
        </w:tc>
        <w:tc>
          <w:tcPr>
            <w:tcW w:w="850" w:type="dxa"/>
          </w:tcPr>
          <w:p w14:paraId="146E3F49" w14:textId="06F5E766" w:rsidR="00457478" w:rsidRPr="00A5461D" w:rsidRDefault="00224F71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89" w:type="dxa"/>
          </w:tcPr>
          <w:p w14:paraId="647E8160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18" w:type="dxa"/>
          </w:tcPr>
          <w:p w14:paraId="64362002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039C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opping centers</w:t>
            </w:r>
          </w:p>
        </w:tc>
        <w:tc>
          <w:tcPr>
            <w:tcW w:w="3685" w:type="dxa"/>
          </w:tcPr>
          <w:p w14:paraId="0B76C84B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en backed pant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and fall in </w:t>
            </w:r>
            <w:r>
              <w:rPr>
                <w:rFonts w:ascii="Times New Roman" w:hAnsi="Times New Roman" w:cs="Times New Roman"/>
                <w:szCs w:val="21"/>
                <w:lang w:bidi="en-US"/>
              </w:rPr>
              <w:t>e</w:t>
            </w:r>
            <w:r w:rsidRPr="00DC1CB4">
              <w:rPr>
                <w:rFonts w:ascii="Times New Roman" w:hAnsi="Times New Roman" w:cs="Times New Roman"/>
                <w:szCs w:val="21"/>
                <w:lang w:bidi="en-US"/>
              </w:rPr>
              <w:t>levato</w:t>
            </w:r>
            <w:r>
              <w:rPr>
                <w:rFonts w:ascii="Times New Roman" w:hAnsi="Times New Roman" w:cs="Times New Roman"/>
                <w:szCs w:val="21"/>
                <w:lang w:bidi="en-US"/>
              </w:rPr>
              <w:t>rs</w:t>
            </w:r>
          </w:p>
        </w:tc>
        <w:tc>
          <w:tcPr>
            <w:tcW w:w="1423" w:type="dxa"/>
          </w:tcPr>
          <w:p w14:paraId="66EE975F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ital injury</w:t>
            </w:r>
          </w:p>
        </w:tc>
        <w:tc>
          <w:tcPr>
            <w:tcW w:w="4110" w:type="dxa"/>
          </w:tcPr>
          <w:p w14:paraId="6A320534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ww.cssqt.com </w:t>
            </w:r>
          </w:p>
        </w:tc>
      </w:tr>
      <w:tr w:rsidR="00457478" w:rsidRPr="009F2CE2" w14:paraId="3C76306F" w14:textId="77777777" w:rsidTr="00473B1F">
        <w:trPr>
          <w:trHeight w:val="491"/>
        </w:trPr>
        <w:tc>
          <w:tcPr>
            <w:tcW w:w="568" w:type="dxa"/>
          </w:tcPr>
          <w:p w14:paraId="11441B91" w14:textId="77777777" w:rsidR="00457478" w:rsidRPr="009F2CE2" w:rsidRDefault="00D22351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842" w:type="dxa"/>
          </w:tcPr>
          <w:p w14:paraId="7CE24816" w14:textId="77777777" w:rsidR="00457478" w:rsidRPr="002078D5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09/5/20</w:t>
            </w:r>
          </w:p>
        </w:tc>
        <w:tc>
          <w:tcPr>
            <w:tcW w:w="1276" w:type="dxa"/>
          </w:tcPr>
          <w:p w14:paraId="0FF47FF6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850" w:type="dxa"/>
          </w:tcPr>
          <w:p w14:paraId="31DDBF88" w14:textId="77777777" w:rsidR="00457478" w:rsidRPr="00A5461D" w:rsidRDefault="00457478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89" w:type="dxa"/>
          </w:tcPr>
          <w:p w14:paraId="2309A2F8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18" w:type="dxa"/>
          </w:tcPr>
          <w:p w14:paraId="43BDC069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3685" w:type="dxa"/>
          </w:tcPr>
          <w:p w14:paraId="618B5E73" w14:textId="7FD8C6EC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ar open- pants</w:t>
            </w:r>
          </w:p>
        </w:tc>
        <w:tc>
          <w:tcPr>
            <w:tcW w:w="1423" w:type="dxa"/>
          </w:tcPr>
          <w:p w14:paraId="3AB3479B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ital injury</w:t>
            </w:r>
          </w:p>
        </w:tc>
        <w:tc>
          <w:tcPr>
            <w:tcW w:w="4110" w:type="dxa"/>
          </w:tcPr>
          <w:p w14:paraId="0ACED962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amen evening news</w:t>
            </w:r>
          </w:p>
        </w:tc>
      </w:tr>
      <w:tr w:rsidR="00457478" w:rsidRPr="009F2CE2" w14:paraId="78FE4E97" w14:textId="77777777" w:rsidTr="00473B1F">
        <w:trPr>
          <w:trHeight w:val="300"/>
        </w:trPr>
        <w:tc>
          <w:tcPr>
            <w:tcW w:w="568" w:type="dxa"/>
          </w:tcPr>
          <w:p w14:paraId="1D2CF622" w14:textId="77777777" w:rsidR="00457478" w:rsidRPr="009F2CE2" w:rsidRDefault="00457478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D2235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2" w:type="dxa"/>
          </w:tcPr>
          <w:p w14:paraId="60EB27BA" w14:textId="77777777" w:rsidR="00457478" w:rsidRPr="002078D5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09/7/1</w:t>
            </w:r>
          </w:p>
        </w:tc>
        <w:tc>
          <w:tcPr>
            <w:tcW w:w="1276" w:type="dxa"/>
          </w:tcPr>
          <w:p w14:paraId="385FFF4F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ainan</w:t>
            </w:r>
          </w:p>
        </w:tc>
        <w:tc>
          <w:tcPr>
            <w:tcW w:w="850" w:type="dxa"/>
          </w:tcPr>
          <w:p w14:paraId="55D25363" w14:textId="77777777" w:rsidR="00457478" w:rsidRPr="00A5461D" w:rsidRDefault="00A91CC3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989" w:type="dxa"/>
          </w:tcPr>
          <w:p w14:paraId="00D5E711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rl</w:t>
            </w:r>
          </w:p>
        </w:tc>
        <w:tc>
          <w:tcPr>
            <w:tcW w:w="1418" w:type="dxa"/>
          </w:tcPr>
          <w:p w14:paraId="290E3272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spital</w:t>
            </w:r>
          </w:p>
        </w:tc>
        <w:tc>
          <w:tcPr>
            <w:tcW w:w="3685" w:type="dxa"/>
          </w:tcPr>
          <w:p w14:paraId="20B20CE5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wallow decorative items with clothing</w:t>
            </w:r>
          </w:p>
        </w:tc>
        <w:tc>
          <w:tcPr>
            <w:tcW w:w="1423" w:type="dxa"/>
          </w:tcPr>
          <w:p w14:paraId="69A56520" w14:textId="77777777" w:rsidR="00457478" w:rsidRPr="00A5461D" w:rsidRDefault="00D22351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457478"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uth</w:t>
            </w:r>
            <w:r w:rsidR="002C6B7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ured</w:t>
            </w:r>
          </w:p>
        </w:tc>
        <w:tc>
          <w:tcPr>
            <w:tcW w:w="4110" w:type="dxa"/>
          </w:tcPr>
          <w:p w14:paraId="09255A1A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The journal of Chinese </w:t>
            </w:r>
            <w:r w:rsidRPr="006D700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iber inspection chin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,201414(4)</w:t>
            </w:r>
          </w:p>
        </w:tc>
      </w:tr>
      <w:tr w:rsidR="00457478" w:rsidRPr="009F2CE2" w14:paraId="275EF8BC" w14:textId="77777777" w:rsidTr="00473B1F">
        <w:trPr>
          <w:trHeight w:val="300"/>
        </w:trPr>
        <w:tc>
          <w:tcPr>
            <w:tcW w:w="568" w:type="dxa"/>
          </w:tcPr>
          <w:p w14:paraId="4F19EB12" w14:textId="77777777" w:rsidR="00457478" w:rsidRPr="009F2CE2" w:rsidRDefault="00457478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D223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2" w:type="dxa"/>
          </w:tcPr>
          <w:p w14:paraId="305BE0E4" w14:textId="77777777" w:rsidR="00457478" w:rsidRPr="002078D5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09/11/16</w:t>
            </w:r>
          </w:p>
        </w:tc>
        <w:tc>
          <w:tcPr>
            <w:tcW w:w="1276" w:type="dxa"/>
          </w:tcPr>
          <w:p w14:paraId="4FCF4C04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ngzhou</w:t>
            </w:r>
          </w:p>
        </w:tc>
        <w:tc>
          <w:tcPr>
            <w:tcW w:w="850" w:type="dxa"/>
          </w:tcPr>
          <w:p w14:paraId="5EA41057" w14:textId="77777777" w:rsidR="00457478" w:rsidRPr="00A5461D" w:rsidRDefault="00457478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89" w:type="dxa"/>
          </w:tcPr>
          <w:p w14:paraId="5713C01B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rl</w:t>
            </w:r>
          </w:p>
        </w:tc>
        <w:tc>
          <w:tcPr>
            <w:tcW w:w="1418" w:type="dxa"/>
          </w:tcPr>
          <w:p w14:paraId="2BBDB83B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spital</w:t>
            </w:r>
          </w:p>
        </w:tc>
        <w:tc>
          <w:tcPr>
            <w:tcW w:w="3685" w:type="dxa"/>
          </w:tcPr>
          <w:p w14:paraId="285182E8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wn jacket-involved allergy</w:t>
            </w:r>
          </w:p>
        </w:tc>
        <w:tc>
          <w:tcPr>
            <w:tcW w:w="1423" w:type="dxa"/>
          </w:tcPr>
          <w:p w14:paraId="5A17BF18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279C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os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110" w:type="dxa"/>
          </w:tcPr>
          <w:p w14:paraId="5C0ADA21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D700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e journal of Family practice,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20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(1)</w:t>
            </w:r>
          </w:p>
        </w:tc>
      </w:tr>
      <w:tr w:rsidR="00457478" w:rsidRPr="009F2CE2" w14:paraId="3DAD344A" w14:textId="77777777" w:rsidTr="00473B1F">
        <w:trPr>
          <w:trHeight w:val="300"/>
        </w:trPr>
        <w:tc>
          <w:tcPr>
            <w:tcW w:w="568" w:type="dxa"/>
          </w:tcPr>
          <w:p w14:paraId="0179087C" w14:textId="77777777" w:rsidR="00457478" w:rsidRPr="009F2CE2" w:rsidRDefault="00457478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D2235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42" w:type="dxa"/>
          </w:tcPr>
          <w:p w14:paraId="1B473BC4" w14:textId="77777777" w:rsidR="00457478" w:rsidRPr="002078D5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0/1/10</w:t>
            </w:r>
          </w:p>
        </w:tc>
        <w:tc>
          <w:tcPr>
            <w:tcW w:w="1276" w:type="dxa"/>
          </w:tcPr>
          <w:p w14:paraId="16CC82F5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850" w:type="dxa"/>
          </w:tcPr>
          <w:p w14:paraId="3EC8AB30" w14:textId="77777777" w:rsidR="00457478" w:rsidRPr="00A5461D" w:rsidRDefault="00457478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89" w:type="dxa"/>
          </w:tcPr>
          <w:p w14:paraId="335C18C8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18" w:type="dxa"/>
          </w:tcPr>
          <w:p w14:paraId="6F2F859F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chool</w:t>
            </w:r>
          </w:p>
        </w:tc>
        <w:tc>
          <w:tcPr>
            <w:tcW w:w="3685" w:type="dxa"/>
          </w:tcPr>
          <w:p w14:paraId="0D262438" w14:textId="77777777" w:rsidR="00457478" w:rsidRPr="00A5461D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tal zipper with trouser</w:t>
            </w:r>
          </w:p>
        </w:tc>
        <w:tc>
          <w:tcPr>
            <w:tcW w:w="1423" w:type="dxa"/>
          </w:tcPr>
          <w:p w14:paraId="0B482AC6" w14:textId="77777777" w:rsidR="00457478" w:rsidRPr="00A5461D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ital injury</w:t>
            </w:r>
          </w:p>
        </w:tc>
        <w:tc>
          <w:tcPr>
            <w:tcW w:w="4110" w:type="dxa"/>
          </w:tcPr>
          <w:p w14:paraId="6A9DAAC5" w14:textId="429981F6" w:rsidR="00457478" w:rsidRPr="00A5461D" w:rsidRDefault="00046483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</w:t>
            </w:r>
            <w:r w:rsidR="00457478"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</w:t>
            </w:r>
            <w:r w:rsidR="00457478" w:rsidRPr="003279C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.news.sohu.com</w:t>
            </w:r>
          </w:p>
        </w:tc>
      </w:tr>
      <w:tr w:rsidR="00457478" w:rsidRPr="009F2CE2" w14:paraId="12A6375B" w14:textId="77777777" w:rsidTr="00473B1F">
        <w:trPr>
          <w:trHeight w:val="300"/>
        </w:trPr>
        <w:tc>
          <w:tcPr>
            <w:tcW w:w="568" w:type="dxa"/>
          </w:tcPr>
          <w:p w14:paraId="38BBC3DD" w14:textId="77777777" w:rsidR="00457478" w:rsidRDefault="00457478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D2235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2" w:type="dxa"/>
          </w:tcPr>
          <w:p w14:paraId="1655CBFB" w14:textId="77777777" w:rsidR="00457478" w:rsidRPr="002078D5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0/8/6</w:t>
            </w:r>
          </w:p>
        </w:tc>
        <w:tc>
          <w:tcPr>
            <w:tcW w:w="1276" w:type="dxa"/>
          </w:tcPr>
          <w:p w14:paraId="747F15BA" w14:textId="77777777" w:rsidR="00457478" w:rsidRPr="009F2CE2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dong</w:t>
            </w:r>
          </w:p>
        </w:tc>
        <w:tc>
          <w:tcPr>
            <w:tcW w:w="850" w:type="dxa"/>
          </w:tcPr>
          <w:p w14:paraId="4A716D97" w14:textId="51A9763F" w:rsidR="00457478" w:rsidRPr="009F2CE2" w:rsidRDefault="00224F71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89" w:type="dxa"/>
          </w:tcPr>
          <w:p w14:paraId="7C861EC8" w14:textId="77777777" w:rsidR="00457478" w:rsidRPr="009F2CE2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18" w:type="dxa"/>
          </w:tcPr>
          <w:p w14:paraId="4057D232" w14:textId="77777777" w:rsidR="00457478" w:rsidRPr="009F2CE2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3685" w:type="dxa"/>
          </w:tcPr>
          <w:p w14:paraId="0427A59B" w14:textId="77777777" w:rsidR="00457478" w:rsidRPr="009F2CE2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Pr="003279C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toon short sleeves</w:t>
            </w:r>
          </w:p>
        </w:tc>
        <w:tc>
          <w:tcPr>
            <w:tcW w:w="1423" w:type="dxa"/>
          </w:tcPr>
          <w:p w14:paraId="0008CBD5" w14:textId="456DF6D0" w:rsidR="00457478" w:rsidRPr="009F2CE2" w:rsidRDefault="00473B1F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279C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kin </w:t>
            </w:r>
            <w:r w:rsidR="00457478" w:rsidRPr="003279C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allergic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reactions</w:t>
            </w:r>
          </w:p>
        </w:tc>
        <w:tc>
          <w:tcPr>
            <w:tcW w:w="4110" w:type="dxa"/>
          </w:tcPr>
          <w:p w14:paraId="6C805769" w14:textId="77777777" w:rsidR="00457478" w:rsidRPr="009F2CE2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279C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antai evening newspaper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457478" w:rsidRPr="009F2CE2" w14:paraId="46F41B45" w14:textId="77777777" w:rsidTr="00473B1F">
        <w:trPr>
          <w:trHeight w:val="300"/>
        </w:trPr>
        <w:tc>
          <w:tcPr>
            <w:tcW w:w="568" w:type="dxa"/>
          </w:tcPr>
          <w:p w14:paraId="0DA66804" w14:textId="77777777" w:rsidR="00457478" w:rsidRPr="009F2CE2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="00D2235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42" w:type="dxa"/>
          </w:tcPr>
          <w:p w14:paraId="43F11FA5" w14:textId="77777777" w:rsidR="00457478" w:rsidRPr="009F2CE2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0/12/22</w:t>
            </w:r>
          </w:p>
        </w:tc>
        <w:tc>
          <w:tcPr>
            <w:tcW w:w="1276" w:type="dxa"/>
          </w:tcPr>
          <w:p w14:paraId="1457CDA4" w14:textId="77777777" w:rsidR="00457478" w:rsidRPr="009F2CE2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jiang</w:t>
            </w:r>
          </w:p>
        </w:tc>
        <w:tc>
          <w:tcPr>
            <w:tcW w:w="850" w:type="dxa"/>
          </w:tcPr>
          <w:p w14:paraId="0778D81C" w14:textId="77777777" w:rsidR="00457478" w:rsidRPr="009F2CE2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89" w:type="dxa"/>
          </w:tcPr>
          <w:p w14:paraId="4207613F" w14:textId="77777777" w:rsidR="00457478" w:rsidRPr="009F2CE2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18" w:type="dxa"/>
          </w:tcPr>
          <w:p w14:paraId="302A74C5" w14:textId="77777777" w:rsidR="00457478" w:rsidRPr="009F2CE2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3685" w:type="dxa"/>
          </w:tcPr>
          <w:p w14:paraId="67CE7CF6" w14:textId="1E438E51" w:rsidR="00457478" w:rsidRPr="009F2CE2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awstrings</w:t>
            </w:r>
            <w:r w:rsidR="00B967B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related with clothing</w:t>
            </w:r>
          </w:p>
        </w:tc>
        <w:tc>
          <w:tcPr>
            <w:tcW w:w="1423" w:type="dxa"/>
          </w:tcPr>
          <w:p w14:paraId="779CC992" w14:textId="77777777" w:rsidR="00457478" w:rsidRPr="009F2CE2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4110" w:type="dxa"/>
          </w:tcPr>
          <w:p w14:paraId="54EDEEEF" w14:textId="77777777" w:rsidR="00457478" w:rsidRPr="009F2CE2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5461D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Wenzhou business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paper</w:t>
            </w:r>
          </w:p>
        </w:tc>
      </w:tr>
      <w:tr w:rsidR="00457478" w:rsidRPr="009F2CE2" w14:paraId="1647E5FF" w14:textId="77777777" w:rsidTr="00473B1F">
        <w:trPr>
          <w:trHeight w:val="300"/>
        </w:trPr>
        <w:tc>
          <w:tcPr>
            <w:tcW w:w="568" w:type="dxa"/>
            <w:tcBorders>
              <w:bottom w:val="single" w:sz="8" w:space="0" w:color="auto"/>
            </w:tcBorders>
          </w:tcPr>
          <w:p w14:paraId="1DC6F4BE" w14:textId="77777777" w:rsidR="00457478" w:rsidRPr="009F2CE2" w:rsidRDefault="00457478" w:rsidP="00D223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D2235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74A7EC38" w14:textId="77777777" w:rsidR="00457478" w:rsidRPr="009F2CE2" w:rsidRDefault="00457478" w:rsidP="00D2235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0/12/29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91E2052" w14:textId="77777777" w:rsidR="00457478" w:rsidRPr="009F2CE2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bei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3CACCEB" w14:textId="77777777" w:rsidR="00457478" w:rsidRPr="009F2CE2" w:rsidRDefault="00457478" w:rsidP="00D2235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</w:t>
            </w:r>
            <w:r w:rsidR="0043245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ys</w:t>
            </w:r>
          </w:p>
        </w:tc>
        <w:tc>
          <w:tcPr>
            <w:tcW w:w="989" w:type="dxa"/>
            <w:tcBorders>
              <w:bottom w:val="single" w:sz="8" w:space="0" w:color="auto"/>
            </w:tcBorders>
          </w:tcPr>
          <w:p w14:paraId="5624391F" w14:textId="77777777" w:rsidR="00457478" w:rsidRPr="009F2CE2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6B04DBA" w14:textId="77777777" w:rsidR="00457478" w:rsidRPr="009F2CE2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3685" w:type="dxa"/>
            <w:tcBorders>
              <w:bottom w:val="single" w:sz="8" w:space="0" w:color="auto"/>
            </w:tcBorders>
          </w:tcPr>
          <w:p w14:paraId="74A2AEE3" w14:textId="0BD02F40" w:rsidR="00457478" w:rsidRPr="009F2CE2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ock</w:t>
            </w:r>
            <w:r w:rsidR="00B967B0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</w:t>
            </w:r>
            <w:r w:rsidR="005A5898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with fibers 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involve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</w:t>
            </w:r>
          </w:p>
        </w:tc>
        <w:tc>
          <w:tcPr>
            <w:tcW w:w="1423" w:type="dxa"/>
            <w:tcBorders>
              <w:bottom w:val="single" w:sz="8" w:space="0" w:color="auto"/>
            </w:tcBorders>
          </w:tcPr>
          <w:p w14:paraId="201C1DE6" w14:textId="428E16F8" w:rsidR="00457478" w:rsidRPr="009F2CE2" w:rsidRDefault="00457478" w:rsidP="00D2235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</w:t>
            </w:r>
            <w:r w:rsidR="0069222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r</w:t>
            </w:r>
            <w:r w:rsidR="0069222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110" w:type="dxa"/>
            <w:tcBorders>
              <w:bottom w:val="single" w:sz="8" w:space="0" w:color="auto"/>
            </w:tcBorders>
          </w:tcPr>
          <w:p w14:paraId="71B3B587" w14:textId="77777777" w:rsidR="00457478" w:rsidRPr="009F2CE2" w:rsidRDefault="00457478" w:rsidP="00D223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</w:t>
            </w:r>
            <w:r w:rsidRPr="00E376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news.com</w:t>
            </w:r>
          </w:p>
        </w:tc>
      </w:tr>
    </w:tbl>
    <w:p w14:paraId="3724A5E4" w14:textId="77777777" w:rsidR="005A5898" w:rsidRPr="001F72CD" w:rsidRDefault="0043245F" w:rsidP="005A58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="00070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A5898"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racteristics of included cases(continued)</w:t>
      </w:r>
    </w:p>
    <w:tbl>
      <w:tblPr>
        <w:tblStyle w:val="TableGrid"/>
        <w:tblpPr w:leftFromText="180" w:rightFromText="180" w:vertAnchor="text" w:horzAnchor="page" w:tblpX="241" w:tblpY="13"/>
        <w:tblOverlap w:val="never"/>
        <w:tblW w:w="15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1847"/>
        <w:gridCol w:w="1261"/>
        <w:gridCol w:w="992"/>
        <w:gridCol w:w="1140"/>
        <w:gridCol w:w="1568"/>
        <w:gridCol w:w="2552"/>
        <w:gridCol w:w="2690"/>
        <w:gridCol w:w="3353"/>
      </w:tblGrid>
      <w:tr w:rsidR="00F03D40" w:rsidRPr="009F2CE2" w14:paraId="5854370D" w14:textId="77777777" w:rsidTr="00752B1C">
        <w:trPr>
          <w:trHeight w:val="293"/>
        </w:trPr>
        <w:tc>
          <w:tcPr>
            <w:tcW w:w="563" w:type="dxa"/>
            <w:tcBorders>
              <w:top w:val="single" w:sz="8" w:space="0" w:color="auto"/>
              <w:bottom w:val="single" w:sz="6" w:space="0" w:color="auto"/>
            </w:tcBorders>
          </w:tcPr>
          <w:p w14:paraId="77EA038D" w14:textId="77777777" w:rsidR="00F03D40" w:rsidRPr="00782FE4" w:rsidRDefault="00F03D40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847" w:type="dxa"/>
            <w:tcBorders>
              <w:top w:val="single" w:sz="8" w:space="0" w:color="auto"/>
              <w:bottom w:val="single" w:sz="6" w:space="0" w:color="auto"/>
            </w:tcBorders>
          </w:tcPr>
          <w:p w14:paraId="67972863" w14:textId="77777777" w:rsidR="00F03D40" w:rsidRPr="00782FE4" w:rsidRDefault="00F03D40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/month /data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6" w:space="0" w:color="auto"/>
            </w:tcBorders>
          </w:tcPr>
          <w:p w14:paraId="2CF55B06" w14:textId="53E18FBE" w:rsidR="00F03D40" w:rsidRPr="00782FE4" w:rsidRDefault="00692229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F03D40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5BB1AEB9" w14:textId="2EAFF35B" w:rsidR="00F03D40" w:rsidRPr="00782FE4" w:rsidRDefault="00692229" w:rsidP="002C6B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</w:t>
            </w:r>
            <w:r w:rsidR="00F03D40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</w:t>
            </w:r>
            <w:r w:rsidR="002C6B7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6" w:space="0" w:color="auto"/>
            </w:tcBorders>
          </w:tcPr>
          <w:p w14:paraId="4A88DC3A" w14:textId="391FF5A4" w:rsidR="00F03D40" w:rsidRPr="00782FE4" w:rsidRDefault="00692229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F03D40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6" w:space="0" w:color="auto"/>
            </w:tcBorders>
          </w:tcPr>
          <w:p w14:paraId="7F7581EC" w14:textId="3F245B5A" w:rsidR="00F03D40" w:rsidRPr="00782FE4" w:rsidRDefault="00692229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F03D40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6" w:space="0" w:color="auto"/>
            </w:tcBorders>
          </w:tcPr>
          <w:p w14:paraId="5A06274E" w14:textId="29934893" w:rsidR="00F03D40" w:rsidRPr="00782FE4" w:rsidRDefault="00692229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</w:t>
            </w:r>
            <w:r w:rsidR="00F03D40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 description</w:t>
            </w:r>
          </w:p>
        </w:tc>
        <w:tc>
          <w:tcPr>
            <w:tcW w:w="2690" w:type="dxa"/>
            <w:tcBorders>
              <w:top w:val="single" w:sz="8" w:space="0" w:color="auto"/>
              <w:bottom w:val="single" w:sz="6" w:space="0" w:color="auto"/>
            </w:tcBorders>
          </w:tcPr>
          <w:p w14:paraId="391EBCD2" w14:textId="3D101FE7" w:rsidR="00F03D40" w:rsidRPr="00782FE4" w:rsidRDefault="00692229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jury </w:t>
            </w:r>
            <w:r w:rsidR="00F03D40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353" w:type="dxa"/>
            <w:tcBorders>
              <w:top w:val="single" w:sz="8" w:space="0" w:color="auto"/>
              <w:bottom w:val="single" w:sz="6" w:space="0" w:color="auto"/>
            </w:tcBorders>
          </w:tcPr>
          <w:p w14:paraId="6B3E83D3" w14:textId="001EFBD8" w:rsidR="00F03D40" w:rsidRPr="00782FE4" w:rsidRDefault="00692229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F03D4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ata </w:t>
            </w:r>
            <w:r w:rsidR="00F03D40"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ources</w:t>
            </w:r>
          </w:p>
        </w:tc>
      </w:tr>
      <w:tr w:rsidR="00F03D40" w:rsidRPr="009F2CE2" w14:paraId="24659F3D" w14:textId="77777777" w:rsidTr="00752B1C">
        <w:trPr>
          <w:trHeight w:val="293"/>
        </w:trPr>
        <w:tc>
          <w:tcPr>
            <w:tcW w:w="563" w:type="dxa"/>
            <w:tcBorders>
              <w:top w:val="single" w:sz="6" w:space="0" w:color="auto"/>
            </w:tcBorders>
          </w:tcPr>
          <w:p w14:paraId="31D0E23D" w14:textId="10F4FD01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B491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47" w:type="dxa"/>
            <w:tcBorders>
              <w:top w:val="single" w:sz="6" w:space="0" w:color="auto"/>
            </w:tcBorders>
          </w:tcPr>
          <w:p w14:paraId="358402F2" w14:textId="77777777" w:rsidR="00F03D40" w:rsidRPr="009F2CE2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2/19</w:t>
            </w:r>
          </w:p>
        </w:tc>
        <w:tc>
          <w:tcPr>
            <w:tcW w:w="1261" w:type="dxa"/>
            <w:tcBorders>
              <w:top w:val="single" w:sz="6" w:space="0" w:color="auto"/>
            </w:tcBorders>
          </w:tcPr>
          <w:p w14:paraId="2471CE04" w14:textId="77777777" w:rsidR="00F03D40" w:rsidRPr="009F2CE2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an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3CF92999" w14:textId="5F16F3DB" w:rsidR="00F03D40" w:rsidRPr="009F2CE2" w:rsidRDefault="00224F71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3DBDAAA0" w14:textId="77777777" w:rsidR="00F03D40" w:rsidRPr="009F2CE2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  <w:tcBorders>
              <w:top w:val="single" w:sz="6" w:space="0" w:color="auto"/>
            </w:tcBorders>
          </w:tcPr>
          <w:p w14:paraId="30478003" w14:textId="77777777" w:rsidR="00F03D40" w:rsidRPr="009F2CE2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4206BC4C" w14:textId="61E47A84" w:rsidR="00F03D40" w:rsidRPr="009F2CE2" w:rsidRDefault="008032C1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ock involved</w:t>
            </w:r>
          </w:p>
        </w:tc>
        <w:tc>
          <w:tcPr>
            <w:tcW w:w="2690" w:type="dxa"/>
            <w:tcBorders>
              <w:top w:val="single" w:sz="6" w:space="0" w:color="auto"/>
            </w:tcBorders>
          </w:tcPr>
          <w:p w14:paraId="177274D9" w14:textId="77777777" w:rsidR="00F03D40" w:rsidRPr="009F2CE2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 injured </w:t>
            </w:r>
          </w:p>
        </w:tc>
        <w:tc>
          <w:tcPr>
            <w:tcW w:w="3353" w:type="dxa"/>
            <w:tcBorders>
              <w:top w:val="single" w:sz="6" w:space="0" w:color="auto"/>
            </w:tcBorders>
          </w:tcPr>
          <w:p w14:paraId="1CF95604" w14:textId="77777777" w:rsidR="00F03D40" w:rsidRPr="009F2CE2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ttp://www.sina.com.cn  </w:t>
            </w:r>
          </w:p>
        </w:tc>
      </w:tr>
      <w:tr w:rsidR="00F03D40" w:rsidRPr="009F2CE2" w14:paraId="46E9296C" w14:textId="77777777" w:rsidTr="00F03D40">
        <w:trPr>
          <w:trHeight w:val="293"/>
        </w:trPr>
        <w:tc>
          <w:tcPr>
            <w:tcW w:w="563" w:type="dxa"/>
          </w:tcPr>
          <w:p w14:paraId="699A9B15" w14:textId="013F0A1C" w:rsidR="00F03D40" w:rsidRPr="009F2CE2" w:rsidRDefault="00FB491D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847" w:type="dxa"/>
          </w:tcPr>
          <w:p w14:paraId="6B3C701C" w14:textId="77777777" w:rsidR="00F03D40" w:rsidRPr="009F2CE2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11/2/24</w:t>
            </w:r>
          </w:p>
        </w:tc>
        <w:tc>
          <w:tcPr>
            <w:tcW w:w="1261" w:type="dxa"/>
          </w:tcPr>
          <w:p w14:paraId="08A5C934" w14:textId="77777777" w:rsidR="00F03D40" w:rsidRPr="009F2CE2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an</w:t>
            </w:r>
          </w:p>
        </w:tc>
        <w:tc>
          <w:tcPr>
            <w:tcW w:w="992" w:type="dxa"/>
          </w:tcPr>
          <w:p w14:paraId="5B247A13" w14:textId="5E4076F0" w:rsidR="00F03D40" w:rsidRPr="009F2CE2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40" w:type="dxa"/>
          </w:tcPr>
          <w:p w14:paraId="216C0EDC" w14:textId="77777777" w:rsidR="00F03D40" w:rsidRPr="009F2CE2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rl</w:t>
            </w:r>
          </w:p>
        </w:tc>
        <w:tc>
          <w:tcPr>
            <w:tcW w:w="1568" w:type="dxa"/>
          </w:tcPr>
          <w:p w14:paraId="4982CD3C" w14:textId="77777777" w:rsidR="00F03D40" w:rsidRPr="009F2CE2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552" w:type="dxa"/>
          </w:tcPr>
          <w:p w14:paraId="3A08634B" w14:textId="77777777" w:rsidR="00F03D40" w:rsidRPr="009F2CE2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Pr="00252B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thing catc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252B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fire</w:t>
            </w:r>
          </w:p>
        </w:tc>
        <w:tc>
          <w:tcPr>
            <w:tcW w:w="2690" w:type="dxa"/>
          </w:tcPr>
          <w:p w14:paraId="6ED60EAF" w14:textId="77777777" w:rsidR="00F03D40" w:rsidRPr="009F2CE2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ing</w:t>
            </w:r>
          </w:p>
        </w:tc>
        <w:tc>
          <w:tcPr>
            <w:tcW w:w="3353" w:type="dxa"/>
          </w:tcPr>
          <w:p w14:paraId="24FE32A2" w14:textId="33B84BAB" w:rsidR="00F03D40" w:rsidRPr="009F2CE2" w:rsidRDefault="00046483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="00F03D40" w:rsidRPr="00252B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bjnews.com.cn</w:t>
            </w:r>
          </w:p>
        </w:tc>
      </w:tr>
      <w:tr w:rsidR="00F03D40" w:rsidRPr="009F2CE2" w14:paraId="12523EA2" w14:textId="77777777" w:rsidTr="00A84F4A">
        <w:trPr>
          <w:trHeight w:val="423"/>
        </w:trPr>
        <w:tc>
          <w:tcPr>
            <w:tcW w:w="563" w:type="dxa"/>
          </w:tcPr>
          <w:p w14:paraId="79E6F364" w14:textId="6BFCCA6D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B491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847" w:type="dxa"/>
          </w:tcPr>
          <w:p w14:paraId="2C143765" w14:textId="77777777" w:rsidR="00F03D40" w:rsidRPr="009F2CE2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2/24</w:t>
            </w:r>
          </w:p>
        </w:tc>
        <w:tc>
          <w:tcPr>
            <w:tcW w:w="1261" w:type="dxa"/>
          </w:tcPr>
          <w:p w14:paraId="1E9DDF1B" w14:textId="77777777" w:rsidR="00F03D40" w:rsidRPr="009F2CE2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bei</w:t>
            </w:r>
          </w:p>
        </w:tc>
        <w:tc>
          <w:tcPr>
            <w:tcW w:w="992" w:type="dxa"/>
          </w:tcPr>
          <w:p w14:paraId="2984D83D" w14:textId="34092796" w:rsidR="00F03D40" w:rsidRPr="009F2CE2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140" w:type="dxa"/>
          </w:tcPr>
          <w:p w14:paraId="6868764C" w14:textId="77777777" w:rsidR="00F03D40" w:rsidRPr="009F2CE2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0A8F2F28" w14:textId="77777777" w:rsidR="00F03D40" w:rsidRPr="009F2CE2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552" w:type="dxa"/>
          </w:tcPr>
          <w:p w14:paraId="3210DA70" w14:textId="77777777" w:rsidR="00F03D40" w:rsidRPr="009F2CE2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Pr="00252B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thing catc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  <w:r w:rsidRPr="00252B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fire</w:t>
            </w:r>
          </w:p>
        </w:tc>
        <w:tc>
          <w:tcPr>
            <w:tcW w:w="2690" w:type="dxa"/>
          </w:tcPr>
          <w:p w14:paraId="4B98CA69" w14:textId="77777777" w:rsidR="00F03D40" w:rsidRPr="009F2CE2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ing</w:t>
            </w:r>
          </w:p>
        </w:tc>
        <w:tc>
          <w:tcPr>
            <w:tcW w:w="3353" w:type="dxa"/>
          </w:tcPr>
          <w:p w14:paraId="3F9A022D" w14:textId="77777777" w:rsidR="00F03D40" w:rsidRPr="009F2CE2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376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anzhao Metropolis Daily</w:t>
            </w:r>
          </w:p>
        </w:tc>
      </w:tr>
      <w:tr w:rsidR="00F03D40" w:rsidRPr="00DC1CB4" w14:paraId="2990E8ED" w14:textId="77777777" w:rsidTr="00A84F4A">
        <w:trPr>
          <w:trHeight w:val="308"/>
        </w:trPr>
        <w:tc>
          <w:tcPr>
            <w:tcW w:w="563" w:type="dxa"/>
          </w:tcPr>
          <w:p w14:paraId="78398EDC" w14:textId="12BD61DD" w:rsidR="00F03D40" w:rsidRPr="009F2CE2" w:rsidRDefault="00FB491D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847" w:type="dxa"/>
          </w:tcPr>
          <w:p w14:paraId="532A8F19" w14:textId="77777777" w:rsidR="00F03D40" w:rsidRPr="00DC1CB4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2/25</w:t>
            </w:r>
          </w:p>
        </w:tc>
        <w:tc>
          <w:tcPr>
            <w:tcW w:w="1261" w:type="dxa"/>
          </w:tcPr>
          <w:p w14:paraId="22C0919E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dong</w:t>
            </w:r>
          </w:p>
        </w:tc>
        <w:tc>
          <w:tcPr>
            <w:tcW w:w="992" w:type="dxa"/>
          </w:tcPr>
          <w:p w14:paraId="509F2494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40" w:type="dxa"/>
          </w:tcPr>
          <w:p w14:paraId="044B14DD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</w:tcPr>
          <w:p w14:paraId="4F6C269F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552" w:type="dxa"/>
          </w:tcPr>
          <w:p w14:paraId="03126E6B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rawstrings </w:t>
            </w:r>
          </w:p>
        </w:tc>
        <w:tc>
          <w:tcPr>
            <w:tcW w:w="2690" w:type="dxa"/>
          </w:tcPr>
          <w:p w14:paraId="7522AB60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353" w:type="dxa"/>
          </w:tcPr>
          <w:p w14:paraId="4E157E08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sohu.com/a/210026468_</w:t>
            </w:r>
          </w:p>
        </w:tc>
      </w:tr>
      <w:tr w:rsidR="00F03D40" w:rsidRPr="00DC1CB4" w14:paraId="5EDBF1FE" w14:textId="77777777" w:rsidTr="00A84F4A">
        <w:trPr>
          <w:trHeight w:val="293"/>
        </w:trPr>
        <w:tc>
          <w:tcPr>
            <w:tcW w:w="563" w:type="dxa"/>
          </w:tcPr>
          <w:p w14:paraId="374494C7" w14:textId="2CE12EFF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B491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7" w:type="dxa"/>
          </w:tcPr>
          <w:p w14:paraId="5D0C7779" w14:textId="77777777" w:rsidR="00F03D40" w:rsidRPr="00DC1CB4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4/1</w:t>
            </w:r>
          </w:p>
        </w:tc>
        <w:tc>
          <w:tcPr>
            <w:tcW w:w="1261" w:type="dxa"/>
          </w:tcPr>
          <w:p w14:paraId="42504D5A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a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i</w:t>
            </w:r>
          </w:p>
        </w:tc>
        <w:tc>
          <w:tcPr>
            <w:tcW w:w="992" w:type="dxa"/>
          </w:tcPr>
          <w:p w14:paraId="1DB43ADB" w14:textId="699EA53A" w:rsidR="00F03D40" w:rsidRPr="00DC1CB4" w:rsidRDefault="00224F71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3y</w:t>
            </w:r>
          </w:p>
        </w:tc>
        <w:tc>
          <w:tcPr>
            <w:tcW w:w="1140" w:type="dxa"/>
          </w:tcPr>
          <w:p w14:paraId="2642B023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</w:tcPr>
          <w:p w14:paraId="676BFA9D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552" w:type="dxa"/>
          </w:tcPr>
          <w:p w14:paraId="347A5950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wstrings</w:t>
            </w:r>
          </w:p>
        </w:tc>
        <w:tc>
          <w:tcPr>
            <w:tcW w:w="2690" w:type="dxa"/>
          </w:tcPr>
          <w:p w14:paraId="54C12AB4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353" w:type="dxa"/>
          </w:tcPr>
          <w:p w14:paraId="119010AA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sina.com.cn </w:t>
            </w:r>
          </w:p>
        </w:tc>
      </w:tr>
      <w:tr w:rsidR="00F03D40" w:rsidRPr="00DC1CB4" w14:paraId="3A54C94F" w14:textId="77777777" w:rsidTr="00A84F4A">
        <w:trPr>
          <w:trHeight w:val="454"/>
        </w:trPr>
        <w:tc>
          <w:tcPr>
            <w:tcW w:w="563" w:type="dxa"/>
          </w:tcPr>
          <w:p w14:paraId="36DF8BDE" w14:textId="5EEBC6B3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B491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7" w:type="dxa"/>
          </w:tcPr>
          <w:p w14:paraId="3905A162" w14:textId="77777777" w:rsidR="00F03D40" w:rsidRPr="00DC1CB4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4/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261" w:type="dxa"/>
          </w:tcPr>
          <w:p w14:paraId="280D0F5C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</w:tcPr>
          <w:p w14:paraId="1812FF56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40" w:type="dxa"/>
          </w:tcPr>
          <w:p w14:paraId="2BDA4196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</w:tcPr>
          <w:p w14:paraId="6F12EBEF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wstrings</w:t>
            </w:r>
          </w:p>
        </w:tc>
        <w:tc>
          <w:tcPr>
            <w:tcW w:w="2552" w:type="dxa"/>
          </w:tcPr>
          <w:p w14:paraId="43F224DD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wstrings</w:t>
            </w:r>
          </w:p>
        </w:tc>
        <w:tc>
          <w:tcPr>
            <w:tcW w:w="2690" w:type="dxa"/>
          </w:tcPr>
          <w:p w14:paraId="3B7D01A3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353" w:type="dxa"/>
          </w:tcPr>
          <w:p w14:paraId="45B48B67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www.360kuai.com</w:t>
            </w:r>
          </w:p>
        </w:tc>
      </w:tr>
      <w:tr w:rsidR="00F03D40" w:rsidRPr="00DC1CB4" w14:paraId="653B2C65" w14:textId="77777777" w:rsidTr="00A84F4A">
        <w:trPr>
          <w:trHeight w:val="293"/>
        </w:trPr>
        <w:tc>
          <w:tcPr>
            <w:tcW w:w="563" w:type="dxa"/>
          </w:tcPr>
          <w:p w14:paraId="61BB9BD6" w14:textId="2DED8E03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B491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47" w:type="dxa"/>
          </w:tcPr>
          <w:p w14:paraId="75564D29" w14:textId="77777777" w:rsidR="00F03D40" w:rsidRPr="00DC1CB4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4/26</w:t>
            </w:r>
          </w:p>
        </w:tc>
        <w:tc>
          <w:tcPr>
            <w:tcW w:w="1261" w:type="dxa"/>
          </w:tcPr>
          <w:p w14:paraId="0ADB17BB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992" w:type="dxa"/>
          </w:tcPr>
          <w:p w14:paraId="122A21E6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40" w:type="dxa"/>
          </w:tcPr>
          <w:p w14:paraId="75633A89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rl</w:t>
            </w:r>
          </w:p>
        </w:tc>
        <w:tc>
          <w:tcPr>
            <w:tcW w:w="1568" w:type="dxa"/>
          </w:tcPr>
          <w:p w14:paraId="7AC98CA2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wimming poor</w:t>
            </w:r>
          </w:p>
        </w:tc>
        <w:tc>
          <w:tcPr>
            <w:tcW w:w="2552" w:type="dxa"/>
          </w:tcPr>
          <w:p w14:paraId="21250E3A" w14:textId="268E718C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acket</w:t>
            </w:r>
          </w:p>
        </w:tc>
        <w:tc>
          <w:tcPr>
            <w:tcW w:w="2690" w:type="dxa"/>
          </w:tcPr>
          <w:p w14:paraId="259F85CA" w14:textId="7ED11761" w:rsidR="00F03D40" w:rsidRPr="00DC1CB4" w:rsidRDefault="00692229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kin </w:t>
            </w:r>
            <w:r w:rsidR="00F03D40"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ler</w:t>
            </w:r>
            <w:r w:rsidR="00F03D40" w:rsidRPr="0004648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</w:t>
            </w:r>
            <w:r w:rsidR="00F03D40"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="0004648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reactions</w:t>
            </w:r>
          </w:p>
        </w:tc>
        <w:tc>
          <w:tcPr>
            <w:tcW w:w="3353" w:type="dxa"/>
          </w:tcPr>
          <w:p w14:paraId="73DC4B21" w14:textId="77777777" w:rsidR="00F03D40" w:rsidRPr="00DC1CB4" w:rsidRDefault="009A4049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hyperlink r:id="rId7" w:history="1">
              <w:r w:rsidR="00F03D40" w:rsidRPr="00DC1CB4">
                <w:rPr>
                  <w:rFonts w:ascii="Times New Roman" w:eastAsia="等线" w:hAnsi="Times New Roman" w:cs="Times New Roman"/>
                  <w:color w:val="000000" w:themeColor="text1"/>
                  <w:szCs w:val="21"/>
                </w:rPr>
                <w:t>www.ytse</w:t>
              </w:r>
            </w:hyperlink>
            <w:r w:rsidR="00F03D40"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evening papers</w:t>
            </w:r>
          </w:p>
        </w:tc>
      </w:tr>
      <w:tr w:rsidR="00F03D40" w:rsidRPr="00DC1CB4" w14:paraId="1ADA3E7A" w14:textId="77777777" w:rsidTr="00A84F4A">
        <w:trPr>
          <w:trHeight w:val="293"/>
        </w:trPr>
        <w:tc>
          <w:tcPr>
            <w:tcW w:w="563" w:type="dxa"/>
          </w:tcPr>
          <w:p w14:paraId="2A22FED3" w14:textId="4A03E904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B491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7" w:type="dxa"/>
          </w:tcPr>
          <w:p w14:paraId="1B96C038" w14:textId="77777777" w:rsidR="00F03D40" w:rsidRPr="00DC1CB4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7/9</w:t>
            </w:r>
          </w:p>
        </w:tc>
        <w:tc>
          <w:tcPr>
            <w:tcW w:w="1261" w:type="dxa"/>
          </w:tcPr>
          <w:p w14:paraId="0158D67A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992" w:type="dxa"/>
          </w:tcPr>
          <w:p w14:paraId="4828A74A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40" w:type="dxa"/>
          </w:tcPr>
          <w:p w14:paraId="5AA698B9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443DEA84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hAnsi="Times New Roman" w:cs="Times New Roman"/>
                <w:szCs w:val="21"/>
                <w:lang w:bidi="en-US"/>
              </w:rPr>
              <w:t>supermarket</w:t>
            </w:r>
          </w:p>
        </w:tc>
        <w:tc>
          <w:tcPr>
            <w:tcW w:w="2552" w:type="dxa"/>
          </w:tcPr>
          <w:p w14:paraId="165AA6B8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hAnsi="Times New Roman" w:cs="Times New Roman"/>
                <w:szCs w:val="24"/>
              </w:rPr>
              <w:t>Crocs shoes</w:t>
            </w:r>
          </w:p>
        </w:tc>
        <w:tc>
          <w:tcPr>
            <w:tcW w:w="2690" w:type="dxa"/>
          </w:tcPr>
          <w:p w14:paraId="2EBA8F60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o figur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ere 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ut off</w:t>
            </w:r>
          </w:p>
        </w:tc>
        <w:tc>
          <w:tcPr>
            <w:tcW w:w="3353" w:type="dxa"/>
          </w:tcPr>
          <w:p w14:paraId="461B27FF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yangtse.com</w:t>
            </w:r>
          </w:p>
        </w:tc>
      </w:tr>
      <w:tr w:rsidR="00F03D40" w:rsidRPr="00DC1CB4" w14:paraId="16DEE8A5" w14:textId="77777777" w:rsidTr="00A84F4A">
        <w:trPr>
          <w:trHeight w:val="370"/>
        </w:trPr>
        <w:tc>
          <w:tcPr>
            <w:tcW w:w="563" w:type="dxa"/>
          </w:tcPr>
          <w:p w14:paraId="419B83D2" w14:textId="4340DCA5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B491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47" w:type="dxa"/>
          </w:tcPr>
          <w:p w14:paraId="061CDD4B" w14:textId="77777777" w:rsidR="00F03D40" w:rsidRPr="00DC1CB4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7/11</w:t>
            </w:r>
          </w:p>
        </w:tc>
        <w:tc>
          <w:tcPr>
            <w:tcW w:w="1261" w:type="dxa"/>
          </w:tcPr>
          <w:p w14:paraId="1C623D19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992" w:type="dxa"/>
          </w:tcPr>
          <w:p w14:paraId="7FCE9A0E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40" w:type="dxa"/>
          </w:tcPr>
          <w:p w14:paraId="33F91135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</w:tcPr>
          <w:p w14:paraId="7515FD7C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hAnsi="Times New Roman" w:cs="Times New Roman"/>
                <w:szCs w:val="21"/>
                <w:lang w:bidi="en-US"/>
              </w:rPr>
              <w:t>supermarket</w:t>
            </w:r>
          </w:p>
        </w:tc>
        <w:tc>
          <w:tcPr>
            <w:tcW w:w="2552" w:type="dxa"/>
          </w:tcPr>
          <w:p w14:paraId="67AA7914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hAnsi="Times New Roman" w:cs="Times New Roman"/>
                <w:szCs w:val="24"/>
              </w:rPr>
              <w:t>Crocs shoes</w:t>
            </w:r>
          </w:p>
        </w:tc>
        <w:tc>
          <w:tcPr>
            <w:tcW w:w="2690" w:type="dxa"/>
          </w:tcPr>
          <w:p w14:paraId="11F3D800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e</w:t>
            </w:r>
          </w:p>
        </w:tc>
        <w:tc>
          <w:tcPr>
            <w:tcW w:w="3353" w:type="dxa"/>
          </w:tcPr>
          <w:p w14:paraId="52B22269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news.sina.com.cn/c/2011-07</w:t>
            </w:r>
          </w:p>
        </w:tc>
      </w:tr>
      <w:tr w:rsidR="00F03D40" w:rsidRPr="00DC1CB4" w14:paraId="6CFC33C1" w14:textId="77777777" w:rsidTr="00A84F4A">
        <w:trPr>
          <w:trHeight w:val="285"/>
        </w:trPr>
        <w:tc>
          <w:tcPr>
            <w:tcW w:w="563" w:type="dxa"/>
          </w:tcPr>
          <w:p w14:paraId="008FB4E6" w14:textId="602FAB00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B491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7" w:type="dxa"/>
          </w:tcPr>
          <w:p w14:paraId="241B7C73" w14:textId="77777777" w:rsidR="00F03D40" w:rsidRPr="00DC1CB4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7/22</w:t>
            </w:r>
          </w:p>
        </w:tc>
        <w:tc>
          <w:tcPr>
            <w:tcW w:w="1261" w:type="dxa"/>
          </w:tcPr>
          <w:p w14:paraId="4D8217A7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nan</w:t>
            </w:r>
          </w:p>
        </w:tc>
        <w:tc>
          <w:tcPr>
            <w:tcW w:w="992" w:type="dxa"/>
          </w:tcPr>
          <w:p w14:paraId="12D238C6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40" w:type="dxa"/>
          </w:tcPr>
          <w:p w14:paraId="25D8D0A8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09C996E0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spital</w:t>
            </w:r>
          </w:p>
        </w:tc>
        <w:tc>
          <w:tcPr>
            <w:tcW w:w="2552" w:type="dxa"/>
          </w:tcPr>
          <w:p w14:paraId="15ADBAB0" w14:textId="2526043A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</w:t>
            </w:r>
            <w:r w:rsidR="00B967B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rn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pen- pants</w:t>
            </w:r>
          </w:p>
        </w:tc>
        <w:tc>
          <w:tcPr>
            <w:tcW w:w="2690" w:type="dxa"/>
          </w:tcPr>
          <w:p w14:paraId="44DFA4F7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is genital was 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bit by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a 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rse</w:t>
            </w:r>
          </w:p>
        </w:tc>
        <w:tc>
          <w:tcPr>
            <w:tcW w:w="3353" w:type="dxa"/>
          </w:tcPr>
          <w:p w14:paraId="52C865F4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bj.chinanews.com</w:t>
            </w:r>
          </w:p>
        </w:tc>
      </w:tr>
      <w:tr w:rsidR="00F03D40" w:rsidRPr="00DC1CB4" w14:paraId="74081055" w14:textId="77777777" w:rsidTr="00A84F4A">
        <w:trPr>
          <w:trHeight w:val="260"/>
        </w:trPr>
        <w:tc>
          <w:tcPr>
            <w:tcW w:w="563" w:type="dxa"/>
          </w:tcPr>
          <w:p w14:paraId="225A6575" w14:textId="69623D9E" w:rsidR="00F03D40" w:rsidRPr="009F2CE2" w:rsidRDefault="00FB491D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847" w:type="dxa"/>
          </w:tcPr>
          <w:p w14:paraId="00F2F42D" w14:textId="77777777" w:rsidR="00F03D40" w:rsidRPr="00DC1CB4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8/16</w:t>
            </w:r>
          </w:p>
        </w:tc>
        <w:tc>
          <w:tcPr>
            <w:tcW w:w="1261" w:type="dxa"/>
          </w:tcPr>
          <w:p w14:paraId="038E1E72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bei</w:t>
            </w:r>
          </w:p>
        </w:tc>
        <w:tc>
          <w:tcPr>
            <w:tcW w:w="992" w:type="dxa"/>
          </w:tcPr>
          <w:p w14:paraId="7E32A273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40" w:type="dxa"/>
          </w:tcPr>
          <w:p w14:paraId="778F1376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</w:tcPr>
          <w:p w14:paraId="46EA9638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552" w:type="dxa"/>
          </w:tcPr>
          <w:p w14:paraId="3091C207" w14:textId="1680D58F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kirt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c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tch</w:t>
            </w:r>
            <w:r w:rsidR="0059521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n 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ire</w:t>
            </w:r>
          </w:p>
        </w:tc>
        <w:tc>
          <w:tcPr>
            <w:tcW w:w="2690" w:type="dxa"/>
          </w:tcPr>
          <w:p w14:paraId="62CD5EA8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ing</w:t>
            </w:r>
          </w:p>
        </w:tc>
        <w:tc>
          <w:tcPr>
            <w:tcW w:w="3353" w:type="dxa"/>
          </w:tcPr>
          <w:p w14:paraId="7BB5443F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anjing evening papers</w:t>
            </w:r>
          </w:p>
        </w:tc>
      </w:tr>
      <w:tr w:rsidR="00F03D40" w:rsidRPr="00DC1CB4" w14:paraId="666C3350" w14:textId="77777777" w:rsidTr="00A84F4A">
        <w:trPr>
          <w:trHeight w:val="50"/>
        </w:trPr>
        <w:tc>
          <w:tcPr>
            <w:tcW w:w="563" w:type="dxa"/>
          </w:tcPr>
          <w:p w14:paraId="746778FF" w14:textId="3124858F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B491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47" w:type="dxa"/>
          </w:tcPr>
          <w:p w14:paraId="4099D309" w14:textId="77777777" w:rsidR="00F03D40" w:rsidRPr="00DC1CB4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10/18</w:t>
            </w:r>
          </w:p>
        </w:tc>
        <w:tc>
          <w:tcPr>
            <w:tcW w:w="1261" w:type="dxa"/>
          </w:tcPr>
          <w:p w14:paraId="6841D89C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angxi</w:t>
            </w:r>
          </w:p>
        </w:tc>
        <w:tc>
          <w:tcPr>
            <w:tcW w:w="992" w:type="dxa"/>
          </w:tcPr>
          <w:p w14:paraId="411FB86E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40" w:type="dxa"/>
          </w:tcPr>
          <w:p w14:paraId="78F3330B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24FA1A18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552" w:type="dxa"/>
          </w:tcPr>
          <w:p w14:paraId="29C7D02E" w14:textId="1A645796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at c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tch</w:t>
            </w:r>
            <w:r w:rsidR="0059521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n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fire</w:t>
            </w:r>
          </w:p>
        </w:tc>
        <w:tc>
          <w:tcPr>
            <w:tcW w:w="2690" w:type="dxa"/>
          </w:tcPr>
          <w:p w14:paraId="718A36CC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ing</w:t>
            </w:r>
          </w:p>
        </w:tc>
        <w:tc>
          <w:tcPr>
            <w:tcW w:w="3353" w:type="dxa"/>
          </w:tcPr>
          <w:p w14:paraId="5E6511E4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www.haodf.com/wenda/xchin</w:t>
            </w:r>
          </w:p>
        </w:tc>
      </w:tr>
      <w:tr w:rsidR="00F03D40" w:rsidRPr="00DC1CB4" w14:paraId="70885736" w14:textId="77777777" w:rsidTr="00A84F4A">
        <w:trPr>
          <w:trHeight w:val="293"/>
        </w:trPr>
        <w:tc>
          <w:tcPr>
            <w:tcW w:w="563" w:type="dxa"/>
          </w:tcPr>
          <w:p w14:paraId="170E421A" w14:textId="77777777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847" w:type="dxa"/>
          </w:tcPr>
          <w:p w14:paraId="190A9AF1" w14:textId="77777777" w:rsidR="00F03D40" w:rsidRPr="00DC1CB4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12/10</w:t>
            </w:r>
          </w:p>
        </w:tc>
        <w:tc>
          <w:tcPr>
            <w:tcW w:w="1261" w:type="dxa"/>
          </w:tcPr>
          <w:p w14:paraId="46E6CB91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xi</w:t>
            </w:r>
          </w:p>
        </w:tc>
        <w:tc>
          <w:tcPr>
            <w:tcW w:w="992" w:type="dxa"/>
          </w:tcPr>
          <w:p w14:paraId="1F1C6679" w14:textId="77777777" w:rsidR="00F03D40" w:rsidRPr="00DC1CB4" w:rsidRDefault="00F03D40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40" w:type="dxa"/>
          </w:tcPr>
          <w:p w14:paraId="1F93FFE8" w14:textId="77777777" w:rsidR="00F03D40" w:rsidRPr="00DC1CB4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0BCD39DB" w14:textId="77777777" w:rsidR="00F03D40" w:rsidRPr="00DC1CB4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552" w:type="dxa"/>
          </w:tcPr>
          <w:p w14:paraId="5B31407A" w14:textId="77777777" w:rsidR="00F03D40" w:rsidRPr="00DC1CB4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awstrings</w:t>
            </w:r>
          </w:p>
        </w:tc>
        <w:tc>
          <w:tcPr>
            <w:tcW w:w="2690" w:type="dxa"/>
          </w:tcPr>
          <w:p w14:paraId="0B8371D3" w14:textId="77777777" w:rsidR="00F03D40" w:rsidRPr="00DC1CB4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almost </w:t>
            </w:r>
            <w:r w:rsidRPr="007C3FBF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asphyxiation</w:t>
            </w:r>
          </w:p>
        </w:tc>
        <w:tc>
          <w:tcPr>
            <w:tcW w:w="3353" w:type="dxa"/>
          </w:tcPr>
          <w:p w14:paraId="4CB25589" w14:textId="77777777" w:rsidR="00F03D40" w:rsidRPr="00DC1CB4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F03D40" w:rsidRPr="003279CC" w14:paraId="3A4B2E9F" w14:textId="77777777" w:rsidTr="00A84F4A">
        <w:trPr>
          <w:trHeight w:val="277"/>
        </w:trPr>
        <w:tc>
          <w:tcPr>
            <w:tcW w:w="563" w:type="dxa"/>
          </w:tcPr>
          <w:p w14:paraId="3986A8C8" w14:textId="77777777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847" w:type="dxa"/>
          </w:tcPr>
          <w:p w14:paraId="7E05C55D" w14:textId="77777777" w:rsidR="00F03D40" w:rsidRPr="009F2CE2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11/30</w:t>
            </w:r>
          </w:p>
        </w:tc>
        <w:tc>
          <w:tcPr>
            <w:tcW w:w="1261" w:type="dxa"/>
          </w:tcPr>
          <w:p w14:paraId="3E717047" w14:textId="77777777" w:rsidR="00F03D40" w:rsidRPr="009F2CE2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992" w:type="dxa"/>
          </w:tcPr>
          <w:p w14:paraId="20ED386D" w14:textId="77777777" w:rsidR="00F03D40" w:rsidRDefault="00F03D40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  <w:p w14:paraId="479A5EE6" w14:textId="77777777" w:rsidR="00F03D40" w:rsidRPr="009F2CE2" w:rsidRDefault="00F03D40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0" w:type="dxa"/>
          </w:tcPr>
          <w:p w14:paraId="08378B54" w14:textId="77777777" w:rsidR="00F03D40" w:rsidRPr="009F2CE2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rl</w:t>
            </w:r>
          </w:p>
        </w:tc>
        <w:tc>
          <w:tcPr>
            <w:tcW w:w="1568" w:type="dxa"/>
          </w:tcPr>
          <w:p w14:paraId="55E8CCF6" w14:textId="21AA144D" w:rsidR="00F03D40" w:rsidRPr="007C3FBF" w:rsidRDefault="00673679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supermarket </w:t>
            </w:r>
            <w:r w:rsidR="00F03D40" w:rsidRPr="007C3FBF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elevator </w:t>
            </w:r>
          </w:p>
        </w:tc>
        <w:tc>
          <w:tcPr>
            <w:tcW w:w="2552" w:type="dxa"/>
          </w:tcPr>
          <w:p w14:paraId="5F0BE317" w14:textId="77777777" w:rsidR="00F03D40" w:rsidRPr="007C3FBF" w:rsidRDefault="00F03D4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the </w:t>
            </w:r>
            <w:r w:rsidRPr="007C3FBF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rope 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entanglement with</w:t>
            </w:r>
            <w:r w:rsidRPr="007C3FBF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</w:t>
            </w:r>
            <w:r w:rsidR="00D22351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his </w:t>
            </w:r>
            <w:r w:rsidRPr="007C3FBF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skirt </w:t>
            </w:r>
          </w:p>
        </w:tc>
        <w:tc>
          <w:tcPr>
            <w:tcW w:w="2690" w:type="dxa"/>
          </w:tcPr>
          <w:p w14:paraId="6613CE82" w14:textId="77777777" w:rsidR="00F03D40" w:rsidRPr="007C3FBF" w:rsidRDefault="00F03D4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almost </w:t>
            </w:r>
            <w:r w:rsidRPr="007C3FBF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asphyxiation</w:t>
            </w:r>
          </w:p>
        </w:tc>
        <w:tc>
          <w:tcPr>
            <w:tcW w:w="3353" w:type="dxa"/>
          </w:tcPr>
          <w:p w14:paraId="20E6334F" w14:textId="77777777" w:rsidR="00F03D40" w:rsidRPr="003279CC" w:rsidRDefault="00F03D4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W</w:t>
            </w:r>
            <w:r w:rsidRPr="008B6541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uhan evening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news</w:t>
            </w:r>
          </w:p>
        </w:tc>
      </w:tr>
      <w:tr w:rsidR="00F03D40" w:rsidRPr="00A1448F" w14:paraId="436E89BD" w14:textId="77777777" w:rsidTr="00A84F4A">
        <w:trPr>
          <w:trHeight w:val="293"/>
        </w:trPr>
        <w:tc>
          <w:tcPr>
            <w:tcW w:w="563" w:type="dxa"/>
          </w:tcPr>
          <w:p w14:paraId="71486A31" w14:textId="77777777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847" w:type="dxa"/>
          </w:tcPr>
          <w:p w14:paraId="021ED13E" w14:textId="77777777" w:rsidR="00F03D40" w:rsidRPr="009F2CE2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/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29</w:t>
            </w:r>
          </w:p>
        </w:tc>
        <w:tc>
          <w:tcPr>
            <w:tcW w:w="1261" w:type="dxa"/>
          </w:tcPr>
          <w:p w14:paraId="734DD950" w14:textId="77777777" w:rsidR="00F03D40" w:rsidRPr="009F2CE2" w:rsidRDefault="00F03D40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992" w:type="dxa"/>
          </w:tcPr>
          <w:p w14:paraId="0C96CF33" w14:textId="77777777" w:rsidR="00F03D40" w:rsidRPr="009F2CE2" w:rsidRDefault="00F03D40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40" w:type="dxa"/>
          </w:tcPr>
          <w:p w14:paraId="109788C2" w14:textId="77777777" w:rsidR="00F03D40" w:rsidRPr="009F2CE2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20663AEB" w14:textId="77777777" w:rsidR="00F03D40" w:rsidRPr="009F2CE2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552" w:type="dxa"/>
          </w:tcPr>
          <w:p w14:paraId="0CEF04F1" w14:textId="77777777" w:rsidR="00F03D40" w:rsidRPr="00A1448F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ntal zipper with trouser</w:t>
            </w:r>
          </w:p>
        </w:tc>
        <w:tc>
          <w:tcPr>
            <w:tcW w:w="2690" w:type="dxa"/>
          </w:tcPr>
          <w:p w14:paraId="489D5489" w14:textId="77777777" w:rsidR="00F03D40" w:rsidRPr="009F2CE2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enital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ju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d</w:t>
            </w:r>
          </w:p>
        </w:tc>
        <w:tc>
          <w:tcPr>
            <w:tcW w:w="3353" w:type="dxa"/>
          </w:tcPr>
          <w:p w14:paraId="56C0F471" w14:textId="77777777" w:rsidR="00F03D40" w:rsidRPr="00A1448F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448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A1448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tropolis papers </w:t>
            </w:r>
          </w:p>
        </w:tc>
      </w:tr>
      <w:tr w:rsidR="00F03D40" w:rsidRPr="00DC1CB4" w14:paraId="7C49D962" w14:textId="77777777" w:rsidTr="00A84F4A">
        <w:trPr>
          <w:trHeight w:val="293"/>
        </w:trPr>
        <w:tc>
          <w:tcPr>
            <w:tcW w:w="563" w:type="dxa"/>
          </w:tcPr>
          <w:p w14:paraId="02A6E6B7" w14:textId="77777777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847" w:type="dxa"/>
          </w:tcPr>
          <w:p w14:paraId="57ED9FCB" w14:textId="77777777" w:rsidR="00F03D40" w:rsidRPr="009F2CE2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2/10</w:t>
            </w:r>
          </w:p>
        </w:tc>
        <w:tc>
          <w:tcPr>
            <w:tcW w:w="1261" w:type="dxa"/>
          </w:tcPr>
          <w:p w14:paraId="52181A1F" w14:textId="77777777" w:rsidR="00F03D40" w:rsidRPr="009F2CE2" w:rsidRDefault="00A91CC3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unstated</w:t>
            </w:r>
          </w:p>
        </w:tc>
        <w:tc>
          <w:tcPr>
            <w:tcW w:w="992" w:type="dxa"/>
          </w:tcPr>
          <w:p w14:paraId="01AEECE9" w14:textId="77777777" w:rsidR="00F03D40" w:rsidRPr="009F2CE2" w:rsidRDefault="00F03D40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40" w:type="dxa"/>
          </w:tcPr>
          <w:p w14:paraId="2EC34B5C" w14:textId="77777777" w:rsidR="00F03D40" w:rsidRPr="009F2CE2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</w:tcPr>
          <w:p w14:paraId="152EE26B" w14:textId="77777777" w:rsidR="00F03D40" w:rsidRPr="009F2CE2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layground </w:t>
            </w:r>
          </w:p>
        </w:tc>
        <w:tc>
          <w:tcPr>
            <w:tcW w:w="2552" w:type="dxa"/>
          </w:tcPr>
          <w:p w14:paraId="42B0CCC2" w14:textId="77777777" w:rsidR="00F03D40" w:rsidRPr="002078D5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arf-related injury</w:t>
            </w:r>
          </w:p>
        </w:tc>
        <w:tc>
          <w:tcPr>
            <w:tcW w:w="2690" w:type="dxa"/>
          </w:tcPr>
          <w:p w14:paraId="13ABF690" w14:textId="77777777" w:rsidR="00F03D40" w:rsidRPr="009F2CE2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78D5">
              <w:rPr>
                <w:rFonts w:ascii="Times New Roman" w:hAnsi="Times New Roman" w:cs="Times New Roman"/>
                <w:color w:val="000000" w:themeColor="text1"/>
                <w:szCs w:val="21"/>
              </w:rPr>
              <w:t>almost asphyxiation</w:t>
            </w:r>
          </w:p>
        </w:tc>
        <w:tc>
          <w:tcPr>
            <w:tcW w:w="3353" w:type="dxa"/>
          </w:tcPr>
          <w:p w14:paraId="471E9BBF" w14:textId="4F9C215A" w:rsidR="00F03D40" w:rsidRPr="00DC1CB4" w:rsidRDefault="00046483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="00F03D40" w:rsidRPr="00DC1CB4">
              <w:rPr>
                <w:rFonts w:ascii="Times New Roman" w:hAnsi="Times New Roman" w:cs="Times New Roman"/>
                <w:color w:val="000000" w:themeColor="text1"/>
                <w:szCs w:val="21"/>
              </w:rPr>
              <w:t>www.2500sz.com</w:t>
            </w:r>
          </w:p>
        </w:tc>
      </w:tr>
      <w:tr w:rsidR="00F03D40" w:rsidRPr="00DC1CB4" w14:paraId="61B0FCD4" w14:textId="77777777" w:rsidTr="00A84F4A">
        <w:trPr>
          <w:trHeight w:val="280"/>
        </w:trPr>
        <w:tc>
          <w:tcPr>
            <w:tcW w:w="563" w:type="dxa"/>
          </w:tcPr>
          <w:p w14:paraId="38256D21" w14:textId="77777777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847" w:type="dxa"/>
          </w:tcPr>
          <w:p w14:paraId="0ED84D74" w14:textId="77777777" w:rsidR="00F03D40" w:rsidRPr="009F2CE2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2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261" w:type="dxa"/>
          </w:tcPr>
          <w:p w14:paraId="1B20130A" w14:textId="77777777" w:rsidR="00F03D40" w:rsidRPr="009F2CE2" w:rsidRDefault="00F03D40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992" w:type="dxa"/>
          </w:tcPr>
          <w:p w14:paraId="38872D71" w14:textId="77777777" w:rsidR="00F03D40" w:rsidRPr="009F2CE2" w:rsidRDefault="00F03D40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40" w:type="dxa"/>
          </w:tcPr>
          <w:p w14:paraId="34E7147B" w14:textId="77777777" w:rsidR="00F03D40" w:rsidRPr="009F2CE2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</w:tcPr>
          <w:p w14:paraId="200970A7" w14:textId="77777777" w:rsidR="00F03D40" w:rsidRPr="009F2CE2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levator</w:t>
            </w:r>
          </w:p>
        </w:tc>
        <w:tc>
          <w:tcPr>
            <w:tcW w:w="2552" w:type="dxa"/>
          </w:tcPr>
          <w:p w14:paraId="25337276" w14:textId="32687CCB" w:rsidR="00F03D40" w:rsidRPr="009F2CE2" w:rsidRDefault="00692229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92229">
              <w:rPr>
                <w:rFonts w:ascii="Times New Roman" w:hAnsi="Times New Roman" w:cs="Times New Roman"/>
                <w:szCs w:val="24"/>
              </w:rPr>
              <w:t xml:space="preserve">Crocs </w:t>
            </w:r>
            <w:r w:rsidR="00F03D40" w:rsidRPr="00692229">
              <w:rPr>
                <w:rFonts w:ascii="Times New Roman" w:hAnsi="Times New Roman" w:cs="Times New Roman"/>
                <w:szCs w:val="24"/>
              </w:rPr>
              <w:t>sh</w:t>
            </w:r>
            <w:r w:rsidR="00F03D4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es</w:t>
            </w:r>
            <w:r w:rsidR="006415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related</w:t>
            </w:r>
          </w:p>
        </w:tc>
        <w:tc>
          <w:tcPr>
            <w:tcW w:w="2690" w:type="dxa"/>
          </w:tcPr>
          <w:p w14:paraId="41BAF0C2" w14:textId="77777777" w:rsidR="00F03D40" w:rsidRPr="009F2CE2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448F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The knee joint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being injured</w:t>
            </w:r>
          </w:p>
        </w:tc>
        <w:tc>
          <w:tcPr>
            <w:tcW w:w="3353" w:type="dxa"/>
          </w:tcPr>
          <w:p w14:paraId="3BB31ECA" w14:textId="2E709EF3" w:rsidR="00F03D40" w:rsidRPr="00DC1CB4" w:rsidRDefault="00473B1F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Pr="00DC1CB4">
              <w:rPr>
                <w:rFonts w:ascii="Times New Roman" w:hAnsi="Times New Roman" w:cs="Times New Roman"/>
                <w:color w:val="000000" w:themeColor="text1"/>
                <w:szCs w:val="21"/>
              </w:rPr>
              <w:t>www.</w:t>
            </w:r>
            <w:r w:rsidR="00F03D40" w:rsidRPr="00DC1CB4">
              <w:rPr>
                <w:rFonts w:ascii="Times New Roman" w:hAnsi="Times New Roman" w:cs="Times New Roman"/>
                <w:color w:val="000000" w:themeColor="text1"/>
                <w:szCs w:val="21"/>
              </w:rPr>
              <w:t>news.subaonet.com</w:t>
            </w:r>
          </w:p>
        </w:tc>
      </w:tr>
      <w:tr w:rsidR="00F03D40" w:rsidRPr="00DC1CB4" w14:paraId="28949988" w14:textId="77777777" w:rsidTr="00A84F4A">
        <w:trPr>
          <w:trHeight w:val="280"/>
        </w:trPr>
        <w:tc>
          <w:tcPr>
            <w:tcW w:w="563" w:type="dxa"/>
          </w:tcPr>
          <w:p w14:paraId="5DE03BDD" w14:textId="77777777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847" w:type="dxa"/>
          </w:tcPr>
          <w:p w14:paraId="7E6567DF" w14:textId="77777777" w:rsidR="00F03D40" w:rsidRPr="009F2CE2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3/1</w:t>
            </w:r>
          </w:p>
        </w:tc>
        <w:tc>
          <w:tcPr>
            <w:tcW w:w="1261" w:type="dxa"/>
          </w:tcPr>
          <w:p w14:paraId="134EC702" w14:textId="77777777" w:rsidR="00F03D40" w:rsidRPr="009F2CE2" w:rsidRDefault="00F03D4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992" w:type="dxa"/>
          </w:tcPr>
          <w:p w14:paraId="503547E8" w14:textId="77777777" w:rsidR="00F03D40" w:rsidRPr="009F2CE2" w:rsidRDefault="00F03D40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140" w:type="dxa"/>
          </w:tcPr>
          <w:p w14:paraId="27146141" w14:textId="77777777" w:rsidR="00F03D40" w:rsidRPr="009F2CE2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53E3C983" w14:textId="77777777" w:rsidR="00F03D40" w:rsidRPr="009F2CE2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552" w:type="dxa"/>
          </w:tcPr>
          <w:p w14:paraId="64B68AB1" w14:textId="77777777" w:rsidR="00F03D40" w:rsidRPr="009F2CE2" w:rsidRDefault="00F03D4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</w:t>
            </w:r>
            <w:r w:rsidRPr="00A1448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ller skates</w:t>
            </w:r>
            <w:r w:rsidR="006415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related</w:t>
            </w:r>
            <w:r w:rsidRPr="00A1448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690" w:type="dxa"/>
          </w:tcPr>
          <w:p w14:paraId="49F39BEA" w14:textId="77777777" w:rsidR="00F03D40" w:rsidRPr="009F2CE2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l, </w:t>
            </w:r>
            <w:r w:rsidRPr="00A1448F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knee joint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being injured</w:t>
            </w:r>
          </w:p>
        </w:tc>
        <w:tc>
          <w:tcPr>
            <w:tcW w:w="3353" w:type="dxa"/>
          </w:tcPr>
          <w:p w14:paraId="21B14444" w14:textId="5DA64B1B" w:rsidR="00F03D40" w:rsidRPr="00DC1CB4" w:rsidRDefault="00046483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="00F03D40" w:rsidRPr="00DC1CB4">
              <w:rPr>
                <w:rFonts w:ascii="Times New Roman" w:hAnsi="Times New Roman" w:cs="Times New Roman"/>
                <w:color w:val="000000" w:themeColor="text1"/>
                <w:szCs w:val="21"/>
              </w:rPr>
              <w:t>www.xinhuanet.com</w:t>
            </w:r>
          </w:p>
        </w:tc>
      </w:tr>
      <w:tr w:rsidR="00F03D40" w:rsidRPr="00DC1CB4" w14:paraId="0CF5A1D1" w14:textId="77777777" w:rsidTr="00A84F4A">
        <w:trPr>
          <w:trHeight w:val="280"/>
        </w:trPr>
        <w:tc>
          <w:tcPr>
            <w:tcW w:w="563" w:type="dxa"/>
          </w:tcPr>
          <w:p w14:paraId="67D2AC0E" w14:textId="77777777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847" w:type="dxa"/>
          </w:tcPr>
          <w:p w14:paraId="181F7107" w14:textId="77777777" w:rsidR="00F03D40" w:rsidRPr="009F2CE2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3/7</w:t>
            </w:r>
          </w:p>
        </w:tc>
        <w:tc>
          <w:tcPr>
            <w:tcW w:w="1261" w:type="dxa"/>
          </w:tcPr>
          <w:p w14:paraId="093FC827" w14:textId="77777777" w:rsidR="00F03D40" w:rsidRPr="009F2CE2" w:rsidRDefault="00F03D4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992" w:type="dxa"/>
          </w:tcPr>
          <w:p w14:paraId="6EEE32E4" w14:textId="77777777" w:rsidR="00F03D40" w:rsidRPr="009F2CE2" w:rsidRDefault="00F03D40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40" w:type="dxa"/>
          </w:tcPr>
          <w:p w14:paraId="432353E8" w14:textId="77777777" w:rsidR="00F03D40" w:rsidRPr="009F2CE2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3D56C785" w14:textId="77777777" w:rsidR="00F03D40" w:rsidRPr="009F2CE2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552" w:type="dxa"/>
          </w:tcPr>
          <w:p w14:paraId="453103CC" w14:textId="77777777" w:rsidR="00F03D40" w:rsidRPr="009F2CE2" w:rsidRDefault="00F03D4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mental z</w:t>
            </w: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ipper 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truck with his trousers</w:t>
            </w:r>
          </w:p>
        </w:tc>
        <w:tc>
          <w:tcPr>
            <w:tcW w:w="2690" w:type="dxa"/>
          </w:tcPr>
          <w:p w14:paraId="046B71B8" w14:textId="77777777" w:rsidR="00F03D40" w:rsidRPr="009F2CE2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enital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ju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d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353" w:type="dxa"/>
          </w:tcPr>
          <w:p w14:paraId="28F653B2" w14:textId="77777777" w:rsidR="00F03D40" w:rsidRPr="00DC1CB4" w:rsidRDefault="00F03D40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03D40" w:rsidRPr="00DC1CB4" w14:paraId="3966AAF0" w14:textId="77777777" w:rsidTr="0043245F">
        <w:trPr>
          <w:trHeight w:val="280"/>
        </w:trPr>
        <w:tc>
          <w:tcPr>
            <w:tcW w:w="563" w:type="dxa"/>
            <w:tcBorders>
              <w:bottom w:val="single" w:sz="12" w:space="0" w:color="auto"/>
            </w:tcBorders>
          </w:tcPr>
          <w:p w14:paraId="464D93B6" w14:textId="77777777" w:rsidR="00F03D40" w:rsidRPr="009F2CE2" w:rsidRDefault="00F03D40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14:paraId="29287D38" w14:textId="77777777" w:rsidR="00F03D40" w:rsidRPr="009F2CE2" w:rsidRDefault="00F03D40" w:rsidP="00F03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3/19</w:t>
            </w: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14:paraId="1158877E" w14:textId="77777777" w:rsidR="00F03D40" w:rsidRPr="009F2CE2" w:rsidRDefault="00F03D4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ichuan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C529E74" w14:textId="77777777" w:rsidR="00F03D40" w:rsidRPr="009F2CE2" w:rsidRDefault="00F03D40" w:rsidP="002C6B7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14:paraId="58958C06" w14:textId="77777777" w:rsidR="00F03D40" w:rsidRPr="009F2CE2" w:rsidRDefault="00F03D40" w:rsidP="00F03D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  <w:tcBorders>
              <w:bottom w:val="single" w:sz="12" w:space="0" w:color="auto"/>
            </w:tcBorders>
          </w:tcPr>
          <w:p w14:paraId="7C29B1BF" w14:textId="77777777" w:rsidR="00F03D40" w:rsidRPr="003279CC" w:rsidRDefault="00F03D4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3279CC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hopping center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6694D7FB" w14:textId="77777777" w:rsidR="00F03D40" w:rsidRPr="009F2CE2" w:rsidRDefault="00F03D4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</w:t>
            </w:r>
            <w:r w:rsidRPr="009D77D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igh heels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shoes</w:t>
            </w:r>
            <w:r w:rsidR="0064157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-related</w:t>
            </w:r>
          </w:p>
        </w:tc>
        <w:tc>
          <w:tcPr>
            <w:tcW w:w="2690" w:type="dxa"/>
            <w:tcBorders>
              <w:bottom w:val="single" w:sz="12" w:space="0" w:color="auto"/>
            </w:tcBorders>
          </w:tcPr>
          <w:p w14:paraId="772EB217" w14:textId="77777777" w:rsidR="00F03D40" w:rsidRPr="003279CC" w:rsidRDefault="00F03D4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3279CC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fracture</w:t>
            </w:r>
          </w:p>
        </w:tc>
        <w:tc>
          <w:tcPr>
            <w:tcW w:w="3353" w:type="dxa"/>
            <w:tcBorders>
              <w:bottom w:val="single" w:sz="12" w:space="0" w:color="auto"/>
            </w:tcBorders>
          </w:tcPr>
          <w:p w14:paraId="55730A80" w14:textId="77777777" w:rsidR="00F03D40" w:rsidRPr="009F2CE2" w:rsidRDefault="00F03D4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3279CC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chongqing evening papers</w:t>
            </w:r>
          </w:p>
        </w:tc>
      </w:tr>
    </w:tbl>
    <w:p w14:paraId="51BBE970" w14:textId="77777777" w:rsidR="00FB491D" w:rsidRDefault="00FB491D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B352A04" w14:textId="77777777" w:rsidR="005A5898" w:rsidRPr="001F72CD" w:rsidRDefault="0043245F" w:rsidP="005A589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F72C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T</w:t>
      </w:r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070CF8"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A5898"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racteristics of included cases</w:t>
      </w:r>
      <w:r w:rsidR="005A58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ontinued)</w:t>
      </w:r>
    </w:p>
    <w:tbl>
      <w:tblPr>
        <w:tblStyle w:val="TableGrid"/>
        <w:tblpPr w:leftFromText="180" w:rightFromText="180" w:vertAnchor="text" w:horzAnchor="page" w:tblpX="241" w:tblpY="13"/>
        <w:tblOverlap w:val="never"/>
        <w:tblW w:w="15966" w:type="dxa"/>
        <w:tblBorders>
          <w:top w:val="single" w:sz="8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1239"/>
        <w:gridCol w:w="22"/>
        <w:gridCol w:w="992"/>
        <w:gridCol w:w="1140"/>
        <w:gridCol w:w="1568"/>
        <w:gridCol w:w="2552"/>
        <w:gridCol w:w="2690"/>
        <w:gridCol w:w="3353"/>
      </w:tblGrid>
      <w:tr w:rsidR="00F03D40" w:rsidRPr="007E181C" w14:paraId="00BB0178" w14:textId="77777777" w:rsidTr="00752B1C">
        <w:trPr>
          <w:trHeight w:val="320"/>
        </w:trPr>
        <w:tc>
          <w:tcPr>
            <w:tcW w:w="567" w:type="dxa"/>
            <w:tcBorders>
              <w:bottom w:val="single" w:sz="6" w:space="0" w:color="auto"/>
            </w:tcBorders>
          </w:tcPr>
          <w:p w14:paraId="6F4ED54E" w14:textId="77777777" w:rsidR="00F03D40" w:rsidRPr="007E181C" w:rsidRDefault="00F03D40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3E5A08EC" w14:textId="77777777" w:rsidR="00F03D40" w:rsidRPr="007E181C" w:rsidRDefault="00F03D40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Pr="007E1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 /month/data</w:t>
            </w:r>
          </w:p>
        </w:tc>
        <w:tc>
          <w:tcPr>
            <w:tcW w:w="1239" w:type="dxa"/>
            <w:tcBorders>
              <w:bottom w:val="single" w:sz="6" w:space="0" w:color="auto"/>
            </w:tcBorders>
          </w:tcPr>
          <w:p w14:paraId="1F151BAE" w14:textId="6614A878" w:rsidR="00F03D40" w:rsidRPr="007E181C" w:rsidRDefault="00692229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F03D4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1014" w:type="dxa"/>
            <w:gridSpan w:val="2"/>
            <w:tcBorders>
              <w:bottom w:val="single" w:sz="6" w:space="0" w:color="auto"/>
            </w:tcBorders>
          </w:tcPr>
          <w:p w14:paraId="07D3A2CE" w14:textId="4773B9E4" w:rsidR="00F03D40" w:rsidRPr="007E181C" w:rsidRDefault="00692229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F03D4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5D195BFA" w14:textId="089FCBA3" w:rsidR="00F03D40" w:rsidRPr="007E181C" w:rsidRDefault="00692229" w:rsidP="00F03D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F03D4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568" w:type="dxa"/>
            <w:tcBorders>
              <w:bottom w:val="single" w:sz="6" w:space="0" w:color="auto"/>
            </w:tcBorders>
          </w:tcPr>
          <w:p w14:paraId="30EA66EE" w14:textId="3031BE86" w:rsidR="00F03D40" w:rsidRPr="007E181C" w:rsidRDefault="00692229" w:rsidP="0069222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F03D4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s</w:t>
            </w:r>
          </w:p>
        </w:tc>
        <w:tc>
          <w:tcPr>
            <w:tcW w:w="2552" w:type="dxa"/>
            <w:tcBorders>
              <w:bottom w:val="single" w:sz="6" w:space="0" w:color="auto"/>
            </w:tcBorders>
          </w:tcPr>
          <w:p w14:paraId="2B7B7B86" w14:textId="50045935" w:rsidR="00F03D40" w:rsidRPr="007E181C" w:rsidRDefault="00692229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</w:t>
            </w:r>
            <w:r w:rsidR="00F03D4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  <w:r w:rsidRPr="00782FE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description</w:t>
            </w:r>
          </w:p>
        </w:tc>
        <w:tc>
          <w:tcPr>
            <w:tcW w:w="2690" w:type="dxa"/>
            <w:tcBorders>
              <w:bottom w:val="single" w:sz="6" w:space="0" w:color="auto"/>
            </w:tcBorders>
          </w:tcPr>
          <w:p w14:paraId="3B3E8CF6" w14:textId="2B8B0F88" w:rsidR="00F03D40" w:rsidRPr="007E181C" w:rsidRDefault="00692229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F03D4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353" w:type="dxa"/>
            <w:tcBorders>
              <w:bottom w:val="single" w:sz="6" w:space="0" w:color="auto"/>
            </w:tcBorders>
          </w:tcPr>
          <w:p w14:paraId="69B28591" w14:textId="070E3E5B" w:rsidR="00F03D40" w:rsidRPr="007E181C" w:rsidRDefault="00692229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F03D4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457478" w:rsidRPr="00DC1CB4" w14:paraId="57619972" w14:textId="77777777" w:rsidTr="00752B1C">
        <w:trPr>
          <w:trHeight w:val="412"/>
        </w:trPr>
        <w:tc>
          <w:tcPr>
            <w:tcW w:w="567" w:type="dxa"/>
            <w:tcBorders>
              <w:top w:val="single" w:sz="6" w:space="0" w:color="auto"/>
            </w:tcBorders>
          </w:tcPr>
          <w:p w14:paraId="2133FA63" w14:textId="77777777" w:rsidR="00457478" w:rsidRPr="009F2CE2" w:rsidRDefault="00457478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62197EBB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4/1</w:t>
            </w:r>
          </w:p>
        </w:tc>
        <w:tc>
          <w:tcPr>
            <w:tcW w:w="1261" w:type="dxa"/>
            <w:gridSpan w:val="2"/>
            <w:tcBorders>
              <w:top w:val="single" w:sz="6" w:space="0" w:color="auto"/>
            </w:tcBorders>
          </w:tcPr>
          <w:p w14:paraId="071FBE51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enan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67D4D448" w14:textId="77777777" w:rsidR="00457478" w:rsidRPr="009F2CE2" w:rsidRDefault="00457478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6AE0CA76" w14:textId="77777777" w:rsidR="00457478" w:rsidRPr="009F2CE2" w:rsidRDefault="00457478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  <w:tcBorders>
              <w:top w:val="single" w:sz="6" w:space="0" w:color="auto"/>
            </w:tcBorders>
          </w:tcPr>
          <w:p w14:paraId="4CC3F7D1" w14:textId="77777777" w:rsidR="00457478" w:rsidRPr="003279CC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1506FCF2" w14:textId="77777777" w:rsidR="00457478" w:rsidRPr="003279CC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3279CC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elevator of a supermarket</w:t>
            </w:r>
          </w:p>
        </w:tc>
        <w:tc>
          <w:tcPr>
            <w:tcW w:w="2690" w:type="dxa"/>
            <w:tcBorders>
              <w:top w:val="single" w:sz="6" w:space="0" w:color="auto"/>
            </w:tcBorders>
          </w:tcPr>
          <w:p w14:paraId="48229898" w14:textId="77777777" w:rsidR="00457478" w:rsidRPr="003279CC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3279CC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fatal asphyxiation</w:t>
            </w:r>
          </w:p>
        </w:tc>
        <w:tc>
          <w:tcPr>
            <w:tcW w:w="3353" w:type="dxa"/>
            <w:tcBorders>
              <w:top w:val="single" w:sz="6" w:space="0" w:color="auto"/>
            </w:tcBorders>
          </w:tcPr>
          <w:p w14:paraId="7244E066" w14:textId="3A0B46C2" w:rsidR="00457478" w:rsidRPr="00DC1CB4" w:rsidRDefault="00046483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="00457478" w:rsidRPr="003279CC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www.xdkb.net</w:t>
            </w:r>
          </w:p>
        </w:tc>
      </w:tr>
      <w:tr w:rsidR="00457478" w:rsidRPr="009F2CE2" w14:paraId="4539009C" w14:textId="77777777" w:rsidTr="002C6B76">
        <w:trPr>
          <w:trHeight w:val="293"/>
        </w:trPr>
        <w:tc>
          <w:tcPr>
            <w:tcW w:w="567" w:type="dxa"/>
          </w:tcPr>
          <w:p w14:paraId="564895EF" w14:textId="77777777" w:rsidR="00457478" w:rsidRPr="009F2CE2" w:rsidRDefault="00457478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843" w:type="dxa"/>
          </w:tcPr>
          <w:p w14:paraId="39ACE4C4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5/19</w:t>
            </w:r>
          </w:p>
        </w:tc>
        <w:tc>
          <w:tcPr>
            <w:tcW w:w="1261" w:type="dxa"/>
            <w:gridSpan w:val="2"/>
          </w:tcPr>
          <w:p w14:paraId="38D0FF1B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Niaoling</w:t>
            </w:r>
          </w:p>
        </w:tc>
        <w:tc>
          <w:tcPr>
            <w:tcW w:w="992" w:type="dxa"/>
          </w:tcPr>
          <w:p w14:paraId="44D788B9" w14:textId="77777777" w:rsidR="00457478" w:rsidRPr="009F2CE2" w:rsidRDefault="00457478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40" w:type="dxa"/>
          </w:tcPr>
          <w:p w14:paraId="1BA4F9DA" w14:textId="77777777" w:rsidR="00457478" w:rsidRPr="009F2CE2" w:rsidRDefault="00457478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</w:tcPr>
          <w:p w14:paraId="2311CF1A" w14:textId="77777777" w:rsidR="00457478" w:rsidRPr="009F2CE2" w:rsidRDefault="00457478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ospital</w:t>
            </w:r>
          </w:p>
        </w:tc>
        <w:tc>
          <w:tcPr>
            <w:tcW w:w="2552" w:type="dxa"/>
          </w:tcPr>
          <w:p w14:paraId="7D42E70B" w14:textId="77777777" w:rsidR="00457478" w:rsidRPr="00E332FE" w:rsidRDefault="00457478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wallow decorative items with clothing</w:t>
            </w:r>
          </w:p>
        </w:tc>
        <w:tc>
          <w:tcPr>
            <w:tcW w:w="2690" w:type="dxa"/>
          </w:tcPr>
          <w:p w14:paraId="0AA67F98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uth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353" w:type="dxa"/>
          </w:tcPr>
          <w:p w14:paraId="3079A198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ttp://dzb.hxnews.com/2013-03/20/content_97311.htm</w:t>
            </w:r>
          </w:p>
        </w:tc>
      </w:tr>
      <w:tr w:rsidR="00457478" w:rsidRPr="009F2CE2" w14:paraId="7FAC9308" w14:textId="77777777" w:rsidTr="002C6B76">
        <w:trPr>
          <w:trHeight w:val="293"/>
        </w:trPr>
        <w:tc>
          <w:tcPr>
            <w:tcW w:w="567" w:type="dxa"/>
          </w:tcPr>
          <w:p w14:paraId="36D949F2" w14:textId="77777777" w:rsidR="00457478" w:rsidRPr="009F2CE2" w:rsidRDefault="00457478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843" w:type="dxa"/>
          </w:tcPr>
          <w:p w14:paraId="39FC6A35" w14:textId="3F1530FC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5/30</w:t>
            </w:r>
          </w:p>
        </w:tc>
        <w:tc>
          <w:tcPr>
            <w:tcW w:w="1261" w:type="dxa"/>
            <w:gridSpan w:val="2"/>
          </w:tcPr>
          <w:p w14:paraId="238341EE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handong</w:t>
            </w:r>
          </w:p>
        </w:tc>
        <w:tc>
          <w:tcPr>
            <w:tcW w:w="992" w:type="dxa"/>
          </w:tcPr>
          <w:p w14:paraId="7D8516A8" w14:textId="77777777" w:rsidR="00457478" w:rsidRPr="009F2CE2" w:rsidRDefault="00457478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40" w:type="dxa"/>
          </w:tcPr>
          <w:p w14:paraId="75C32B01" w14:textId="77777777" w:rsidR="00457478" w:rsidRPr="009F2CE2" w:rsidRDefault="00457478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5B55CEDB" w14:textId="77777777" w:rsidR="00457478" w:rsidRPr="009F2CE2" w:rsidRDefault="00457478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552" w:type="dxa"/>
          </w:tcPr>
          <w:p w14:paraId="05ED8D64" w14:textId="77777777" w:rsidR="00457478" w:rsidRPr="00E332FE" w:rsidRDefault="00457478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clothing catch fire </w:t>
            </w:r>
          </w:p>
        </w:tc>
        <w:tc>
          <w:tcPr>
            <w:tcW w:w="2690" w:type="dxa"/>
          </w:tcPr>
          <w:p w14:paraId="0555E30A" w14:textId="5A714359" w:rsidR="00457478" w:rsidRPr="009F2CE2" w:rsidRDefault="00457478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burn</w:t>
            </w:r>
            <w:r w:rsidR="00473B1F">
              <w:rPr>
                <w:rFonts w:ascii="Times New Roman" w:hAnsi="Times New Roman" w:cs="Times New Roman"/>
                <w:color w:val="000000" w:themeColor="text1"/>
                <w:szCs w:val="21"/>
              </w:rPr>
              <w:t>ing</w:t>
            </w:r>
          </w:p>
        </w:tc>
        <w:tc>
          <w:tcPr>
            <w:tcW w:w="3353" w:type="dxa"/>
          </w:tcPr>
          <w:p w14:paraId="4AF3A277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1D0726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Qilu evening 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papers</w:t>
            </w:r>
          </w:p>
        </w:tc>
      </w:tr>
      <w:tr w:rsidR="00457478" w:rsidRPr="009F2CE2" w14:paraId="2BC1EB16" w14:textId="77777777" w:rsidTr="002C6B76">
        <w:trPr>
          <w:trHeight w:val="293"/>
        </w:trPr>
        <w:tc>
          <w:tcPr>
            <w:tcW w:w="567" w:type="dxa"/>
          </w:tcPr>
          <w:p w14:paraId="1A919803" w14:textId="77777777" w:rsidR="00457478" w:rsidRPr="009F2CE2" w:rsidRDefault="00457478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843" w:type="dxa"/>
          </w:tcPr>
          <w:p w14:paraId="5E81798A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5/30</w:t>
            </w:r>
          </w:p>
        </w:tc>
        <w:tc>
          <w:tcPr>
            <w:tcW w:w="1261" w:type="dxa"/>
            <w:gridSpan w:val="2"/>
          </w:tcPr>
          <w:p w14:paraId="282083CB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Jiling</w:t>
            </w:r>
          </w:p>
        </w:tc>
        <w:tc>
          <w:tcPr>
            <w:tcW w:w="992" w:type="dxa"/>
          </w:tcPr>
          <w:p w14:paraId="026CC25D" w14:textId="77777777" w:rsidR="00457478" w:rsidRPr="009F2CE2" w:rsidRDefault="00457478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140" w:type="dxa"/>
          </w:tcPr>
          <w:p w14:paraId="2169256E" w14:textId="77777777" w:rsidR="00457478" w:rsidRPr="009F2CE2" w:rsidRDefault="00457478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</w:tcPr>
          <w:p w14:paraId="59CDB6EB" w14:textId="77777777" w:rsidR="00457478" w:rsidRPr="009F2CE2" w:rsidRDefault="00457478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552" w:type="dxa"/>
          </w:tcPr>
          <w:p w14:paraId="43EF2A91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</w:t>
            </w: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kirt catch fire</w:t>
            </w:r>
          </w:p>
        </w:tc>
        <w:tc>
          <w:tcPr>
            <w:tcW w:w="2690" w:type="dxa"/>
          </w:tcPr>
          <w:p w14:paraId="4940C44F" w14:textId="244F2A8F" w:rsidR="00457478" w:rsidRPr="009F2CE2" w:rsidRDefault="00457478" w:rsidP="00F03D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burn</w:t>
            </w:r>
            <w:r w:rsidR="00473B1F">
              <w:rPr>
                <w:rFonts w:ascii="Times New Roman" w:hAnsi="Times New Roman" w:cs="Times New Roman"/>
                <w:color w:val="000000" w:themeColor="text1"/>
                <w:szCs w:val="21"/>
              </w:rPr>
              <w:t>ing</w:t>
            </w:r>
          </w:p>
        </w:tc>
        <w:tc>
          <w:tcPr>
            <w:tcW w:w="3353" w:type="dxa"/>
          </w:tcPr>
          <w:p w14:paraId="54B7D70D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ttp://jl.sina.com.cn/news/cssd/2015-07-15/detail-ifxfaswi403</w:t>
            </w:r>
          </w:p>
        </w:tc>
      </w:tr>
      <w:tr w:rsidR="00457478" w:rsidRPr="009F2CE2" w14:paraId="07088906" w14:textId="77777777" w:rsidTr="002C6B76">
        <w:trPr>
          <w:trHeight w:val="293"/>
        </w:trPr>
        <w:tc>
          <w:tcPr>
            <w:tcW w:w="567" w:type="dxa"/>
          </w:tcPr>
          <w:p w14:paraId="49646AE8" w14:textId="77777777" w:rsidR="00457478" w:rsidRPr="009F2CE2" w:rsidRDefault="00457478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1843" w:type="dxa"/>
          </w:tcPr>
          <w:p w14:paraId="2C661DCD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6/6</w:t>
            </w:r>
          </w:p>
          <w:p w14:paraId="6491FAF1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1" w:type="dxa"/>
            <w:gridSpan w:val="2"/>
          </w:tcPr>
          <w:p w14:paraId="4F54D59A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Guangxi</w:t>
            </w:r>
          </w:p>
        </w:tc>
        <w:tc>
          <w:tcPr>
            <w:tcW w:w="992" w:type="dxa"/>
          </w:tcPr>
          <w:p w14:paraId="04935DEC" w14:textId="77777777" w:rsidR="00457478" w:rsidRPr="009F2CE2" w:rsidRDefault="00457478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40" w:type="dxa"/>
          </w:tcPr>
          <w:p w14:paraId="2486EC92" w14:textId="77777777" w:rsidR="00457478" w:rsidRPr="009F2CE2" w:rsidRDefault="00457478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</w:tcPr>
          <w:p w14:paraId="672E5B9A" w14:textId="77777777" w:rsidR="00457478" w:rsidRPr="003279CC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ospital</w:t>
            </w:r>
          </w:p>
        </w:tc>
        <w:tc>
          <w:tcPr>
            <w:tcW w:w="2552" w:type="dxa"/>
          </w:tcPr>
          <w:p w14:paraId="787D167B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3279CC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clothing-related allergic reactions</w:t>
            </w: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690" w:type="dxa"/>
          </w:tcPr>
          <w:p w14:paraId="71D47054" w14:textId="77777777" w:rsidR="00457478" w:rsidRPr="003279CC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3279CC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kin allergic reactions</w:t>
            </w:r>
          </w:p>
        </w:tc>
        <w:tc>
          <w:tcPr>
            <w:tcW w:w="3353" w:type="dxa"/>
          </w:tcPr>
          <w:p w14:paraId="7DE64C42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ttp://www.sina.com.cn</w:t>
            </w:r>
          </w:p>
        </w:tc>
      </w:tr>
      <w:tr w:rsidR="00457478" w:rsidRPr="009F2CE2" w14:paraId="5195E571" w14:textId="77777777" w:rsidTr="002C6B76">
        <w:trPr>
          <w:trHeight w:val="293"/>
        </w:trPr>
        <w:tc>
          <w:tcPr>
            <w:tcW w:w="567" w:type="dxa"/>
          </w:tcPr>
          <w:p w14:paraId="6D7D6732" w14:textId="77777777" w:rsidR="00457478" w:rsidRPr="009F2CE2" w:rsidRDefault="00457478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843" w:type="dxa"/>
          </w:tcPr>
          <w:p w14:paraId="7EECD5F5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6/22</w:t>
            </w:r>
          </w:p>
          <w:p w14:paraId="5ED90E50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1" w:type="dxa"/>
            <w:gridSpan w:val="2"/>
          </w:tcPr>
          <w:p w14:paraId="48070C12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992" w:type="dxa"/>
          </w:tcPr>
          <w:p w14:paraId="5166F5CA" w14:textId="77777777" w:rsidR="00457478" w:rsidRPr="009F2CE2" w:rsidRDefault="00457478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140" w:type="dxa"/>
          </w:tcPr>
          <w:p w14:paraId="75F02BC2" w14:textId="77777777" w:rsidR="00457478" w:rsidRPr="009F2CE2" w:rsidRDefault="00457478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19CBA877" w14:textId="77777777" w:rsidR="00457478" w:rsidRPr="003279CC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552" w:type="dxa"/>
          </w:tcPr>
          <w:p w14:paraId="350AA1CA" w14:textId="77777777" w:rsidR="00457478" w:rsidRPr="003279CC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3279CC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mental zipper with trousers</w:t>
            </w:r>
          </w:p>
        </w:tc>
        <w:tc>
          <w:tcPr>
            <w:tcW w:w="2690" w:type="dxa"/>
          </w:tcPr>
          <w:p w14:paraId="73EDA3F0" w14:textId="77777777" w:rsidR="00457478" w:rsidRPr="003279CC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3279CC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genital injured</w:t>
            </w:r>
          </w:p>
        </w:tc>
        <w:tc>
          <w:tcPr>
            <w:tcW w:w="3353" w:type="dxa"/>
          </w:tcPr>
          <w:p w14:paraId="7EB71B0E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http://www.sina.com.cn </w:t>
            </w:r>
          </w:p>
        </w:tc>
      </w:tr>
      <w:tr w:rsidR="00457478" w:rsidRPr="009F2CE2" w14:paraId="412B75CA" w14:textId="77777777" w:rsidTr="002C6B76">
        <w:trPr>
          <w:trHeight w:val="293"/>
        </w:trPr>
        <w:tc>
          <w:tcPr>
            <w:tcW w:w="567" w:type="dxa"/>
          </w:tcPr>
          <w:p w14:paraId="7E8FF58A" w14:textId="77777777" w:rsidR="00457478" w:rsidRPr="009F2CE2" w:rsidRDefault="00457478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843" w:type="dxa"/>
          </w:tcPr>
          <w:p w14:paraId="73CBB8FF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7/1</w:t>
            </w:r>
          </w:p>
        </w:tc>
        <w:tc>
          <w:tcPr>
            <w:tcW w:w="1261" w:type="dxa"/>
            <w:gridSpan w:val="2"/>
          </w:tcPr>
          <w:p w14:paraId="6985173B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dong</w:t>
            </w:r>
          </w:p>
        </w:tc>
        <w:tc>
          <w:tcPr>
            <w:tcW w:w="992" w:type="dxa"/>
          </w:tcPr>
          <w:p w14:paraId="31D9115E" w14:textId="77777777" w:rsidR="00457478" w:rsidRPr="009F2CE2" w:rsidRDefault="00457478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40" w:type="dxa"/>
          </w:tcPr>
          <w:p w14:paraId="6F7C224E" w14:textId="77777777" w:rsidR="00457478" w:rsidRPr="009F2CE2" w:rsidRDefault="00457478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083CFE67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permarket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552" w:type="dxa"/>
          </w:tcPr>
          <w:p w14:paraId="26F876D5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hAnsi="Times New Roman" w:cs="Times New Roman"/>
                <w:szCs w:val="24"/>
              </w:rPr>
              <w:t>Crocs shoe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690" w:type="dxa"/>
          </w:tcPr>
          <w:p w14:paraId="24F392D0" w14:textId="58A64638" w:rsidR="00457478" w:rsidRPr="009F2CE2" w:rsidRDefault="00673679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is </w:t>
            </w:r>
            <w:r w:rsidR="0045747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oot was struck</w:t>
            </w:r>
            <w:r w:rsidR="00457478" w:rsidRPr="0003295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45747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by </w:t>
            </w:r>
            <w:r w:rsidR="00457478" w:rsidRPr="0003295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scalator</w:t>
            </w:r>
          </w:p>
        </w:tc>
        <w:tc>
          <w:tcPr>
            <w:tcW w:w="3353" w:type="dxa"/>
          </w:tcPr>
          <w:p w14:paraId="2F53E957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B4375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Beijing youth dai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ly</w:t>
            </w:r>
          </w:p>
        </w:tc>
      </w:tr>
      <w:tr w:rsidR="00457478" w:rsidRPr="009F2CE2" w14:paraId="39074EF5" w14:textId="77777777" w:rsidTr="002C6B76">
        <w:trPr>
          <w:trHeight w:val="293"/>
        </w:trPr>
        <w:tc>
          <w:tcPr>
            <w:tcW w:w="567" w:type="dxa"/>
          </w:tcPr>
          <w:p w14:paraId="3B528F4A" w14:textId="77777777" w:rsidR="00457478" w:rsidRPr="009F2CE2" w:rsidRDefault="00457478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843" w:type="dxa"/>
          </w:tcPr>
          <w:p w14:paraId="694FD99B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7/20</w:t>
            </w:r>
          </w:p>
        </w:tc>
        <w:tc>
          <w:tcPr>
            <w:tcW w:w="1261" w:type="dxa"/>
            <w:gridSpan w:val="2"/>
          </w:tcPr>
          <w:p w14:paraId="375BF357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992" w:type="dxa"/>
          </w:tcPr>
          <w:p w14:paraId="5D9316E3" w14:textId="77777777" w:rsidR="00457478" w:rsidRPr="009F2CE2" w:rsidRDefault="00457478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40" w:type="dxa"/>
          </w:tcPr>
          <w:p w14:paraId="6EE1EAD6" w14:textId="77777777" w:rsidR="00457478" w:rsidRPr="009F2CE2" w:rsidRDefault="00457478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6BFB14EB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permarket</w:t>
            </w:r>
          </w:p>
        </w:tc>
        <w:tc>
          <w:tcPr>
            <w:tcW w:w="2552" w:type="dxa"/>
          </w:tcPr>
          <w:p w14:paraId="1A5E5AE8" w14:textId="3E7CEDC0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ro</w:t>
            </w:r>
            <w:r w:rsidR="00B967B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 shoes</w:t>
            </w:r>
          </w:p>
        </w:tc>
        <w:tc>
          <w:tcPr>
            <w:tcW w:w="2690" w:type="dxa"/>
          </w:tcPr>
          <w:p w14:paraId="30D24089" w14:textId="77777777" w:rsidR="00457478" w:rsidRPr="00194F61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igure</w:t>
            </w:r>
            <w:r w:rsidR="006415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</w:t>
            </w:r>
            <w:r w:rsidR="006415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r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jured</w:t>
            </w:r>
          </w:p>
        </w:tc>
        <w:tc>
          <w:tcPr>
            <w:tcW w:w="3353" w:type="dxa"/>
          </w:tcPr>
          <w:p w14:paraId="0D02A1D6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B4375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Beijing youth dai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ly</w:t>
            </w: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457478" w:rsidRPr="009F2CE2" w14:paraId="05D1B6DA" w14:textId="77777777" w:rsidTr="002C6B76">
        <w:trPr>
          <w:trHeight w:val="293"/>
        </w:trPr>
        <w:tc>
          <w:tcPr>
            <w:tcW w:w="567" w:type="dxa"/>
          </w:tcPr>
          <w:p w14:paraId="686CDA07" w14:textId="77777777" w:rsidR="00457478" w:rsidRPr="009F2CE2" w:rsidRDefault="00457478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1843" w:type="dxa"/>
          </w:tcPr>
          <w:p w14:paraId="32F53442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9/15</w:t>
            </w:r>
          </w:p>
        </w:tc>
        <w:tc>
          <w:tcPr>
            <w:tcW w:w="1261" w:type="dxa"/>
            <w:gridSpan w:val="2"/>
          </w:tcPr>
          <w:p w14:paraId="03E2892B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992" w:type="dxa"/>
          </w:tcPr>
          <w:p w14:paraId="24B4EB26" w14:textId="77777777" w:rsidR="00457478" w:rsidRPr="009F2CE2" w:rsidRDefault="00457478" w:rsidP="00F03D4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40" w:type="dxa"/>
          </w:tcPr>
          <w:p w14:paraId="4BADD0F1" w14:textId="77777777" w:rsidR="00457478" w:rsidRPr="009F2CE2" w:rsidRDefault="00457478" w:rsidP="002C6B7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663599F8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552" w:type="dxa"/>
          </w:tcPr>
          <w:p w14:paraId="3160B8EE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i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per with trousers</w:t>
            </w:r>
          </w:p>
        </w:tc>
        <w:tc>
          <w:tcPr>
            <w:tcW w:w="2690" w:type="dxa"/>
          </w:tcPr>
          <w:p w14:paraId="66A34346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ital injured</w:t>
            </w:r>
          </w:p>
        </w:tc>
        <w:tc>
          <w:tcPr>
            <w:tcW w:w="3353" w:type="dxa"/>
          </w:tcPr>
          <w:p w14:paraId="2058B2D7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Journal of </w:t>
            </w:r>
            <w:r w:rsidRPr="00194F6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Zhejiang trauma surgery </w:t>
            </w:r>
          </w:p>
        </w:tc>
      </w:tr>
      <w:tr w:rsidR="00457478" w:rsidRPr="00DA1B20" w14:paraId="011C72AE" w14:textId="77777777" w:rsidTr="002C6B76">
        <w:trPr>
          <w:trHeight w:val="293"/>
        </w:trPr>
        <w:tc>
          <w:tcPr>
            <w:tcW w:w="567" w:type="dxa"/>
          </w:tcPr>
          <w:p w14:paraId="59608D61" w14:textId="77777777" w:rsidR="00457478" w:rsidRPr="009F2CE2" w:rsidRDefault="00457478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843" w:type="dxa"/>
          </w:tcPr>
          <w:p w14:paraId="681CA750" w14:textId="77777777" w:rsidR="00457478" w:rsidRPr="00DA1B20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DA1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2012/10/1</w:t>
            </w:r>
          </w:p>
        </w:tc>
        <w:tc>
          <w:tcPr>
            <w:tcW w:w="1261" w:type="dxa"/>
            <w:gridSpan w:val="2"/>
          </w:tcPr>
          <w:p w14:paraId="2E4BA98A" w14:textId="77777777" w:rsidR="00457478" w:rsidRPr="00DA1B20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DA1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Guangdong</w:t>
            </w:r>
          </w:p>
        </w:tc>
        <w:tc>
          <w:tcPr>
            <w:tcW w:w="992" w:type="dxa"/>
          </w:tcPr>
          <w:p w14:paraId="27B3E82E" w14:textId="77777777" w:rsidR="00457478" w:rsidRPr="00DA1B20" w:rsidRDefault="00457478" w:rsidP="00F03D40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DA1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40" w:type="dxa"/>
          </w:tcPr>
          <w:p w14:paraId="3BDEE668" w14:textId="77777777" w:rsidR="00457478" w:rsidRPr="00DA1B20" w:rsidRDefault="00457478" w:rsidP="002C6B76">
            <w:pPr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DA1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7139F85F" w14:textId="77777777" w:rsidR="00457478" w:rsidRPr="00DA1B20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elevator</w:t>
            </w:r>
          </w:p>
        </w:tc>
        <w:tc>
          <w:tcPr>
            <w:tcW w:w="2552" w:type="dxa"/>
          </w:tcPr>
          <w:p w14:paraId="57FA577C" w14:textId="59B9BFEE" w:rsidR="00457478" w:rsidRPr="00DA1B20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Cro</w:t>
            </w:r>
            <w:r w:rsidR="00B967B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c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 s</w:t>
            </w:r>
            <w:r w:rsidRPr="00DA1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hoes 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involved </w:t>
            </w:r>
          </w:p>
        </w:tc>
        <w:tc>
          <w:tcPr>
            <w:tcW w:w="2690" w:type="dxa"/>
          </w:tcPr>
          <w:p w14:paraId="39FB1D5E" w14:textId="6D7DBB04" w:rsidR="00457478" w:rsidRPr="00DA1B20" w:rsidRDefault="008032C1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t</w:t>
            </w:r>
            <w:r w:rsidR="00457478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oes were injured</w:t>
            </w:r>
          </w:p>
        </w:tc>
        <w:tc>
          <w:tcPr>
            <w:tcW w:w="3353" w:type="dxa"/>
          </w:tcPr>
          <w:p w14:paraId="71A27982" w14:textId="77777777" w:rsidR="00457478" w:rsidRPr="00DA1B20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B4375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Beijing youth dai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ly</w:t>
            </w: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457478" w:rsidRPr="00DA1B20" w14:paraId="4B9465FF" w14:textId="77777777" w:rsidTr="002C6B76">
        <w:trPr>
          <w:trHeight w:val="449"/>
        </w:trPr>
        <w:tc>
          <w:tcPr>
            <w:tcW w:w="567" w:type="dxa"/>
          </w:tcPr>
          <w:p w14:paraId="3B6839D4" w14:textId="77777777" w:rsidR="00457478" w:rsidRPr="009F2CE2" w:rsidRDefault="00457478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843" w:type="dxa"/>
          </w:tcPr>
          <w:p w14:paraId="287F51D6" w14:textId="77777777" w:rsidR="00457478" w:rsidRPr="00DA1B20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DA1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2012/11/1</w:t>
            </w:r>
          </w:p>
        </w:tc>
        <w:tc>
          <w:tcPr>
            <w:tcW w:w="1261" w:type="dxa"/>
            <w:gridSpan w:val="2"/>
          </w:tcPr>
          <w:p w14:paraId="37733930" w14:textId="77777777" w:rsidR="00457478" w:rsidRPr="00DA1B20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DA1B20"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u</w:t>
            </w:r>
            <w:r w:rsidRPr="00DA1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992" w:type="dxa"/>
          </w:tcPr>
          <w:p w14:paraId="5A65B3FD" w14:textId="77777777" w:rsidR="00457478" w:rsidRPr="009F2CE2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DA1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40" w:type="dxa"/>
          </w:tcPr>
          <w:p w14:paraId="0AB6CAAE" w14:textId="77777777" w:rsidR="00457478" w:rsidRPr="00DA1B20" w:rsidRDefault="00457478" w:rsidP="002C6B76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DA1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</w:tcPr>
          <w:p w14:paraId="218A198E" w14:textId="77777777" w:rsidR="00457478" w:rsidRPr="00DA1B20" w:rsidRDefault="00457478" w:rsidP="00F03D40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DA1B20"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u</w:t>
            </w:r>
            <w:r w:rsidRPr="00DA1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552" w:type="dxa"/>
          </w:tcPr>
          <w:p w14:paraId="4A0313BC" w14:textId="77777777" w:rsidR="00457478" w:rsidRPr="00DA1B20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DA1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push marble into her throat</w:t>
            </w:r>
          </w:p>
        </w:tc>
        <w:tc>
          <w:tcPr>
            <w:tcW w:w="2690" w:type="dxa"/>
          </w:tcPr>
          <w:p w14:paraId="7318E125" w14:textId="77777777" w:rsidR="00457478" w:rsidRPr="00DA1B20" w:rsidRDefault="00457478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DA1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choking</w:t>
            </w:r>
          </w:p>
        </w:tc>
        <w:tc>
          <w:tcPr>
            <w:tcW w:w="3353" w:type="dxa"/>
          </w:tcPr>
          <w:p w14:paraId="1C823E15" w14:textId="497E5215" w:rsidR="00457478" w:rsidRPr="00DA1B20" w:rsidRDefault="00B967B0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ttp://</w:t>
            </w:r>
            <w:r w:rsidR="00457478" w:rsidRPr="00483321"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w</w:t>
            </w:r>
            <w:r w:rsidR="00457478" w:rsidRPr="00483321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ww.sina.com.cn</w:t>
            </w:r>
          </w:p>
        </w:tc>
      </w:tr>
      <w:tr w:rsidR="00A84F4A" w:rsidRPr="00DA1B20" w14:paraId="0E40EA7B" w14:textId="77777777" w:rsidTr="002C6B76">
        <w:trPr>
          <w:trHeight w:val="449"/>
        </w:trPr>
        <w:tc>
          <w:tcPr>
            <w:tcW w:w="567" w:type="dxa"/>
          </w:tcPr>
          <w:p w14:paraId="1719D496" w14:textId="77777777" w:rsidR="00A84F4A" w:rsidRPr="00A71073" w:rsidRDefault="00A84F4A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1073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843" w:type="dxa"/>
          </w:tcPr>
          <w:p w14:paraId="54FD3603" w14:textId="77777777" w:rsidR="00A84F4A" w:rsidRPr="00A71073" w:rsidRDefault="00A84F4A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A71073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2012/11/5</w:t>
            </w:r>
          </w:p>
        </w:tc>
        <w:tc>
          <w:tcPr>
            <w:tcW w:w="1261" w:type="dxa"/>
            <w:gridSpan w:val="2"/>
          </w:tcPr>
          <w:p w14:paraId="110E01C9" w14:textId="77777777" w:rsidR="00A84F4A" w:rsidRPr="00CD7F25" w:rsidRDefault="00A84F4A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unan</w:t>
            </w:r>
          </w:p>
        </w:tc>
        <w:tc>
          <w:tcPr>
            <w:tcW w:w="992" w:type="dxa"/>
          </w:tcPr>
          <w:p w14:paraId="616736B0" w14:textId="77777777" w:rsidR="00A84F4A" w:rsidRPr="00CD7F25" w:rsidRDefault="00A84F4A" w:rsidP="00F03D40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1140" w:type="dxa"/>
          </w:tcPr>
          <w:p w14:paraId="4FA9E065" w14:textId="77777777" w:rsidR="00A84F4A" w:rsidRPr="00CD7F25" w:rsidRDefault="00A84F4A" w:rsidP="002C6B76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68" w:type="dxa"/>
          </w:tcPr>
          <w:p w14:paraId="43125018" w14:textId="77777777" w:rsidR="00A84F4A" w:rsidRPr="00CD7F25" w:rsidRDefault="00A84F4A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552" w:type="dxa"/>
          </w:tcPr>
          <w:p w14:paraId="3097748C" w14:textId="77777777" w:rsidR="00A84F4A" w:rsidRPr="00CD7F25" w:rsidRDefault="00A84F4A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ocks</w:t>
            </w:r>
            <w:r w:rsidRPr="002E7F0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thread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volved</w:t>
            </w:r>
          </w:p>
        </w:tc>
        <w:tc>
          <w:tcPr>
            <w:tcW w:w="2690" w:type="dxa"/>
          </w:tcPr>
          <w:p w14:paraId="3D5EF1CE" w14:textId="77777777" w:rsidR="00A84F4A" w:rsidRPr="00CD7F25" w:rsidRDefault="00A84F4A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toe muscle damage</w:t>
            </w:r>
          </w:p>
        </w:tc>
        <w:tc>
          <w:tcPr>
            <w:tcW w:w="3353" w:type="dxa"/>
          </w:tcPr>
          <w:p w14:paraId="7E6F4898" w14:textId="77777777" w:rsidR="00A84F4A" w:rsidRPr="00CD7F25" w:rsidRDefault="00A84F4A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ttp://control.blog.sina.com.cn/myblog/htmlsource/blog_notopen.php</w:t>
            </w:r>
          </w:p>
        </w:tc>
      </w:tr>
      <w:tr w:rsidR="00A84F4A" w:rsidRPr="00DA1B20" w14:paraId="43E8B3B9" w14:textId="77777777" w:rsidTr="002C6B76">
        <w:trPr>
          <w:trHeight w:val="449"/>
        </w:trPr>
        <w:tc>
          <w:tcPr>
            <w:tcW w:w="567" w:type="dxa"/>
          </w:tcPr>
          <w:p w14:paraId="6B701C84" w14:textId="77777777" w:rsidR="00A84F4A" w:rsidRPr="00A84F4A" w:rsidRDefault="00A84F4A" w:rsidP="00F03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843" w:type="dxa"/>
          </w:tcPr>
          <w:p w14:paraId="4702D7C2" w14:textId="77777777" w:rsidR="00A84F4A" w:rsidRPr="00CD7F25" w:rsidRDefault="00A84F4A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2012/11/12</w:t>
            </w:r>
          </w:p>
        </w:tc>
        <w:tc>
          <w:tcPr>
            <w:tcW w:w="1261" w:type="dxa"/>
            <w:gridSpan w:val="2"/>
          </w:tcPr>
          <w:p w14:paraId="531C0537" w14:textId="77777777" w:rsidR="00A84F4A" w:rsidRPr="00CD7F25" w:rsidRDefault="00A84F4A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ichuan</w:t>
            </w:r>
          </w:p>
        </w:tc>
        <w:tc>
          <w:tcPr>
            <w:tcW w:w="992" w:type="dxa"/>
          </w:tcPr>
          <w:p w14:paraId="750103B7" w14:textId="0EACD0E2" w:rsidR="00A84F4A" w:rsidRPr="00CD7F25" w:rsidRDefault="00224F71" w:rsidP="00F03D40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1140" w:type="dxa"/>
          </w:tcPr>
          <w:p w14:paraId="42F88388" w14:textId="77777777" w:rsidR="00A84F4A" w:rsidRPr="00CD7F25" w:rsidRDefault="00A84F4A" w:rsidP="002C6B76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68" w:type="dxa"/>
          </w:tcPr>
          <w:p w14:paraId="52DAE294" w14:textId="77777777" w:rsidR="00A84F4A" w:rsidRPr="00CD7F25" w:rsidRDefault="00A84F4A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552" w:type="dxa"/>
          </w:tcPr>
          <w:p w14:paraId="3233305E" w14:textId="77777777" w:rsidR="00A84F4A" w:rsidRPr="00CD7F25" w:rsidRDefault="00A84F4A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g</w:t>
            </w:r>
            <w:r w:rsidRPr="00CD7F2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love</w:t>
            </w:r>
            <w:r w:rsidRPr="002E7F0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thread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involved</w:t>
            </w:r>
          </w:p>
        </w:tc>
        <w:tc>
          <w:tcPr>
            <w:tcW w:w="2690" w:type="dxa"/>
          </w:tcPr>
          <w:p w14:paraId="70D34F80" w14:textId="77777777" w:rsidR="00A84F4A" w:rsidRPr="00CD7F25" w:rsidRDefault="00641572" w:rsidP="00F03D40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igures were injured</w:t>
            </w:r>
          </w:p>
        </w:tc>
        <w:tc>
          <w:tcPr>
            <w:tcW w:w="3353" w:type="dxa"/>
          </w:tcPr>
          <w:p w14:paraId="759DDB08" w14:textId="77777777" w:rsidR="00A84F4A" w:rsidRPr="00CD7F25" w:rsidRDefault="00A84F4A" w:rsidP="00F03D40">
            <w:pPr>
              <w:widowControl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www.voc.com.cn</w:t>
            </w:r>
          </w:p>
        </w:tc>
      </w:tr>
    </w:tbl>
    <w:p w14:paraId="514396C0" w14:textId="77777777" w:rsidR="00457478" w:rsidRPr="00457478" w:rsidRDefault="00457478"/>
    <w:p w14:paraId="28FB15B9" w14:textId="77777777" w:rsidR="00457478" w:rsidRDefault="00457478"/>
    <w:p w14:paraId="437D291B" w14:textId="7D24DFF3" w:rsidR="0043245F" w:rsidRDefault="0043245F"/>
    <w:p w14:paraId="0AB079D9" w14:textId="2F3F2405" w:rsidR="00FB491D" w:rsidRDefault="00FB491D"/>
    <w:p w14:paraId="79181EDC" w14:textId="5B3C6A3A" w:rsidR="00457478" w:rsidRPr="001F72CD" w:rsidRDefault="00A84F4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F72C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T</w:t>
      </w:r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070CF8"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A5898"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racteristics of included cases</w:t>
      </w:r>
      <w:r w:rsidR="005A58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ontinued)</w:t>
      </w:r>
    </w:p>
    <w:tbl>
      <w:tblPr>
        <w:tblStyle w:val="TableGrid"/>
        <w:tblpPr w:leftFromText="180" w:rightFromText="180" w:vertAnchor="text" w:horzAnchor="page" w:tblpX="241" w:tblpY="13"/>
        <w:tblOverlap w:val="never"/>
        <w:tblW w:w="15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1847"/>
        <w:gridCol w:w="1261"/>
        <w:gridCol w:w="992"/>
        <w:gridCol w:w="1140"/>
        <w:gridCol w:w="1285"/>
        <w:gridCol w:w="2835"/>
        <w:gridCol w:w="2690"/>
        <w:gridCol w:w="3353"/>
      </w:tblGrid>
      <w:tr w:rsidR="00913455" w:rsidRPr="009F2CE2" w14:paraId="23D560FC" w14:textId="77777777" w:rsidTr="00752B1C">
        <w:trPr>
          <w:trHeight w:val="293"/>
        </w:trPr>
        <w:tc>
          <w:tcPr>
            <w:tcW w:w="563" w:type="dxa"/>
            <w:tcBorders>
              <w:top w:val="single" w:sz="12" w:space="0" w:color="auto"/>
              <w:bottom w:val="single" w:sz="6" w:space="0" w:color="auto"/>
            </w:tcBorders>
          </w:tcPr>
          <w:p w14:paraId="2D64E492" w14:textId="77777777" w:rsidR="00913455" w:rsidRPr="007E181C" w:rsidRDefault="00913455" w:rsidP="009134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6" w:space="0" w:color="auto"/>
            </w:tcBorders>
          </w:tcPr>
          <w:p w14:paraId="12A17841" w14:textId="77777777" w:rsidR="00913455" w:rsidRPr="007E181C" w:rsidRDefault="00913455" w:rsidP="009134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Pr="007E1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 /month/data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6" w:space="0" w:color="auto"/>
            </w:tcBorders>
          </w:tcPr>
          <w:p w14:paraId="578F0677" w14:textId="5CAAE898" w:rsidR="00913455" w:rsidRPr="007E181C" w:rsidRDefault="00692229" w:rsidP="009134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9134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24F7ED8E" w14:textId="698E2CAB" w:rsidR="00913455" w:rsidRPr="007E181C" w:rsidRDefault="00692229" w:rsidP="009134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9134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6" w:space="0" w:color="auto"/>
            </w:tcBorders>
          </w:tcPr>
          <w:p w14:paraId="566130C2" w14:textId="4C8BDB67" w:rsidR="00913455" w:rsidRPr="007E181C" w:rsidRDefault="00692229" w:rsidP="009134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9134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6" w:space="0" w:color="auto"/>
            </w:tcBorders>
          </w:tcPr>
          <w:p w14:paraId="699869F3" w14:textId="7005303C" w:rsidR="00913455" w:rsidRPr="007E181C" w:rsidRDefault="00692229" w:rsidP="009134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9134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17258990" w14:textId="63339B57" w:rsidR="00913455" w:rsidRPr="007E181C" w:rsidRDefault="00692229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</w:t>
            </w:r>
            <w:r w:rsidR="009134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</w:p>
        </w:tc>
        <w:tc>
          <w:tcPr>
            <w:tcW w:w="2690" w:type="dxa"/>
            <w:tcBorders>
              <w:top w:val="single" w:sz="12" w:space="0" w:color="auto"/>
              <w:bottom w:val="single" w:sz="6" w:space="0" w:color="auto"/>
            </w:tcBorders>
          </w:tcPr>
          <w:p w14:paraId="161B1D93" w14:textId="7B124588" w:rsidR="00913455" w:rsidRPr="007E181C" w:rsidRDefault="00692229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9134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353" w:type="dxa"/>
            <w:tcBorders>
              <w:top w:val="single" w:sz="12" w:space="0" w:color="auto"/>
              <w:bottom w:val="single" w:sz="6" w:space="0" w:color="auto"/>
            </w:tcBorders>
          </w:tcPr>
          <w:p w14:paraId="294A5616" w14:textId="0058E603" w:rsidR="00913455" w:rsidRPr="007E181C" w:rsidRDefault="00692229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9134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913455" w:rsidRPr="009F2CE2" w14:paraId="5811862B" w14:textId="77777777" w:rsidTr="00752B1C">
        <w:trPr>
          <w:trHeight w:val="476"/>
        </w:trPr>
        <w:tc>
          <w:tcPr>
            <w:tcW w:w="563" w:type="dxa"/>
            <w:tcBorders>
              <w:top w:val="single" w:sz="6" w:space="0" w:color="auto"/>
            </w:tcBorders>
          </w:tcPr>
          <w:p w14:paraId="4BF678F7" w14:textId="77777777" w:rsidR="00913455" w:rsidRPr="001D0726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47" w:type="dxa"/>
            <w:tcBorders>
              <w:top w:val="single" w:sz="6" w:space="0" w:color="auto"/>
            </w:tcBorders>
          </w:tcPr>
          <w:p w14:paraId="498B7844" w14:textId="77777777" w:rsidR="00913455" w:rsidRPr="00CD7F25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11/20</w:t>
            </w:r>
          </w:p>
        </w:tc>
        <w:tc>
          <w:tcPr>
            <w:tcW w:w="1261" w:type="dxa"/>
            <w:tcBorders>
              <w:top w:val="single" w:sz="6" w:space="0" w:color="auto"/>
            </w:tcBorders>
          </w:tcPr>
          <w:p w14:paraId="0691AF0F" w14:textId="77777777" w:rsidR="00913455" w:rsidRPr="00CD7F25" w:rsidRDefault="00913455" w:rsidP="00913455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1DF58A93" w14:textId="77777777" w:rsidR="00913455" w:rsidRPr="00CD7F25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14:paraId="6FD1DEC0" w14:textId="77777777" w:rsidR="00913455" w:rsidRPr="00CD7F25" w:rsidRDefault="00913455" w:rsidP="00EB33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85" w:type="dxa"/>
            <w:tcBorders>
              <w:top w:val="single" w:sz="6" w:space="0" w:color="auto"/>
            </w:tcBorders>
          </w:tcPr>
          <w:p w14:paraId="615B522D" w14:textId="77777777" w:rsidR="00913455" w:rsidRPr="00CD7F25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spital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076C6DE1" w14:textId="77777777" w:rsidR="00913455" w:rsidRPr="00CD7F25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ush ornaments (12 pieces) into her ear</w:t>
            </w:r>
          </w:p>
        </w:tc>
        <w:tc>
          <w:tcPr>
            <w:tcW w:w="2690" w:type="dxa"/>
            <w:tcBorders>
              <w:top w:val="single" w:sz="6" w:space="0" w:color="auto"/>
            </w:tcBorders>
          </w:tcPr>
          <w:p w14:paraId="65C008EF" w14:textId="77777777" w:rsidR="00913455" w:rsidRPr="00CD7F25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right ear loss of hearing </w:t>
            </w:r>
          </w:p>
        </w:tc>
        <w:tc>
          <w:tcPr>
            <w:tcW w:w="3353" w:type="dxa"/>
            <w:tcBorders>
              <w:top w:val="single" w:sz="6" w:space="0" w:color="auto"/>
            </w:tcBorders>
          </w:tcPr>
          <w:p w14:paraId="13239B82" w14:textId="77777777" w:rsidR="00913455" w:rsidRPr="00CD7F25" w:rsidRDefault="00913455" w:rsidP="009134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ttp://www.</w:t>
            </w:r>
            <w:r w:rsidRPr="00CD7F2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ndu.com</w:t>
            </w:r>
          </w:p>
        </w:tc>
      </w:tr>
      <w:tr w:rsidR="00913455" w:rsidRPr="009F2CE2" w14:paraId="394CD6BA" w14:textId="77777777" w:rsidTr="0099084E">
        <w:trPr>
          <w:trHeight w:val="476"/>
        </w:trPr>
        <w:tc>
          <w:tcPr>
            <w:tcW w:w="563" w:type="dxa"/>
          </w:tcPr>
          <w:p w14:paraId="33550573" w14:textId="77777777" w:rsidR="00913455" w:rsidRPr="001D0726" w:rsidRDefault="008B0F8C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91345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7" w:type="dxa"/>
          </w:tcPr>
          <w:p w14:paraId="5FBEE0D8" w14:textId="77777777" w:rsidR="00913455" w:rsidRPr="00CD7F25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11/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261" w:type="dxa"/>
          </w:tcPr>
          <w:p w14:paraId="38C4B707" w14:textId="77777777" w:rsidR="00913455" w:rsidRPr="00CD7F25" w:rsidRDefault="00913455" w:rsidP="00913455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992" w:type="dxa"/>
          </w:tcPr>
          <w:p w14:paraId="6DAE6B58" w14:textId="77777777" w:rsidR="00913455" w:rsidRPr="00CD7F25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40" w:type="dxa"/>
          </w:tcPr>
          <w:p w14:paraId="57590D12" w14:textId="77777777" w:rsidR="00913455" w:rsidRPr="00CD7F25" w:rsidRDefault="00913455" w:rsidP="00EB33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285" w:type="dxa"/>
          </w:tcPr>
          <w:p w14:paraId="0E57605B" w14:textId="77777777" w:rsidR="00913455" w:rsidRPr="00CD7F25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spital</w:t>
            </w:r>
          </w:p>
        </w:tc>
        <w:tc>
          <w:tcPr>
            <w:tcW w:w="2835" w:type="dxa"/>
          </w:tcPr>
          <w:p w14:paraId="49183D5A" w14:textId="77777777" w:rsidR="00913455" w:rsidRPr="00CD7F25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ush </w:t>
            </w: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corative</w:t>
            </w:r>
            <w:r w:rsidRPr="00CD7F2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to her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ye</w:t>
            </w:r>
          </w:p>
        </w:tc>
        <w:tc>
          <w:tcPr>
            <w:tcW w:w="2690" w:type="dxa"/>
          </w:tcPr>
          <w:p w14:paraId="41F68BAC" w14:textId="77777777" w:rsidR="00913455" w:rsidRPr="00CD7F25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right ear loss of hearing </w:t>
            </w:r>
          </w:p>
        </w:tc>
        <w:tc>
          <w:tcPr>
            <w:tcW w:w="3353" w:type="dxa"/>
          </w:tcPr>
          <w:p w14:paraId="2A59277E" w14:textId="77777777" w:rsidR="00913455" w:rsidRPr="00CD7F25" w:rsidRDefault="00913455" w:rsidP="009134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D7F2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ttp://www.</w:t>
            </w:r>
            <w:r>
              <w:rPr>
                <w:rFonts w:ascii="等线" w:eastAsia="等线" w:hAnsi="等线"/>
                <w:color w:val="000000"/>
              </w:rPr>
              <w:t>weather net</w:t>
            </w:r>
          </w:p>
        </w:tc>
      </w:tr>
      <w:tr w:rsidR="00913455" w:rsidRPr="009F2CE2" w14:paraId="0DC732EF" w14:textId="77777777" w:rsidTr="0099084E">
        <w:trPr>
          <w:trHeight w:val="293"/>
        </w:trPr>
        <w:tc>
          <w:tcPr>
            <w:tcW w:w="563" w:type="dxa"/>
          </w:tcPr>
          <w:p w14:paraId="53D68220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7" w:type="dxa"/>
          </w:tcPr>
          <w:p w14:paraId="674AD652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12/2</w:t>
            </w:r>
          </w:p>
        </w:tc>
        <w:tc>
          <w:tcPr>
            <w:tcW w:w="1261" w:type="dxa"/>
          </w:tcPr>
          <w:p w14:paraId="3D0CF9AE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992" w:type="dxa"/>
          </w:tcPr>
          <w:p w14:paraId="35D365A6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140" w:type="dxa"/>
          </w:tcPr>
          <w:p w14:paraId="09EF5831" w14:textId="77777777" w:rsidR="00913455" w:rsidRPr="009F2CE2" w:rsidRDefault="00913455" w:rsidP="00EB33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285" w:type="dxa"/>
          </w:tcPr>
          <w:p w14:paraId="3E16FCD5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1CB4">
              <w:rPr>
                <w:rFonts w:ascii="Times New Roman" w:hAnsi="Times New Roman" w:cs="Times New Roman"/>
                <w:szCs w:val="21"/>
                <w:lang w:bidi="en-US"/>
              </w:rPr>
              <w:t>supermarket</w:t>
            </w:r>
          </w:p>
        </w:tc>
        <w:tc>
          <w:tcPr>
            <w:tcW w:w="2835" w:type="dxa"/>
          </w:tcPr>
          <w:p w14:paraId="12EE5797" w14:textId="77777777" w:rsidR="00913455" w:rsidRPr="00DC1CB4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carf 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entanglements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</w:t>
            </w:r>
          </w:p>
        </w:tc>
        <w:tc>
          <w:tcPr>
            <w:tcW w:w="2690" w:type="dxa"/>
          </w:tcPr>
          <w:p w14:paraId="5CA2F805" w14:textId="77777777" w:rsidR="00913455" w:rsidRPr="00507B95" w:rsidRDefault="00913455" w:rsidP="009134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7B95">
              <w:rPr>
                <w:rFonts w:ascii="Times New Roman" w:hAnsi="Times New Roman" w:cs="Times New Roman"/>
                <w:szCs w:val="24"/>
              </w:rPr>
              <w:t>fatal asphyxiation</w:t>
            </w:r>
          </w:p>
        </w:tc>
        <w:tc>
          <w:tcPr>
            <w:tcW w:w="3353" w:type="dxa"/>
          </w:tcPr>
          <w:p w14:paraId="7311D28C" w14:textId="77777777" w:rsidR="00913455" w:rsidRPr="00913455" w:rsidRDefault="00913455" w:rsidP="009134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uhan evening daily</w:t>
            </w:r>
          </w:p>
        </w:tc>
      </w:tr>
      <w:tr w:rsidR="00913455" w:rsidRPr="009F2CE2" w14:paraId="375F4EC2" w14:textId="77777777" w:rsidTr="0099084E">
        <w:trPr>
          <w:trHeight w:val="293"/>
        </w:trPr>
        <w:tc>
          <w:tcPr>
            <w:tcW w:w="563" w:type="dxa"/>
          </w:tcPr>
          <w:p w14:paraId="2DF9A7DC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47" w:type="dxa"/>
          </w:tcPr>
          <w:p w14:paraId="5DA95CC4" w14:textId="77777777" w:rsidR="00913455" w:rsidRPr="007236B5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12/2</w:t>
            </w:r>
          </w:p>
        </w:tc>
        <w:tc>
          <w:tcPr>
            <w:tcW w:w="1261" w:type="dxa"/>
          </w:tcPr>
          <w:p w14:paraId="4558ADBC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Guizhou</w:t>
            </w:r>
          </w:p>
        </w:tc>
        <w:tc>
          <w:tcPr>
            <w:tcW w:w="992" w:type="dxa"/>
          </w:tcPr>
          <w:p w14:paraId="760DD9AA" w14:textId="62ECDE41" w:rsidR="00913455" w:rsidRPr="009F2CE2" w:rsidRDefault="00224F71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1140" w:type="dxa"/>
          </w:tcPr>
          <w:p w14:paraId="0C643CD5" w14:textId="77777777" w:rsidR="00913455" w:rsidRPr="009F2CE2" w:rsidRDefault="00913455" w:rsidP="00EB33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85" w:type="dxa"/>
          </w:tcPr>
          <w:p w14:paraId="7C7E6468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ark</w:t>
            </w:r>
          </w:p>
        </w:tc>
        <w:tc>
          <w:tcPr>
            <w:tcW w:w="2835" w:type="dxa"/>
          </w:tcPr>
          <w:p w14:paraId="17DEF05B" w14:textId="77777777" w:rsidR="00913455" w:rsidRPr="00507B95" w:rsidRDefault="00913455" w:rsidP="00913455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</w:t>
            </w:r>
            <w:r w:rsidRPr="00A5461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ar open-backed pants</w:t>
            </w:r>
          </w:p>
        </w:tc>
        <w:tc>
          <w:tcPr>
            <w:tcW w:w="2690" w:type="dxa"/>
          </w:tcPr>
          <w:p w14:paraId="5EB78F39" w14:textId="77777777" w:rsidR="00913455" w:rsidRPr="00507B95" w:rsidRDefault="00913455" w:rsidP="00913455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507B95">
              <w:rPr>
                <w:rFonts w:ascii="Times New Roman" w:hAnsi="Times New Roman" w:cs="Times New Roman"/>
                <w:szCs w:val="24"/>
              </w:rPr>
              <w:t>by dog bit injured</w:t>
            </w:r>
          </w:p>
        </w:tc>
        <w:tc>
          <w:tcPr>
            <w:tcW w:w="3353" w:type="dxa"/>
          </w:tcPr>
          <w:p w14:paraId="42FE7871" w14:textId="77777777" w:rsidR="00913455" w:rsidRPr="00507B95" w:rsidRDefault="00913455" w:rsidP="0091345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507B95">
              <w:rPr>
                <w:rFonts w:ascii="Times New Roman" w:hAnsi="Times New Roman" w:cs="Times New Roman"/>
                <w:szCs w:val="24"/>
              </w:rPr>
              <w:t>hsb.hspress.net</w:t>
            </w:r>
          </w:p>
        </w:tc>
      </w:tr>
      <w:tr w:rsidR="00913455" w:rsidRPr="009F2CE2" w14:paraId="13DCA126" w14:textId="77777777" w:rsidTr="0099084E">
        <w:trPr>
          <w:trHeight w:val="293"/>
        </w:trPr>
        <w:tc>
          <w:tcPr>
            <w:tcW w:w="563" w:type="dxa"/>
          </w:tcPr>
          <w:p w14:paraId="5E5D3BCC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7" w:type="dxa"/>
          </w:tcPr>
          <w:p w14:paraId="39CBDA5A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2/12/8</w:t>
            </w:r>
          </w:p>
        </w:tc>
        <w:tc>
          <w:tcPr>
            <w:tcW w:w="1261" w:type="dxa"/>
          </w:tcPr>
          <w:p w14:paraId="5C846EFB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992" w:type="dxa"/>
          </w:tcPr>
          <w:p w14:paraId="5FA28D8A" w14:textId="6DCB870E" w:rsidR="00913455" w:rsidRPr="009F2CE2" w:rsidRDefault="00224F71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1140" w:type="dxa"/>
          </w:tcPr>
          <w:p w14:paraId="7A1CD8B9" w14:textId="77777777" w:rsidR="00913455" w:rsidRPr="009F2CE2" w:rsidRDefault="00913455" w:rsidP="00EB33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285" w:type="dxa"/>
          </w:tcPr>
          <w:p w14:paraId="3FB31922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835" w:type="dxa"/>
          </w:tcPr>
          <w:p w14:paraId="54D804CB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2E7F0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ves thread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B234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rapped</w:t>
            </w:r>
          </w:p>
        </w:tc>
        <w:tc>
          <w:tcPr>
            <w:tcW w:w="2690" w:type="dxa"/>
          </w:tcPr>
          <w:p w14:paraId="7E3CB89C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igure injured</w:t>
            </w:r>
          </w:p>
        </w:tc>
        <w:tc>
          <w:tcPr>
            <w:tcW w:w="3353" w:type="dxa"/>
          </w:tcPr>
          <w:p w14:paraId="7A8322D8" w14:textId="77777777" w:rsidR="00913455" w:rsidRPr="00772EB6" w:rsidRDefault="00913455" w:rsidP="009134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babytree.com/communit</w:t>
            </w:r>
          </w:p>
        </w:tc>
      </w:tr>
      <w:tr w:rsidR="00913455" w:rsidRPr="009F2CE2" w14:paraId="2E76EDEF" w14:textId="77777777" w:rsidTr="0099084E">
        <w:trPr>
          <w:trHeight w:val="293"/>
        </w:trPr>
        <w:tc>
          <w:tcPr>
            <w:tcW w:w="563" w:type="dxa"/>
          </w:tcPr>
          <w:p w14:paraId="121ED8D8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47" w:type="dxa"/>
          </w:tcPr>
          <w:p w14:paraId="44718620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2/20</w:t>
            </w:r>
          </w:p>
        </w:tc>
        <w:tc>
          <w:tcPr>
            <w:tcW w:w="1261" w:type="dxa"/>
          </w:tcPr>
          <w:p w14:paraId="5233412E" w14:textId="77777777" w:rsidR="00913455" w:rsidRPr="00772EB6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chuan</w:t>
            </w:r>
          </w:p>
        </w:tc>
        <w:tc>
          <w:tcPr>
            <w:tcW w:w="992" w:type="dxa"/>
          </w:tcPr>
          <w:p w14:paraId="13586D76" w14:textId="3417513C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40" w:type="dxa"/>
          </w:tcPr>
          <w:p w14:paraId="426C02FC" w14:textId="77777777" w:rsidR="00913455" w:rsidRPr="009F2CE2" w:rsidRDefault="00913455" w:rsidP="00EB33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85" w:type="dxa"/>
          </w:tcPr>
          <w:p w14:paraId="44BB6373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63E30DD0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7F0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clothes</w:t>
            </w:r>
          </w:p>
        </w:tc>
        <w:tc>
          <w:tcPr>
            <w:tcW w:w="2690" w:type="dxa"/>
          </w:tcPr>
          <w:p w14:paraId="1895D901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7F0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ugh, asthma</w:t>
            </w:r>
          </w:p>
        </w:tc>
        <w:tc>
          <w:tcPr>
            <w:tcW w:w="3353" w:type="dxa"/>
          </w:tcPr>
          <w:p w14:paraId="47B2B92E" w14:textId="77777777" w:rsidR="00913455" w:rsidRPr="009F2CE2" w:rsidRDefault="00913455" w:rsidP="009134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ngqing morning papers</w:t>
            </w:r>
          </w:p>
        </w:tc>
      </w:tr>
      <w:tr w:rsidR="00913455" w:rsidRPr="009F2CE2" w14:paraId="6CA71AEF" w14:textId="77777777" w:rsidTr="0099084E">
        <w:trPr>
          <w:trHeight w:val="293"/>
        </w:trPr>
        <w:tc>
          <w:tcPr>
            <w:tcW w:w="563" w:type="dxa"/>
          </w:tcPr>
          <w:p w14:paraId="2392A399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7" w:type="dxa"/>
          </w:tcPr>
          <w:p w14:paraId="4B9AD9C8" w14:textId="77777777" w:rsidR="00913455" w:rsidRPr="009F2CE2" w:rsidRDefault="00913455" w:rsidP="009134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3/20</w:t>
            </w:r>
          </w:p>
          <w:p w14:paraId="0EA1A626" w14:textId="77777777" w:rsidR="00913455" w:rsidRPr="00772EB6" w:rsidRDefault="00913455" w:rsidP="009134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1" w:type="dxa"/>
          </w:tcPr>
          <w:p w14:paraId="6A6FC722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992" w:type="dxa"/>
          </w:tcPr>
          <w:p w14:paraId="5D37608E" w14:textId="1F681FB0" w:rsidR="00913455" w:rsidRPr="009F2CE2" w:rsidRDefault="00224F71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1140" w:type="dxa"/>
          </w:tcPr>
          <w:p w14:paraId="3080156F" w14:textId="77777777" w:rsidR="00913455" w:rsidRPr="009F2CE2" w:rsidRDefault="00913455" w:rsidP="00EB33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85" w:type="dxa"/>
          </w:tcPr>
          <w:p w14:paraId="3CC301BD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835" w:type="dxa"/>
          </w:tcPr>
          <w:p w14:paraId="20269544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</w:t>
            </w:r>
            <w:r w:rsidRPr="002E7F0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cidentally swallowed a small pin holding the amulet on the chest into the mouth</w:t>
            </w:r>
          </w:p>
        </w:tc>
        <w:tc>
          <w:tcPr>
            <w:tcW w:w="2690" w:type="dxa"/>
          </w:tcPr>
          <w:p w14:paraId="033910DF" w14:textId="460FE7BB" w:rsidR="00913455" w:rsidRPr="009F2CE2" w:rsidRDefault="0099084E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is </w:t>
            </w:r>
            <w:r w:rsidR="00913455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roat</w:t>
            </w:r>
            <w:r w:rsid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ere injured</w:t>
            </w:r>
          </w:p>
        </w:tc>
        <w:tc>
          <w:tcPr>
            <w:tcW w:w="3353" w:type="dxa"/>
          </w:tcPr>
          <w:p w14:paraId="3F48F335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Haixia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</w:t>
            </w:r>
            <w:r w:rsidRPr="002E7F0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tropolis daily</w:t>
            </w:r>
          </w:p>
        </w:tc>
      </w:tr>
      <w:tr w:rsidR="00913455" w:rsidRPr="009F2CE2" w14:paraId="1434A128" w14:textId="77777777" w:rsidTr="0099084E">
        <w:trPr>
          <w:trHeight w:val="293"/>
        </w:trPr>
        <w:tc>
          <w:tcPr>
            <w:tcW w:w="563" w:type="dxa"/>
          </w:tcPr>
          <w:p w14:paraId="61C13C22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47" w:type="dxa"/>
          </w:tcPr>
          <w:p w14:paraId="4D2CC130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3/27</w:t>
            </w:r>
          </w:p>
        </w:tc>
        <w:tc>
          <w:tcPr>
            <w:tcW w:w="1261" w:type="dxa"/>
          </w:tcPr>
          <w:p w14:paraId="48FC2A4D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992" w:type="dxa"/>
          </w:tcPr>
          <w:p w14:paraId="0CEF99FA" w14:textId="1E0F47BB" w:rsidR="00913455" w:rsidRPr="009F2CE2" w:rsidRDefault="00224F71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1140" w:type="dxa"/>
          </w:tcPr>
          <w:p w14:paraId="5EF2C2AB" w14:textId="77777777" w:rsidR="00913455" w:rsidRPr="009F2CE2" w:rsidRDefault="00913455" w:rsidP="00EB33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85" w:type="dxa"/>
          </w:tcPr>
          <w:p w14:paraId="2222F277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835" w:type="dxa"/>
          </w:tcPr>
          <w:p w14:paraId="31BC78A0" w14:textId="64854D69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2E7F0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cks thread</w:t>
            </w:r>
            <w:r w:rsidR="0099084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volved his figure</w:t>
            </w:r>
          </w:p>
        </w:tc>
        <w:tc>
          <w:tcPr>
            <w:tcW w:w="2690" w:type="dxa"/>
          </w:tcPr>
          <w:p w14:paraId="266C7136" w14:textId="77777777" w:rsidR="00913455" w:rsidRPr="00CD5247" w:rsidRDefault="00E731DE" w:rsidP="00913455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t</w:t>
            </w:r>
            <w:r w:rsidR="00913455" w:rsidRPr="00CD5247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oes</w:t>
            </w:r>
            <w:r w:rsidR="0091345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were injured</w:t>
            </w:r>
          </w:p>
        </w:tc>
        <w:tc>
          <w:tcPr>
            <w:tcW w:w="3353" w:type="dxa"/>
          </w:tcPr>
          <w:p w14:paraId="293FEB5A" w14:textId="77777777" w:rsidR="00913455" w:rsidRPr="00CD5247" w:rsidRDefault="00913455" w:rsidP="00913455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CD5247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ttp://www.99 healthy network</w:t>
            </w:r>
          </w:p>
        </w:tc>
      </w:tr>
      <w:tr w:rsidR="00913455" w:rsidRPr="009F2CE2" w14:paraId="2828E4E2" w14:textId="77777777" w:rsidTr="0099084E">
        <w:trPr>
          <w:trHeight w:val="293"/>
        </w:trPr>
        <w:tc>
          <w:tcPr>
            <w:tcW w:w="563" w:type="dxa"/>
          </w:tcPr>
          <w:p w14:paraId="42173D9E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1847" w:type="dxa"/>
          </w:tcPr>
          <w:p w14:paraId="10A3B82F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4/1</w:t>
            </w:r>
          </w:p>
          <w:p w14:paraId="73DD981F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1" w:type="dxa"/>
          </w:tcPr>
          <w:p w14:paraId="1721CE2E" w14:textId="77777777" w:rsidR="00913455" w:rsidRPr="00772EB6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992" w:type="dxa"/>
          </w:tcPr>
          <w:p w14:paraId="06EF8A5D" w14:textId="780185B8" w:rsidR="00913455" w:rsidRPr="009F2CE2" w:rsidRDefault="00224F71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1140" w:type="dxa"/>
          </w:tcPr>
          <w:p w14:paraId="2E9BC87C" w14:textId="77777777" w:rsidR="00913455" w:rsidRPr="009F2CE2" w:rsidRDefault="00913455" w:rsidP="00EB33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85" w:type="dxa"/>
          </w:tcPr>
          <w:p w14:paraId="29670774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835" w:type="dxa"/>
          </w:tcPr>
          <w:p w14:paraId="7095AEC6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7F0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wallowed</w:t>
            </w:r>
            <w:r w:rsidRPr="00CD52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a </w:t>
            </w: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corative items</w:t>
            </w:r>
            <w:r w:rsidRPr="00CD524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n the coat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to throat</w:t>
            </w:r>
          </w:p>
        </w:tc>
        <w:tc>
          <w:tcPr>
            <w:tcW w:w="2690" w:type="dxa"/>
          </w:tcPr>
          <w:p w14:paraId="395EE6A1" w14:textId="77777777" w:rsidR="00913455" w:rsidRPr="0014428E" w:rsidRDefault="00913455" w:rsidP="00913455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14428E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353" w:type="dxa"/>
          </w:tcPr>
          <w:p w14:paraId="08C27C58" w14:textId="77777777" w:rsidR="00913455" w:rsidRPr="0014428E" w:rsidRDefault="00913455" w:rsidP="00913455">
            <w:pP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14428E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ttp://jl.sina.com.cn/news/cssd/2015-07-15/detail-ifxfaswi403</w:t>
            </w:r>
          </w:p>
        </w:tc>
      </w:tr>
      <w:tr w:rsidR="00913455" w:rsidRPr="009F2CE2" w14:paraId="5A83D6F2" w14:textId="77777777" w:rsidTr="0099084E">
        <w:trPr>
          <w:trHeight w:val="293"/>
        </w:trPr>
        <w:tc>
          <w:tcPr>
            <w:tcW w:w="563" w:type="dxa"/>
          </w:tcPr>
          <w:p w14:paraId="43E16C52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1847" w:type="dxa"/>
          </w:tcPr>
          <w:p w14:paraId="3A0564CC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6/22</w:t>
            </w:r>
          </w:p>
        </w:tc>
        <w:tc>
          <w:tcPr>
            <w:tcW w:w="1261" w:type="dxa"/>
          </w:tcPr>
          <w:p w14:paraId="7BF8CC3C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dong</w:t>
            </w:r>
          </w:p>
        </w:tc>
        <w:tc>
          <w:tcPr>
            <w:tcW w:w="992" w:type="dxa"/>
          </w:tcPr>
          <w:p w14:paraId="12C009BE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140" w:type="dxa"/>
          </w:tcPr>
          <w:p w14:paraId="6C427FE2" w14:textId="77777777" w:rsidR="00913455" w:rsidRPr="009F2CE2" w:rsidRDefault="00913455" w:rsidP="00EB33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85" w:type="dxa"/>
          </w:tcPr>
          <w:p w14:paraId="4E30F457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2835" w:type="dxa"/>
          </w:tcPr>
          <w:p w14:paraId="471A9588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oes</w:t>
            </w:r>
          </w:p>
        </w:tc>
        <w:tc>
          <w:tcPr>
            <w:tcW w:w="2690" w:type="dxa"/>
          </w:tcPr>
          <w:p w14:paraId="61E759C5" w14:textId="77777777" w:rsidR="00913455" w:rsidRPr="0014428E" w:rsidRDefault="00913455" w:rsidP="00913455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14428E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traffic accidents </w:t>
            </w:r>
          </w:p>
        </w:tc>
        <w:tc>
          <w:tcPr>
            <w:tcW w:w="3353" w:type="dxa"/>
          </w:tcPr>
          <w:p w14:paraId="036BD2D5" w14:textId="77777777" w:rsidR="00913455" w:rsidRPr="0014428E" w:rsidRDefault="009A4049" w:rsidP="00913455">
            <w:pP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hyperlink r:id="rId8" w:tgtFrame="_blank" w:history="1">
              <w:r w:rsidR="00913455" w:rsidRPr="0014428E">
                <w:rPr>
                  <w:rFonts w:ascii="Times New Roman" w:eastAsia="等线 Light" w:hAnsi="Times New Roman" w:cs="Times New Roman"/>
                </w:rPr>
                <w:t>12 traffic net</w:t>
              </w:r>
            </w:hyperlink>
          </w:p>
        </w:tc>
      </w:tr>
      <w:tr w:rsidR="00913455" w:rsidRPr="009F2CE2" w14:paraId="6F7E6C8F" w14:textId="77777777" w:rsidTr="0099084E">
        <w:trPr>
          <w:trHeight w:val="293"/>
        </w:trPr>
        <w:tc>
          <w:tcPr>
            <w:tcW w:w="563" w:type="dxa"/>
          </w:tcPr>
          <w:p w14:paraId="0ED9EA25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847" w:type="dxa"/>
          </w:tcPr>
          <w:p w14:paraId="58F833F4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13/4/1</w:t>
            </w:r>
          </w:p>
        </w:tc>
        <w:tc>
          <w:tcPr>
            <w:tcW w:w="1261" w:type="dxa"/>
          </w:tcPr>
          <w:p w14:paraId="44EDFF6B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992" w:type="dxa"/>
          </w:tcPr>
          <w:p w14:paraId="796C754C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40" w:type="dxa"/>
          </w:tcPr>
          <w:p w14:paraId="50DCE51C" w14:textId="77777777" w:rsidR="00913455" w:rsidRPr="009F2CE2" w:rsidRDefault="00913455" w:rsidP="00EB33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85" w:type="dxa"/>
          </w:tcPr>
          <w:p w14:paraId="454E50CB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2835" w:type="dxa"/>
          </w:tcPr>
          <w:p w14:paraId="687E4B9E" w14:textId="49A94740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3F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ro</w:t>
            </w:r>
            <w:r w:rsidR="0069222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Pr="007C3F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 shoe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volved</w:t>
            </w:r>
          </w:p>
        </w:tc>
        <w:tc>
          <w:tcPr>
            <w:tcW w:w="2690" w:type="dxa"/>
          </w:tcPr>
          <w:p w14:paraId="5027DE5D" w14:textId="77777777" w:rsidR="00913455" w:rsidRPr="0014428E" w:rsidRDefault="00E731DE" w:rsidP="00913455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t</w:t>
            </w:r>
            <w:r w:rsidR="00913455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oes injured</w:t>
            </w:r>
          </w:p>
        </w:tc>
        <w:tc>
          <w:tcPr>
            <w:tcW w:w="3353" w:type="dxa"/>
          </w:tcPr>
          <w:p w14:paraId="248A7A31" w14:textId="77777777" w:rsidR="00913455" w:rsidRPr="0014428E" w:rsidRDefault="00913455" w:rsidP="00913455">
            <w:pP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</w:p>
        </w:tc>
      </w:tr>
      <w:tr w:rsidR="00913455" w:rsidRPr="009F2CE2" w14:paraId="1ACEAACF" w14:textId="77777777" w:rsidTr="0099084E">
        <w:trPr>
          <w:trHeight w:val="293"/>
        </w:trPr>
        <w:tc>
          <w:tcPr>
            <w:tcW w:w="563" w:type="dxa"/>
          </w:tcPr>
          <w:p w14:paraId="6017A415" w14:textId="77777777" w:rsidR="00913455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47" w:type="dxa"/>
          </w:tcPr>
          <w:p w14:paraId="05FE9678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5/1</w:t>
            </w:r>
          </w:p>
        </w:tc>
        <w:tc>
          <w:tcPr>
            <w:tcW w:w="1261" w:type="dxa"/>
          </w:tcPr>
          <w:p w14:paraId="12DF2F18" w14:textId="77777777" w:rsidR="00913455" w:rsidRPr="00772EB6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992" w:type="dxa"/>
          </w:tcPr>
          <w:p w14:paraId="171E79B9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40" w:type="dxa"/>
          </w:tcPr>
          <w:p w14:paraId="0730650F" w14:textId="77777777" w:rsidR="00913455" w:rsidRPr="009F2CE2" w:rsidRDefault="00913455" w:rsidP="00EB33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85" w:type="dxa"/>
          </w:tcPr>
          <w:p w14:paraId="66A1A26D" w14:textId="76C3CD3A" w:rsidR="00913455" w:rsidRPr="009F2CE2" w:rsidRDefault="0099084E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835" w:type="dxa"/>
          </w:tcPr>
          <w:p w14:paraId="61E10F5B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</w:t>
            </w: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ippers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volved injury</w:t>
            </w:r>
          </w:p>
        </w:tc>
        <w:tc>
          <w:tcPr>
            <w:tcW w:w="2690" w:type="dxa"/>
          </w:tcPr>
          <w:p w14:paraId="1216F525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t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 injured</w:t>
            </w:r>
          </w:p>
        </w:tc>
        <w:tc>
          <w:tcPr>
            <w:tcW w:w="3353" w:type="dxa"/>
          </w:tcPr>
          <w:p w14:paraId="15C7532D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 journal of </w:t>
            </w:r>
            <w:r w:rsidRPr="00CD5247">
              <w:rPr>
                <w:rFonts w:ascii="Times New Roman" w:hAnsi="Times New Roman" w:cs="Times New Roman"/>
                <w:color w:val="000000" w:themeColor="text1"/>
                <w:szCs w:val="21"/>
              </w:rPr>
              <w:t>Medical world</w:t>
            </w:r>
          </w:p>
        </w:tc>
      </w:tr>
      <w:tr w:rsidR="00913455" w:rsidRPr="009F2CE2" w14:paraId="48DBB3DA" w14:textId="77777777" w:rsidTr="0099084E">
        <w:trPr>
          <w:trHeight w:val="293"/>
        </w:trPr>
        <w:tc>
          <w:tcPr>
            <w:tcW w:w="563" w:type="dxa"/>
          </w:tcPr>
          <w:p w14:paraId="057B894A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7" w:type="dxa"/>
          </w:tcPr>
          <w:p w14:paraId="6F4E974C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/4</w:t>
            </w:r>
          </w:p>
        </w:tc>
        <w:tc>
          <w:tcPr>
            <w:tcW w:w="1261" w:type="dxa"/>
          </w:tcPr>
          <w:p w14:paraId="350F4063" w14:textId="77777777" w:rsidR="00913455" w:rsidRPr="00772EB6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992" w:type="dxa"/>
          </w:tcPr>
          <w:p w14:paraId="2525E085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40" w:type="dxa"/>
          </w:tcPr>
          <w:p w14:paraId="39231DE4" w14:textId="77777777" w:rsidR="00913455" w:rsidRPr="009F2CE2" w:rsidRDefault="00913455" w:rsidP="00EB33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85" w:type="dxa"/>
          </w:tcPr>
          <w:p w14:paraId="133E89EC" w14:textId="77777777" w:rsidR="00913455" w:rsidRPr="009F2CE2" w:rsidRDefault="00EB33F6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835" w:type="dxa"/>
          </w:tcPr>
          <w:p w14:paraId="613DF142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</w:t>
            </w: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ippers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lated</w:t>
            </w:r>
          </w:p>
        </w:tc>
        <w:tc>
          <w:tcPr>
            <w:tcW w:w="2690" w:type="dxa"/>
          </w:tcPr>
          <w:p w14:paraId="205D589B" w14:textId="638B9B67" w:rsidR="00913455" w:rsidRPr="000155CD" w:rsidRDefault="008032C1" w:rsidP="00913455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t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 injured</w:t>
            </w:r>
          </w:p>
        </w:tc>
        <w:tc>
          <w:tcPr>
            <w:tcW w:w="3353" w:type="dxa"/>
          </w:tcPr>
          <w:p w14:paraId="381CEDCD" w14:textId="77777777" w:rsidR="00913455" w:rsidRPr="000155CD" w:rsidRDefault="00913455" w:rsidP="00913455">
            <w:pPr>
              <w:widowControl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0155CD"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T</w:t>
            </w:r>
            <w:r w:rsidRPr="000155CD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he journal of 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m</w:t>
            </w:r>
            <w:r w:rsidRPr="000155CD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edical 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</w:t>
            </w:r>
            <w:r w:rsidRPr="000155CD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ource 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w</w:t>
            </w:r>
            <w:r w:rsidRPr="000155CD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orld</w:t>
            </w:r>
          </w:p>
        </w:tc>
      </w:tr>
      <w:tr w:rsidR="00913455" w:rsidRPr="009F2CE2" w14:paraId="133B669B" w14:textId="77777777" w:rsidTr="0099084E">
        <w:trPr>
          <w:trHeight w:val="293"/>
        </w:trPr>
        <w:tc>
          <w:tcPr>
            <w:tcW w:w="563" w:type="dxa"/>
          </w:tcPr>
          <w:p w14:paraId="2F8F9EFE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47" w:type="dxa"/>
          </w:tcPr>
          <w:p w14:paraId="33D34639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5/28</w:t>
            </w:r>
          </w:p>
        </w:tc>
        <w:tc>
          <w:tcPr>
            <w:tcW w:w="1261" w:type="dxa"/>
          </w:tcPr>
          <w:p w14:paraId="4B39CB47" w14:textId="77777777" w:rsidR="00913455" w:rsidRPr="00772EB6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992" w:type="dxa"/>
          </w:tcPr>
          <w:p w14:paraId="03384314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40" w:type="dxa"/>
          </w:tcPr>
          <w:p w14:paraId="20721967" w14:textId="77777777" w:rsidR="00913455" w:rsidRPr="009F2CE2" w:rsidRDefault="00913455" w:rsidP="00EB33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85" w:type="dxa"/>
          </w:tcPr>
          <w:p w14:paraId="544554AB" w14:textId="77777777" w:rsidR="00913455" w:rsidRPr="009F2CE2" w:rsidRDefault="00EB33F6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835" w:type="dxa"/>
          </w:tcPr>
          <w:p w14:paraId="02CE0336" w14:textId="1BE7B556" w:rsidR="00913455" w:rsidRPr="009F2CE2" w:rsidRDefault="00EB39A0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lothing </w:t>
            </w:r>
            <w:r w:rsidR="0091345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awstring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entanglement with</w:t>
            </w:r>
            <w:r w:rsidR="0091345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is neck</w:t>
            </w:r>
          </w:p>
        </w:tc>
        <w:tc>
          <w:tcPr>
            <w:tcW w:w="2690" w:type="dxa"/>
          </w:tcPr>
          <w:p w14:paraId="345DCEFD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07B95">
              <w:rPr>
                <w:rFonts w:ascii="Times New Roman" w:hAnsi="Times New Roman" w:cs="Times New Roman"/>
                <w:szCs w:val="24"/>
              </w:rPr>
              <w:t>fatal asphyxiation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353" w:type="dxa"/>
          </w:tcPr>
          <w:p w14:paraId="0DDA8560" w14:textId="77777777" w:rsidR="00913455" w:rsidRPr="009D5A1C" w:rsidRDefault="00913455" w:rsidP="0091345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uzhou evening papers</w:t>
            </w:r>
          </w:p>
        </w:tc>
      </w:tr>
      <w:tr w:rsidR="00913455" w:rsidRPr="009F2CE2" w14:paraId="5A924355" w14:textId="77777777" w:rsidTr="0099084E">
        <w:trPr>
          <w:trHeight w:val="293"/>
        </w:trPr>
        <w:tc>
          <w:tcPr>
            <w:tcW w:w="563" w:type="dxa"/>
            <w:tcBorders>
              <w:bottom w:val="single" w:sz="12" w:space="0" w:color="auto"/>
            </w:tcBorders>
          </w:tcPr>
          <w:p w14:paraId="68DBFAA9" w14:textId="77777777" w:rsidR="00913455" w:rsidRPr="009F2CE2" w:rsidRDefault="00913455" w:rsidP="009134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14:paraId="5A2C01A1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6/5</w:t>
            </w:r>
          </w:p>
          <w:p w14:paraId="65476E54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14:paraId="00607B7D" w14:textId="77777777" w:rsidR="00913455" w:rsidRPr="00772EB6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06E1E44" w14:textId="77777777" w:rsidR="00913455" w:rsidRPr="009F2CE2" w:rsidRDefault="00913455" w:rsidP="009134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14:paraId="6B8BBE7D" w14:textId="77777777" w:rsidR="00913455" w:rsidRPr="009F2CE2" w:rsidRDefault="00913455" w:rsidP="00EB33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14:paraId="6B17BAEC" w14:textId="77777777" w:rsidR="00913455" w:rsidRPr="009F2CE2" w:rsidRDefault="00EB33F6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spital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086AE959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</w:t>
            </w: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ippers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as struck </w:t>
            </w: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ith trouser</w:t>
            </w:r>
          </w:p>
        </w:tc>
        <w:tc>
          <w:tcPr>
            <w:tcW w:w="2690" w:type="dxa"/>
            <w:tcBorders>
              <w:bottom w:val="single" w:sz="12" w:space="0" w:color="auto"/>
            </w:tcBorders>
          </w:tcPr>
          <w:p w14:paraId="0886A752" w14:textId="77777777" w:rsidR="00913455" w:rsidRPr="009F2CE2" w:rsidRDefault="00913455" w:rsidP="009134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t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 injured</w:t>
            </w:r>
          </w:p>
        </w:tc>
        <w:tc>
          <w:tcPr>
            <w:tcW w:w="3353" w:type="dxa"/>
            <w:tcBorders>
              <w:bottom w:val="single" w:sz="12" w:space="0" w:color="auto"/>
            </w:tcBorders>
          </w:tcPr>
          <w:p w14:paraId="30CD99CE" w14:textId="77777777" w:rsidR="00913455" w:rsidRPr="009F2CE2" w:rsidRDefault="00913455" w:rsidP="0091345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ejiang online</w:t>
            </w:r>
          </w:p>
        </w:tc>
      </w:tr>
    </w:tbl>
    <w:p w14:paraId="382E095E" w14:textId="77777777" w:rsidR="00913455" w:rsidRDefault="00913455" w:rsidP="00A84F4A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22BABFF" w14:textId="48CA7ECA" w:rsidR="00A84F4A" w:rsidRPr="001F72CD" w:rsidRDefault="00070CF8" w:rsidP="00A84F4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="005A5898"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haracteristics of included cases</w:t>
      </w:r>
      <w:r w:rsidR="005A58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ontinued)</w:t>
      </w:r>
    </w:p>
    <w:tbl>
      <w:tblPr>
        <w:tblStyle w:val="TableGrid"/>
        <w:tblpPr w:leftFromText="180" w:rightFromText="180" w:vertAnchor="text" w:horzAnchor="page" w:tblpX="247" w:tblpY="13"/>
        <w:tblOverlap w:val="never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850"/>
        <w:gridCol w:w="1421"/>
        <w:gridCol w:w="992"/>
        <w:gridCol w:w="992"/>
        <w:gridCol w:w="1678"/>
        <w:gridCol w:w="21"/>
        <w:gridCol w:w="2270"/>
        <w:gridCol w:w="2828"/>
        <w:gridCol w:w="3268"/>
      </w:tblGrid>
      <w:tr w:rsidR="00A84F4A" w:rsidRPr="009F2CE2" w14:paraId="288B22B6" w14:textId="77777777" w:rsidTr="00752B1C">
        <w:trPr>
          <w:trHeight w:val="421"/>
        </w:trPr>
        <w:tc>
          <w:tcPr>
            <w:tcW w:w="557" w:type="dxa"/>
            <w:tcBorders>
              <w:top w:val="single" w:sz="12" w:space="0" w:color="auto"/>
              <w:bottom w:val="single" w:sz="6" w:space="0" w:color="auto"/>
            </w:tcBorders>
          </w:tcPr>
          <w:p w14:paraId="20723B04" w14:textId="77777777" w:rsidR="00A84F4A" w:rsidRPr="007E181C" w:rsidRDefault="00A84F4A" w:rsidP="00A84F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  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6" w:space="0" w:color="auto"/>
            </w:tcBorders>
          </w:tcPr>
          <w:p w14:paraId="594ED913" w14:textId="77777777" w:rsidR="00A84F4A" w:rsidRPr="00E01864" w:rsidRDefault="00A84F4A" w:rsidP="00A84F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 /month/data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6" w:space="0" w:color="auto"/>
            </w:tcBorders>
          </w:tcPr>
          <w:p w14:paraId="40EA98D3" w14:textId="65F4AA00" w:rsidR="00A84F4A" w:rsidRPr="00E01864" w:rsidRDefault="00692229" w:rsidP="00A84F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02F5B837" w14:textId="5FA2EAFF" w:rsidR="00A84F4A" w:rsidRPr="00E01864" w:rsidRDefault="00692229" w:rsidP="00A84F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27A8B620" w14:textId="047E2695" w:rsidR="00A84F4A" w:rsidRPr="00E01864" w:rsidRDefault="00692229" w:rsidP="00A84F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E5FC08C" w14:textId="35E1D4F4" w:rsidR="00A84F4A" w:rsidRPr="00E01864" w:rsidRDefault="00692229" w:rsidP="0069222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270" w:type="dxa"/>
            <w:tcBorders>
              <w:top w:val="single" w:sz="12" w:space="0" w:color="auto"/>
              <w:bottom w:val="single" w:sz="6" w:space="0" w:color="auto"/>
            </w:tcBorders>
          </w:tcPr>
          <w:p w14:paraId="0A6A79F4" w14:textId="0357D0BE" w:rsidR="00A84F4A" w:rsidRPr="00E01864" w:rsidRDefault="00692229" w:rsidP="00A84F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="00A84F4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currence </w:t>
            </w:r>
            <w:r w:rsidR="00A84F4A"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</w:p>
        </w:tc>
        <w:tc>
          <w:tcPr>
            <w:tcW w:w="2828" w:type="dxa"/>
            <w:tcBorders>
              <w:top w:val="single" w:sz="12" w:space="0" w:color="auto"/>
              <w:bottom w:val="single" w:sz="6" w:space="0" w:color="auto"/>
            </w:tcBorders>
          </w:tcPr>
          <w:p w14:paraId="31D536DF" w14:textId="398F92A4" w:rsidR="00A84F4A" w:rsidRPr="00E01864" w:rsidRDefault="00692229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268" w:type="dxa"/>
            <w:tcBorders>
              <w:top w:val="single" w:sz="12" w:space="0" w:color="auto"/>
              <w:bottom w:val="single" w:sz="6" w:space="0" w:color="auto"/>
            </w:tcBorders>
          </w:tcPr>
          <w:p w14:paraId="5BA6C973" w14:textId="20B83FF7" w:rsidR="00A84F4A" w:rsidRPr="00E01864" w:rsidRDefault="00692229" w:rsidP="00A84F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A84F4A" w:rsidRPr="007C3FBF" w14:paraId="231F4099" w14:textId="77777777" w:rsidTr="00752B1C">
        <w:trPr>
          <w:trHeight w:val="50"/>
        </w:trPr>
        <w:tc>
          <w:tcPr>
            <w:tcW w:w="557" w:type="dxa"/>
            <w:tcBorders>
              <w:top w:val="single" w:sz="6" w:space="0" w:color="auto"/>
            </w:tcBorders>
          </w:tcPr>
          <w:p w14:paraId="7CBF631A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50" w:type="dxa"/>
            <w:tcBorders>
              <w:top w:val="single" w:sz="6" w:space="0" w:color="auto"/>
            </w:tcBorders>
          </w:tcPr>
          <w:p w14:paraId="5549C51F" w14:textId="77777777" w:rsidR="00A84F4A" w:rsidRPr="007C3FBF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3F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7/9</w:t>
            </w:r>
          </w:p>
        </w:tc>
        <w:tc>
          <w:tcPr>
            <w:tcW w:w="1421" w:type="dxa"/>
            <w:tcBorders>
              <w:top w:val="single" w:sz="6" w:space="0" w:color="auto"/>
            </w:tcBorders>
          </w:tcPr>
          <w:p w14:paraId="0A1C06AA" w14:textId="77777777" w:rsidR="00A84F4A" w:rsidRPr="007C3FBF" w:rsidRDefault="00A84F4A" w:rsidP="00A84F4A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7C3FBF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0385769" w14:textId="77777777" w:rsidR="00A84F4A" w:rsidRPr="007C3FBF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3F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3C7E4511" w14:textId="77777777" w:rsidR="00A84F4A" w:rsidRPr="007C3FBF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</w:t>
            </w:r>
            <w:r w:rsidRPr="007C3F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y</w:t>
            </w:r>
          </w:p>
        </w:tc>
        <w:tc>
          <w:tcPr>
            <w:tcW w:w="1699" w:type="dxa"/>
            <w:gridSpan w:val="2"/>
            <w:tcBorders>
              <w:top w:val="single" w:sz="6" w:space="0" w:color="auto"/>
            </w:tcBorders>
          </w:tcPr>
          <w:p w14:paraId="532C62A2" w14:textId="77777777" w:rsidR="00A84F4A" w:rsidRPr="00E52ED1" w:rsidRDefault="00A84F4A" w:rsidP="00A84F4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szCs w:val="21"/>
                <w:lang w:bidi="en-US"/>
              </w:rPr>
              <w:t>e</w:t>
            </w:r>
            <w:r w:rsidRPr="007C3FBF">
              <w:rPr>
                <w:rFonts w:ascii="Times New Roman" w:hAnsi="Times New Roman" w:cs="Times New Roman"/>
                <w:szCs w:val="21"/>
                <w:lang w:bidi="en-US"/>
              </w:rPr>
              <w:t>levator</w:t>
            </w:r>
            <w:r>
              <w:rPr>
                <w:rFonts w:ascii="Times New Roman" w:hAnsi="Times New Roman" w:cs="Times New Roman"/>
                <w:szCs w:val="21"/>
                <w:lang w:bidi="en-US"/>
              </w:rPr>
              <w:t xml:space="preserve"> </w:t>
            </w:r>
          </w:p>
        </w:tc>
        <w:tc>
          <w:tcPr>
            <w:tcW w:w="2270" w:type="dxa"/>
            <w:tcBorders>
              <w:top w:val="single" w:sz="6" w:space="0" w:color="auto"/>
            </w:tcBorders>
          </w:tcPr>
          <w:p w14:paraId="68D0C94D" w14:textId="0D378837" w:rsidR="00A84F4A" w:rsidRPr="007C3FBF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3F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ro</w:t>
            </w:r>
            <w:r w:rsidR="0069222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Pr="007C3F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 shoe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volved</w:t>
            </w:r>
          </w:p>
        </w:tc>
        <w:tc>
          <w:tcPr>
            <w:tcW w:w="2828" w:type="dxa"/>
            <w:tcBorders>
              <w:top w:val="single" w:sz="6" w:space="0" w:color="auto"/>
            </w:tcBorders>
          </w:tcPr>
          <w:p w14:paraId="2CC770C1" w14:textId="77777777" w:rsidR="00A84F4A" w:rsidRPr="00021652" w:rsidRDefault="00A84F4A" w:rsidP="00A84F4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7C3FBF">
              <w:rPr>
                <w:rFonts w:ascii="Times New Roman" w:hAnsi="Times New Roman" w:cs="Times New Roman"/>
                <w:szCs w:val="21"/>
                <w:lang w:bidi="en-US"/>
              </w:rPr>
              <w:t>toes injured</w:t>
            </w:r>
          </w:p>
        </w:tc>
        <w:tc>
          <w:tcPr>
            <w:tcW w:w="3268" w:type="dxa"/>
            <w:tcBorders>
              <w:top w:val="single" w:sz="6" w:space="0" w:color="auto"/>
            </w:tcBorders>
          </w:tcPr>
          <w:p w14:paraId="7A3D7786" w14:textId="77777777" w:rsidR="00A84F4A" w:rsidRPr="007C3FBF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3FB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</w:t>
            </w:r>
            <w:r w:rsidRPr="007C3F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ijing young daily</w:t>
            </w:r>
          </w:p>
        </w:tc>
      </w:tr>
      <w:tr w:rsidR="00A84F4A" w:rsidRPr="009F2CE2" w14:paraId="331460EB" w14:textId="77777777" w:rsidTr="006F61C5">
        <w:trPr>
          <w:trHeight w:val="293"/>
        </w:trPr>
        <w:tc>
          <w:tcPr>
            <w:tcW w:w="557" w:type="dxa"/>
          </w:tcPr>
          <w:p w14:paraId="00FDFD3C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50" w:type="dxa"/>
          </w:tcPr>
          <w:p w14:paraId="2AE89D7F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7/27</w:t>
            </w:r>
          </w:p>
          <w:p w14:paraId="38EEDB8B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1" w:type="dxa"/>
          </w:tcPr>
          <w:p w14:paraId="3E6930A3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ebei</w:t>
            </w:r>
          </w:p>
        </w:tc>
        <w:tc>
          <w:tcPr>
            <w:tcW w:w="992" w:type="dxa"/>
          </w:tcPr>
          <w:p w14:paraId="647BA3CC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92" w:type="dxa"/>
          </w:tcPr>
          <w:p w14:paraId="7647A6FE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699" w:type="dxa"/>
            <w:gridSpan w:val="2"/>
          </w:tcPr>
          <w:p w14:paraId="35DE4EF7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spital</w:t>
            </w:r>
          </w:p>
        </w:tc>
        <w:tc>
          <w:tcPr>
            <w:tcW w:w="2270" w:type="dxa"/>
          </w:tcPr>
          <w:p w14:paraId="2C883AC4" w14:textId="77777777" w:rsidR="00A84F4A" w:rsidRPr="00772EB6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ush </w:t>
            </w: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corative item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ith her clothing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to her ears</w:t>
            </w:r>
          </w:p>
        </w:tc>
        <w:tc>
          <w:tcPr>
            <w:tcW w:w="2828" w:type="dxa"/>
          </w:tcPr>
          <w:p w14:paraId="01432D4D" w14:textId="77777777" w:rsidR="00A84F4A" w:rsidRPr="009F2CE2" w:rsidRDefault="00E731DE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="00A84F4A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</w:t>
            </w:r>
            <w:r w:rsidR="00A84F4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disabled</w:t>
            </w:r>
          </w:p>
        </w:tc>
        <w:tc>
          <w:tcPr>
            <w:tcW w:w="3268" w:type="dxa"/>
          </w:tcPr>
          <w:p w14:paraId="092D8A04" w14:textId="77777777" w:rsidR="00A84F4A" w:rsidRPr="009F2CE2" w:rsidRDefault="00A84F4A" w:rsidP="00A84F4A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2EB6">
              <w:rPr>
                <w:rFonts w:ascii="Times New Roman" w:hAnsi="Times New Roman" w:cs="Times New Roman"/>
                <w:color w:val="000000" w:themeColor="text1"/>
                <w:szCs w:val="21"/>
              </w:rPr>
              <w:t>Hebei youth daily</w:t>
            </w:r>
          </w:p>
        </w:tc>
      </w:tr>
      <w:tr w:rsidR="00A84F4A" w:rsidRPr="009F2CE2" w14:paraId="0FF42B5C" w14:textId="77777777" w:rsidTr="006F61C5">
        <w:trPr>
          <w:trHeight w:val="293"/>
        </w:trPr>
        <w:tc>
          <w:tcPr>
            <w:tcW w:w="557" w:type="dxa"/>
          </w:tcPr>
          <w:p w14:paraId="2FD6F5D2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50" w:type="dxa"/>
          </w:tcPr>
          <w:p w14:paraId="64A13E55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8/4</w:t>
            </w:r>
          </w:p>
        </w:tc>
        <w:tc>
          <w:tcPr>
            <w:tcW w:w="1421" w:type="dxa"/>
          </w:tcPr>
          <w:p w14:paraId="18E13E8D" w14:textId="77777777" w:rsidR="00A84F4A" w:rsidRPr="005920E3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992" w:type="dxa"/>
          </w:tcPr>
          <w:p w14:paraId="1429662A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92" w:type="dxa"/>
          </w:tcPr>
          <w:p w14:paraId="134122EA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699" w:type="dxa"/>
            <w:gridSpan w:val="2"/>
          </w:tcPr>
          <w:p w14:paraId="44E533B0" w14:textId="77777777" w:rsidR="00A84F4A" w:rsidRPr="009F2CE2" w:rsidRDefault="00EB33F6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270" w:type="dxa"/>
          </w:tcPr>
          <w:p w14:paraId="27FCC81F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new clothing </w:t>
            </w:r>
          </w:p>
        </w:tc>
        <w:tc>
          <w:tcPr>
            <w:tcW w:w="2828" w:type="dxa"/>
          </w:tcPr>
          <w:p w14:paraId="2796174B" w14:textId="77777777" w:rsidR="00A84F4A" w:rsidRPr="009F2CE2" w:rsidRDefault="00502E5F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kin </w:t>
            </w:r>
            <w:r w:rsidR="00A84F4A"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lerg</w:t>
            </w:r>
            <w:r w:rsidR="00A84F4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es</w:t>
            </w:r>
          </w:p>
        </w:tc>
        <w:tc>
          <w:tcPr>
            <w:tcW w:w="3268" w:type="dxa"/>
          </w:tcPr>
          <w:p w14:paraId="44085D68" w14:textId="77777777" w:rsidR="00A84F4A" w:rsidRPr="005920E3" w:rsidRDefault="00A84F4A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sohu.com/a</w:t>
            </w:r>
          </w:p>
        </w:tc>
      </w:tr>
      <w:tr w:rsidR="00EB33F6" w:rsidRPr="009F2CE2" w14:paraId="6674E6F6" w14:textId="77777777" w:rsidTr="006F61C5">
        <w:trPr>
          <w:trHeight w:val="293"/>
        </w:trPr>
        <w:tc>
          <w:tcPr>
            <w:tcW w:w="557" w:type="dxa"/>
          </w:tcPr>
          <w:p w14:paraId="25303454" w14:textId="77777777" w:rsidR="00EB33F6" w:rsidRPr="009F2CE2" w:rsidRDefault="00EB33F6" w:rsidP="00EB33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1850" w:type="dxa"/>
          </w:tcPr>
          <w:p w14:paraId="45542E11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9/1</w:t>
            </w:r>
          </w:p>
        </w:tc>
        <w:tc>
          <w:tcPr>
            <w:tcW w:w="1421" w:type="dxa"/>
          </w:tcPr>
          <w:p w14:paraId="49781AD1" w14:textId="77777777" w:rsidR="00EB33F6" w:rsidRPr="005920E3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bei</w:t>
            </w:r>
          </w:p>
        </w:tc>
        <w:tc>
          <w:tcPr>
            <w:tcW w:w="992" w:type="dxa"/>
          </w:tcPr>
          <w:p w14:paraId="1FA99932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</w:tcPr>
          <w:p w14:paraId="4866E1C3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699" w:type="dxa"/>
            <w:gridSpan w:val="2"/>
          </w:tcPr>
          <w:p w14:paraId="2DEFE46F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indergarten</w:t>
            </w:r>
          </w:p>
        </w:tc>
        <w:tc>
          <w:tcPr>
            <w:tcW w:w="2270" w:type="dxa"/>
          </w:tcPr>
          <w:p w14:paraId="671B540F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corative item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ith her clothing</w:t>
            </w:r>
          </w:p>
        </w:tc>
        <w:tc>
          <w:tcPr>
            <w:tcW w:w="2828" w:type="dxa"/>
          </w:tcPr>
          <w:p w14:paraId="1E74A635" w14:textId="77777777" w:rsidR="00EB33F6" w:rsidRPr="009F2CE2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</w:t>
            </w:r>
            <w:r w:rsidRPr="000216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ss of hearing in the ear</w:t>
            </w:r>
          </w:p>
        </w:tc>
        <w:tc>
          <w:tcPr>
            <w:tcW w:w="3268" w:type="dxa"/>
          </w:tcPr>
          <w:p w14:paraId="7C190229" w14:textId="77777777" w:rsidR="00EB33F6" w:rsidRPr="009F2CE2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</w:t>
            </w: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daily papers</w:t>
            </w:r>
          </w:p>
        </w:tc>
      </w:tr>
      <w:tr w:rsidR="00EB33F6" w:rsidRPr="009F2CE2" w14:paraId="2A8572A1" w14:textId="77777777" w:rsidTr="006F61C5">
        <w:trPr>
          <w:trHeight w:val="293"/>
        </w:trPr>
        <w:tc>
          <w:tcPr>
            <w:tcW w:w="557" w:type="dxa"/>
          </w:tcPr>
          <w:p w14:paraId="2DCD662D" w14:textId="77777777" w:rsidR="00EB33F6" w:rsidRPr="009F2CE2" w:rsidRDefault="00EB33F6" w:rsidP="00EB33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850" w:type="dxa"/>
          </w:tcPr>
          <w:p w14:paraId="3BD59B06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9/17</w:t>
            </w:r>
          </w:p>
        </w:tc>
        <w:tc>
          <w:tcPr>
            <w:tcW w:w="1421" w:type="dxa"/>
          </w:tcPr>
          <w:p w14:paraId="0CA90462" w14:textId="77777777" w:rsidR="00EB33F6" w:rsidRPr="005920E3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992" w:type="dxa"/>
          </w:tcPr>
          <w:p w14:paraId="4B19D6DA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92" w:type="dxa"/>
          </w:tcPr>
          <w:p w14:paraId="39544C54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699" w:type="dxa"/>
            <w:gridSpan w:val="2"/>
          </w:tcPr>
          <w:p w14:paraId="7200F1E7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2270" w:type="dxa"/>
          </w:tcPr>
          <w:p w14:paraId="294D1E62" w14:textId="453774A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e skirt was</w:t>
            </w:r>
            <w:r w:rsidR="00EB39A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ntanglement in the wheel </w:t>
            </w:r>
          </w:p>
        </w:tc>
        <w:tc>
          <w:tcPr>
            <w:tcW w:w="2828" w:type="dxa"/>
          </w:tcPr>
          <w:p w14:paraId="0E936BFF" w14:textId="77777777" w:rsidR="00EB33F6" w:rsidRPr="00772EB6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rvical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ed</w:t>
            </w:r>
          </w:p>
        </w:tc>
        <w:tc>
          <w:tcPr>
            <w:tcW w:w="3268" w:type="dxa"/>
          </w:tcPr>
          <w:p w14:paraId="48A2D9AC" w14:textId="4FA9A427" w:rsidR="00EB33F6" w:rsidRPr="009F2CE2" w:rsidRDefault="00046483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="00EB33F6"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people.com.cn-</w:t>
            </w:r>
          </w:p>
        </w:tc>
      </w:tr>
      <w:tr w:rsidR="00EB33F6" w:rsidRPr="009F2CE2" w14:paraId="76D08E87" w14:textId="77777777" w:rsidTr="006F61C5">
        <w:trPr>
          <w:trHeight w:val="191"/>
        </w:trPr>
        <w:tc>
          <w:tcPr>
            <w:tcW w:w="557" w:type="dxa"/>
          </w:tcPr>
          <w:p w14:paraId="5C8B477A" w14:textId="77777777" w:rsidR="00EB33F6" w:rsidRPr="009F2CE2" w:rsidRDefault="00EB33F6" w:rsidP="00EB33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850" w:type="dxa"/>
          </w:tcPr>
          <w:p w14:paraId="66420DFA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9/18</w:t>
            </w:r>
          </w:p>
        </w:tc>
        <w:tc>
          <w:tcPr>
            <w:tcW w:w="1421" w:type="dxa"/>
          </w:tcPr>
          <w:p w14:paraId="0F1F16ED" w14:textId="77777777" w:rsidR="00EB33F6" w:rsidRPr="005920E3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992" w:type="dxa"/>
          </w:tcPr>
          <w:p w14:paraId="36BF332D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</w:tcPr>
          <w:p w14:paraId="601B1E36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699" w:type="dxa"/>
            <w:gridSpan w:val="2"/>
          </w:tcPr>
          <w:p w14:paraId="0B62E7CB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spital</w:t>
            </w:r>
          </w:p>
        </w:tc>
        <w:tc>
          <w:tcPr>
            <w:tcW w:w="2270" w:type="dxa"/>
          </w:tcPr>
          <w:p w14:paraId="6C6318FB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</w:t>
            </w: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n-backed pants</w:t>
            </w:r>
          </w:p>
        </w:tc>
        <w:tc>
          <w:tcPr>
            <w:tcW w:w="2828" w:type="dxa"/>
          </w:tcPr>
          <w:p w14:paraId="30C244E7" w14:textId="77777777" w:rsidR="00EB33F6" w:rsidRPr="009F2CE2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ital inured</w:t>
            </w:r>
          </w:p>
        </w:tc>
        <w:tc>
          <w:tcPr>
            <w:tcW w:w="3268" w:type="dxa"/>
          </w:tcPr>
          <w:p w14:paraId="27DA252A" w14:textId="77777777" w:rsidR="00EB33F6" w:rsidRPr="009F2CE2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utheast net</w:t>
            </w:r>
          </w:p>
        </w:tc>
      </w:tr>
      <w:tr w:rsidR="00EB33F6" w:rsidRPr="009F2CE2" w14:paraId="359D5E45" w14:textId="77777777" w:rsidTr="006F61C5">
        <w:trPr>
          <w:trHeight w:val="510"/>
        </w:trPr>
        <w:tc>
          <w:tcPr>
            <w:tcW w:w="557" w:type="dxa"/>
          </w:tcPr>
          <w:p w14:paraId="39F8BBD1" w14:textId="77777777" w:rsidR="00EB33F6" w:rsidRPr="009F2CE2" w:rsidRDefault="00EB33F6" w:rsidP="00EB33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50" w:type="dxa"/>
          </w:tcPr>
          <w:p w14:paraId="164A14A0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9/22</w:t>
            </w:r>
          </w:p>
        </w:tc>
        <w:tc>
          <w:tcPr>
            <w:tcW w:w="1421" w:type="dxa"/>
          </w:tcPr>
          <w:p w14:paraId="3305ED7B" w14:textId="77777777" w:rsidR="00EB33F6" w:rsidRPr="005920E3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dong</w:t>
            </w:r>
          </w:p>
        </w:tc>
        <w:tc>
          <w:tcPr>
            <w:tcW w:w="992" w:type="dxa"/>
          </w:tcPr>
          <w:p w14:paraId="057459BC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</w:tcPr>
          <w:p w14:paraId="5BA330CD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699" w:type="dxa"/>
            <w:gridSpan w:val="2"/>
          </w:tcPr>
          <w:p w14:paraId="1E940875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indergarten</w:t>
            </w:r>
          </w:p>
        </w:tc>
        <w:tc>
          <w:tcPr>
            <w:tcW w:w="2270" w:type="dxa"/>
          </w:tcPr>
          <w:p w14:paraId="30153E22" w14:textId="370F060F" w:rsidR="00EB33F6" w:rsidRPr="009F2CE2" w:rsidRDefault="00EB39A0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lothing drawstrings  entanglement his neck</w:t>
            </w:r>
          </w:p>
        </w:tc>
        <w:tc>
          <w:tcPr>
            <w:tcW w:w="2828" w:type="dxa"/>
          </w:tcPr>
          <w:p w14:paraId="39FD58B9" w14:textId="77777777" w:rsidR="00EB33F6" w:rsidRPr="009F2CE2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268" w:type="dxa"/>
          </w:tcPr>
          <w:p w14:paraId="474177CA" w14:textId="77777777" w:rsidR="00EB33F6" w:rsidRPr="009F2CE2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gcheng evening daily</w:t>
            </w:r>
          </w:p>
        </w:tc>
      </w:tr>
      <w:tr w:rsidR="00EB33F6" w:rsidRPr="009F2CE2" w14:paraId="178DDA79" w14:textId="77777777" w:rsidTr="006F61C5">
        <w:trPr>
          <w:trHeight w:val="510"/>
        </w:trPr>
        <w:tc>
          <w:tcPr>
            <w:tcW w:w="557" w:type="dxa"/>
          </w:tcPr>
          <w:p w14:paraId="71364765" w14:textId="77777777" w:rsidR="00EB33F6" w:rsidRPr="009F2CE2" w:rsidRDefault="00EB33F6" w:rsidP="00EB33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50" w:type="dxa"/>
          </w:tcPr>
          <w:p w14:paraId="4A5DCEB9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9/23</w:t>
            </w:r>
          </w:p>
        </w:tc>
        <w:tc>
          <w:tcPr>
            <w:tcW w:w="1421" w:type="dxa"/>
          </w:tcPr>
          <w:p w14:paraId="0BD071BE" w14:textId="77777777" w:rsidR="00EB33F6" w:rsidRPr="005920E3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992" w:type="dxa"/>
          </w:tcPr>
          <w:p w14:paraId="56A83407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</w:tcPr>
          <w:p w14:paraId="0DE0DE9E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699" w:type="dxa"/>
            <w:gridSpan w:val="2"/>
          </w:tcPr>
          <w:p w14:paraId="06C9005C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stated</w:t>
            </w:r>
          </w:p>
        </w:tc>
        <w:tc>
          <w:tcPr>
            <w:tcW w:w="2270" w:type="dxa"/>
          </w:tcPr>
          <w:p w14:paraId="681F7C4C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corative item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ith her clothing</w:t>
            </w:r>
          </w:p>
        </w:tc>
        <w:tc>
          <w:tcPr>
            <w:tcW w:w="2828" w:type="dxa"/>
          </w:tcPr>
          <w:p w14:paraId="1AF05644" w14:textId="77777777" w:rsidR="00EB33F6" w:rsidRPr="009F2CE2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roat were injured</w:t>
            </w:r>
          </w:p>
        </w:tc>
        <w:tc>
          <w:tcPr>
            <w:tcW w:w="3268" w:type="dxa"/>
          </w:tcPr>
          <w:p w14:paraId="112A1C56" w14:textId="77777777" w:rsidR="00EB33F6" w:rsidRPr="009F2CE2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nling evening daily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EB33F6" w:rsidRPr="009F2CE2" w14:paraId="1A1A01A1" w14:textId="77777777" w:rsidTr="006F61C5">
        <w:trPr>
          <w:trHeight w:val="570"/>
        </w:trPr>
        <w:tc>
          <w:tcPr>
            <w:tcW w:w="557" w:type="dxa"/>
          </w:tcPr>
          <w:p w14:paraId="38031585" w14:textId="77777777" w:rsidR="00EB33F6" w:rsidRPr="009F2CE2" w:rsidRDefault="00EB33F6" w:rsidP="00EB33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  <w:p w14:paraId="695D66AE" w14:textId="77777777" w:rsidR="00EB33F6" w:rsidRPr="009800C8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50" w:type="dxa"/>
          </w:tcPr>
          <w:p w14:paraId="3F391979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9/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  <w:p w14:paraId="0C92FEE4" w14:textId="77777777" w:rsidR="00EB33F6" w:rsidRPr="009800C8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1" w:type="dxa"/>
          </w:tcPr>
          <w:p w14:paraId="7E4932B0" w14:textId="77777777" w:rsidR="00EB33F6" w:rsidRPr="005920E3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J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angxi</w:t>
            </w:r>
          </w:p>
          <w:p w14:paraId="592A7D2D" w14:textId="77777777" w:rsidR="00EB33F6" w:rsidRPr="009800C8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4E110F46" w14:textId="77777777" w:rsidR="00EB33F6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</w:t>
            </w:r>
          </w:p>
          <w:p w14:paraId="7F83C7CB" w14:textId="77777777" w:rsidR="00EB33F6" w:rsidRPr="009800C8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D94AF01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  <w:p w14:paraId="4C0AA7BB" w14:textId="77777777" w:rsidR="00EB33F6" w:rsidRPr="009800C8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8" w:type="dxa"/>
          </w:tcPr>
          <w:p w14:paraId="4FD1A034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  <w:p w14:paraId="37FBBA9D" w14:textId="77777777" w:rsidR="00EB33F6" w:rsidRPr="009800C8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91" w:type="dxa"/>
            <w:gridSpan w:val="2"/>
          </w:tcPr>
          <w:p w14:paraId="4F32FD10" w14:textId="7B830328" w:rsidR="00EB33F6" w:rsidRPr="009800C8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lothing drawstrings </w:t>
            </w:r>
            <w:r w:rsidR="0065076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entanglement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is neck</w:t>
            </w:r>
          </w:p>
        </w:tc>
        <w:tc>
          <w:tcPr>
            <w:tcW w:w="2828" w:type="dxa"/>
          </w:tcPr>
          <w:p w14:paraId="72233B75" w14:textId="77777777" w:rsidR="00EB33F6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F17C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atal asphyxiation</w:t>
            </w:r>
          </w:p>
          <w:p w14:paraId="4CACDFE1" w14:textId="77777777" w:rsidR="00EB33F6" w:rsidRPr="009800C8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8" w:type="dxa"/>
          </w:tcPr>
          <w:p w14:paraId="1F1595A1" w14:textId="77777777" w:rsidR="00EB33F6" w:rsidRPr="009800C8" w:rsidRDefault="00EB33F6" w:rsidP="00EB33F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800C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ttp://www.sohu.com/a/210026468_801371</w:t>
            </w:r>
          </w:p>
        </w:tc>
      </w:tr>
      <w:tr w:rsidR="00EB33F6" w:rsidRPr="009F2CE2" w14:paraId="2F7C551B" w14:textId="77777777" w:rsidTr="006F61C5">
        <w:trPr>
          <w:trHeight w:val="570"/>
        </w:trPr>
        <w:tc>
          <w:tcPr>
            <w:tcW w:w="557" w:type="dxa"/>
          </w:tcPr>
          <w:p w14:paraId="72BD438B" w14:textId="77777777" w:rsidR="00EB33F6" w:rsidRPr="009F2CE2" w:rsidRDefault="00EB33F6" w:rsidP="00EB33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50" w:type="dxa"/>
          </w:tcPr>
          <w:p w14:paraId="61D52554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7//9</w:t>
            </w:r>
          </w:p>
        </w:tc>
        <w:tc>
          <w:tcPr>
            <w:tcW w:w="1421" w:type="dxa"/>
          </w:tcPr>
          <w:p w14:paraId="4905EED7" w14:textId="77777777" w:rsidR="00EB33F6" w:rsidRPr="005920E3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zhou</w:t>
            </w:r>
          </w:p>
        </w:tc>
        <w:tc>
          <w:tcPr>
            <w:tcW w:w="992" w:type="dxa"/>
          </w:tcPr>
          <w:p w14:paraId="03A89A75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</w:tcPr>
          <w:p w14:paraId="763A20A4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678" w:type="dxa"/>
          </w:tcPr>
          <w:p w14:paraId="2F031EE0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291" w:type="dxa"/>
            <w:gridSpan w:val="2"/>
          </w:tcPr>
          <w:p w14:paraId="25C45569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corative item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ith her clothin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828" w:type="dxa"/>
          </w:tcPr>
          <w:p w14:paraId="780D7568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ad was injured</w:t>
            </w:r>
          </w:p>
        </w:tc>
        <w:tc>
          <w:tcPr>
            <w:tcW w:w="3268" w:type="dxa"/>
          </w:tcPr>
          <w:p w14:paraId="375E15EF" w14:textId="77777777" w:rsidR="00EB33F6" w:rsidRPr="009F2CE2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nling evening daily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EB33F6" w:rsidRPr="009F2CE2" w14:paraId="06D000A6" w14:textId="77777777" w:rsidTr="006F61C5">
        <w:trPr>
          <w:trHeight w:val="570"/>
        </w:trPr>
        <w:tc>
          <w:tcPr>
            <w:tcW w:w="557" w:type="dxa"/>
          </w:tcPr>
          <w:p w14:paraId="4FD9BA22" w14:textId="77777777" w:rsidR="00EB33F6" w:rsidRPr="009F2CE2" w:rsidRDefault="00EB33F6" w:rsidP="00EB33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850" w:type="dxa"/>
          </w:tcPr>
          <w:p w14:paraId="6EC69592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9/26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421" w:type="dxa"/>
          </w:tcPr>
          <w:p w14:paraId="5364FF78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enan</w:t>
            </w:r>
          </w:p>
        </w:tc>
        <w:tc>
          <w:tcPr>
            <w:tcW w:w="992" w:type="dxa"/>
          </w:tcPr>
          <w:p w14:paraId="64A97B21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</w:tcPr>
          <w:p w14:paraId="54E58757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678" w:type="dxa"/>
          </w:tcPr>
          <w:p w14:paraId="0485F318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291" w:type="dxa"/>
            <w:gridSpan w:val="2"/>
          </w:tcPr>
          <w:p w14:paraId="21CB9512" w14:textId="77777777" w:rsidR="00EB33F6" w:rsidRPr="009F2CE2" w:rsidRDefault="00650769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</w:t>
            </w:r>
            <w:r w:rsidR="00EB33F6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wstring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related</w:t>
            </w:r>
          </w:p>
        </w:tc>
        <w:tc>
          <w:tcPr>
            <w:tcW w:w="2828" w:type="dxa"/>
          </w:tcPr>
          <w:p w14:paraId="1A22939B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268" w:type="dxa"/>
          </w:tcPr>
          <w:p w14:paraId="3B856066" w14:textId="77777777" w:rsidR="00EB33F6" w:rsidRPr="009F2CE2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Dahe daily papers</w:t>
            </w:r>
          </w:p>
        </w:tc>
      </w:tr>
      <w:tr w:rsidR="00EB33F6" w:rsidRPr="009F2CE2" w14:paraId="371828DC" w14:textId="77777777" w:rsidTr="00473B1F">
        <w:trPr>
          <w:trHeight w:val="570"/>
        </w:trPr>
        <w:tc>
          <w:tcPr>
            <w:tcW w:w="557" w:type="dxa"/>
            <w:tcBorders>
              <w:bottom w:val="single" w:sz="12" w:space="0" w:color="auto"/>
            </w:tcBorders>
          </w:tcPr>
          <w:p w14:paraId="74B5A0BD" w14:textId="77777777" w:rsidR="00EB33F6" w:rsidRPr="009F2CE2" w:rsidRDefault="00EB33F6" w:rsidP="00EB33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50" w:type="dxa"/>
            <w:tcBorders>
              <w:bottom w:val="single" w:sz="12" w:space="0" w:color="auto"/>
            </w:tcBorders>
          </w:tcPr>
          <w:p w14:paraId="76E47AF4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/27</w:t>
            </w:r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14:paraId="364DCC11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Jiangxi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19A7187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D024193" w14:textId="77777777" w:rsidR="00EB33F6" w:rsidRPr="009F2CE2" w:rsidRDefault="00EB33F6" w:rsidP="00EB33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678" w:type="dxa"/>
            <w:tcBorders>
              <w:bottom w:val="single" w:sz="12" w:space="0" w:color="auto"/>
            </w:tcBorders>
          </w:tcPr>
          <w:p w14:paraId="5A9A9611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291" w:type="dxa"/>
            <w:gridSpan w:val="2"/>
            <w:tcBorders>
              <w:bottom w:val="single" w:sz="12" w:space="0" w:color="auto"/>
            </w:tcBorders>
          </w:tcPr>
          <w:p w14:paraId="777BF924" w14:textId="77777777" w:rsidR="00EB33F6" w:rsidRPr="009F2CE2" w:rsidRDefault="00650769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</w:t>
            </w:r>
            <w:r w:rsidR="00EB33F6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wstring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related</w:t>
            </w:r>
            <w:r w:rsidR="00EB33F6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828" w:type="dxa"/>
            <w:tcBorders>
              <w:bottom w:val="single" w:sz="12" w:space="0" w:color="auto"/>
            </w:tcBorders>
          </w:tcPr>
          <w:p w14:paraId="6A11DAA7" w14:textId="77777777" w:rsidR="00EB33F6" w:rsidRPr="009F2CE2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07B95">
              <w:rPr>
                <w:rFonts w:ascii="Times New Roman" w:hAnsi="Times New Roman" w:cs="Times New Roman"/>
                <w:szCs w:val="24"/>
              </w:rPr>
              <w:t>fatal asphyxiation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268" w:type="dxa"/>
            <w:tcBorders>
              <w:bottom w:val="single" w:sz="12" w:space="0" w:color="auto"/>
            </w:tcBorders>
          </w:tcPr>
          <w:p w14:paraId="49FE2D2E" w14:textId="77777777" w:rsidR="00EB33F6" w:rsidRPr="009F2CE2" w:rsidRDefault="00EB33F6" w:rsidP="00EB33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sohu.com/a/210026468</w:t>
            </w:r>
          </w:p>
        </w:tc>
      </w:tr>
    </w:tbl>
    <w:p w14:paraId="34E45005" w14:textId="77777777" w:rsidR="00A84F4A" w:rsidRDefault="00A84F4A"/>
    <w:p w14:paraId="35DEB053" w14:textId="446F97D4" w:rsidR="0043245F" w:rsidRPr="001F72CD" w:rsidRDefault="00070CF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 </w:t>
      </w:r>
      <w:r w:rsidR="00692229"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A5898"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racteristics of included cases</w:t>
      </w:r>
      <w:r w:rsidR="005A58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ontinued)</w:t>
      </w:r>
    </w:p>
    <w:tbl>
      <w:tblPr>
        <w:tblStyle w:val="TableGrid"/>
        <w:tblpPr w:leftFromText="180" w:rightFromText="180" w:vertAnchor="text" w:horzAnchor="page" w:tblpX="247" w:tblpY="13"/>
        <w:tblOverlap w:val="never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850"/>
        <w:gridCol w:w="1540"/>
        <w:gridCol w:w="20"/>
        <w:gridCol w:w="853"/>
        <w:gridCol w:w="970"/>
        <w:gridCol w:w="20"/>
        <w:gridCol w:w="1680"/>
        <w:gridCol w:w="21"/>
        <w:gridCol w:w="2270"/>
        <w:gridCol w:w="2828"/>
        <w:gridCol w:w="3268"/>
      </w:tblGrid>
      <w:tr w:rsidR="00A84F4A" w:rsidRPr="009F2CE2" w14:paraId="449B4A5D" w14:textId="77777777" w:rsidTr="00752B1C">
        <w:trPr>
          <w:trHeight w:val="421"/>
        </w:trPr>
        <w:tc>
          <w:tcPr>
            <w:tcW w:w="557" w:type="dxa"/>
            <w:tcBorders>
              <w:top w:val="single" w:sz="12" w:space="0" w:color="auto"/>
              <w:bottom w:val="single" w:sz="6" w:space="0" w:color="auto"/>
            </w:tcBorders>
          </w:tcPr>
          <w:p w14:paraId="3B1F3832" w14:textId="77777777" w:rsidR="00A84F4A" w:rsidRPr="007E181C" w:rsidRDefault="00A84F4A" w:rsidP="00A84F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  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6" w:space="0" w:color="auto"/>
            </w:tcBorders>
          </w:tcPr>
          <w:p w14:paraId="37BB9A0D" w14:textId="77777777" w:rsidR="00A84F4A" w:rsidRPr="00E01864" w:rsidRDefault="00A84F4A" w:rsidP="00A84F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 /month/data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311ADEE" w14:textId="77777777" w:rsidR="00A84F4A" w:rsidRPr="00E01864" w:rsidRDefault="00A84F4A" w:rsidP="00A84F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</w:t>
            </w: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6" w:space="0" w:color="auto"/>
            </w:tcBorders>
          </w:tcPr>
          <w:p w14:paraId="484A48B2" w14:textId="16C2662F" w:rsidR="00A84F4A" w:rsidRPr="00E01864" w:rsidRDefault="00692229" w:rsidP="00A84F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4D3A835" w14:textId="65AB6F67" w:rsidR="00A84F4A" w:rsidRPr="00E01864" w:rsidRDefault="00692229" w:rsidP="00A84F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6E8E766" w14:textId="4C1F1296" w:rsidR="00A84F4A" w:rsidRPr="00E01864" w:rsidRDefault="00692229" w:rsidP="0043245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270" w:type="dxa"/>
            <w:tcBorders>
              <w:top w:val="single" w:sz="12" w:space="0" w:color="auto"/>
              <w:bottom w:val="single" w:sz="6" w:space="0" w:color="auto"/>
            </w:tcBorders>
          </w:tcPr>
          <w:p w14:paraId="50020E58" w14:textId="56A6451A" w:rsidR="00A84F4A" w:rsidRPr="00E01864" w:rsidRDefault="00692229" w:rsidP="00A84F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="00A84F4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currence </w:t>
            </w:r>
            <w:r w:rsidR="00A84F4A"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</w:p>
        </w:tc>
        <w:tc>
          <w:tcPr>
            <w:tcW w:w="2828" w:type="dxa"/>
            <w:tcBorders>
              <w:top w:val="single" w:sz="12" w:space="0" w:color="auto"/>
              <w:bottom w:val="single" w:sz="6" w:space="0" w:color="auto"/>
            </w:tcBorders>
          </w:tcPr>
          <w:p w14:paraId="79ED1B16" w14:textId="3542E14F" w:rsidR="00A84F4A" w:rsidRPr="00E01864" w:rsidRDefault="00692229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268" w:type="dxa"/>
            <w:tcBorders>
              <w:top w:val="single" w:sz="12" w:space="0" w:color="auto"/>
              <w:bottom w:val="single" w:sz="6" w:space="0" w:color="auto"/>
            </w:tcBorders>
          </w:tcPr>
          <w:p w14:paraId="18350205" w14:textId="2A4CC1AC" w:rsidR="00A84F4A" w:rsidRPr="00E01864" w:rsidRDefault="00692229" w:rsidP="00A84F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A84F4A" w:rsidRPr="007C3FBF" w14:paraId="44E3A4B8" w14:textId="77777777" w:rsidTr="00752B1C">
        <w:trPr>
          <w:trHeight w:val="50"/>
        </w:trPr>
        <w:tc>
          <w:tcPr>
            <w:tcW w:w="557" w:type="dxa"/>
            <w:tcBorders>
              <w:top w:val="single" w:sz="6" w:space="0" w:color="auto"/>
            </w:tcBorders>
          </w:tcPr>
          <w:p w14:paraId="1480B5BE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1850" w:type="dxa"/>
            <w:tcBorders>
              <w:top w:val="single" w:sz="6" w:space="0" w:color="auto"/>
            </w:tcBorders>
          </w:tcPr>
          <w:p w14:paraId="28C8F957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</w:tcBorders>
          </w:tcPr>
          <w:p w14:paraId="411244BD" w14:textId="77777777" w:rsidR="00A84F4A" w:rsidRPr="009F2CE2" w:rsidRDefault="00A84F4A" w:rsidP="00780FA8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74E3E118" w14:textId="77777777" w:rsidR="00A84F4A" w:rsidRPr="009F2CE2" w:rsidRDefault="00A84F4A" w:rsidP="0065076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</w:tcBorders>
          </w:tcPr>
          <w:p w14:paraId="653F5F23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14:paraId="4B31A0A6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270" w:type="dxa"/>
            <w:tcBorders>
              <w:top w:val="single" w:sz="6" w:space="0" w:color="auto"/>
            </w:tcBorders>
          </w:tcPr>
          <w:p w14:paraId="49ECDF77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agged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p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ith her clothing his throat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828" w:type="dxa"/>
            <w:tcBorders>
              <w:top w:val="single" w:sz="6" w:space="0" w:color="auto"/>
            </w:tcBorders>
          </w:tcPr>
          <w:p w14:paraId="1F45A5EF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268" w:type="dxa"/>
            <w:tcBorders>
              <w:top w:val="single" w:sz="6" w:space="0" w:color="auto"/>
            </w:tcBorders>
          </w:tcPr>
          <w:p w14:paraId="4DFB8329" w14:textId="77777777" w:rsidR="00A84F4A" w:rsidRPr="009F2CE2" w:rsidRDefault="005A3459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angsu evening news</w:t>
            </w:r>
          </w:p>
        </w:tc>
      </w:tr>
      <w:tr w:rsidR="00A84F4A" w:rsidRPr="009F2CE2" w14:paraId="56FF1F40" w14:textId="77777777" w:rsidTr="00692229">
        <w:trPr>
          <w:trHeight w:val="293"/>
        </w:trPr>
        <w:tc>
          <w:tcPr>
            <w:tcW w:w="557" w:type="dxa"/>
          </w:tcPr>
          <w:p w14:paraId="6C33051A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1850" w:type="dxa"/>
          </w:tcPr>
          <w:p w14:paraId="7C57A39D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10/24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60" w:type="dxa"/>
            <w:gridSpan w:val="2"/>
          </w:tcPr>
          <w:p w14:paraId="492CB0E6" w14:textId="77777777" w:rsidR="00A84F4A" w:rsidRPr="009F2CE2" w:rsidRDefault="00A84F4A" w:rsidP="0034508C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Guangdong</w:t>
            </w:r>
          </w:p>
        </w:tc>
        <w:tc>
          <w:tcPr>
            <w:tcW w:w="853" w:type="dxa"/>
          </w:tcPr>
          <w:p w14:paraId="528B52ED" w14:textId="77777777" w:rsidR="00A84F4A" w:rsidRPr="009F2CE2" w:rsidRDefault="00A84F4A" w:rsidP="003450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90" w:type="dxa"/>
            <w:gridSpan w:val="2"/>
          </w:tcPr>
          <w:p w14:paraId="45F9331A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042A4098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stated</w:t>
            </w:r>
          </w:p>
        </w:tc>
        <w:tc>
          <w:tcPr>
            <w:tcW w:w="2270" w:type="dxa"/>
          </w:tcPr>
          <w:p w14:paraId="63FCBA05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pper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ith his trousers</w:t>
            </w:r>
          </w:p>
        </w:tc>
        <w:tc>
          <w:tcPr>
            <w:tcW w:w="2828" w:type="dxa"/>
          </w:tcPr>
          <w:p w14:paraId="7179317F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ital injured</w:t>
            </w:r>
          </w:p>
        </w:tc>
        <w:tc>
          <w:tcPr>
            <w:tcW w:w="3268" w:type="dxa"/>
          </w:tcPr>
          <w:p w14:paraId="516CD39D" w14:textId="77777777" w:rsidR="00A84F4A" w:rsidRPr="009F2CE2" w:rsidRDefault="00A84F4A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na.com.cn</w:t>
            </w:r>
          </w:p>
        </w:tc>
      </w:tr>
      <w:tr w:rsidR="00A84F4A" w:rsidRPr="009F2CE2" w14:paraId="334E7F80" w14:textId="77777777" w:rsidTr="00692229">
        <w:trPr>
          <w:trHeight w:val="293"/>
        </w:trPr>
        <w:tc>
          <w:tcPr>
            <w:tcW w:w="557" w:type="dxa"/>
          </w:tcPr>
          <w:p w14:paraId="145EC5B3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850" w:type="dxa"/>
          </w:tcPr>
          <w:p w14:paraId="12D329A4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11/1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60" w:type="dxa"/>
            <w:gridSpan w:val="2"/>
          </w:tcPr>
          <w:p w14:paraId="49F1223D" w14:textId="77777777" w:rsidR="00A84F4A" w:rsidRPr="009F2CE2" w:rsidRDefault="00A84F4A" w:rsidP="0034508C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853" w:type="dxa"/>
          </w:tcPr>
          <w:p w14:paraId="42BB57B3" w14:textId="10234794" w:rsidR="00A84F4A" w:rsidRPr="009F2CE2" w:rsidRDefault="00224F71" w:rsidP="003450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990" w:type="dxa"/>
            <w:gridSpan w:val="2"/>
          </w:tcPr>
          <w:p w14:paraId="28204A31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79CAFD4F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2270" w:type="dxa"/>
          </w:tcPr>
          <w:p w14:paraId="7B64B2C9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g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love involved</w:t>
            </w:r>
          </w:p>
        </w:tc>
        <w:tc>
          <w:tcPr>
            <w:tcW w:w="2828" w:type="dxa"/>
          </w:tcPr>
          <w:p w14:paraId="612BC938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 w</w:t>
            </w:r>
            <w:r w:rsidR="00502E5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re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ed</w:t>
            </w:r>
          </w:p>
        </w:tc>
        <w:tc>
          <w:tcPr>
            <w:tcW w:w="3268" w:type="dxa"/>
          </w:tcPr>
          <w:p w14:paraId="67D36174" w14:textId="77777777" w:rsidR="00A84F4A" w:rsidRPr="009F2CE2" w:rsidRDefault="00A84F4A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na.com.cn</w:t>
            </w:r>
          </w:p>
        </w:tc>
      </w:tr>
      <w:tr w:rsidR="00A84F4A" w:rsidRPr="009F2CE2" w14:paraId="7FC8218E" w14:textId="77777777" w:rsidTr="00692229">
        <w:trPr>
          <w:trHeight w:val="293"/>
        </w:trPr>
        <w:tc>
          <w:tcPr>
            <w:tcW w:w="557" w:type="dxa"/>
          </w:tcPr>
          <w:p w14:paraId="657E1B9A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50" w:type="dxa"/>
          </w:tcPr>
          <w:p w14:paraId="31F5D570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12/18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60" w:type="dxa"/>
            <w:gridSpan w:val="2"/>
          </w:tcPr>
          <w:p w14:paraId="3F09F225" w14:textId="77777777" w:rsidR="00A84F4A" w:rsidRPr="009F2CE2" w:rsidRDefault="00A84F4A" w:rsidP="0034508C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ichuan</w:t>
            </w:r>
          </w:p>
        </w:tc>
        <w:tc>
          <w:tcPr>
            <w:tcW w:w="853" w:type="dxa"/>
          </w:tcPr>
          <w:p w14:paraId="7B9B41B7" w14:textId="77777777" w:rsidR="00A84F4A" w:rsidRPr="009F2CE2" w:rsidRDefault="00A84F4A" w:rsidP="003450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0" w:type="dxa"/>
            <w:gridSpan w:val="2"/>
          </w:tcPr>
          <w:p w14:paraId="0E35063D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233D1646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270" w:type="dxa"/>
          </w:tcPr>
          <w:p w14:paraId="798C332C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</w:t>
            </w: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n-backed pants</w:t>
            </w:r>
          </w:p>
        </w:tc>
        <w:tc>
          <w:tcPr>
            <w:tcW w:w="2828" w:type="dxa"/>
          </w:tcPr>
          <w:p w14:paraId="12942496" w14:textId="0A947BBB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</w:t>
            </w:r>
            <w:r w:rsid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3268" w:type="dxa"/>
          </w:tcPr>
          <w:p w14:paraId="584C3CDF" w14:textId="77777777" w:rsidR="00A84F4A" w:rsidRPr="009F2CE2" w:rsidRDefault="00A84F4A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along.com.cn</w:t>
            </w:r>
          </w:p>
        </w:tc>
      </w:tr>
      <w:tr w:rsidR="00A84F4A" w:rsidRPr="009F2CE2" w14:paraId="34CB4A83" w14:textId="77777777" w:rsidTr="00692229">
        <w:trPr>
          <w:trHeight w:val="293"/>
        </w:trPr>
        <w:tc>
          <w:tcPr>
            <w:tcW w:w="557" w:type="dxa"/>
          </w:tcPr>
          <w:p w14:paraId="3BBC5007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50" w:type="dxa"/>
          </w:tcPr>
          <w:p w14:paraId="4256F7BB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1/11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60" w:type="dxa"/>
            <w:gridSpan w:val="2"/>
          </w:tcPr>
          <w:p w14:paraId="1D6A9CF3" w14:textId="77777777" w:rsidR="00A84F4A" w:rsidRPr="009F2CE2" w:rsidRDefault="00A84F4A" w:rsidP="0034508C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enan</w:t>
            </w:r>
          </w:p>
        </w:tc>
        <w:tc>
          <w:tcPr>
            <w:tcW w:w="853" w:type="dxa"/>
          </w:tcPr>
          <w:p w14:paraId="1E13CBDA" w14:textId="77777777" w:rsidR="00A84F4A" w:rsidRPr="009F2CE2" w:rsidRDefault="00A84F4A" w:rsidP="003450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0" w:type="dxa"/>
            <w:gridSpan w:val="2"/>
          </w:tcPr>
          <w:p w14:paraId="78803F29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s</w:t>
            </w:r>
          </w:p>
        </w:tc>
        <w:tc>
          <w:tcPr>
            <w:tcW w:w="1701" w:type="dxa"/>
            <w:gridSpan w:val="2"/>
          </w:tcPr>
          <w:p w14:paraId="6B040758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2270" w:type="dxa"/>
          </w:tcPr>
          <w:p w14:paraId="149ABA20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carf-related injuries by electric vehicle wheels </w:t>
            </w:r>
          </w:p>
        </w:tc>
        <w:tc>
          <w:tcPr>
            <w:tcW w:w="2828" w:type="dxa"/>
          </w:tcPr>
          <w:p w14:paraId="0EE31A8C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inherit" w:hAnsi="inherit"/>
                <w:color w:val="000000"/>
                <w:shd w:val="clear" w:color="auto" w:fill="FFFFFF"/>
              </w:rPr>
              <w:t>strangulation</w:t>
            </w:r>
          </w:p>
        </w:tc>
        <w:tc>
          <w:tcPr>
            <w:tcW w:w="3268" w:type="dxa"/>
          </w:tcPr>
          <w:p w14:paraId="397E13D3" w14:textId="77777777" w:rsidR="00A84F4A" w:rsidRPr="009F2CE2" w:rsidRDefault="00A84F4A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an business papers</w:t>
            </w:r>
          </w:p>
        </w:tc>
      </w:tr>
      <w:tr w:rsidR="00A84F4A" w:rsidRPr="009F2CE2" w14:paraId="2DAECC9D" w14:textId="77777777" w:rsidTr="00692229">
        <w:trPr>
          <w:trHeight w:val="191"/>
        </w:trPr>
        <w:tc>
          <w:tcPr>
            <w:tcW w:w="557" w:type="dxa"/>
          </w:tcPr>
          <w:p w14:paraId="75F65AA7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50" w:type="dxa"/>
          </w:tcPr>
          <w:p w14:paraId="0700BB6C" w14:textId="77777777" w:rsidR="00A84F4A" w:rsidRPr="004A452F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2014/2/10 </w:t>
            </w:r>
          </w:p>
        </w:tc>
        <w:tc>
          <w:tcPr>
            <w:tcW w:w="1560" w:type="dxa"/>
            <w:gridSpan w:val="2"/>
          </w:tcPr>
          <w:p w14:paraId="4222D05D" w14:textId="77777777" w:rsidR="00A84F4A" w:rsidRPr="004A452F" w:rsidRDefault="00A84F4A" w:rsidP="0034508C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Xinjiang</w:t>
            </w:r>
          </w:p>
        </w:tc>
        <w:tc>
          <w:tcPr>
            <w:tcW w:w="853" w:type="dxa"/>
          </w:tcPr>
          <w:p w14:paraId="4CA0471E" w14:textId="77777777" w:rsidR="00A84F4A" w:rsidRPr="004A452F" w:rsidRDefault="00A84F4A" w:rsidP="003450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90" w:type="dxa"/>
            <w:gridSpan w:val="2"/>
          </w:tcPr>
          <w:p w14:paraId="3BD520BE" w14:textId="77777777" w:rsidR="00A84F4A" w:rsidRPr="004A452F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1" w:type="dxa"/>
            <w:gridSpan w:val="2"/>
          </w:tcPr>
          <w:p w14:paraId="7A55E080" w14:textId="77777777" w:rsidR="00A84F4A" w:rsidRPr="004A452F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2270" w:type="dxa"/>
          </w:tcPr>
          <w:p w14:paraId="4B9299A4" w14:textId="77777777" w:rsidR="00A84F4A" w:rsidRPr="004A452F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carf-related injuries by exposed machinery</w:t>
            </w:r>
          </w:p>
        </w:tc>
        <w:tc>
          <w:tcPr>
            <w:tcW w:w="2828" w:type="dxa"/>
          </w:tcPr>
          <w:p w14:paraId="521D0E41" w14:textId="77777777" w:rsidR="00A84F4A" w:rsidRPr="004A452F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268" w:type="dxa"/>
          </w:tcPr>
          <w:p w14:paraId="3FB8C01C" w14:textId="77777777" w:rsidR="00A84F4A" w:rsidRPr="004A452F" w:rsidRDefault="00A84F4A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sports.iqilu.com/outdoor/20140210/1858781.shtml</w:t>
            </w:r>
          </w:p>
        </w:tc>
      </w:tr>
      <w:tr w:rsidR="00A84F4A" w:rsidRPr="009F2CE2" w14:paraId="055E991F" w14:textId="77777777" w:rsidTr="00692229">
        <w:trPr>
          <w:trHeight w:val="238"/>
        </w:trPr>
        <w:tc>
          <w:tcPr>
            <w:tcW w:w="557" w:type="dxa"/>
          </w:tcPr>
          <w:p w14:paraId="25EC5FBB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50" w:type="dxa"/>
          </w:tcPr>
          <w:p w14:paraId="7821415A" w14:textId="77777777" w:rsidR="00A84F4A" w:rsidRPr="004A452F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2014/2/16 </w:t>
            </w:r>
          </w:p>
        </w:tc>
        <w:tc>
          <w:tcPr>
            <w:tcW w:w="1560" w:type="dxa"/>
            <w:gridSpan w:val="2"/>
          </w:tcPr>
          <w:p w14:paraId="2ED51148" w14:textId="77777777" w:rsidR="00A84F4A" w:rsidRPr="004A452F" w:rsidRDefault="00A84F4A" w:rsidP="0034508C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icuan</w:t>
            </w:r>
          </w:p>
        </w:tc>
        <w:tc>
          <w:tcPr>
            <w:tcW w:w="853" w:type="dxa"/>
          </w:tcPr>
          <w:p w14:paraId="3F04CD19" w14:textId="77777777" w:rsidR="00A84F4A" w:rsidRPr="004A452F" w:rsidRDefault="00A84F4A" w:rsidP="003450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90" w:type="dxa"/>
            <w:gridSpan w:val="2"/>
          </w:tcPr>
          <w:p w14:paraId="363D1F09" w14:textId="77777777" w:rsidR="00A84F4A" w:rsidRPr="004A452F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61DC65C6" w14:textId="77777777" w:rsidR="00A84F4A" w:rsidRPr="004A452F" w:rsidRDefault="00650769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2270" w:type="dxa"/>
          </w:tcPr>
          <w:p w14:paraId="5F393E09" w14:textId="77777777" w:rsidR="00A84F4A" w:rsidRPr="004A452F" w:rsidRDefault="00A84F4A" w:rsidP="00A84F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lothing-</w:t>
            </w:r>
            <w:r w:rsidRPr="004A452F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elevators</w:t>
            </w:r>
          </w:p>
        </w:tc>
        <w:tc>
          <w:tcPr>
            <w:tcW w:w="2828" w:type="dxa"/>
          </w:tcPr>
          <w:p w14:paraId="320DC8B2" w14:textId="77777777" w:rsidR="00A84F4A" w:rsidRPr="004A452F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268" w:type="dxa"/>
          </w:tcPr>
          <w:p w14:paraId="55D91DF1" w14:textId="77777777" w:rsidR="00A84F4A" w:rsidRPr="004A452F" w:rsidRDefault="00A84F4A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</w:t>
            </w: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xia TV</w:t>
            </w:r>
          </w:p>
        </w:tc>
      </w:tr>
      <w:tr w:rsidR="00A84F4A" w:rsidRPr="009F2CE2" w14:paraId="03D87BC1" w14:textId="77777777" w:rsidTr="00692229">
        <w:trPr>
          <w:trHeight w:val="510"/>
        </w:trPr>
        <w:tc>
          <w:tcPr>
            <w:tcW w:w="557" w:type="dxa"/>
          </w:tcPr>
          <w:p w14:paraId="1924E353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50" w:type="dxa"/>
          </w:tcPr>
          <w:p w14:paraId="3731AF4F" w14:textId="77777777" w:rsidR="00A84F4A" w:rsidRPr="004A452F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2014/2/18 </w:t>
            </w:r>
          </w:p>
        </w:tc>
        <w:tc>
          <w:tcPr>
            <w:tcW w:w="1560" w:type="dxa"/>
            <w:gridSpan w:val="2"/>
          </w:tcPr>
          <w:p w14:paraId="081F4078" w14:textId="77777777" w:rsidR="00A84F4A" w:rsidRPr="004A452F" w:rsidRDefault="00A84F4A" w:rsidP="0034508C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853" w:type="dxa"/>
          </w:tcPr>
          <w:p w14:paraId="31F8FC1C" w14:textId="77777777" w:rsidR="00A84F4A" w:rsidRPr="004A452F" w:rsidRDefault="00A84F4A" w:rsidP="003450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0" w:type="dxa"/>
            <w:gridSpan w:val="2"/>
          </w:tcPr>
          <w:p w14:paraId="37EC80B6" w14:textId="77777777" w:rsidR="00A84F4A" w:rsidRPr="004A452F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071284FC" w14:textId="77777777" w:rsidR="00A84F4A" w:rsidRPr="004A452F" w:rsidRDefault="00650769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270" w:type="dxa"/>
          </w:tcPr>
          <w:p w14:paraId="6C847A3B" w14:textId="77777777" w:rsidR="00A84F4A" w:rsidRPr="004A452F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awstring clothing</w:t>
            </w:r>
          </w:p>
        </w:tc>
        <w:tc>
          <w:tcPr>
            <w:tcW w:w="2828" w:type="dxa"/>
          </w:tcPr>
          <w:p w14:paraId="31521C99" w14:textId="77777777" w:rsidR="00A84F4A" w:rsidRPr="004A452F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inherit" w:hAnsi="inherit"/>
                <w:color w:val="000000" w:themeColor="text1"/>
                <w:shd w:val="clear" w:color="auto" w:fill="FFFFFF"/>
              </w:rPr>
              <w:t>strangulation</w:t>
            </w:r>
          </w:p>
        </w:tc>
        <w:tc>
          <w:tcPr>
            <w:tcW w:w="3268" w:type="dxa"/>
          </w:tcPr>
          <w:p w14:paraId="361FFA77" w14:textId="77777777" w:rsidR="00A84F4A" w:rsidRPr="004A452F" w:rsidRDefault="00A84F4A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Microsoft YaHei" w:hAnsi="Times New Roman" w:cs="Times New Roman" w:hint="eastAsia"/>
                <w:color w:val="000000" w:themeColor="text1"/>
                <w:szCs w:val="21"/>
              </w:rPr>
              <w:t>Y</w:t>
            </w:r>
            <w:r w:rsidRPr="004A452F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angzi river evening papers</w:t>
            </w: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A84F4A" w:rsidRPr="009F2CE2" w14:paraId="4059636D" w14:textId="77777777" w:rsidTr="00692229">
        <w:trPr>
          <w:trHeight w:val="570"/>
        </w:trPr>
        <w:tc>
          <w:tcPr>
            <w:tcW w:w="557" w:type="dxa"/>
          </w:tcPr>
          <w:p w14:paraId="23104A65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50" w:type="dxa"/>
          </w:tcPr>
          <w:p w14:paraId="4302CFC5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1</w:t>
            </w:r>
          </w:p>
          <w:p w14:paraId="5DE9928E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0" w:type="dxa"/>
          </w:tcPr>
          <w:p w14:paraId="64A83131" w14:textId="77777777" w:rsidR="00A84F4A" w:rsidRPr="009F2CE2" w:rsidRDefault="00A84F4A" w:rsidP="00780FA8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873" w:type="dxa"/>
            <w:gridSpan w:val="2"/>
          </w:tcPr>
          <w:p w14:paraId="23741C50" w14:textId="77777777" w:rsidR="00A84F4A" w:rsidRPr="009F2CE2" w:rsidRDefault="00A84F4A" w:rsidP="003450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70" w:type="dxa"/>
          </w:tcPr>
          <w:p w14:paraId="386EF80A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s</w:t>
            </w:r>
          </w:p>
        </w:tc>
        <w:tc>
          <w:tcPr>
            <w:tcW w:w="1700" w:type="dxa"/>
            <w:gridSpan w:val="2"/>
          </w:tcPr>
          <w:p w14:paraId="142E5C58" w14:textId="025DB24D" w:rsidR="00A84F4A" w:rsidRPr="009F2CE2" w:rsidRDefault="008032C1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291" w:type="dxa"/>
            <w:gridSpan w:val="2"/>
          </w:tcPr>
          <w:p w14:paraId="51996519" w14:textId="2DC61F54" w:rsidR="00A84F4A" w:rsidRPr="009F2CE2" w:rsidRDefault="00A84F4A" w:rsidP="00A84F4A">
            <w:pPr>
              <w:rPr>
                <w:rFonts w:ascii="Times New Roman" w:hAnsi="Times New Roman" w:cs="Times New Roman"/>
                <w:snapToGrid w:val="0"/>
                <w:color w:val="000000" w:themeColor="text1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wallow decorative items </w:t>
            </w:r>
            <w:r w:rsidR="00692229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on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clothin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828" w:type="dxa"/>
          </w:tcPr>
          <w:p w14:paraId="04C854B7" w14:textId="77777777" w:rsidR="00A84F4A" w:rsidRPr="009F2CE2" w:rsidRDefault="00502E5F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="00A84F4A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</w:t>
            </w:r>
            <w:r w:rsidR="00A84F4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 be injured</w:t>
            </w:r>
          </w:p>
        </w:tc>
        <w:tc>
          <w:tcPr>
            <w:tcW w:w="3268" w:type="dxa"/>
          </w:tcPr>
          <w:p w14:paraId="1466A1C9" w14:textId="28BED376" w:rsidR="00A84F4A" w:rsidRPr="009F2CE2" w:rsidRDefault="00473B1F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A4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</w:t>
            </w:r>
            <w:r w:rsidR="00A84F4A" w:rsidRPr="009F2CE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ews.163.com/14/0301/10/9M8C29</w:t>
            </w:r>
          </w:p>
        </w:tc>
      </w:tr>
      <w:tr w:rsidR="00A84F4A" w:rsidRPr="009F2CE2" w14:paraId="36D8CC1A" w14:textId="77777777" w:rsidTr="00692229">
        <w:trPr>
          <w:trHeight w:val="570"/>
        </w:trPr>
        <w:tc>
          <w:tcPr>
            <w:tcW w:w="557" w:type="dxa"/>
          </w:tcPr>
          <w:p w14:paraId="40482A68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50" w:type="dxa"/>
          </w:tcPr>
          <w:p w14:paraId="2B8FC182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/11</w:t>
            </w:r>
          </w:p>
          <w:p w14:paraId="44FF5704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0" w:type="dxa"/>
          </w:tcPr>
          <w:p w14:paraId="12BA168A" w14:textId="77777777" w:rsidR="00A84F4A" w:rsidRPr="009F2CE2" w:rsidRDefault="00A84F4A" w:rsidP="00780FA8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873" w:type="dxa"/>
            <w:gridSpan w:val="2"/>
          </w:tcPr>
          <w:p w14:paraId="07FF56B2" w14:textId="77777777" w:rsidR="00A84F4A" w:rsidRPr="009F2CE2" w:rsidRDefault="00A84F4A" w:rsidP="003450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70" w:type="dxa"/>
          </w:tcPr>
          <w:p w14:paraId="69ADA4BB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s</w:t>
            </w:r>
          </w:p>
        </w:tc>
        <w:tc>
          <w:tcPr>
            <w:tcW w:w="1700" w:type="dxa"/>
            <w:gridSpan w:val="2"/>
          </w:tcPr>
          <w:p w14:paraId="4595915F" w14:textId="77777777" w:rsidR="00A84F4A" w:rsidRPr="009F2CE2" w:rsidRDefault="00650769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DC1CB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291" w:type="dxa"/>
            <w:gridSpan w:val="2"/>
          </w:tcPr>
          <w:p w14:paraId="15F6B185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ush</w:t>
            </w:r>
            <w:r w:rsidRPr="00AD335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</w:t>
            </w:r>
            <w:r w:rsidRPr="00AD335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tton</w:t>
            </w:r>
            <w:r w:rsidR="00502E5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AD335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to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r</w:t>
            </w:r>
            <w:r w:rsidRPr="00AD335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vagina</w:t>
            </w:r>
          </w:p>
        </w:tc>
        <w:tc>
          <w:tcPr>
            <w:tcW w:w="2828" w:type="dxa"/>
          </w:tcPr>
          <w:p w14:paraId="34050426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inherit" w:hAnsi="inherit"/>
                <w:color w:val="000000"/>
                <w:shd w:val="clear" w:color="auto" w:fill="FFFFFF"/>
              </w:rPr>
              <w:t>strangulation</w:t>
            </w:r>
          </w:p>
        </w:tc>
        <w:tc>
          <w:tcPr>
            <w:tcW w:w="3268" w:type="dxa"/>
          </w:tcPr>
          <w:p w14:paraId="3F7CEE8F" w14:textId="77777777" w:rsidR="00A84F4A" w:rsidRPr="00AD3354" w:rsidRDefault="00A84F4A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D335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 jiangsu net</w:t>
            </w:r>
          </w:p>
        </w:tc>
      </w:tr>
      <w:tr w:rsidR="00A84F4A" w:rsidRPr="009F2CE2" w14:paraId="27566BF5" w14:textId="77777777" w:rsidTr="00692229">
        <w:trPr>
          <w:trHeight w:val="570"/>
        </w:trPr>
        <w:tc>
          <w:tcPr>
            <w:tcW w:w="557" w:type="dxa"/>
          </w:tcPr>
          <w:p w14:paraId="361AC75B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50" w:type="dxa"/>
          </w:tcPr>
          <w:p w14:paraId="3C5EB398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/13</w:t>
            </w:r>
          </w:p>
          <w:p w14:paraId="181C9747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0" w:type="dxa"/>
          </w:tcPr>
          <w:p w14:paraId="1BE43618" w14:textId="77777777" w:rsidR="00A84F4A" w:rsidRPr="009F2CE2" w:rsidRDefault="00A84F4A" w:rsidP="00780FA8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873" w:type="dxa"/>
            <w:gridSpan w:val="2"/>
          </w:tcPr>
          <w:p w14:paraId="1CFBEC25" w14:textId="77777777" w:rsidR="00A84F4A" w:rsidRPr="009F2CE2" w:rsidRDefault="00A84F4A" w:rsidP="0034508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  <w:p w14:paraId="079F0E7A" w14:textId="77777777" w:rsidR="00A84F4A" w:rsidRPr="009F2CE2" w:rsidRDefault="00A84F4A" w:rsidP="003450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</w:tcPr>
          <w:p w14:paraId="7BFB1949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s</w:t>
            </w:r>
          </w:p>
        </w:tc>
        <w:tc>
          <w:tcPr>
            <w:tcW w:w="1700" w:type="dxa"/>
            <w:gridSpan w:val="2"/>
          </w:tcPr>
          <w:p w14:paraId="6B0603D9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2291" w:type="dxa"/>
            <w:gridSpan w:val="2"/>
          </w:tcPr>
          <w:p w14:paraId="60CE7F43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carf-related injuries by electric vehicle wheels </w:t>
            </w:r>
          </w:p>
        </w:tc>
        <w:tc>
          <w:tcPr>
            <w:tcW w:w="2828" w:type="dxa"/>
          </w:tcPr>
          <w:p w14:paraId="6CF508AD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inherit" w:hAnsi="inherit"/>
                <w:color w:val="000000"/>
                <w:shd w:val="clear" w:color="auto" w:fill="FFFFFF"/>
              </w:rPr>
              <w:t>strangulation</w:t>
            </w:r>
          </w:p>
        </w:tc>
        <w:tc>
          <w:tcPr>
            <w:tcW w:w="3268" w:type="dxa"/>
          </w:tcPr>
          <w:p w14:paraId="0F5ABECD" w14:textId="77777777" w:rsidR="00A84F4A" w:rsidRPr="00EC388A" w:rsidRDefault="00A84F4A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388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sohu.com/a/8411190_111870</w:t>
            </w:r>
          </w:p>
        </w:tc>
      </w:tr>
      <w:tr w:rsidR="00A84F4A" w:rsidRPr="009F2CE2" w14:paraId="7984FA49" w14:textId="77777777" w:rsidTr="00692229">
        <w:trPr>
          <w:trHeight w:val="570"/>
        </w:trPr>
        <w:tc>
          <w:tcPr>
            <w:tcW w:w="557" w:type="dxa"/>
          </w:tcPr>
          <w:p w14:paraId="3978534C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1850" w:type="dxa"/>
          </w:tcPr>
          <w:p w14:paraId="5820546A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/18</w:t>
            </w:r>
          </w:p>
        </w:tc>
        <w:tc>
          <w:tcPr>
            <w:tcW w:w="1540" w:type="dxa"/>
          </w:tcPr>
          <w:p w14:paraId="6B533D1F" w14:textId="77777777" w:rsidR="00A84F4A" w:rsidRPr="009F2CE2" w:rsidRDefault="00A84F4A" w:rsidP="00780FA8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873" w:type="dxa"/>
            <w:gridSpan w:val="2"/>
          </w:tcPr>
          <w:p w14:paraId="735CCD90" w14:textId="77777777" w:rsidR="00A84F4A" w:rsidRPr="009F2CE2" w:rsidRDefault="00A84F4A" w:rsidP="003450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70" w:type="dxa"/>
          </w:tcPr>
          <w:p w14:paraId="4A46FE87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s</w:t>
            </w:r>
          </w:p>
        </w:tc>
        <w:tc>
          <w:tcPr>
            <w:tcW w:w="1700" w:type="dxa"/>
            <w:gridSpan w:val="2"/>
          </w:tcPr>
          <w:p w14:paraId="209F6C91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2291" w:type="dxa"/>
            <w:gridSpan w:val="2"/>
          </w:tcPr>
          <w:p w14:paraId="1F14C341" w14:textId="64F0FE6D" w:rsidR="00A84F4A" w:rsidRPr="009F2CE2" w:rsidRDefault="00A84F4A" w:rsidP="00A84F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arf</w:t>
            </w:r>
            <w:r w:rsidR="0099084E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</w:t>
            </w:r>
            <w:r w:rsidRPr="00AD3354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wrapped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by bike</w:t>
            </w:r>
          </w:p>
        </w:tc>
        <w:tc>
          <w:tcPr>
            <w:tcW w:w="2828" w:type="dxa"/>
          </w:tcPr>
          <w:p w14:paraId="7A936083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07B95">
              <w:rPr>
                <w:rFonts w:ascii="Times New Roman" w:hAnsi="Times New Roman" w:cs="Times New Roman"/>
                <w:szCs w:val="24"/>
              </w:rPr>
              <w:t>asphyxiation</w:t>
            </w:r>
          </w:p>
        </w:tc>
        <w:tc>
          <w:tcPr>
            <w:tcW w:w="3268" w:type="dxa"/>
          </w:tcPr>
          <w:p w14:paraId="02EA81DF" w14:textId="77777777" w:rsidR="00A84F4A" w:rsidRPr="00EC388A" w:rsidRDefault="00A84F4A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388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blog.sina.com.cn/s/blog_af73ff160101sb3s.html</w:t>
            </w:r>
          </w:p>
        </w:tc>
      </w:tr>
      <w:tr w:rsidR="00A84F4A" w:rsidRPr="009F2CE2" w14:paraId="4A5D8608" w14:textId="77777777" w:rsidTr="00692229">
        <w:trPr>
          <w:trHeight w:val="570"/>
        </w:trPr>
        <w:tc>
          <w:tcPr>
            <w:tcW w:w="557" w:type="dxa"/>
            <w:tcBorders>
              <w:bottom w:val="single" w:sz="8" w:space="0" w:color="auto"/>
            </w:tcBorders>
          </w:tcPr>
          <w:p w14:paraId="7D82BE26" w14:textId="77777777" w:rsidR="00A84F4A" w:rsidRPr="009F2CE2" w:rsidRDefault="00A84F4A" w:rsidP="00A84F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50" w:type="dxa"/>
            <w:tcBorders>
              <w:bottom w:val="single" w:sz="8" w:space="0" w:color="auto"/>
            </w:tcBorders>
          </w:tcPr>
          <w:p w14:paraId="1BC5C3D9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/27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14:paraId="0CF7220B" w14:textId="77777777" w:rsidR="00A84F4A" w:rsidRPr="009F2CE2" w:rsidRDefault="00A84F4A" w:rsidP="00780FA8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873" w:type="dxa"/>
            <w:gridSpan w:val="2"/>
            <w:tcBorders>
              <w:bottom w:val="single" w:sz="8" w:space="0" w:color="auto"/>
            </w:tcBorders>
          </w:tcPr>
          <w:p w14:paraId="7FE1BB09" w14:textId="77777777" w:rsidR="00A84F4A" w:rsidRPr="009F2CE2" w:rsidRDefault="00A84F4A" w:rsidP="003450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70" w:type="dxa"/>
            <w:tcBorders>
              <w:bottom w:val="single" w:sz="8" w:space="0" w:color="auto"/>
            </w:tcBorders>
          </w:tcPr>
          <w:p w14:paraId="11D14D92" w14:textId="77777777" w:rsidR="00A84F4A" w:rsidRPr="009F2CE2" w:rsidRDefault="00A84F4A" w:rsidP="00A84F4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s</w:t>
            </w:r>
          </w:p>
        </w:tc>
        <w:tc>
          <w:tcPr>
            <w:tcW w:w="1700" w:type="dxa"/>
            <w:gridSpan w:val="2"/>
            <w:tcBorders>
              <w:bottom w:val="single" w:sz="8" w:space="0" w:color="auto"/>
            </w:tcBorders>
          </w:tcPr>
          <w:p w14:paraId="259992E9" w14:textId="77777777" w:rsidR="00A84F4A" w:rsidRPr="009F2CE2" w:rsidRDefault="00A84F4A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stated</w:t>
            </w:r>
          </w:p>
        </w:tc>
        <w:tc>
          <w:tcPr>
            <w:tcW w:w="2291" w:type="dxa"/>
            <w:gridSpan w:val="2"/>
            <w:tcBorders>
              <w:bottom w:val="single" w:sz="8" w:space="0" w:color="auto"/>
            </w:tcBorders>
          </w:tcPr>
          <w:p w14:paraId="0FA5C951" w14:textId="77777777" w:rsidR="00A84F4A" w:rsidRPr="009F2CE2" w:rsidRDefault="00A84F4A" w:rsidP="00A84F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ental z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ippe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with coat</w:t>
            </w:r>
          </w:p>
        </w:tc>
        <w:tc>
          <w:tcPr>
            <w:tcW w:w="2828" w:type="dxa"/>
            <w:tcBorders>
              <w:bottom w:val="single" w:sz="8" w:space="0" w:color="auto"/>
            </w:tcBorders>
          </w:tcPr>
          <w:p w14:paraId="6628E5A4" w14:textId="1BE9B0EF" w:rsidR="00A84F4A" w:rsidRPr="009F2CE2" w:rsidRDefault="00473B1F" w:rsidP="00A84F4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E</w:t>
            </w:r>
            <w:r w:rsidR="00A84F4A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y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were</w:t>
            </w:r>
            <w:r w:rsidR="00A84F4A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injured</w:t>
            </w:r>
          </w:p>
        </w:tc>
        <w:tc>
          <w:tcPr>
            <w:tcW w:w="3268" w:type="dxa"/>
            <w:tcBorders>
              <w:bottom w:val="single" w:sz="8" w:space="0" w:color="auto"/>
            </w:tcBorders>
          </w:tcPr>
          <w:p w14:paraId="49FEADC7" w14:textId="77777777" w:rsidR="00A84F4A" w:rsidRPr="00AE135B" w:rsidRDefault="00A84F4A" w:rsidP="00A84F4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388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Y</w:t>
            </w:r>
            <w:r w:rsidRPr="00EC388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tai daily paper</w:t>
            </w:r>
          </w:p>
        </w:tc>
      </w:tr>
    </w:tbl>
    <w:p w14:paraId="18F01E2F" w14:textId="77777777" w:rsidR="00FB491D" w:rsidRDefault="00FB491D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0EBB97A" w14:textId="4EFF9F63" w:rsidR="00A84F4A" w:rsidRPr="001F72CD" w:rsidRDefault="00070CF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 </w:t>
      </w:r>
      <w:r w:rsidR="0043245F"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racteristics of</w:t>
      </w:r>
      <w:r w:rsidR="005A5898"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luded</w:t>
      </w:r>
      <w:r w:rsidR="0043245F"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ases</w:t>
      </w:r>
      <w:r w:rsidR="00432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ontinued)</w:t>
      </w:r>
    </w:p>
    <w:tbl>
      <w:tblPr>
        <w:tblStyle w:val="TableGrid"/>
        <w:tblpPr w:leftFromText="180" w:rightFromText="180" w:vertAnchor="text" w:horzAnchor="page" w:tblpX="247" w:tblpY="13"/>
        <w:tblOverlap w:val="never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850"/>
        <w:gridCol w:w="1540"/>
        <w:gridCol w:w="20"/>
        <w:gridCol w:w="853"/>
        <w:gridCol w:w="970"/>
        <w:gridCol w:w="20"/>
        <w:gridCol w:w="1680"/>
        <w:gridCol w:w="21"/>
        <w:gridCol w:w="2412"/>
        <w:gridCol w:w="2551"/>
        <w:gridCol w:w="3403"/>
      </w:tblGrid>
      <w:tr w:rsidR="00A84F4A" w:rsidRPr="009F2CE2" w14:paraId="77034D3A" w14:textId="77777777" w:rsidTr="00752B1C">
        <w:trPr>
          <w:trHeight w:val="421"/>
        </w:trPr>
        <w:tc>
          <w:tcPr>
            <w:tcW w:w="557" w:type="dxa"/>
            <w:tcBorders>
              <w:top w:val="single" w:sz="12" w:space="0" w:color="auto"/>
              <w:bottom w:val="single" w:sz="6" w:space="0" w:color="auto"/>
            </w:tcBorders>
          </w:tcPr>
          <w:p w14:paraId="6E372541" w14:textId="77777777" w:rsidR="00A84F4A" w:rsidRPr="007E181C" w:rsidRDefault="00A84F4A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  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6" w:space="0" w:color="auto"/>
            </w:tcBorders>
          </w:tcPr>
          <w:p w14:paraId="549D27B3" w14:textId="77777777" w:rsidR="00A84F4A" w:rsidRPr="00E01864" w:rsidRDefault="00A84F4A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 /month/data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C08D16D" w14:textId="0EFF4C07" w:rsidR="00A84F4A" w:rsidRPr="00E01864" w:rsidRDefault="00692229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6" w:space="0" w:color="auto"/>
            </w:tcBorders>
          </w:tcPr>
          <w:p w14:paraId="6956FC71" w14:textId="721D5AD4" w:rsidR="00A84F4A" w:rsidRPr="00E01864" w:rsidRDefault="00692229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91F5D95" w14:textId="057FA5DC" w:rsidR="00A84F4A" w:rsidRPr="00E01864" w:rsidRDefault="00692229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355F17F" w14:textId="6B1EC6B9" w:rsidR="00A84F4A" w:rsidRPr="00E01864" w:rsidRDefault="00692229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412" w:type="dxa"/>
            <w:tcBorders>
              <w:top w:val="single" w:sz="12" w:space="0" w:color="auto"/>
              <w:bottom w:val="single" w:sz="6" w:space="0" w:color="auto"/>
            </w:tcBorders>
          </w:tcPr>
          <w:p w14:paraId="231E8335" w14:textId="5A11EF98" w:rsidR="00A84F4A" w:rsidRPr="00E01864" w:rsidRDefault="00692229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="00A84F4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currence </w:t>
            </w:r>
            <w:r w:rsidR="00A84F4A"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649C5B92" w14:textId="0A1A5658" w:rsidR="00A84F4A" w:rsidRPr="00E01864" w:rsidRDefault="00692229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403" w:type="dxa"/>
            <w:tcBorders>
              <w:top w:val="single" w:sz="12" w:space="0" w:color="auto"/>
              <w:bottom w:val="single" w:sz="6" w:space="0" w:color="auto"/>
            </w:tcBorders>
          </w:tcPr>
          <w:p w14:paraId="5D71EFA4" w14:textId="57CFC826" w:rsidR="00A84F4A" w:rsidRPr="00E01864" w:rsidRDefault="00692229" w:rsidP="005A58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A84F4A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A84F4A" w:rsidRPr="007C3FBF" w14:paraId="474FA192" w14:textId="77777777" w:rsidTr="00752B1C">
        <w:trPr>
          <w:trHeight w:val="50"/>
        </w:trPr>
        <w:tc>
          <w:tcPr>
            <w:tcW w:w="557" w:type="dxa"/>
            <w:tcBorders>
              <w:top w:val="single" w:sz="6" w:space="0" w:color="auto"/>
            </w:tcBorders>
          </w:tcPr>
          <w:p w14:paraId="54B6A46D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50" w:type="dxa"/>
            <w:tcBorders>
              <w:top w:val="single" w:sz="6" w:space="0" w:color="auto"/>
            </w:tcBorders>
          </w:tcPr>
          <w:p w14:paraId="7DCEDB43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/15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</w:tcBorders>
          </w:tcPr>
          <w:p w14:paraId="03BE883D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ebei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3F7D390B" w14:textId="77777777" w:rsidR="00A84F4A" w:rsidRPr="009F2CE2" w:rsidRDefault="00650769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</w:tcBorders>
          </w:tcPr>
          <w:p w14:paraId="42022D44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s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14:paraId="688F7479" w14:textId="77777777" w:rsidR="00A84F4A" w:rsidRPr="009F2CE2" w:rsidRDefault="00650769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ool</w:t>
            </w:r>
          </w:p>
        </w:tc>
        <w:tc>
          <w:tcPr>
            <w:tcW w:w="2412" w:type="dxa"/>
            <w:tcBorders>
              <w:top w:val="single" w:sz="6" w:space="0" w:color="auto"/>
            </w:tcBorders>
          </w:tcPr>
          <w:p w14:paraId="62743FF0" w14:textId="77777777" w:rsidR="00A84F4A" w:rsidRPr="009F2CE2" w:rsidRDefault="00A84F4A" w:rsidP="005A589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ental z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ippe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with coat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20C5CF4D" w14:textId="77777777" w:rsidR="00A84F4A" w:rsidRPr="009F2CE2" w:rsidRDefault="00A84F4A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e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y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</w:t>
            </w:r>
            <w:r w:rsidR="00502E5F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wer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injured</w:t>
            </w:r>
          </w:p>
        </w:tc>
        <w:tc>
          <w:tcPr>
            <w:tcW w:w="3403" w:type="dxa"/>
            <w:tcBorders>
              <w:top w:val="single" w:sz="6" w:space="0" w:color="auto"/>
            </w:tcBorders>
          </w:tcPr>
          <w:p w14:paraId="5FAE9323" w14:textId="77777777" w:rsidR="00A84F4A" w:rsidRPr="00AE135B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news.sina.com.cn/.shtml</w:t>
            </w:r>
          </w:p>
        </w:tc>
      </w:tr>
      <w:tr w:rsidR="00A84F4A" w:rsidRPr="009F2CE2" w14:paraId="0C5EEBAB" w14:textId="77777777" w:rsidTr="005A5898">
        <w:trPr>
          <w:trHeight w:val="293"/>
        </w:trPr>
        <w:tc>
          <w:tcPr>
            <w:tcW w:w="557" w:type="dxa"/>
          </w:tcPr>
          <w:p w14:paraId="54F6418B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1850" w:type="dxa"/>
          </w:tcPr>
          <w:p w14:paraId="063D53BB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/21</w:t>
            </w:r>
          </w:p>
        </w:tc>
        <w:tc>
          <w:tcPr>
            <w:tcW w:w="1560" w:type="dxa"/>
            <w:gridSpan w:val="2"/>
          </w:tcPr>
          <w:p w14:paraId="79C1E56D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ebei</w:t>
            </w:r>
          </w:p>
        </w:tc>
        <w:tc>
          <w:tcPr>
            <w:tcW w:w="853" w:type="dxa"/>
          </w:tcPr>
          <w:p w14:paraId="1E8B8527" w14:textId="77777777" w:rsidR="00A84F4A" w:rsidRPr="009F2CE2" w:rsidRDefault="00650769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990" w:type="dxa"/>
            <w:gridSpan w:val="2"/>
          </w:tcPr>
          <w:p w14:paraId="697FFB10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s</w:t>
            </w:r>
          </w:p>
        </w:tc>
        <w:tc>
          <w:tcPr>
            <w:tcW w:w="1701" w:type="dxa"/>
            <w:gridSpan w:val="2"/>
          </w:tcPr>
          <w:p w14:paraId="6DCF831B" w14:textId="77777777" w:rsidR="00A84F4A" w:rsidRPr="009F2CE2" w:rsidRDefault="00650769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stated</w:t>
            </w:r>
          </w:p>
        </w:tc>
        <w:tc>
          <w:tcPr>
            <w:tcW w:w="2412" w:type="dxa"/>
          </w:tcPr>
          <w:p w14:paraId="4CE58B09" w14:textId="77777777" w:rsidR="00A84F4A" w:rsidRPr="009F2CE2" w:rsidRDefault="00502E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502E5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ynthetic </w:t>
            </w:r>
            <w:r w:rsidR="00A84F4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kirt</w:t>
            </w:r>
          </w:p>
        </w:tc>
        <w:tc>
          <w:tcPr>
            <w:tcW w:w="2551" w:type="dxa"/>
          </w:tcPr>
          <w:p w14:paraId="1D13A539" w14:textId="77777777" w:rsidR="00A84F4A" w:rsidRPr="009F2CE2" w:rsidRDefault="00A84F4A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ing</w:t>
            </w:r>
          </w:p>
        </w:tc>
        <w:tc>
          <w:tcPr>
            <w:tcW w:w="3403" w:type="dxa"/>
          </w:tcPr>
          <w:p w14:paraId="15B64417" w14:textId="77777777" w:rsidR="00A84F4A" w:rsidRPr="009F2CE2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ngqing evening daily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A84F4A" w:rsidRPr="009F2CE2" w14:paraId="06D6A19C" w14:textId="77777777" w:rsidTr="005A5898">
        <w:trPr>
          <w:trHeight w:val="293"/>
        </w:trPr>
        <w:tc>
          <w:tcPr>
            <w:tcW w:w="557" w:type="dxa"/>
          </w:tcPr>
          <w:p w14:paraId="3083B346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1850" w:type="dxa"/>
          </w:tcPr>
          <w:p w14:paraId="47814817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/5</w:t>
            </w:r>
          </w:p>
        </w:tc>
        <w:tc>
          <w:tcPr>
            <w:tcW w:w="1560" w:type="dxa"/>
            <w:gridSpan w:val="2"/>
          </w:tcPr>
          <w:p w14:paraId="45B77505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icuan</w:t>
            </w:r>
          </w:p>
        </w:tc>
        <w:tc>
          <w:tcPr>
            <w:tcW w:w="853" w:type="dxa"/>
          </w:tcPr>
          <w:p w14:paraId="2A11126A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90" w:type="dxa"/>
            <w:gridSpan w:val="2"/>
          </w:tcPr>
          <w:p w14:paraId="6BFC3EED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s</w:t>
            </w:r>
          </w:p>
        </w:tc>
        <w:tc>
          <w:tcPr>
            <w:tcW w:w="1701" w:type="dxa"/>
            <w:gridSpan w:val="2"/>
          </w:tcPr>
          <w:p w14:paraId="470702CF" w14:textId="77777777" w:rsidR="00A84F4A" w:rsidRPr="009F2CE2" w:rsidRDefault="00527A1E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412" w:type="dxa"/>
          </w:tcPr>
          <w:p w14:paraId="73038AA6" w14:textId="5C700D86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kirt </w:t>
            </w:r>
            <w:r w:rsidR="00002AC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atch </w:t>
            </w:r>
            <w:r w:rsid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on </w:t>
            </w:r>
            <w:r w:rsidR="00002AC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ire</w:t>
            </w:r>
          </w:p>
        </w:tc>
        <w:tc>
          <w:tcPr>
            <w:tcW w:w="2551" w:type="dxa"/>
          </w:tcPr>
          <w:p w14:paraId="69EAFF22" w14:textId="77777777" w:rsidR="00A84F4A" w:rsidRPr="009F2CE2" w:rsidRDefault="00A84F4A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ing</w:t>
            </w:r>
          </w:p>
        </w:tc>
        <w:tc>
          <w:tcPr>
            <w:tcW w:w="3403" w:type="dxa"/>
          </w:tcPr>
          <w:p w14:paraId="774AACDD" w14:textId="77777777" w:rsidR="00A84F4A" w:rsidRPr="009F2CE2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A84F4A" w:rsidRPr="009F2CE2" w14:paraId="5E6A497C" w14:textId="77777777" w:rsidTr="005A5898">
        <w:trPr>
          <w:trHeight w:val="293"/>
        </w:trPr>
        <w:tc>
          <w:tcPr>
            <w:tcW w:w="557" w:type="dxa"/>
          </w:tcPr>
          <w:p w14:paraId="730292F1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1850" w:type="dxa"/>
          </w:tcPr>
          <w:p w14:paraId="44CC2D5F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/19</w:t>
            </w:r>
          </w:p>
        </w:tc>
        <w:tc>
          <w:tcPr>
            <w:tcW w:w="1560" w:type="dxa"/>
            <w:gridSpan w:val="2"/>
          </w:tcPr>
          <w:p w14:paraId="67F57F3C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Niaoning</w:t>
            </w:r>
          </w:p>
        </w:tc>
        <w:tc>
          <w:tcPr>
            <w:tcW w:w="853" w:type="dxa"/>
          </w:tcPr>
          <w:p w14:paraId="501F05F3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0" w:type="dxa"/>
            <w:gridSpan w:val="2"/>
          </w:tcPr>
          <w:p w14:paraId="51341D5C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57572358" w14:textId="77777777" w:rsidR="00A84F4A" w:rsidRPr="009F2CE2" w:rsidRDefault="00527A1E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412" w:type="dxa"/>
          </w:tcPr>
          <w:p w14:paraId="44F3C767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w clothing</w:t>
            </w:r>
          </w:p>
        </w:tc>
        <w:tc>
          <w:tcPr>
            <w:tcW w:w="2551" w:type="dxa"/>
          </w:tcPr>
          <w:p w14:paraId="57358B7D" w14:textId="77777777" w:rsidR="00A84F4A" w:rsidRPr="009F2CE2" w:rsidRDefault="00502E5F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kin </w:t>
            </w:r>
            <w:r w:rsidRPr="00772EB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ler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es</w:t>
            </w:r>
          </w:p>
        </w:tc>
        <w:tc>
          <w:tcPr>
            <w:tcW w:w="3403" w:type="dxa"/>
          </w:tcPr>
          <w:p w14:paraId="3C3528C8" w14:textId="77777777" w:rsidR="00A84F4A" w:rsidRPr="009F2CE2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ash</w:t>
            </w:r>
            <w:r w:rsidR="00650769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g morning paper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A84F4A" w:rsidRPr="009F2CE2" w14:paraId="52A769AE" w14:textId="77777777" w:rsidTr="005A5898">
        <w:trPr>
          <w:trHeight w:val="293"/>
        </w:trPr>
        <w:tc>
          <w:tcPr>
            <w:tcW w:w="557" w:type="dxa"/>
          </w:tcPr>
          <w:p w14:paraId="2E92092B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1850" w:type="dxa"/>
          </w:tcPr>
          <w:p w14:paraId="33767869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/10</w:t>
            </w:r>
          </w:p>
        </w:tc>
        <w:tc>
          <w:tcPr>
            <w:tcW w:w="1560" w:type="dxa"/>
            <w:gridSpan w:val="2"/>
          </w:tcPr>
          <w:p w14:paraId="62F61A0D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853" w:type="dxa"/>
          </w:tcPr>
          <w:p w14:paraId="1652509F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0" w:type="dxa"/>
            <w:gridSpan w:val="2"/>
          </w:tcPr>
          <w:p w14:paraId="6EEBACD0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6251AB96" w14:textId="77777777" w:rsidR="00A84F4A" w:rsidRPr="009F2CE2" w:rsidRDefault="00527A1E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412" w:type="dxa"/>
          </w:tcPr>
          <w:p w14:paraId="7230756D" w14:textId="77777777" w:rsidR="00A84F4A" w:rsidRPr="009F2CE2" w:rsidRDefault="00002AC8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lothing fire</w:t>
            </w:r>
          </w:p>
        </w:tc>
        <w:tc>
          <w:tcPr>
            <w:tcW w:w="2551" w:type="dxa"/>
          </w:tcPr>
          <w:p w14:paraId="4815D1EE" w14:textId="6D52AC49" w:rsidR="00A84F4A" w:rsidRPr="009F2CE2" w:rsidRDefault="00A84F4A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</w:p>
        </w:tc>
        <w:tc>
          <w:tcPr>
            <w:tcW w:w="3403" w:type="dxa"/>
          </w:tcPr>
          <w:p w14:paraId="082370B4" w14:textId="77777777" w:rsidR="00A84F4A" w:rsidRPr="009F2CE2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eople daily net</w:t>
            </w:r>
          </w:p>
        </w:tc>
      </w:tr>
      <w:tr w:rsidR="00A84F4A" w:rsidRPr="009F2CE2" w14:paraId="258B8FF2" w14:textId="77777777" w:rsidTr="005A5898">
        <w:trPr>
          <w:trHeight w:val="191"/>
        </w:trPr>
        <w:tc>
          <w:tcPr>
            <w:tcW w:w="557" w:type="dxa"/>
          </w:tcPr>
          <w:p w14:paraId="7B8E0C34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1850" w:type="dxa"/>
          </w:tcPr>
          <w:p w14:paraId="1377187C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/1</w:t>
            </w:r>
          </w:p>
        </w:tc>
        <w:tc>
          <w:tcPr>
            <w:tcW w:w="1560" w:type="dxa"/>
            <w:gridSpan w:val="2"/>
          </w:tcPr>
          <w:p w14:paraId="5AF30E9C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unan</w:t>
            </w:r>
          </w:p>
        </w:tc>
        <w:tc>
          <w:tcPr>
            <w:tcW w:w="853" w:type="dxa"/>
          </w:tcPr>
          <w:p w14:paraId="39844E0A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0" w:type="dxa"/>
            <w:gridSpan w:val="2"/>
          </w:tcPr>
          <w:p w14:paraId="23B2A788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s</w:t>
            </w:r>
          </w:p>
        </w:tc>
        <w:tc>
          <w:tcPr>
            <w:tcW w:w="1701" w:type="dxa"/>
            <w:gridSpan w:val="2"/>
          </w:tcPr>
          <w:p w14:paraId="17D1D457" w14:textId="77777777" w:rsidR="00A84F4A" w:rsidRPr="009F2CE2" w:rsidRDefault="00650769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opping center</w:t>
            </w:r>
          </w:p>
        </w:tc>
        <w:tc>
          <w:tcPr>
            <w:tcW w:w="2412" w:type="dxa"/>
          </w:tcPr>
          <w:p w14:paraId="67CBCF77" w14:textId="5A7DDC79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ro</w:t>
            </w:r>
            <w:r w:rsidR="006F61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 shoe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volved elevator</w:t>
            </w:r>
          </w:p>
        </w:tc>
        <w:tc>
          <w:tcPr>
            <w:tcW w:w="2551" w:type="dxa"/>
          </w:tcPr>
          <w:p w14:paraId="10E2FB79" w14:textId="77777777" w:rsidR="00A84F4A" w:rsidRPr="009F2CE2" w:rsidRDefault="00A84F4A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52ED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racture</w:t>
            </w:r>
          </w:p>
        </w:tc>
        <w:tc>
          <w:tcPr>
            <w:tcW w:w="3403" w:type="dxa"/>
          </w:tcPr>
          <w:p w14:paraId="6ED6125E" w14:textId="77777777" w:rsidR="00A84F4A" w:rsidRPr="009F2CE2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ijing young daily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A84F4A" w:rsidRPr="009F2CE2" w14:paraId="5EABBC1B" w14:textId="77777777" w:rsidTr="005A5898">
        <w:trPr>
          <w:trHeight w:val="510"/>
        </w:trPr>
        <w:tc>
          <w:tcPr>
            <w:tcW w:w="557" w:type="dxa"/>
          </w:tcPr>
          <w:p w14:paraId="761DEAB0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1850" w:type="dxa"/>
          </w:tcPr>
          <w:p w14:paraId="74C14F7B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/1</w:t>
            </w:r>
          </w:p>
        </w:tc>
        <w:tc>
          <w:tcPr>
            <w:tcW w:w="1560" w:type="dxa"/>
            <w:gridSpan w:val="2"/>
          </w:tcPr>
          <w:p w14:paraId="3713111A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handong</w:t>
            </w:r>
          </w:p>
        </w:tc>
        <w:tc>
          <w:tcPr>
            <w:tcW w:w="853" w:type="dxa"/>
          </w:tcPr>
          <w:p w14:paraId="7183F02E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0" w:type="dxa"/>
            <w:gridSpan w:val="2"/>
          </w:tcPr>
          <w:p w14:paraId="6DA1F777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s</w:t>
            </w:r>
          </w:p>
        </w:tc>
        <w:tc>
          <w:tcPr>
            <w:tcW w:w="1701" w:type="dxa"/>
            <w:gridSpan w:val="2"/>
          </w:tcPr>
          <w:p w14:paraId="799F79A7" w14:textId="77777777" w:rsidR="00A84F4A" w:rsidRPr="009F2CE2" w:rsidRDefault="00650769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opping center</w:t>
            </w:r>
          </w:p>
        </w:tc>
        <w:tc>
          <w:tcPr>
            <w:tcW w:w="2412" w:type="dxa"/>
          </w:tcPr>
          <w:p w14:paraId="760AEB62" w14:textId="2B5F499C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ro</w:t>
            </w:r>
            <w:r w:rsidR="006F61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 shoe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volved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levator</w:t>
            </w:r>
          </w:p>
        </w:tc>
        <w:tc>
          <w:tcPr>
            <w:tcW w:w="2551" w:type="dxa"/>
          </w:tcPr>
          <w:p w14:paraId="1BF50836" w14:textId="3E1488D8" w:rsidR="00A84F4A" w:rsidRPr="009F2CE2" w:rsidRDefault="00650769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</w:t>
            </w:r>
            <w:r w:rsidR="00A84F4A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gure injured</w:t>
            </w:r>
          </w:p>
        </w:tc>
        <w:tc>
          <w:tcPr>
            <w:tcW w:w="3403" w:type="dxa"/>
          </w:tcPr>
          <w:p w14:paraId="2248D1F7" w14:textId="77777777" w:rsidR="00A84F4A" w:rsidRPr="009F2CE2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aijiahao.baidu.com/s?id=1</w:t>
            </w:r>
          </w:p>
        </w:tc>
      </w:tr>
      <w:tr w:rsidR="00A84F4A" w:rsidRPr="009F2CE2" w14:paraId="34284238" w14:textId="77777777" w:rsidTr="005A5898">
        <w:trPr>
          <w:trHeight w:val="510"/>
        </w:trPr>
        <w:tc>
          <w:tcPr>
            <w:tcW w:w="557" w:type="dxa"/>
          </w:tcPr>
          <w:p w14:paraId="7D5C4DAB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98</w:t>
            </w:r>
          </w:p>
        </w:tc>
        <w:tc>
          <w:tcPr>
            <w:tcW w:w="1850" w:type="dxa"/>
          </w:tcPr>
          <w:p w14:paraId="591C8E9C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/13</w:t>
            </w:r>
          </w:p>
        </w:tc>
        <w:tc>
          <w:tcPr>
            <w:tcW w:w="1560" w:type="dxa"/>
            <w:gridSpan w:val="2"/>
          </w:tcPr>
          <w:p w14:paraId="3797C952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Anhui</w:t>
            </w:r>
          </w:p>
        </w:tc>
        <w:tc>
          <w:tcPr>
            <w:tcW w:w="853" w:type="dxa"/>
          </w:tcPr>
          <w:p w14:paraId="55130FAD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0" w:type="dxa"/>
            <w:gridSpan w:val="2"/>
          </w:tcPr>
          <w:p w14:paraId="574D4539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4A6592B1" w14:textId="77777777" w:rsidR="00A84F4A" w:rsidRPr="009F2CE2" w:rsidRDefault="00650769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ool</w:t>
            </w:r>
          </w:p>
        </w:tc>
        <w:tc>
          <w:tcPr>
            <w:tcW w:w="2412" w:type="dxa"/>
          </w:tcPr>
          <w:p w14:paraId="35B97B39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ipper </w:t>
            </w:r>
            <w:r w:rsidR="0065076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volved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            </w:t>
            </w:r>
          </w:p>
        </w:tc>
        <w:tc>
          <w:tcPr>
            <w:tcW w:w="2551" w:type="dxa"/>
          </w:tcPr>
          <w:p w14:paraId="27B91B44" w14:textId="77777777" w:rsidR="00A84F4A" w:rsidRPr="009F2CE2" w:rsidRDefault="00650769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="00A84F4A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ital injured</w:t>
            </w:r>
          </w:p>
        </w:tc>
        <w:tc>
          <w:tcPr>
            <w:tcW w:w="3403" w:type="dxa"/>
          </w:tcPr>
          <w:p w14:paraId="0357C637" w14:textId="77777777" w:rsidR="00A84F4A" w:rsidRPr="009F2CE2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ttp://news.ifeng.com/c/404 </w:t>
            </w:r>
          </w:p>
          <w:p w14:paraId="595BDC88" w14:textId="77777777" w:rsidR="00A84F4A" w:rsidRPr="009F2CE2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A84F4A" w:rsidRPr="009F2CE2" w14:paraId="54F95AE3" w14:textId="77777777" w:rsidTr="005A5898">
        <w:trPr>
          <w:trHeight w:val="570"/>
        </w:trPr>
        <w:tc>
          <w:tcPr>
            <w:tcW w:w="557" w:type="dxa"/>
          </w:tcPr>
          <w:p w14:paraId="07813F01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1850" w:type="dxa"/>
          </w:tcPr>
          <w:p w14:paraId="045AC8FB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/9</w:t>
            </w:r>
          </w:p>
        </w:tc>
        <w:tc>
          <w:tcPr>
            <w:tcW w:w="1540" w:type="dxa"/>
          </w:tcPr>
          <w:p w14:paraId="29DD00D4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Z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ejiang</w:t>
            </w:r>
          </w:p>
        </w:tc>
        <w:tc>
          <w:tcPr>
            <w:tcW w:w="873" w:type="dxa"/>
            <w:gridSpan w:val="2"/>
          </w:tcPr>
          <w:p w14:paraId="1E758EF9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970" w:type="dxa"/>
          </w:tcPr>
          <w:p w14:paraId="1EFAA4A6" w14:textId="77777777" w:rsidR="00A84F4A" w:rsidRPr="009F2CE2" w:rsidRDefault="00A84F4A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0" w:type="dxa"/>
            <w:gridSpan w:val="2"/>
          </w:tcPr>
          <w:p w14:paraId="108B4501" w14:textId="77777777" w:rsidR="00A84F4A" w:rsidRPr="009F2CE2" w:rsidRDefault="00650769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opping center</w:t>
            </w:r>
          </w:p>
        </w:tc>
        <w:tc>
          <w:tcPr>
            <w:tcW w:w="2433" w:type="dxa"/>
            <w:gridSpan w:val="2"/>
          </w:tcPr>
          <w:p w14:paraId="49E302E4" w14:textId="5FA1DC9F" w:rsidR="00A84F4A" w:rsidRPr="008E5DCC" w:rsidRDefault="006F61C5" w:rsidP="005A589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="00A84F4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tal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A84F4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</w:t>
            </w:r>
            <w:r w:rsidR="00A84F4A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pper</w:t>
            </w:r>
            <w:r w:rsidR="0065076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650769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65076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volved</w:t>
            </w:r>
          </w:p>
        </w:tc>
        <w:tc>
          <w:tcPr>
            <w:tcW w:w="2551" w:type="dxa"/>
          </w:tcPr>
          <w:p w14:paraId="24F2C244" w14:textId="77777777" w:rsidR="00A84F4A" w:rsidRPr="009F2CE2" w:rsidRDefault="00650769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="00A84F4A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ital injured</w:t>
            </w:r>
          </w:p>
        </w:tc>
        <w:tc>
          <w:tcPr>
            <w:tcW w:w="3403" w:type="dxa"/>
          </w:tcPr>
          <w:p w14:paraId="10137197" w14:textId="77777777" w:rsidR="00A84F4A" w:rsidRPr="009F2CE2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157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roll.sohu.com/20150804/n418171112.</w:t>
            </w:r>
          </w:p>
        </w:tc>
      </w:tr>
      <w:tr w:rsidR="00A84F4A" w:rsidRPr="009F2CE2" w14:paraId="2C6431E9" w14:textId="77777777" w:rsidTr="005A5898">
        <w:trPr>
          <w:trHeight w:val="438"/>
        </w:trPr>
        <w:tc>
          <w:tcPr>
            <w:tcW w:w="557" w:type="dxa"/>
          </w:tcPr>
          <w:p w14:paraId="7D2096AB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1850" w:type="dxa"/>
          </w:tcPr>
          <w:p w14:paraId="66412703" w14:textId="77777777" w:rsidR="00A84F4A" w:rsidRPr="00882B20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2014</w:t>
            </w:r>
            <w:r w:rsidRPr="00882B20"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/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10/4</w:t>
            </w:r>
          </w:p>
        </w:tc>
        <w:tc>
          <w:tcPr>
            <w:tcW w:w="1540" w:type="dxa"/>
          </w:tcPr>
          <w:p w14:paraId="6C8298E5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873" w:type="dxa"/>
            <w:gridSpan w:val="2"/>
          </w:tcPr>
          <w:p w14:paraId="69307E3A" w14:textId="77777777" w:rsidR="00A84F4A" w:rsidRPr="00882B20" w:rsidRDefault="00A84F4A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70" w:type="dxa"/>
          </w:tcPr>
          <w:p w14:paraId="04676CC9" w14:textId="77777777" w:rsidR="00A84F4A" w:rsidRPr="00882B20" w:rsidRDefault="00A84F4A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0" w:type="dxa"/>
            <w:gridSpan w:val="2"/>
          </w:tcPr>
          <w:p w14:paraId="0EC51C36" w14:textId="77777777" w:rsidR="00A84F4A" w:rsidRPr="00882B20" w:rsidRDefault="00650769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65076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levators </w:t>
            </w:r>
          </w:p>
        </w:tc>
        <w:tc>
          <w:tcPr>
            <w:tcW w:w="2433" w:type="dxa"/>
            <w:gridSpan w:val="2"/>
          </w:tcPr>
          <w:p w14:paraId="3AD7F824" w14:textId="77777777" w:rsidR="00A84F4A" w:rsidRPr="00882B20" w:rsidRDefault="00650769" w:rsidP="005A5898">
            <w:pP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ties</w:t>
            </w:r>
            <w:r w:rsidR="00A84F4A"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with 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her </w:t>
            </w:r>
            <w:r w:rsidR="00A84F4A"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hoes</w:t>
            </w:r>
          </w:p>
        </w:tc>
        <w:tc>
          <w:tcPr>
            <w:tcW w:w="2551" w:type="dxa"/>
          </w:tcPr>
          <w:p w14:paraId="0A576395" w14:textId="77777777" w:rsidR="00A84F4A" w:rsidRPr="009F2CE2" w:rsidRDefault="00650769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</w:t>
            </w:r>
            <w:r w:rsidR="00A84F4A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gure injured</w:t>
            </w:r>
          </w:p>
        </w:tc>
        <w:tc>
          <w:tcPr>
            <w:tcW w:w="3403" w:type="dxa"/>
          </w:tcPr>
          <w:p w14:paraId="55941130" w14:textId="77777777" w:rsidR="00A84F4A" w:rsidRPr="009F2CE2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baike.1688.com/doc</w:t>
            </w:r>
          </w:p>
        </w:tc>
      </w:tr>
      <w:tr w:rsidR="00A84F4A" w:rsidRPr="009F2CE2" w14:paraId="5559F797" w14:textId="77777777" w:rsidTr="005A5898">
        <w:trPr>
          <w:trHeight w:val="430"/>
        </w:trPr>
        <w:tc>
          <w:tcPr>
            <w:tcW w:w="557" w:type="dxa"/>
          </w:tcPr>
          <w:p w14:paraId="1ADB7876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01</w:t>
            </w:r>
          </w:p>
        </w:tc>
        <w:tc>
          <w:tcPr>
            <w:tcW w:w="1850" w:type="dxa"/>
          </w:tcPr>
          <w:p w14:paraId="70A8FEE9" w14:textId="77777777" w:rsidR="00A84F4A" w:rsidRPr="00882B20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2014</w:t>
            </w:r>
            <w:r w:rsidRPr="00882B20"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/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10/11</w:t>
            </w:r>
          </w:p>
        </w:tc>
        <w:tc>
          <w:tcPr>
            <w:tcW w:w="1540" w:type="dxa"/>
          </w:tcPr>
          <w:p w14:paraId="1E482BC1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enan</w:t>
            </w:r>
          </w:p>
        </w:tc>
        <w:tc>
          <w:tcPr>
            <w:tcW w:w="873" w:type="dxa"/>
            <w:gridSpan w:val="2"/>
          </w:tcPr>
          <w:p w14:paraId="51C34F5F" w14:textId="77777777" w:rsidR="00A84F4A" w:rsidRPr="00882B20" w:rsidRDefault="00A84F4A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70" w:type="dxa"/>
          </w:tcPr>
          <w:p w14:paraId="4CC8DB8F" w14:textId="77777777" w:rsidR="00A84F4A" w:rsidRPr="00882B20" w:rsidRDefault="00A84F4A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0" w:type="dxa"/>
            <w:gridSpan w:val="2"/>
          </w:tcPr>
          <w:p w14:paraId="509BD3F1" w14:textId="77777777" w:rsidR="00A84F4A" w:rsidRPr="00882B20" w:rsidRDefault="005A3459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433" w:type="dxa"/>
            <w:gridSpan w:val="2"/>
          </w:tcPr>
          <w:p w14:paraId="051E99F9" w14:textId="77777777" w:rsidR="00A84F4A" w:rsidRPr="00882B20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mental zipper involved</w:t>
            </w:r>
          </w:p>
        </w:tc>
        <w:tc>
          <w:tcPr>
            <w:tcW w:w="2551" w:type="dxa"/>
          </w:tcPr>
          <w:p w14:paraId="02059BA2" w14:textId="77777777" w:rsidR="00A84F4A" w:rsidRPr="00882B20" w:rsidRDefault="00650769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="00A84F4A" w:rsidRPr="00882B2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ital injured</w:t>
            </w:r>
          </w:p>
        </w:tc>
        <w:tc>
          <w:tcPr>
            <w:tcW w:w="3403" w:type="dxa"/>
          </w:tcPr>
          <w:p w14:paraId="2C3055D8" w14:textId="77777777" w:rsidR="00A84F4A" w:rsidRPr="00882B20" w:rsidRDefault="00A84F4A" w:rsidP="005A5898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Z</w:t>
            </w:r>
            <w:r w:rsidRPr="00882B20">
              <w:rPr>
                <w:rFonts w:ascii="Times New Roman" w:hAnsi="Times New Roman" w:cs="Times New Roman"/>
                <w:color w:val="000000" w:themeColor="text1"/>
                <w:szCs w:val="21"/>
              </w:rPr>
              <w:t>hengzhou evening papers</w:t>
            </w:r>
          </w:p>
        </w:tc>
      </w:tr>
      <w:tr w:rsidR="00A84F4A" w:rsidRPr="009F2CE2" w14:paraId="0E0D846E" w14:textId="77777777" w:rsidTr="005A5898">
        <w:trPr>
          <w:trHeight w:val="570"/>
        </w:trPr>
        <w:tc>
          <w:tcPr>
            <w:tcW w:w="557" w:type="dxa"/>
          </w:tcPr>
          <w:p w14:paraId="777C4E91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02</w:t>
            </w:r>
          </w:p>
        </w:tc>
        <w:tc>
          <w:tcPr>
            <w:tcW w:w="1850" w:type="dxa"/>
          </w:tcPr>
          <w:p w14:paraId="76DF1466" w14:textId="77777777" w:rsidR="00A84F4A" w:rsidRPr="00882B20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2014</w:t>
            </w:r>
            <w:r w:rsidRPr="00882B20"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/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11/21</w:t>
            </w:r>
          </w:p>
        </w:tc>
        <w:tc>
          <w:tcPr>
            <w:tcW w:w="1540" w:type="dxa"/>
          </w:tcPr>
          <w:p w14:paraId="671E737B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ichuan</w:t>
            </w:r>
          </w:p>
        </w:tc>
        <w:tc>
          <w:tcPr>
            <w:tcW w:w="873" w:type="dxa"/>
            <w:gridSpan w:val="2"/>
          </w:tcPr>
          <w:p w14:paraId="16411B37" w14:textId="77777777" w:rsidR="00A84F4A" w:rsidRPr="00882B20" w:rsidRDefault="00A84F4A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70" w:type="dxa"/>
          </w:tcPr>
          <w:p w14:paraId="5ABDC52D" w14:textId="77777777" w:rsidR="00A84F4A" w:rsidRPr="00882B20" w:rsidRDefault="00A84F4A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0" w:type="dxa"/>
            <w:gridSpan w:val="2"/>
          </w:tcPr>
          <w:p w14:paraId="3D423207" w14:textId="77777777" w:rsidR="00A84F4A" w:rsidRPr="00882B20" w:rsidRDefault="00650769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433" w:type="dxa"/>
            <w:gridSpan w:val="2"/>
          </w:tcPr>
          <w:p w14:paraId="2F8618DA" w14:textId="77777777" w:rsidR="00A84F4A" w:rsidRPr="00882B20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carf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entanglements by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 </w:t>
            </w:r>
            <w:r w:rsidRPr="00882B20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vehicle 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wheels</w:t>
            </w:r>
          </w:p>
        </w:tc>
        <w:tc>
          <w:tcPr>
            <w:tcW w:w="2551" w:type="dxa"/>
          </w:tcPr>
          <w:p w14:paraId="467422A9" w14:textId="77777777" w:rsidR="00A84F4A" w:rsidRPr="00882B20" w:rsidRDefault="00A84F4A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ed</w:t>
            </w:r>
          </w:p>
        </w:tc>
        <w:tc>
          <w:tcPr>
            <w:tcW w:w="3403" w:type="dxa"/>
          </w:tcPr>
          <w:p w14:paraId="70628176" w14:textId="77777777" w:rsidR="00A84F4A" w:rsidRPr="00882B20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</w:t>
            </w:r>
            <w:r w:rsidRPr="00882B2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ngdu business papers</w:t>
            </w:r>
          </w:p>
        </w:tc>
      </w:tr>
      <w:tr w:rsidR="00A84F4A" w:rsidRPr="009F2CE2" w14:paraId="6783BA98" w14:textId="77777777" w:rsidTr="005A5898">
        <w:trPr>
          <w:trHeight w:val="570"/>
        </w:trPr>
        <w:tc>
          <w:tcPr>
            <w:tcW w:w="557" w:type="dxa"/>
          </w:tcPr>
          <w:p w14:paraId="379E2D7A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1850" w:type="dxa"/>
          </w:tcPr>
          <w:p w14:paraId="4A438008" w14:textId="77777777" w:rsidR="00A84F4A" w:rsidRPr="00882B20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2014</w:t>
            </w:r>
            <w:r w:rsidRPr="00882B20"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/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11/25</w:t>
            </w:r>
          </w:p>
        </w:tc>
        <w:tc>
          <w:tcPr>
            <w:tcW w:w="1540" w:type="dxa"/>
          </w:tcPr>
          <w:p w14:paraId="1A937D2A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handong</w:t>
            </w:r>
          </w:p>
        </w:tc>
        <w:tc>
          <w:tcPr>
            <w:tcW w:w="873" w:type="dxa"/>
            <w:gridSpan w:val="2"/>
          </w:tcPr>
          <w:p w14:paraId="273567F6" w14:textId="77777777" w:rsidR="00A84F4A" w:rsidRPr="00882B20" w:rsidRDefault="00A84F4A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70" w:type="dxa"/>
          </w:tcPr>
          <w:p w14:paraId="46E20895" w14:textId="77777777" w:rsidR="00A84F4A" w:rsidRPr="00882B20" w:rsidRDefault="00A84F4A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0" w:type="dxa"/>
            <w:gridSpan w:val="2"/>
          </w:tcPr>
          <w:p w14:paraId="68700927" w14:textId="77777777" w:rsidR="00A84F4A" w:rsidRPr="00882B20" w:rsidRDefault="00650769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433" w:type="dxa"/>
            <w:gridSpan w:val="2"/>
          </w:tcPr>
          <w:p w14:paraId="2D1C12E2" w14:textId="77777777" w:rsidR="00A84F4A" w:rsidRPr="00882B20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scarf- entanglements by </w:t>
            </w:r>
            <w:r w:rsidRPr="00882B20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vehicle 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wheels</w:t>
            </w:r>
          </w:p>
        </w:tc>
        <w:tc>
          <w:tcPr>
            <w:tcW w:w="2551" w:type="dxa"/>
          </w:tcPr>
          <w:p w14:paraId="290D294A" w14:textId="77777777" w:rsidR="00A84F4A" w:rsidRPr="00882B20" w:rsidRDefault="00A84F4A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hAnsi="Times New Roman" w:cs="Times New Roman"/>
                <w:szCs w:val="24"/>
              </w:rPr>
              <w:t>asphyxiation</w:t>
            </w:r>
          </w:p>
        </w:tc>
        <w:tc>
          <w:tcPr>
            <w:tcW w:w="3403" w:type="dxa"/>
          </w:tcPr>
          <w:p w14:paraId="78F5D6C5" w14:textId="299DD2A0" w:rsidR="00A84F4A" w:rsidRPr="00046483" w:rsidRDefault="00046483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648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</w:t>
            </w:r>
            <w:r w:rsidR="00A84F4A" w:rsidRPr="0004648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bzcm.net/</w:t>
            </w:r>
          </w:p>
          <w:p w14:paraId="0A3D2A12" w14:textId="77777777" w:rsidR="00A84F4A" w:rsidRPr="007F6CEB" w:rsidRDefault="00A84F4A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648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 </w:t>
            </w:r>
          </w:p>
        </w:tc>
      </w:tr>
      <w:tr w:rsidR="00A84F4A" w:rsidRPr="009F2CE2" w14:paraId="623D3A00" w14:textId="77777777" w:rsidTr="005A5898">
        <w:trPr>
          <w:trHeight w:val="480"/>
        </w:trPr>
        <w:tc>
          <w:tcPr>
            <w:tcW w:w="557" w:type="dxa"/>
            <w:tcBorders>
              <w:bottom w:val="single" w:sz="12" w:space="0" w:color="auto"/>
            </w:tcBorders>
          </w:tcPr>
          <w:p w14:paraId="439A530D" w14:textId="77777777" w:rsidR="00A84F4A" w:rsidRPr="009F2CE2" w:rsidRDefault="00A84F4A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1850" w:type="dxa"/>
            <w:tcBorders>
              <w:bottom w:val="single" w:sz="12" w:space="0" w:color="auto"/>
            </w:tcBorders>
          </w:tcPr>
          <w:p w14:paraId="127100E7" w14:textId="77777777" w:rsidR="00A84F4A" w:rsidRPr="00882B20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2014</w:t>
            </w:r>
            <w:r w:rsidRPr="00882B20"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/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11/1</w:t>
            </w:r>
          </w:p>
        </w:tc>
        <w:tc>
          <w:tcPr>
            <w:tcW w:w="1540" w:type="dxa"/>
            <w:tcBorders>
              <w:bottom w:val="single" w:sz="12" w:space="0" w:color="auto"/>
            </w:tcBorders>
          </w:tcPr>
          <w:p w14:paraId="143C55F8" w14:textId="77777777" w:rsidR="00A84F4A" w:rsidRPr="009F2CE2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ebei</w:t>
            </w:r>
          </w:p>
        </w:tc>
        <w:tc>
          <w:tcPr>
            <w:tcW w:w="873" w:type="dxa"/>
            <w:gridSpan w:val="2"/>
            <w:tcBorders>
              <w:bottom w:val="single" w:sz="12" w:space="0" w:color="auto"/>
            </w:tcBorders>
          </w:tcPr>
          <w:p w14:paraId="69BAB979" w14:textId="77777777" w:rsidR="00A84F4A" w:rsidRPr="00882B20" w:rsidRDefault="00A84F4A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70" w:type="dxa"/>
            <w:tcBorders>
              <w:bottom w:val="single" w:sz="12" w:space="0" w:color="auto"/>
            </w:tcBorders>
          </w:tcPr>
          <w:p w14:paraId="3B6A4181" w14:textId="77777777" w:rsidR="00A84F4A" w:rsidRPr="00882B20" w:rsidRDefault="00A84F4A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0" w:type="dxa"/>
            <w:gridSpan w:val="2"/>
            <w:tcBorders>
              <w:bottom w:val="single" w:sz="12" w:space="0" w:color="auto"/>
            </w:tcBorders>
          </w:tcPr>
          <w:p w14:paraId="765FD6F0" w14:textId="77777777" w:rsidR="00A84F4A" w:rsidRPr="00882B20" w:rsidRDefault="00650769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433" w:type="dxa"/>
            <w:gridSpan w:val="2"/>
            <w:tcBorders>
              <w:bottom w:val="single" w:sz="12" w:space="0" w:color="auto"/>
            </w:tcBorders>
          </w:tcPr>
          <w:p w14:paraId="55C5B6AA" w14:textId="77777777" w:rsidR="00A84F4A" w:rsidRPr="00882B20" w:rsidRDefault="00A84F4A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 xml:space="preserve">scarf- entanglements by </w:t>
            </w:r>
            <w:r w:rsidRPr="00882B20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vehicle 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wheels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1CFD6CCE" w14:textId="77777777" w:rsidR="00A84F4A" w:rsidRPr="00882B20" w:rsidRDefault="00A84F4A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hAnsi="Times New Roman" w:cs="Times New Roman"/>
                <w:szCs w:val="24"/>
              </w:rPr>
              <w:t>asphyxiation</w:t>
            </w:r>
          </w:p>
        </w:tc>
        <w:tc>
          <w:tcPr>
            <w:tcW w:w="3403" w:type="dxa"/>
            <w:tcBorders>
              <w:bottom w:val="single" w:sz="12" w:space="0" w:color="auto"/>
            </w:tcBorders>
          </w:tcPr>
          <w:p w14:paraId="4143D488" w14:textId="4D83ADA6" w:rsidR="00A84F4A" w:rsidRPr="00882B20" w:rsidRDefault="00046483" w:rsidP="005A5898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="00A84F4A" w:rsidRPr="00882B20">
              <w:rPr>
                <w:rFonts w:ascii="Times New Roman" w:hAnsi="Times New Roman" w:cs="Times New Roman"/>
                <w:color w:val="000000" w:themeColor="text1"/>
                <w:szCs w:val="21"/>
              </w:rPr>
              <w:t>blog.sina.com.cn/s/blog_</w:t>
            </w:r>
            <w:r w:rsidR="00A84F4A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A84F4A" w:rsidRPr="00882B20">
              <w:rPr>
                <w:rFonts w:ascii="Times New Roman" w:hAnsi="Times New Roman" w:cs="Times New Roman"/>
                <w:color w:val="000000" w:themeColor="text1"/>
                <w:szCs w:val="21"/>
              </w:rPr>
              <w:t>html</w:t>
            </w:r>
          </w:p>
        </w:tc>
      </w:tr>
      <w:tr w:rsidR="005A5898" w:rsidRPr="009F2CE2" w14:paraId="17DBAE3A" w14:textId="77777777" w:rsidTr="005A5898">
        <w:trPr>
          <w:trHeight w:val="120"/>
        </w:trPr>
        <w:tc>
          <w:tcPr>
            <w:tcW w:w="557" w:type="dxa"/>
            <w:tcBorders>
              <w:top w:val="single" w:sz="12" w:space="0" w:color="auto"/>
            </w:tcBorders>
          </w:tcPr>
          <w:p w14:paraId="585AE7AB" w14:textId="77777777" w:rsidR="005A5898" w:rsidRPr="009F2CE2" w:rsidRDefault="005A5898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50" w:type="dxa"/>
            <w:tcBorders>
              <w:top w:val="single" w:sz="12" w:space="0" w:color="auto"/>
            </w:tcBorders>
          </w:tcPr>
          <w:p w14:paraId="32767B24" w14:textId="77777777" w:rsidR="005A5898" w:rsidRPr="00882B20" w:rsidRDefault="005A5898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0" w:type="dxa"/>
            <w:tcBorders>
              <w:top w:val="single" w:sz="12" w:space="0" w:color="auto"/>
            </w:tcBorders>
          </w:tcPr>
          <w:p w14:paraId="065EDCC3" w14:textId="77777777" w:rsidR="005A5898" w:rsidRPr="009F2CE2" w:rsidRDefault="005A5898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3" w:type="dxa"/>
            <w:gridSpan w:val="2"/>
            <w:tcBorders>
              <w:top w:val="single" w:sz="12" w:space="0" w:color="auto"/>
            </w:tcBorders>
          </w:tcPr>
          <w:p w14:paraId="0047DFAA" w14:textId="77777777" w:rsidR="005A5898" w:rsidRPr="00882B20" w:rsidRDefault="005A5898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top w:val="single" w:sz="12" w:space="0" w:color="auto"/>
            </w:tcBorders>
          </w:tcPr>
          <w:p w14:paraId="605C206C" w14:textId="77777777" w:rsidR="005A5898" w:rsidRPr="00882B20" w:rsidRDefault="005A5898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single" w:sz="12" w:space="0" w:color="auto"/>
            </w:tcBorders>
          </w:tcPr>
          <w:p w14:paraId="4954BAC2" w14:textId="77777777" w:rsidR="005A5898" w:rsidRDefault="005A5898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33" w:type="dxa"/>
            <w:gridSpan w:val="2"/>
            <w:tcBorders>
              <w:top w:val="single" w:sz="12" w:space="0" w:color="auto"/>
            </w:tcBorders>
          </w:tcPr>
          <w:p w14:paraId="528D7F70" w14:textId="77777777" w:rsidR="005A5898" w:rsidRPr="00882B20" w:rsidRDefault="005A5898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195ED929" w14:textId="77777777" w:rsidR="005A5898" w:rsidRPr="00882B20" w:rsidRDefault="005A5898" w:rsidP="005A589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3" w:type="dxa"/>
            <w:tcBorders>
              <w:top w:val="single" w:sz="12" w:space="0" w:color="auto"/>
            </w:tcBorders>
          </w:tcPr>
          <w:p w14:paraId="66BDBBD4" w14:textId="77777777" w:rsidR="005A5898" w:rsidRPr="00BE752C" w:rsidRDefault="005A5898" w:rsidP="005A589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43245F" w:rsidRPr="009F2CE2" w14:paraId="182C6674" w14:textId="77777777" w:rsidTr="005A5898">
        <w:trPr>
          <w:trHeight w:val="570"/>
        </w:trPr>
        <w:tc>
          <w:tcPr>
            <w:tcW w:w="15877" w:type="dxa"/>
            <w:gridSpan w:val="12"/>
          </w:tcPr>
          <w:p w14:paraId="597397FD" w14:textId="77777777" w:rsidR="005A5898" w:rsidRDefault="005A5898" w:rsidP="005A58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48D7C1A3" w14:textId="3FE9BE44" w:rsidR="0043245F" w:rsidRPr="001F72CD" w:rsidRDefault="001F72CD" w:rsidP="001F72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F72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S1 Characteristics of included cas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continued)</w:t>
            </w:r>
          </w:p>
        </w:tc>
      </w:tr>
      <w:tr w:rsidR="004558D0" w:rsidRPr="009F2CE2" w14:paraId="059C6BB4" w14:textId="77777777" w:rsidTr="00CA40DA">
        <w:trPr>
          <w:trHeight w:val="421"/>
        </w:trPr>
        <w:tc>
          <w:tcPr>
            <w:tcW w:w="557" w:type="dxa"/>
            <w:tcBorders>
              <w:top w:val="single" w:sz="12" w:space="0" w:color="auto"/>
              <w:bottom w:val="single" w:sz="6" w:space="0" w:color="auto"/>
            </w:tcBorders>
          </w:tcPr>
          <w:p w14:paraId="7A633A9E" w14:textId="65C97446" w:rsidR="004558D0" w:rsidRPr="007E181C" w:rsidRDefault="004558D0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  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6" w:space="0" w:color="auto"/>
            </w:tcBorders>
          </w:tcPr>
          <w:p w14:paraId="4BCCAE5E" w14:textId="77777777" w:rsidR="004558D0" w:rsidRPr="00E01864" w:rsidRDefault="004558D0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 /month/data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64A2671" w14:textId="46D39EA0" w:rsidR="004558D0" w:rsidRPr="00E01864" w:rsidRDefault="00692229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6" w:space="0" w:color="auto"/>
            </w:tcBorders>
          </w:tcPr>
          <w:p w14:paraId="65B16BCE" w14:textId="27921756" w:rsidR="004558D0" w:rsidRPr="00E01864" w:rsidRDefault="00692229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281A4DC" w14:textId="599A0125" w:rsidR="004558D0" w:rsidRPr="00E01864" w:rsidRDefault="00692229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29E82C3" w14:textId="7C17E006" w:rsidR="004558D0" w:rsidRPr="00E01864" w:rsidRDefault="00692229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412" w:type="dxa"/>
            <w:tcBorders>
              <w:top w:val="single" w:sz="12" w:space="0" w:color="auto"/>
              <w:bottom w:val="single" w:sz="6" w:space="0" w:color="auto"/>
            </w:tcBorders>
          </w:tcPr>
          <w:p w14:paraId="360B2977" w14:textId="2A640B41" w:rsidR="004558D0" w:rsidRPr="00E01864" w:rsidRDefault="00692229" w:rsidP="005A589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="004558D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currence </w:t>
            </w:r>
            <w:r w:rsidR="004558D0"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65427DAA" w14:textId="2343D607" w:rsidR="004558D0" w:rsidRPr="00E01864" w:rsidRDefault="00692229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403" w:type="dxa"/>
            <w:tcBorders>
              <w:top w:val="single" w:sz="12" w:space="0" w:color="auto"/>
              <w:bottom w:val="single" w:sz="6" w:space="0" w:color="auto"/>
            </w:tcBorders>
          </w:tcPr>
          <w:p w14:paraId="42DBCEE1" w14:textId="692F1317" w:rsidR="004558D0" w:rsidRPr="00E01864" w:rsidRDefault="00692229" w:rsidP="005A58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43245F" w:rsidRPr="009F2CE2" w14:paraId="4649CBC5" w14:textId="77777777" w:rsidTr="00CA40DA">
        <w:trPr>
          <w:trHeight w:val="421"/>
        </w:trPr>
        <w:tc>
          <w:tcPr>
            <w:tcW w:w="557" w:type="dxa"/>
            <w:tcBorders>
              <w:top w:val="single" w:sz="6" w:space="0" w:color="auto"/>
            </w:tcBorders>
          </w:tcPr>
          <w:p w14:paraId="5CDC8353" w14:textId="77777777" w:rsidR="0043245F" w:rsidRPr="009F2CE2" w:rsidRDefault="0043245F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1850" w:type="dxa"/>
            <w:tcBorders>
              <w:top w:val="single" w:sz="6" w:space="0" w:color="auto"/>
            </w:tcBorders>
          </w:tcPr>
          <w:p w14:paraId="12A6E411" w14:textId="77777777" w:rsidR="0043245F" w:rsidRPr="00882B20" w:rsidRDefault="0043245F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2014</w:t>
            </w:r>
            <w:r w:rsidRPr="00882B20"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/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12/1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</w:tcBorders>
          </w:tcPr>
          <w:p w14:paraId="27881CA5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Nei Mongol Autonomous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2BBFAFD3" w14:textId="544B57F0" w:rsidR="0043245F" w:rsidRPr="00882B20" w:rsidRDefault="00224F71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</w:tcBorders>
          </w:tcPr>
          <w:p w14:paraId="73C8E8DF" w14:textId="77777777" w:rsidR="0043245F" w:rsidRPr="00882B20" w:rsidRDefault="0043245F" w:rsidP="005A5898">
            <w:pPr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14:paraId="7D9AAE31" w14:textId="77777777" w:rsidR="0043245F" w:rsidRPr="00882B20" w:rsidRDefault="00527A1E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412" w:type="dxa"/>
            <w:tcBorders>
              <w:top w:val="single" w:sz="6" w:space="0" w:color="auto"/>
            </w:tcBorders>
          </w:tcPr>
          <w:p w14:paraId="32197F51" w14:textId="77777777" w:rsidR="0043245F" w:rsidRPr="00882B20" w:rsidRDefault="0043245F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carf- entanglements by</w:t>
            </w:r>
            <w:r w:rsidRPr="00882B20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vehicle 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wheels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17362776" w14:textId="77777777" w:rsidR="0043245F" w:rsidRPr="009F2CE2" w:rsidRDefault="0043245F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403" w:type="dxa"/>
            <w:tcBorders>
              <w:top w:val="single" w:sz="6" w:space="0" w:color="auto"/>
            </w:tcBorders>
          </w:tcPr>
          <w:p w14:paraId="139495F6" w14:textId="77777777" w:rsidR="0043245F" w:rsidRPr="00882B20" w:rsidRDefault="0043245F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siness daily</w:t>
            </w:r>
          </w:p>
        </w:tc>
      </w:tr>
      <w:tr w:rsidR="0043245F" w:rsidRPr="007C3FBF" w14:paraId="68B9D376" w14:textId="77777777" w:rsidTr="005A5898">
        <w:trPr>
          <w:trHeight w:val="50"/>
        </w:trPr>
        <w:tc>
          <w:tcPr>
            <w:tcW w:w="557" w:type="dxa"/>
          </w:tcPr>
          <w:p w14:paraId="181B1066" w14:textId="77777777" w:rsidR="0043245F" w:rsidRPr="009F2CE2" w:rsidRDefault="0043245F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06</w:t>
            </w:r>
          </w:p>
        </w:tc>
        <w:tc>
          <w:tcPr>
            <w:tcW w:w="1850" w:type="dxa"/>
          </w:tcPr>
          <w:p w14:paraId="6150C5A3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/2</w:t>
            </w:r>
          </w:p>
        </w:tc>
        <w:tc>
          <w:tcPr>
            <w:tcW w:w="1560" w:type="dxa"/>
            <w:gridSpan w:val="2"/>
          </w:tcPr>
          <w:p w14:paraId="72BADAF9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Tianjing</w:t>
            </w:r>
          </w:p>
        </w:tc>
        <w:tc>
          <w:tcPr>
            <w:tcW w:w="853" w:type="dxa"/>
          </w:tcPr>
          <w:p w14:paraId="056F7DB8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90" w:type="dxa"/>
            <w:gridSpan w:val="2"/>
          </w:tcPr>
          <w:p w14:paraId="2136A7AE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1" w:type="dxa"/>
            <w:gridSpan w:val="2"/>
          </w:tcPr>
          <w:p w14:paraId="48CB7BA7" w14:textId="77777777" w:rsidR="0043245F" w:rsidRPr="00882B20" w:rsidRDefault="00527A1E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412" w:type="dxa"/>
          </w:tcPr>
          <w:p w14:paraId="41538D69" w14:textId="77777777" w:rsidR="0043245F" w:rsidRPr="00882B20" w:rsidRDefault="0043245F" w:rsidP="005A589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</w:t>
            </w:r>
            <w:r w:rsidRPr="00882B20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arf-</w:t>
            </w:r>
            <w:r w:rsidRPr="00882B20">
              <w:rPr>
                <w:rFonts w:ascii="Times New Roman" w:hAnsi="Times New Roman" w:cs="Times New Roman"/>
                <w:szCs w:val="21"/>
              </w:rPr>
              <w:t xml:space="preserve">entanglements </w:t>
            </w:r>
            <w:r w:rsidRPr="00882B20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by vehicle wheels</w:t>
            </w:r>
          </w:p>
        </w:tc>
        <w:tc>
          <w:tcPr>
            <w:tcW w:w="2551" w:type="dxa"/>
          </w:tcPr>
          <w:p w14:paraId="3D64C385" w14:textId="77777777" w:rsidR="0043245F" w:rsidRPr="009F2CE2" w:rsidRDefault="0043245F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pine injuries</w:t>
            </w:r>
          </w:p>
        </w:tc>
        <w:tc>
          <w:tcPr>
            <w:tcW w:w="3403" w:type="dxa"/>
          </w:tcPr>
          <w:p w14:paraId="5DAD9F01" w14:textId="77777777" w:rsidR="0043245F" w:rsidRPr="009F2CE2" w:rsidRDefault="0043245F" w:rsidP="005A5898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Dahe helth daily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</w:t>
            </w:r>
          </w:p>
        </w:tc>
      </w:tr>
      <w:tr w:rsidR="0043245F" w:rsidRPr="009F2CE2" w14:paraId="45487EE3" w14:textId="77777777" w:rsidTr="005A5898">
        <w:trPr>
          <w:trHeight w:val="293"/>
        </w:trPr>
        <w:tc>
          <w:tcPr>
            <w:tcW w:w="557" w:type="dxa"/>
          </w:tcPr>
          <w:p w14:paraId="3BF23780" w14:textId="77777777" w:rsidR="0043245F" w:rsidRPr="009F2CE2" w:rsidRDefault="0043245F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1850" w:type="dxa"/>
          </w:tcPr>
          <w:p w14:paraId="5647F6FA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/5</w:t>
            </w:r>
          </w:p>
          <w:p w14:paraId="21DAA79E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5C5D2739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ebei</w:t>
            </w:r>
          </w:p>
        </w:tc>
        <w:tc>
          <w:tcPr>
            <w:tcW w:w="853" w:type="dxa"/>
          </w:tcPr>
          <w:p w14:paraId="7CB692D7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90" w:type="dxa"/>
            <w:gridSpan w:val="2"/>
          </w:tcPr>
          <w:p w14:paraId="032C39D8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1" w:type="dxa"/>
            <w:gridSpan w:val="2"/>
          </w:tcPr>
          <w:p w14:paraId="52B3D122" w14:textId="77777777" w:rsidR="0043245F" w:rsidRPr="00882B20" w:rsidRDefault="00527A1E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412" w:type="dxa"/>
          </w:tcPr>
          <w:p w14:paraId="576AF200" w14:textId="77777777" w:rsidR="0043245F" w:rsidRPr="00882B20" w:rsidRDefault="0043245F" w:rsidP="005A589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</w:t>
            </w:r>
            <w:r w:rsidRPr="00882B20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arf-</w:t>
            </w:r>
            <w:r w:rsidRPr="00882B20">
              <w:rPr>
                <w:rFonts w:ascii="Times New Roman" w:hAnsi="Times New Roman" w:cs="Times New Roman"/>
                <w:szCs w:val="21"/>
              </w:rPr>
              <w:t xml:space="preserve"> entanglements </w:t>
            </w:r>
            <w:r w:rsidRPr="00882B20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 by vehicle wheels</w:t>
            </w:r>
          </w:p>
        </w:tc>
        <w:tc>
          <w:tcPr>
            <w:tcW w:w="2551" w:type="dxa"/>
          </w:tcPr>
          <w:p w14:paraId="3CD2C304" w14:textId="77777777" w:rsidR="0043245F" w:rsidRPr="009F2CE2" w:rsidRDefault="0043245F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pine injuries</w:t>
            </w:r>
          </w:p>
        </w:tc>
        <w:tc>
          <w:tcPr>
            <w:tcW w:w="3403" w:type="dxa"/>
          </w:tcPr>
          <w:p w14:paraId="7C904232" w14:textId="77777777" w:rsidR="0043245F" w:rsidRPr="009F2CE2" w:rsidRDefault="0043245F" w:rsidP="005A5898">
            <w:pPr>
              <w:widowControl/>
              <w:spacing w:line="39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Health.zjol.com.cn</w:t>
            </w:r>
          </w:p>
        </w:tc>
      </w:tr>
      <w:tr w:rsidR="0043245F" w:rsidRPr="009F2CE2" w14:paraId="5598BBE0" w14:textId="77777777" w:rsidTr="005A5898">
        <w:trPr>
          <w:trHeight w:val="293"/>
        </w:trPr>
        <w:tc>
          <w:tcPr>
            <w:tcW w:w="557" w:type="dxa"/>
          </w:tcPr>
          <w:p w14:paraId="093894B9" w14:textId="77777777" w:rsidR="0043245F" w:rsidRPr="009F2CE2" w:rsidRDefault="0043245F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08</w:t>
            </w:r>
          </w:p>
        </w:tc>
        <w:tc>
          <w:tcPr>
            <w:tcW w:w="1850" w:type="dxa"/>
          </w:tcPr>
          <w:p w14:paraId="5AAE30E8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/11</w:t>
            </w:r>
          </w:p>
        </w:tc>
        <w:tc>
          <w:tcPr>
            <w:tcW w:w="1560" w:type="dxa"/>
            <w:gridSpan w:val="2"/>
          </w:tcPr>
          <w:p w14:paraId="67971ADB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Shanxi</w:t>
            </w:r>
          </w:p>
        </w:tc>
        <w:tc>
          <w:tcPr>
            <w:tcW w:w="853" w:type="dxa"/>
          </w:tcPr>
          <w:p w14:paraId="2AEE36F3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0" w:type="dxa"/>
            <w:gridSpan w:val="2"/>
          </w:tcPr>
          <w:p w14:paraId="0FBED7A1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rl</w:t>
            </w:r>
          </w:p>
        </w:tc>
        <w:tc>
          <w:tcPr>
            <w:tcW w:w="1701" w:type="dxa"/>
            <w:gridSpan w:val="2"/>
          </w:tcPr>
          <w:p w14:paraId="2762FCAD" w14:textId="77777777" w:rsidR="0043245F" w:rsidRPr="00882B20" w:rsidRDefault="00527A1E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412" w:type="dxa"/>
          </w:tcPr>
          <w:p w14:paraId="1B8453BD" w14:textId="77777777" w:rsidR="0043245F" w:rsidRPr="00882B20" w:rsidRDefault="0043245F" w:rsidP="005A589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</w:t>
            </w:r>
            <w:r w:rsidRPr="00882B20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arf-</w:t>
            </w:r>
            <w:r w:rsidRPr="00882B20">
              <w:rPr>
                <w:rFonts w:ascii="Times New Roman" w:hAnsi="Times New Roman" w:cs="Times New Roman"/>
                <w:szCs w:val="21"/>
              </w:rPr>
              <w:t xml:space="preserve"> entanglements </w:t>
            </w:r>
            <w:r w:rsidRPr="00882B20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by vehicle wheels</w:t>
            </w:r>
          </w:p>
        </w:tc>
        <w:tc>
          <w:tcPr>
            <w:tcW w:w="2551" w:type="dxa"/>
          </w:tcPr>
          <w:p w14:paraId="3E8D39CD" w14:textId="77777777" w:rsidR="0043245F" w:rsidRPr="009F2CE2" w:rsidRDefault="0043245F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pine injuries</w:t>
            </w:r>
          </w:p>
        </w:tc>
        <w:tc>
          <w:tcPr>
            <w:tcW w:w="3403" w:type="dxa"/>
          </w:tcPr>
          <w:p w14:paraId="4AEF3388" w14:textId="77777777" w:rsidR="0043245F" w:rsidRPr="000B4BC4" w:rsidRDefault="0043245F" w:rsidP="005A5898">
            <w:pPr>
              <w:widowControl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anjing morning papers</w:t>
            </w:r>
          </w:p>
        </w:tc>
      </w:tr>
      <w:tr w:rsidR="0043245F" w:rsidRPr="009F2CE2" w14:paraId="53083627" w14:textId="77777777" w:rsidTr="005A5898">
        <w:trPr>
          <w:trHeight w:val="293"/>
        </w:trPr>
        <w:tc>
          <w:tcPr>
            <w:tcW w:w="557" w:type="dxa"/>
          </w:tcPr>
          <w:p w14:paraId="5F6C678D" w14:textId="77777777" w:rsidR="0043245F" w:rsidRPr="009F2CE2" w:rsidRDefault="0043245F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1850" w:type="dxa"/>
          </w:tcPr>
          <w:p w14:paraId="5CCD6AA2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/26</w:t>
            </w:r>
          </w:p>
        </w:tc>
        <w:tc>
          <w:tcPr>
            <w:tcW w:w="1560" w:type="dxa"/>
            <w:gridSpan w:val="2"/>
          </w:tcPr>
          <w:p w14:paraId="4F809D98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unan</w:t>
            </w:r>
          </w:p>
        </w:tc>
        <w:tc>
          <w:tcPr>
            <w:tcW w:w="853" w:type="dxa"/>
          </w:tcPr>
          <w:p w14:paraId="142ABAC5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0" w:type="dxa"/>
            <w:gridSpan w:val="2"/>
          </w:tcPr>
          <w:p w14:paraId="464BD648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66686344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920E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indergarten</w:t>
            </w:r>
          </w:p>
        </w:tc>
        <w:tc>
          <w:tcPr>
            <w:tcW w:w="2412" w:type="dxa"/>
          </w:tcPr>
          <w:p w14:paraId="4DB5231C" w14:textId="77777777" w:rsidR="0043245F" w:rsidRPr="009F2CE2" w:rsidRDefault="0043245F" w:rsidP="005A589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mental zipper involved</w:t>
            </w:r>
          </w:p>
        </w:tc>
        <w:tc>
          <w:tcPr>
            <w:tcW w:w="2551" w:type="dxa"/>
          </w:tcPr>
          <w:p w14:paraId="3910C93B" w14:textId="77777777" w:rsidR="0043245F" w:rsidRPr="009F2CE2" w:rsidRDefault="0043245F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ital injured</w:t>
            </w:r>
          </w:p>
        </w:tc>
        <w:tc>
          <w:tcPr>
            <w:tcW w:w="3403" w:type="dxa"/>
          </w:tcPr>
          <w:p w14:paraId="5404B107" w14:textId="77777777" w:rsidR="0043245F" w:rsidRPr="00882B20" w:rsidRDefault="0043245F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nsina.com.cn</w:t>
            </w:r>
          </w:p>
        </w:tc>
      </w:tr>
      <w:tr w:rsidR="0043245F" w:rsidRPr="009F2CE2" w14:paraId="0B255259" w14:textId="77777777" w:rsidTr="005A5898">
        <w:trPr>
          <w:trHeight w:val="293"/>
        </w:trPr>
        <w:tc>
          <w:tcPr>
            <w:tcW w:w="557" w:type="dxa"/>
          </w:tcPr>
          <w:p w14:paraId="7D12637C" w14:textId="77777777" w:rsidR="0043245F" w:rsidRPr="009F2CE2" w:rsidRDefault="0043245F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1850" w:type="dxa"/>
          </w:tcPr>
          <w:p w14:paraId="457F8CC6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/25</w:t>
            </w:r>
          </w:p>
        </w:tc>
        <w:tc>
          <w:tcPr>
            <w:tcW w:w="1560" w:type="dxa"/>
            <w:gridSpan w:val="2"/>
          </w:tcPr>
          <w:p w14:paraId="4948642B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Guangdong</w:t>
            </w:r>
          </w:p>
        </w:tc>
        <w:tc>
          <w:tcPr>
            <w:tcW w:w="853" w:type="dxa"/>
          </w:tcPr>
          <w:p w14:paraId="79379019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0" w:type="dxa"/>
            <w:gridSpan w:val="2"/>
          </w:tcPr>
          <w:p w14:paraId="639FFE0D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0BE21304" w14:textId="77777777" w:rsidR="0043245F" w:rsidRPr="009F2CE2" w:rsidRDefault="00527A1E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412" w:type="dxa"/>
          </w:tcPr>
          <w:p w14:paraId="7B002F35" w14:textId="77777777" w:rsidR="0043245F" w:rsidRPr="009F2CE2" w:rsidRDefault="00527A1E" w:rsidP="005A589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</w:t>
            </w:r>
            <w:r w:rsidR="0043245F"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hoe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related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f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l</w:t>
            </w:r>
          </w:p>
        </w:tc>
        <w:tc>
          <w:tcPr>
            <w:tcW w:w="2551" w:type="dxa"/>
          </w:tcPr>
          <w:p w14:paraId="511FEB48" w14:textId="77777777" w:rsidR="0043245F" w:rsidRPr="009F2CE2" w:rsidRDefault="00527A1E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27A1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racture</w:t>
            </w:r>
          </w:p>
        </w:tc>
        <w:tc>
          <w:tcPr>
            <w:tcW w:w="3403" w:type="dxa"/>
          </w:tcPr>
          <w:p w14:paraId="5091F9B4" w14:textId="77777777" w:rsidR="0043245F" w:rsidRPr="009F2CE2" w:rsidRDefault="0043245F" w:rsidP="005A5898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2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affic net</w:t>
            </w:r>
          </w:p>
        </w:tc>
      </w:tr>
      <w:tr w:rsidR="0043245F" w:rsidRPr="009F2CE2" w14:paraId="7CE325B3" w14:textId="77777777" w:rsidTr="005A5898">
        <w:trPr>
          <w:trHeight w:val="191"/>
        </w:trPr>
        <w:tc>
          <w:tcPr>
            <w:tcW w:w="557" w:type="dxa"/>
          </w:tcPr>
          <w:p w14:paraId="31D4DFA6" w14:textId="77777777" w:rsidR="0043245F" w:rsidRPr="009F2CE2" w:rsidRDefault="0043245F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11</w:t>
            </w:r>
          </w:p>
        </w:tc>
        <w:tc>
          <w:tcPr>
            <w:tcW w:w="1850" w:type="dxa"/>
          </w:tcPr>
          <w:p w14:paraId="4E94A970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/8</w:t>
            </w:r>
          </w:p>
        </w:tc>
        <w:tc>
          <w:tcPr>
            <w:tcW w:w="1560" w:type="dxa"/>
            <w:gridSpan w:val="2"/>
          </w:tcPr>
          <w:p w14:paraId="38350820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853" w:type="dxa"/>
          </w:tcPr>
          <w:p w14:paraId="658596AE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90" w:type="dxa"/>
            <w:gridSpan w:val="2"/>
          </w:tcPr>
          <w:p w14:paraId="50F26FFF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7FBF5ADB" w14:textId="77777777" w:rsidR="0043245F" w:rsidRPr="00882B20" w:rsidRDefault="00527A1E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412" w:type="dxa"/>
          </w:tcPr>
          <w:p w14:paraId="6B0D7FDD" w14:textId="77777777" w:rsidR="0043245F" w:rsidRPr="00882B20" w:rsidRDefault="0043245F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b</w:t>
            </w: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us dragged his clothing with drawstrings</w:t>
            </w:r>
          </w:p>
        </w:tc>
        <w:tc>
          <w:tcPr>
            <w:tcW w:w="2551" w:type="dxa"/>
          </w:tcPr>
          <w:p w14:paraId="7FEF284F" w14:textId="77777777" w:rsidR="0043245F" w:rsidRPr="00882B20" w:rsidRDefault="0043245F" w:rsidP="005A5898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403" w:type="dxa"/>
          </w:tcPr>
          <w:p w14:paraId="14EA559D" w14:textId="77777777" w:rsidR="0043245F" w:rsidRPr="00882B20" w:rsidRDefault="0043245F" w:rsidP="005A5898">
            <w:pPr>
              <w:widowControl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 w:rsidRPr="00882B20"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www.eastday.com</w:t>
            </w:r>
          </w:p>
        </w:tc>
      </w:tr>
      <w:tr w:rsidR="0043245F" w:rsidRPr="009F2CE2" w14:paraId="27B00100" w14:textId="77777777" w:rsidTr="005A5898">
        <w:trPr>
          <w:trHeight w:val="510"/>
        </w:trPr>
        <w:tc>
          <w:tcPr>
            <w:tcW w:w="557" w:type="dxa"/>
          </w:tcPr>
          <w:p w14:paraId="312A30AD" w14:textId="77777777" w:rsidR="0043245F" w:rsidRPr="009F2CE2" w:rsidRDefault="0043245F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1850" w:type="dxa"/>
          </w:tcPr>
          <w:p w14:paraId="3A9A1F03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/14</w:t>
            </w:r>
          </w:p>
        </w:tc>
        <w:tc>
          <w:tcPr>
            <w:tcW w:w="1560" w:type="dxa"/>
            <w:gridSpan w:val="2"/>
          </w:tcPr>
          <w:p w14:paraId="45A4787A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dong</w:t>
            </w:r>
          </w:p>
        </w:tc>
        <w:tc>
          <w:tcPr>
            <w:tcW w:w="853" w:type="dxa"/>
          </w:tcPr>
          <w:p w14:paraId="51AEB79C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0" w:type="dxa"/>
            <w:gridSpan w:val="2"/>
          </w:tcPr>
          <w:p w14:paraId="36C6CCF7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03B1EBC9" w14:textId="77777777" w:rsidR="0043245F" w:rsidRPr="009F2CE2" w:rsidRDefault="00527A1E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412" w:type="dxa"/>
          </w:tcPr>
          <w:p w14:paraId="5BAF3F81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rf-related injuries by electric vehicle wheels</w:t>
            </w:r>
          </w:p>
        </w:tc>
        <w:tc>
          <w:tcPr>
            <w:tcW w:w="2551" w:type="dxa"/>
          </w:tcPr>
          <w:p w14:paraId="6D242E9F" w14:textId="77777777" w:rsidR="0043245F" w:rsidRPr="009F2CE2" w:rsidRDefault="00650769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="0043245F" w:rsidRPr="002E63A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angulation</w:t>
            </w:r>
          </w:p>
        </w:tc>
        <w:tc>
          <w:tcPr>
            <w:tcW w:w="3403" w:type="dxa"/>
          </w:tcPr>
          <w:p w14:paraId="201D8625" w14:textId="77777777" w:rsidR="0043245F" w:rsidRPr="009F2CE2" w:rsidRDefault="0043245F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ilu evening papers</w:t>
            </w:r>
          </w:p>
        </w:tc>
      </w:tr>
      <w:tr w:rsidR="0043245F" w:rsidRPr="009F2CE2" w14:paraId="53F7B5DE" w14:textId="77777777" w:rsidTr="005A5898">
        <w:trPr>
          <w:trHeight w:val="510"/>
        </w:trPr>
        <w:tc>
          <w:tcPr>
            <w:tcW w:w="557" w:type="dxa"/>
          </w:tcPr>
          <w:p w14:paraId="26232263" w14:textId="77777777" w:rsidR="0043245F" w:rsidRPr="009F2CE2" w:rsidRDefault="0043245F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13</w:t>
            </w:r>
          </w:p>
        </w:tc>
        <w:tc>
          <w:tcPr>
            <w:tcW w:w="1850" w:type="dxa"/>
          </w:tcPr>
          <w:p w14:paraId="2CEAEB16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/25</w:t>
            </w:r>
          </w:p>
        </w:tc>
        <w:tc>
          <w:tcPr>
            <w:tcW w:w="1560" w:type="dxa"/>
            <w:gridSpan w:val="2"/>
          </w:tcPr>
          <w:p w14:paraId="4B496A88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color w:val="000000" w:themeColor="text1"/>
                <w:szCs w:val="21"/>
              </w:rPr>
              <w:t>Z</w:t>
            </w:r>
            <w:r>
              <w:rPr>
                <w:rFonts w:ascii="Times New Roman" w:eastAsia="等线 Light" w:hAnsi="Times New Roman" w:cs="Times New Roman"/>
                <w:color w:val="000000" w:themeColor="text1"/>
                <w:szCs w:val="21"/>
              </w:rPr>
              <w:t>hejiang</w:t>
            </w:r>
          </w:p>
        </w:tc>
        <w:tc>
          <w:tcPr>
            <w:tcW w:w="853" w:type="dxa"/>
          </w:tcPr>
          <w:p w14:paraId="5A88BE71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90" w:type="dxa"/>
            <w:gridSpan w:val="2"/>
          </w:tcPr>
          <w:p w14:paraId="4AFEE97D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30504497" w14:textId="77777777" w:rsidR="0043245F" w:rsidRPr="009F2CE2" w:rsidRDefault="00527A1E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412" w:type="dxa"/>
          </w:tcPr>
          <w:p w14:paraId="12642914" w14:textId="77777777" w:rsidR="0043245F" w:rsidRPr="009F2CE2" w:rsidRDefault="0043245F" w:rsidP="005A589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ental zipper with trousers</w:t>
            </w:r>
          </w:p>
        </w:tc>
        <w:tc>
          <w:tcPr>
            <w:tcW w:w="2551" w:type="dxa"/>
          </w:tcPr>
          <w:p w14:paraId="27889E0A" w14:textId="77777777" w:rsidR="0043245F" w:rsidRPr="009F2CE2" w:rsidRDefault="0043245F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ital injured</w:t>
            </w:r>
          </w:p>
        </w:tc>
        <w:tc>
          <w:tcPr>
            <w:tcW w:w="3403" w:type="dxa"/>
          </w:tcPr>
          <w:p w14:paraId="3F239AD5" w14:textId="77777777" w:rsidR="0043245F" w:rsidRPr="009F2CE2" w:rsidRDefault="0043245F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5157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roll.sohu.com/20150804/n418171112.shtml</w:t>
            </w:r>
          </w:p>
        </w:tc>
      </w:tr>
      <w:tr w:rsidR="0043245F" w:rsidRPr="009F2CE2" w14:paraId="7FCE3690" w14:textId="77777777" w:rsidTr="005A5898">
        <w:trPr>
          <w:trHeight w:val="570"/>
        </w:trPr>
        <w:tc>
          <w:tcPr>
            <w:tcW w:w="557" w:type="dxa"/>
          </w:tcPr>
          <w:p w14:paraId="6108F357" w14:textId="77777777" w:rsidR="0043245F" w:rsidRPr="009F2CE2" w:rsidRDefault="0043245F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14</w:t>
            </w:r>
          </w:p>
        </w:tc>
        <w:tc>
          <w:tcPr>
            <w:tcW w:w="1850" w:type="dxa"/>
          </w:tcPr>
          <w:p w14:paraId="2F6C4DD0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/7</w:t>
            </w:r>
          </w:p>
        </w:tc>
        <w:tc>
          <w:tcPr>
            <w:tcW w:w="1540" w:type="dxa"/>
          </w:tcPr>
          <w:p w14:paraId="68F1EC0B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ilongji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g</w:t>
            </w:r>
          </w:p>
        </w:tc>
        <w:tc>
          <w:tcPr>
            <w:tcW w:w="873" w:type="dxa"/>
            <w:gridSpan w:val="2"/>
          </w:tcPr>
          <w:p w14:paraId="23F946C7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70" w:type="dxa"/>
          </w:tcPr>
          <w:p w14:paraId="2D1CFF89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0" w:type="dxa"/>
            <w:gridSpan w:val="2"/>
          </w:tcPr>
          <w:p w14:paraId="4C83E9EF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433" w:type="dxa"/>
            <w:gridSpan w:val="2"/>
          </w:tcPr>
          <w:p w14:paraId="7BB25461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rawstrings</w:t>
            </w:r>
          </w:p>
        </w:tc>
        <w:tc>
          <w:tcPr>
            <w:tcW w:w="2551" w:type="dxa"/>
          </w:tcPr>
          <w:p w14:paraId="035C1649" w14:textId="77777777" w:rsidR="0043245F" w:rsidRPr="009F2CE2" w:rsidRDefault="0043245F" w:rsidP="005A58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403" w:type="dxa"/>
          </w:tcPr>
          <w:p w14:paraId="7ECFAA89" w14:textId="77777777" w:rsidR="0043245F" w:rsidRPr="009F2CE2" w:rsidRDefault="0043245F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sohu.com/a/210026468_801371</w:t>
            </w:r>
          </w:p>
        </w:tc>
      </w:tr>
      <w:tr w:rsidR="0043245F" w:rsidRPr="009F2CE2" w14:paraId="5809B80F" w14:textId="77777777" w:rsidTr="005A5898">
        <w:trPr>
          <w:trHeight w:val="570"/>
        </w:trPr>
        <w:tc>
          <w:tcPr>
            <w:tcW w:w="557" w:type="dxa"/>
            <w:tcBorders>
              <w:bottom w:val="single" w:sz="12" w:space="0" w:color="auto"/>
            </w:tcBorders>
          </w:tcPr>
          <w:p w14:paraId="251028A0" w14:textId="77777777" w:rsidR="0043245F" w:rsidRPr="009F2CE2" w:rsidRDefault="0043245F" w:rsidP="005A58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15</w:t>
            </w:r>
          </w:p>
        </w:tc>
        <w:tc>
          <w:tcPr>
            <w:tcW w:w="1850" w:type="dxa"/>
            <w:tcBorders>
              <w:bottom w:val="single" w:sz="12" w:space="0" w:color="auto"/>
            </w:tcBorders>
          </w:tcPr>
          <w:p w14:paraId="77F354C5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</w:t>
            </w:r>
            <w:r w:rsidR="00E176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4/9</w:t>
            </w:r>
          </w:p>
          <w:p w14:paraId="4D07F0D1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0" w:type="dxa"/>
            <w:tcBorders>
              <w:bottom w:val="single" w:sz="12" w:space="0" w:color="auto"/>
            </w:tcBorders>
          </w:tcPr>
          <w:p w14:paraId="44AE6774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ilongji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873" w:type="dxa"/>
            <w:gridSpan w:val="2"/>
            <w:tcBorders>
              <w:bottom w:val="single" w:sz="12" w:space="0" w:color="auto"/>
            </w:tcBorders>
          </w:tcPr>
          <w:p w14:paraId="71C3ABB3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70" w:type="dxa"/>
            <w:tcBorders>
              <w:bottom w:val="single" w:sz="12" w:space="0" w:color="auto"/>
            </w:tcBorders>
          </w:tcPr>
          <w:p w14:paraId="7A9ED4B4" w14:textId="77777777" w:rsidR="0043245F" w:rsidRPr="009F2CE2" w:rsidRDefault="0043245F" w:rsidP="005A589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0" w:type="dxa"/>
            <w:gridSpan w:val="2"/>
            <w:tcBorders>
              <w:bottom w:val="single" w:sz="12" w:space="0" w:color="auto"/>
            </w:tcBorders>
          </w:tcPr>
          <w:p w14:paraId="3A530623" w14:textId="77777777" w:rsidR="0043245F" w:rsidRPr="009F2CE2" w:rsidRDefault="0043245F" w:rsidP="005A589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upermarket</w:t>
            </w:r>
          </w:p>
        </w:tc>
        <w:tc>
          <w:tcPr>
            <w:tcW w:w="2433" w:type="dxa"/>
            <w:gridSpan w:val="2"/>
            <w:tcBorders>
              <w:bottom w:val="single" w:sz="12" w:space="0" w:color="auto"/>
            </w:tcBorders>
          </w:tcPr>
          <w:p w14:paraId="1E1F333A" w14:textId="77777777" w:rsidR="0043245F" w:rsidRPr="009F2CE2" w:rsidRDefault="0043245F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rf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E52ED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ntanglements 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y electric wheels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2DFCE8A0" w14:textId="77777777" w:rsidR="0043245F" w:rsidRPr="009F2CE2" w:rsidRDefault="00E1767D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6C3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uffocation</w:t>
            </w:r>
          </w:p>
        </w:tc>
        <w:tc>
          <w:tcPr>
            <w:tcW w:w="3403" w:type="dxa"/>
            <w:tcBorders>
              <w:bottom w:val="single" w:sz="12" w:space="0" w:color="auto"/>
            </w:tcBorders>
          </w:tcPr>
          <w:p w14:paraId="5A751093" w14:textId="51C5BAD8" w:rsidR="0043245F" w:rsidRPr="009F2CE2" w:rsidRDefault="00046483" w:rsidP="005A5898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="0043245F" w:rsidRPr="00E52ED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dbw.cn</w:t>
            </w:r>
            <w:r w:rsidR="0043245F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</w:tbl>
    <w:p w14:paraId="07E6FD6E" w14:textId="77777777" w:rsidR="004558D0" w:rsidRDefault="004558D0"/>
    <w:p w14:paraId="4395209B" w14:textId="34D2A614" w:rsidR="006D21DB" w:rsidRDefault="006D21DB"/>
    <w:p w14:paraId="103A1E6B" w14:textId="77777777" w:rsidR="006F61C5" w:rsidRDefault="006F61C5"/>
    <w:p w14:paraId="4B10A443" w14:textId="3C87179D" w:rsidR="006D21DB" w:rsidRDefault="001F72CD"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 Characteristics of included case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ontinued)</w:t>
      </w:r>
    </w:p>
    <w:tbl>
      <w:tblPr>
        <w:tblStyle w:val="TableGrid"/>
        <w:tblpPr w:leftFromText="180" w:rightFromText="180" w:vertAnchor="text" w:horzAnchor="page" w:tblpX="247" w:tblpY="13"/>
        <w:tblOverlap w:val="never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0"/>
        <w:gridCol w:w="1562"/>
        <w:gridCol w:w="851"/>
        <w:gridCol w:w="970"/>
        <w:gridCol w:w="20"/>
        <w:gridCol w:w="1420"/>
        <w:gridCol w:w="2835"/>
        <w:gridCol w:w="2544"/>
        <w:gridCol w:w="3268"/>
      </w:tblGrid>
      <w:tr w:rsidR="004558D0" w:rsidRPr="009F2CE2" w14:paraId="2B878B1F" w14:textId="77777777" w:rsidTr="00CA40DA">
        <w:trPr>
          <w:trHeight w:val="421"/>
        </w:trPr>
        <w:tc>
          <w:tcPr>
            <w:tcW w:w="567" w:type="dxa"/>
            <w:tcBorders>
              <w:top w:val="single" w:sz="8" w:space="0" w:color="auto"/>
              <w:bottom w:val="single" w:sz="6" w:space="0" w:color="auto"/>
            </w:tcBorders>
          </w:tcPr>
          <w:p w14:paraId="587A82E4" w14:textId="77777777" w:rsidR="004558D0" w:rsidRPr="007E181C" w:rsidRDefault="004558D0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  </w:t>
            </w:r>
          </w:p>
        </w:tc>
        <w:tc>
          <w:tcPr>
            <w:tcW w:w="1840" w:type="dxa"/>
            <w:tcBorders>
              <w:top w:val="single" w:sz="8" w:space="0" w:color="auto"/>
              <w:bottom w:val="single" w:sz="6" w:space="0" w:color="auto"/>
            </w:tcBorders>
          </w:tcPr>
          <w:p w14:paraId="6EFC5BE3" w14:textId="77777777" w:rsidR="004558D0" w:rsidRPr="00E01864" w:rsidRDefault="004558D0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 /month/data</w:t>
            </w:r>
          </w:p>
        </w:tc>
        <w:tc>
          <w:tcPr>
            <w:tcW w:w="1562" w:type="dxa"/>
            <w:tcBorders>
              <w:top w:val="single" w:sz="8" w:space="0" w:color="auto"/>
              <w:bottom w:val="single" w:sz="6" w:space="0" w:color="auto"/>
            </w:tcBorders>
          </w:tcPr>
          <w:p w14:paraId="625E055B" w14:textId="0641CE54" w:rsidR="004558D0" w:rsidRPr="00E01864" w:rsidRDefault="00692229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14:paraId="4C00517E" w14:textId="6723EBFC" w:rsidR="004558D0" w:rsidRPr="00E01864" w:rsidRDefault="00692229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43433C05" w14:textId="55F7C2B2" w:rsidR="004558D0" w:rsidRPr="00E01864" w:rsidRDefault="00692229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6" w:space="0" w:color="auto"/>
            </w:tcBorders>
          </w:tcPr>
          <w:p w14:paraId="05625F37" w14:textId="6499BF3C" w:rsidR="004558D0" w:rsidRPr="00E01864" w:rsidRDefault="00692229" w:rsidP="000A29E4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6" w:space="0" w:color="auto"/>
            </w:tcBorders>
          </w:tcPr>
          <w:p w14:paraId="29EB7AD4" w14:textId="3050AA09" w:rsidR="004558D0" w:rsidRPr="00E01864" w:rsidRDefault="00692229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="004558D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currence </w:t>
            </w:r>
            <w:r w:rsidR="004558D0"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</w:p>
        </w:tc>
        <w:tc>
          <w:tcPr>
            <w:tcW w:w="2544" w:type="dxa"/>
            <w:tcBorders>
              <w:top w:val="single" w:sz="8" w:space="0" w:color="auto"/>
              <w:bottom w:val="single" w:sz="6" w:space="0" w:color="auto"/>
            </w:tcBorders>
          </w:tcPr>
          <w:p w14:paraId="49D3D32F" w14:textId="59983366" w:rsidR="004558D0" w:rsidRPr="00E01864" w:rsidRDefault="00692229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268" w:type="dxa"/>
            <w:tcBorders>
              <w:top w:val="single" w:sz="8" w:space="0" w:color="auto"/>
              <w:bottom w:val="single" w:sz="6" w:space="0" w:color="auto"/>
            </w:tcBorders>
          </w:tcPr>
          <w:p w14:paraId="5E598671" w14:textId="68661C26" w:rsidR="004558D0" w:rsidRPr="00E01864" w:rsidRDefault="00692229" w:rsidP="00002AC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6D21DB" w:rsidRPr="009F2CE2" w14:paraId="2EBEDA52" w14:textId="77777777" w:rsidTr="00CA40DA">
        <w:trPr>
          <w:trHeight w:val="421"/>
        </w:trPr>
        <w:tc>
          <w:tcPr>
            <w:tcW w:w="567" w:type="dxa"/>
            <w:tcBorders>
              <w:top w:val="single" w:sz="6" w:space="0" w:color="auto"/>
            </w:tcBorders>
          </w:tcPr>
          <w:p w14:paraId="09F0F796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16</w:t>
            </w:r>
          </w:p>
        </w:tc>
        <w:tc>
          <w:tcPr>
            <w:tcW w:w="1840" w:type="dxa"/>
            <w:tcBorders>
              <w:top w:val="single" w:sz="6" w:space="0" w:color="auto"/>
            </w:tcBorders>
          </w:tcPr>
          <w:p w14:paraId="7C56E85D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/9</w:t>
            </w:r>
          </w:p>
        </w:tc>
        <w:tc>
          <w:tcPr>
            <w:tcW w:w="1562" w:type="dxa"/>
            <w:tcBorders>
              <w:top w:val="single" w:sz="6" w:space="0" w:color="auto"/>
            </w:tcBorders>
          </w:tcPr>
          <w:p w14:paraId="2D1D44CD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ling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56E5409E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</w:tcBorders>
          </w:tcPr>
          <w:p w14:paraId="33ECC690" w14:textId="77777777" w:rsidR="006D21DB" w:rsidRPr="009F2CE2" w:rsidRDefault="006D21DB" w:rsidP="004F055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20" w:type="dxa"/>
            <w:tcBorders>
              <w:top w:val="single" w:sz="6" w:space="0" w:color="auto"/>
            </w:tcBorders>
          </w:tcPr>
          <w:p w14:paraId="1D8A6200" w14:textId="77777777" w:rsidR="006D21DB" w:rsidRPr="009F2CE2" w:rsidRDefault="00527A1E" w:rsidP="004F055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60DE4BC0" w14:textId="77777777" w:rsidR="006D21DB" w:rsidRPr="009F2CE2" w:rsidRDefault="006D21DB" w:rsidP="004F055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52ED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ipper with trousers</w:t>
            </w:r>
          </w:p>
        </w:tc>
        <w:tc>
          <w:tcPr>
            <w:tcW w:w="2544" w:type="dxa"/>
            <w:tcBorders>
              <w:top w:val="single" w:sz="6" w:space="0" w:color="auto"/>
            </w:tcBorders>
          </w:tcPr>
          <w:p w14:paraId="4B0CF5F7" w14:textId="20EA8EEA" w:rsidR="006D21DB" w:rsidRPr="009F2CE2" w:rsidRDefault="006D21DB" w:rsidP="004F055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nital 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as 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ed</w:t>
            </w:r>
          </w:p>
        </w:tc>
        <w:tc>
          <w:tcPr>
            <w:tcW w:w="3268" w:type="dxa"/>
            <w:tcBorders>
              <w:top w:val="single" w:sz="6" w:space="0" w:color="auto"/>
            </w:tcBorders>
          </w:tcPr>
          <w:p w14:paraId="4B44F02D" w14:textId="7C1AFB12" w:rsidR="006D21DB" w:rsidRPr="00473B1F" w:rsidRDefault="00046483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73B1F">
              <w:rPr>
                <w:rFonts w:ascii="Times New Roman" w:hAnsi="Times New Roman" w:cs="Times New Roman"/>
                <w:szCs w:val="21"/>
                <w:shd w:val="clear" w:color="auto" w:fill="FFFFFF"/>
              </w:rPr>
              <w:t>https://</w:t>
            </w:r>
            <w:r w:rsidR="00A761FB"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ww </w:t>
            </w:r>
            <w:r w:rsidR="00A761F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 w:rsidR="006D21DB"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news.xwh.cn</w:t>
            </w:r>
          </w:p>
        </w:tc>
      </w:tr>
      <w:tr w:rsidR="006D21DB" w:rsidRPr="009F2CE2" w14:paraId="2F5935D4" w14:textId="77777777" w:rsidTr="006F61C5">
        <w:trPr>
          <w:trHeight w:val="421"/>
        </w:trPr>
        <w:tc>
          <w:tcPr>
            <w:tcW w:w="567" w:type="dxa"/>
          </w:tcPr>
          <w:p w14:paraId="6ACA4BCF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17</w:t>
            </w:r>
          </w:p>
        </w:tc>
        <w:tc>
          <w:tcPr>
            <w:tcW w:w="1840" w:type="dxa"/>
          </w:tcPr>
          <w:p w14:paraId="6DCB4419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/1</w:t>
            </w:r>
          </w:p>
        </w:tc>
        <w:tc>
          <w:tcPr>
            <w:tcW w:w="1562" w:type="dxa"/>
          </w:tcPr>
          <w:p w14:paraId="2A0075AF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dong</w:t>
            </w:r>
          </w:p>
        </w:tc>
        <w:tc>
          <w:tcPr>
            <w:tcW w:w="851" w:type="dxa"/>
          </w:tcPr>
          <w:p w14:paraId="6EAF8520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0" w:type="dxa"/>
            <w:gridSpan w:val="2"/>
          </w:tcPr>
          <w:p w14:paraId="5E931290" w14:textId="77777777" w:rsidR="006D21DB" w:rsidRPr="009F2CE2" w:rsidRDefault="006D21DB" w:rsidP="004F055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20" w:type="dxa"/>
          </w:tcPr>
          <w:p w14:paraId="4B3BF48E" w14:textId="77777777" w:rsidR="006D21DB" w:rsidRPr="009F2CE2" w:rsidRDefault="00527A1E" w:rsidP="004F055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pping centers</w:t>
            </w:r>
          </w:p>
        </w:tc>
        <w:tc>
          <w:tcPr>
            <w:tcW w:w="2835" w:type="dxa"/>
          </w:tcPr>
          <w:p w14:paraId="5621C80C" w14:textId="17CDD0FD" w:rsidR="006D21DB" w:rsidRPr="009F2CE2" w:rsidRDefault="001702B2" w:rsidP="004F055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="006D21DB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</w:t>
            </w:r>
            <w:r w:rsidR="006F61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</w:t>
            </w:r>
            <w:r w:rsidR="006D21DB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-shoes elevator</w:t>
            </w:r>
          </w:p>
        </w:tc>
        <w:tc>
          <w:tcPr>
            <w:tcW w:w="2544" w:type="dxa"/>
          </w:tcPr>
          <w:p w14:paraId="690453BE" w14:textId="77777777" w:rsidR="006D21DB" w:rsidRPr="009F2CE2" w:rsidRDefault="006D21DB" w:rsidP="004F055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ive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to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by cut off</w:t>
            </w:r>
          </w:p>
        </w:tc>
        <w:tc>
          <w:tcPr>
            <w:tcW w:w="3268" w:type="dxa"/>
          </w:tcPr>
          <w:p w14:paraId="660D82A1" w14:textId="33865732" w:rsidR="006D21DB" w:rsidRPr="00473B1F" w:rsidRDefault="00A761F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73B1F">
              <w:rPr>
                <w:rFonts w:ascii="Times New Roman" w:hAnsi="Times New Roman" w:cs="Times New Roman"/>
                <w:szCs w:val="21"/>
                <w:shd w:val="clear" w:color="auto" w:fill="FFFFFF"/>
              </w:rPr>
              <w:t>https://</w:t>
            </w:r>
            <w:r w:rsidR="006D21DB"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qingdaonews.com</w:t>
            </w:r>
          </w:p>
        </w:tc>
      </w:tr>
      <w:tr w:rsidR="006D21DB" w:rsidRPr="007C3FBF" w14:paraId="263AE9B6" w14:textId="77777777" w:rsidTr="006F61C5">
        <w:trPr>
          <w:trHeight w:val="50"/>
        </w:trPr>
        <w:tc>
          <w:tcPr>
            <w:tcW w:w="567" w:type="dxa"/>
          </w:tcPr>
          <w:p w14:paraId="0C72C99B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18</w:t>
            </w:r>
          </w:p>
        </w:tc>
        <w:tc>
          <w:tcPr>
            <w:tcW w:w="1840" w:type="dxa"/>
          </w:tcPr>
          <w:p w14:paraId="2AACECA4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/15</w:t>
            </w:r>
          </w:p>
        </w:tc>
        <w:tc>
          <w:tcPr>
            <w:tcW w:w="1562" w:type="dxa"/>
          </w:tcPr>
          <w:p w14:paraId="46FF254C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hui</w:t>
            </w:r>
          </w:p>
        </w:tc>
        <w:tc>
          <w:tcPr>
            <w:tcW w:w="851" w:type="dxa"/>
          </w:tcPr>
          <w:p w14:paraId="4546A6A8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0" w:type="dxa"/>
            <w:gridSpan w:val="2"/>
          </w:tcPr>
          <w:p w14:paraId="427450E6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20" w:type="dxa"/>
          </w:tcPr>
          <w:p w14:paraId="0350678B" w14:textId="77777777" w:rsidR="006D21DB" w:rsidRPr="009F2CE2" w:rsidRDefault="00527A1E" w:rsidP="004E61E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835" w:type="dxa"/>
          </w:tcPr>
          <w:p w14:paraId="3EA0E6C2" w14:textId="77777777" w:rsidR="006D21DB" w:rsidRPr="009F2CE2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is clothing c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tch fir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544" w:type="dxa"/>
          </w:tcPr>
          <w:p w14:paraId="3DC18136" w14:textId="51608982" w:rsidR="006D21DB" w:rsidRPr="009F2CE2" w:rsidRDefault="00206C30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ere burn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45%</w:t>
            </w:r>
          </w:p>
        </w:tc>
        <w:tc>
          <w:tcPr>
            <w:tcW w:w="3268" w:type="dxa"/>
          </w:tcPr>
          <w:p w14:paraId="4386D234" w14:textId="43CBDF99" w:rsidR="006D21DB" w:rsidRPr="00473B1F" w:rsidRDefault="00A761F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73B1F">
              <w:rPr>
                <w:rFonts w:ascii="Times New Roman" w:hAnsi="Times New Roman" w:cs="Times New Roman"/>
                <w:szCs w:val="21"/>
                <w:shd w:val="clear" w:color="auto" w:fill="FFFFFF"/>
              </w:rPr>
              <w:t>https://</w:t>
            </w:r>
            <w:r w:rsidR="006D21DB"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finance.sina.cn</w:t>
            </w:r>
          </w:p>
        </w:tc>
      </w:tr>
      <w:tr w:rsidR="006D21DB" w:rsidRPr="009F2CE2" w14:paraId="25026B33" w14:textId="77777777" w:rsidTr="006F61C5">
        <w:trPr>
          <w:trHeight w:val="293"/>
        </w:trPr>
        <w:tc>
          <w:tcPr>
            <w:tcW w:w="567" w:type="dxa"/>
          </w:tcPr>
          <w:p w14:paraId="3D24B645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19</w:t>
            </w:r>
          </w:p>
        </w:tc>
        <w:tc>
          <w:tcPr>
            <w:tcW w:w="1840" w:type="dxa"/>
          </w:tcPr>
          <w:p w14:paraId="44715606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/27</w:t>
            </w:r>
          </w:p>
        </w:tc>
        <w:tc>
          <w:tcPr>
            <w:tcW w:w="1562" w:type="dxa"/>
          </w:tcPr>
          <w:p w14:paraId="4AFDFFAB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851" w:type="dxa"/>
          </w:tcPr>
          <w:p w14:paraId="0D4614A6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90" w:type="dxa"/>
            <w:gridSpan w:val="2"/>
          </w:tcPr>
          <w:p w14:paraId="5492C965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420" w:type="dxa"/>
          </w:tcPr>
          <w:p w14:paraId="1E44FE29" w14:textId="77777777" w:rsidR="006D21DB" w:rsidRPr="009F2CE2" w:rsidRDefault="006D21DB" w:rsidP="004E61E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2835" w:type="dxa"/>
          </w:tcPr>
          <w:p w14:paraId="57D735E6" w14:textId="39F219A0" w:rsidR="006D21DB" w:rsidRPr="009F2CE2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rf-</w:t>
            </w:r>
            <w:r w:rsidRPr="00E52ED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tanglements</w:t>
            </w:r>
            <w:r w:rsidR="006F61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y vehicle wheels</w:t>
            </w:r>
          </w:p>
        </w:tc>
        <w:tc>
          <w:tcPr>
            <w:tcW w:w="2544" w:type="dxa"/>
          </w:tcPr>
          <w:p w14:paraId="763B8B92" w14:textId="77777777" w:rsidR="006D21DB" w:rsidRPr="009F2CE2" w:rsidRDefault="004D2D2E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B4BC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atal asphyxiation</w:t>
            </w:r>
          </w:p>
        </w:tc>
        <w:tc>
          <w:tcPr>
            <w:tcW w:w="3268" w:type="dxa"/>
          </w:tcPr>
          <w:p w14:paraId="65666A21" w14:textId="7F4DC087" w:rsidR="006D21DB" w:rsidRPr="00473B1F" w:rsidRDefault="00A761F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73B1F">
              <w:rPr>
                <w:rFonts w:ascii="Times New Roman" w:hAnsi="Times New Roman" w:cs="Times New Roman"/>
                <w:szCs w:val="21"/>
                <w:shd w:val="clear" w:color="auto" w:fill="FFFFFF"/>
              </w:rPr>
              <w:t>https://</w:t>
            </w:r>
            <w:r w:rsidR="006D21DB"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qdrunyang.cn</w:t>
            </w:r>
          </w:p>
        </w:tc>
      </w:tr>
      <w:tr w:rsidR="006D21DB" w:rsidRPr="009F2CE2" w14:paraId="727BB6E6" w14:textId="77777777" w:rsidTr="006F61C5">
        <w:trPr>
          <w:trHeight w:val="293"/>
        </w:trPr>
        <w:tc>
          <w:tcPr>
            <w:tcW w:w="567" w:type="dxa"/>
          </w:tcPr>
          <w:p w14:paraId="68D75CFD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20</w:t>
            </w:r>
          </w:p>
        </w:tc>
        <w:tc>
          <w:tcPr>
            <w:tcW w:w="1840" w:type="dxa"/>
          </w:tcPr>
          <w:p w14:paraId="29175178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/30</w:t>
            </w:r>
          </w:p>
          <w:p w14:paraId="7E9D3039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2" w:type="dxa"/>
          </w:tcPr>
          <w:p w14:paraId="6F4FED6B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iongjiang</w:t>
            </w:r>
          </w:p>
        </w:tc>
        <w:tc>
          <w:tcPr>
            <w:tcW w:w="851" w:type="dxa"/>
          </w:tcPr>
          <w:p w14:paraId="685425AB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90" w:type="dxa"/>
            <w:gridSpan w:val="2"/>
          </w:tcPr>
          <w:p w14:paraId="7F35FE70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20" w:type="dxa"/>
          </w:tcPr>
          <w:p w14:paraId="556F0F6A" w14:textId="77777777" w:rsidR="006D21DB" w:rsidRPr="009F2CE2" w:rsidRDefault="00235E03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835" w:type="dxa"/>
          </w:tcPr>
          <w:p w14:paraId="20AF31BF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</w:t>
            </w:r>
            <w:r w:rsidRPr="00341A9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 cord of</w:t>
            </w:r>
            <w:r w:rsidR="00F4750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is clothing</w:t>
            </w:r>
            <w:r w:rsidRPr="00341A9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caught in the slid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544" w:type="dxa"/>
          </w:tcPr>
          <w:p w14:paraId="7C1436DD" w14:textId="77777777" w:rsidR="006D21DB" w:rsidRPr="00882B20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B4BC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atal asphyxiation</w:t>
            </w:r>
          </w:p>
        </w:tc>
        <w:tc>
          <w:tcPr>
            <w:tcW w:w="3268" w:type="dxa"/>
          </w:tcPr>
          <w:p w14:paraId="2E89AB41" w14:textId="645FB802" w:rsidR="006D21DB" w:rsidRPr="00473B1F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</w:t>
            </w:r>
            <w:r w:rsidR="00A761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//</w:t>
            </w:r>
            <w:r w:rsidRPr="00473B1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w</w:t>
            </w:r>
            <w:r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w.dwn.cn </w:t>
            </w:r>
          </w:p>
        </w:tc>
      </w:tr>
      <w:tr w:rsidR="006D21DB" w:rsidRPr="009F2CE2" w14:paraId="4835061A" w14:textId="77777777" w:rsidTr="006F61C5">
        <w:trPr>
          <w:trHeight w:val="293"/>
        </w:trPr>
        <w:tc>
          <w:tcPr>
            <w:tcW w:w="567" w:type="dxa"/>
          </w:tcPr>
          <w:p w14:paraId="0F24910A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840" w:type="dxa"/>
          </w:tcPr>
          <w:p w14:paraId="08DCED4D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/1</w:t>
            </w:r>
          </w:p>
        </w:tc>
        <w:tc>
          <w:tcPr>
            <w:tcW w:w="1562" w:type="dxa"/>
          </w:tcPr>
          <w:p w14:paraId="1E884D16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dong</w:t>
            </w:r>
          </w:p>
        </w:tc>
        <w:tc>
          <w:tcPr>
            <w:tcW w:w="851" w:type="dxa"/>
          </w:tcPr>
          <w:p w14:paraId="6E01FB9D" w14:textId="2122784B" w:rsidR="006D21DB" w:rsidRPr="009F2CE2" w:rsidRDefault="00224F71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990" w:type="dxa"/>
            <w:gridSpan w:val="2"/>
          </w:tcPr>
          <w:p w14:paraId="5D1E9FD5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20" w:type="dxa"/>
          </w:tcPr>
          <w:p w14:paraId="7AE69A7F" w14:textId="77777777" w:rsidR="006D21DB" w:rsidRPr="009F2CE2" w:rsidRDefault="00235E03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ool</w:t>
            </w:r>
          </w:p>
        </w:tc>
        <w:tc>
          <w:tcPr>
            <w:tcW w:w="2835" w:type="dxa"/>
          </w:tcPr>
          <w:p w14:paraId="7BC1FE75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52ED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ipper with trouser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544" w:type="dxa"/>
          </w:tcPr>
          <w:p w14:paraId="5C4BC650" w14:textId="77777777" w:rsidR="006D21DB" w:rsidRPr="009F2CE2" w:rsidRDefault="006D21DB" w:rsidP="006D21DB">
            <w:pPr>
              <w:widowControl/>
              <w:ind w:left="210" w:hangingChars="100" w:hanging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ital injured</w:t>
            </w:r>
          </w:p>
        </w:tc>
        <w:tc>
          <w:tcPr>
            <w:tcW w:w="3268" w:type="dxa"/>
          </w:tcPr>
          <w:p w14:paraId="6203D5FC" w14:textId="77777777" w:rsidR="006D21DB" w:rsidRPr="00473B1F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73B1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J</w:t>
            </w:r>
            <w:r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urnal of sicuan medical</w:t>
            </w:r>
          </w:p>
        </w:tc>
      </w:tr>
      <w:tr w:rsidR="006D21DB" w:rsidRPr="009F2CE2" w14:paraId="5D486A13" w14:textId="77777777" w:rsidTr="006F61C5">
        <w:trPr>
          <w:trHeight w:val="293"/>
        </w:trPr>
        <w:tc>
          <w:tcPr>
            <w:tcW w:w="567" w:type="dxa"/>
          </w:tcPr>
          <w:p w14:paraId="35380051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40" w:type="dxa"/>
          </w:tcPr>
          <w:p w14:paraId="4070FA58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/15</w:t>
            </w:r>
          </w:p>
        </w:tc>
        <w:tc>
          <w:tcPr>
            <w:tcW w:w="1562" w:type="dxa"/>
          </w:tcPr>
          <w:p w14:paraId="4940D06B" w14:textId="77777777" w:rsidR="006D21DB" w:rsidRPr="009F2CE2" w:rsidRDefault="001702B2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</w:t>
            </w:r>
            <w:r w:rsidR="00780F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aiwan </w:t>
            </w:r>
          </w:p>
        </w:tc>
        <w:tc>
          <w:tcPr>
            <w:tcW w:w="851" w:type="dxa"/>
          </w:tcPr>
          <w:p w14:paraId="56887987" w14:textId="70E4A937" w:rsidR="006D21DB" w:rsidRPr="009F2CE2" w:rsidRDefault="00224F71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990" w:type="dxa"/>
            <w:gridSpan w:val="2"/>
          </w:tcPr>
          <w:p w14:paraId="4CAB1605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420" w:type="dxa"/>
          </w:tcPr>
          <w:p w14:paraId="5A789FD2" w14:textId="77777777" w:rsidR="006D21DB" w:rsidRPr="009F2CE2" w:rsidRDefault="00235E03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835" w:type="dxa"/>
          </w:tcPr>
          <w:p w14:paraId="60982B9B" w14:textId="77777777" w:rsidR="006D21DB" w:rsidRPr="00E52ED1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52ED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ck threat involved</w:t>
            </w:r>
          </w:p>
        </w:tc>
        <w:tc>
          <w:tcPr>
            <w:tcW w:w="2544" w:type="dxa"/>
          </w:tcPr>
          <w:p w14:paraId="48CDBDDD" w14:textId="77777777" w:rsidR="006D21DB" w:rsidRPr="009F2CE2" w:rsidRDefault="006D21DB" w:rsidP="006D21DB">
            <w:pPr>
              <w:widowControl/>
              <w:ind w:left="210" w:hangingChars="100" w:hanging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gur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jured</w:t>
            </w:r>
          </w:p>
        </w:tc>
        <w:tc>
          <w:tcPr>
            <w:tcW w:w="3268" w:type="dxa"/>
          </w:tcPr>
          <w:p w14:paraId="17F997FC" w14:textId="77777777" w:rsidR="006D21DB" w:rsidRPr="00473B1F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huanqiu.com</w:t>
            </w:r>
          </w:p>
        </w:tc>
      </w:tr>
      <w:tr w:rsidR="006D21DB" w:rsidRPr="009F2CE2" w14:paraId="6A1B3C44" w14:textId="77777777" w:rsidTr="006F61C5">
        <w:trPr>
          <w:trHeight w:val="191"/>
        </w:trPr>
        <w:tc>
          <w:tcPr>
            <w:tcW w:w="567" w:type="dxa"/>
          </w:tcPr>
          <w:p w14:paraId="3E1A3857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40" w:type="dxa"/>
          </w:tcPr>
          <w:p w14:paraId="0EF0287E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B4BC4">
              <w:rPr>
                <w:rFonts w:ascii="Times New Roman" w:eastAsia="等线" w:hAnsi="Times New Roman" w:cs="Times New Roman"/>
                <w:szCs w:val="21"/>
              </w:rPr>
              <w:t>2015/4/25</w:t>
            </w:r>
          </w:p>
        </w:tc>
        <w:tc>
          <w:tcPr>
            <w:tcW w:w="1562" w:type="dxa"/>
          </w:tcPr>
          <w:p w14:paraId="2E4E16CF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851" w:type="dxa"/>
          </w:tcPr>
          <w:p w14:paraId="04CDBD0C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0" w:type="dxa"/>
            <w:gridSpan w:val="2"/>
          </w:tcPr>
          <w:p w14:paraId="63DA3186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20" w:type="dxa"/>
          </w:tcPr>
          <w:p w14:paraId="44AADC6A" w14:textId="77777777" w:rsidR="006D21DB" w:rsidRPr="009F2CE2" w:rsidRDefault="00235E03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835" w:type="dxa"/>
          </w:tcPr>
          <w:p w14:paraId="69D69636" w14:textId="77777777" w:rsidR="006D21DB" w:rsidRPr="00E52ED1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52ED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ipper with trouser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544" w:type="dxa"/>
          </w:tcPr>
          <w:p w14:paraId="684D8F4C" w14:textId="77777777" w:rsidR="006D21DB" w:rsidRPr="009F2CE2" w:rsidRDefault="006D21DB" w:rsidP="006D21DB">
            <w:pPr>
              <w:widowControl/>
              <w:ind w:left="210" w:hangingChars="100" w:hanging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ital injured</w:t>
            </w:r>
          </w:p>
        </w:tc>
        <w:tc>
          <w:tcPr>
            <w:tcW w:w="3268" w:type="dxa"/>
          </w:tcPr>
          <w:p w14:paraId="027F5637" w14:textId="77777777" w:rsidR="006D21DB" w:rsidRPr="00473B1F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www.bbaqw.com/cs/178979.htm</w:t>
            </w:r>
          </w:p>
        </w:tc>
      </w:tr>
      <w:tr w:rsidR="006D21DB" w:rsidRPr="009F2CE2" w14:paraId="10625887" w14:textId="77777777" w:rsidTr="006F61C5">
        <w:trPr>
          <w:trHeight w:val="510"/>
        </w:trPr>
        <w:tc>
          <w:tcPr>
            <w:tcW w:w="567" w:type="dxa"/>
          </w:tcPr>
          <w:p w14:paraId="31E3F711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840" w:type="dxa"/>
          </w:tcPr>
          <w:p w14:paraId="118A030C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/24</w:t>
            </w:r>
          </w:p>
          <w:p w14:paraId="76A39BDA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2" w:type="dxa"/>
          </w:tcPr>
          <w:p w14:paraId="7D9EF8BF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851" w:type="dxa"/>
          </w:tcPr>
          <w:p w14:paraId="56B9AFA5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0" w:type="dxa"/>
            <w:gridSpan w:val="2"/>
          </w:tcPr>
          <w:p w14:paraId="2C943B50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420" w:type="dxa"/>
          </w:tcPr>
          <w:p w14:paraId="4DB434E4" w14:textId="77777777" w:rsidR="006D21DB" w:rsidRPr="009F2CE2" w:rsidRDefault="00235E03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835" w:type="dxa"/>
          </w:tcPr>
          <w:p w14:paraId="155DFDF3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52ED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ipper with trousers</w:t>
            </w:r>
          </w:p>
        </w:tc>
        <w:tc>
          <w:tcPr>
            <w:tcW w:w="2544" w:type="dxa"/>
          </w:tcPr>
          <w:p w14:paraId="51E41510" w14:textId="617962B9" w:rsidR="006D21DB" w:rsidRPr="009F2CE2" w:rsidRDefault="006D21DB" w:rsidP="006D21DB">
            <w:pPr>
              <w:widowControl/>
              <w:ind w:left="210" w:hangingChars="100" w:hanging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nital 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as 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ed</w:t>
            </w:r>
          </w:p>
        </w:tc>
        <w:tc>
          <w:tcPr>
            <w:tcW w:w="3268" w:type="dxa"/>
          </w:tcPr>
          <w:p w14:paraId="3608F316" w14:textId="77777777" w:rsidR="006D21DB" w:rsidRPr="00473B1F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www.bbaqw.com/cs/178979.htm</w:t>
            </w:r>
          </w:p>
        </w:tc>
      </w:tr>
      <w:tr w:rsidR="006D21DB" w:rsidRPr="009F2CE2" w14:paraId="5D3C14BE" w14:textId="77777777" w:rsidTr="006F61C5">
        <w:trPr>
          <w:trHeight w:val="510"/>
        </w:trPr>
        <w:tc>
          <w:tcPr>
            <w:tcW w:w="567" w:type="dxa"/>
          </w:tcPr>
          <w:p w14:paraId="27EAFC1A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40" w:type="dxa"/>
          </w:tcPr>
          <w:p w14:paraId="7CD628BD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/27</w:t>
            </w:r>
          </w:p>
          <w:p w14:paraId="3EE5DCD0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2" w:type="dxa"/>
          </w:tcPr>
          <w:p w14:paraId="1354DEAC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851" w:type="dxa"/>
          </w:tcPr>
          <w:p w14:paraId="39EF2E6C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0" w:type="dxa"/>
            <w:gridSpan w:val="2"/>
          </w:tcPr>
          <w:p w14:paraId="27D4B915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420" w:type="dxa"/>
          </w:tcPr>
          <w:p w14:paraId="26CD17EC" w14:textId="77777777" w:rsidR="006D21DB" w:rsidRPr="009F2CE2" w:rsidRDefault="00206C30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stated</w:t>
            </w:r>
          </w:p>
        </w:tc>
        <w:tc>
          <w:tcPr>
            <w:tcW w:w="2835" w:type="dxa"/>
          </w:tcPr>
          <w:p w14:paraId="251B828A" w14:textId="77777777" w:rsidR="006D21DB" w:rsidRPr="009F2CE2" w:rsidRDefault="004562AC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</w:t>
            </w:r>
            <w:r w:rsidR="004E61E6" w:rsidRPr="004E61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tton down five</w:t>
            </w:r>
            <w:r w:rsidR="004E61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pearls</w:t>
            </w:r>
            <w:r w:rsidR="004E61E6" w:rsidRPr="004E61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 from her trousers</w:t>
            </w:r>
            <w:r w:rsidR="00665B6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then</w:t>
            </w:r>
            <w:r w:rsidR="004E61E6" w:rsidRPr="004E61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6D21D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ush </w:t>
            </w:r>
            <w:r w:rsidR="004E61E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em</w:t>
            </w:r>
            <w:r w:rsidR="006D21DB" w:rsidRPr="00052F0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to his noses</w:t>
            </w:r>
          </w:p>
        </w:tc>
        <w:tc>
          <w:tcPr>
            <w:tcW w:w="2544" w:type="dxa"/>
          </w:tcPr>
          <w:p w14:paraId="2B6BBEC0" w14:textId="77777777" w:rsidR="006D21DB" w:rsidRPr="009F2CE2" w:rsidRDefault="00235E03" w:rsidP="006D21DB">
            <w:pPr>
              <w:widowControl/>
              <w:ind w:left="210" w:hangingChars="100" w:hanging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most</w:t>
            </w:r>
            <w:r w:rsidR="00206C3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206C30" w:rsidRPr="00206C3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uffocation</w:t>
            </w:r>
          </w:p>
        </w:tc>
        <w:tc>
          <w:tcPr>
            <w:tcW w:w="3268" w:type="dxa"/>
          </w:tcPr>
          <w:p w14:paraId="5F81A4B0" w14:textId="292D8419" w:rsidR="006D21DB" w:rsidRPr="00473B1F" w:rsidRDefault="00390923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</w:t>
            </w:r>
            <w:r w:rsidR="00A761FB"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ww </w:t>
            </w:r>
            <w:r w:rsidR="006D21DB"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dsb.cnhubei.com</w:t>
            </w:r>
          </w:p>
          <w:p w14:paraId="0B97E515" w14:textId="77777777" w:rsidR="006D21DB" w:rsidRPr="00473B1F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6D21DB" w:rsidRPr="009F2CE2" w14:paraId="72686A00" w14:textId="77777777" w:rsidTr="006F61C5">
        <w:trPr>
          <w:trHeight w:val="570"/>
        </w:trPr>
        <w:tc>
          <w:tcPr>
            <w:tcW w:w="567" w:type="dxa"/>
            <w:tcBorders>
              <w:bottom w:val="single" w:sz="8" w:space="0" w:color="auto"/>
            </w:tcBorders>
          </w:tcPr>
          <w:p w14:paraId="64F4AD1D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0" w:type="dxa"/>
            <w:tcBorders>
              <w:bottom w:val="single" w:sz="8" w:space="0" w:color="auto"/>
            </w:tcBorders>
          </w:tcPr>
          <w:p w14:paraId="19A2278D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/27</w:t>
            </w:r>
          </w:p>
        </w:tc>
        <w:tc>
          <w:tcPr>
            <w:tcW w:w="1562" w:type="dxa"/>
            <w:tcBorders>
              <w:bottom w:val="single" w:sz="8" w:space="0" w:color="auto"/>
            </w:tcBorders>
          </w:tcPr>
          <w:p w14:paraId="7CD402EB" w14:textId="77777777" w:rsidR="006D21DB" w:rsidRPr="000439D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xi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C80E223" w14:textId="77777777" w:rsidR="006D21DB" w:rsidRPr="000439D3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70" w:type="dxa"/>
            <w:tcBorders>
              <w:bottom w:val="single" w:sz="8" w:space="0" w:color="auto"/>
            </w:tcBorders>
          </w:tcPr>
          <w:p w14:paraId="277040CB" w14:textId="77777777" w:rsidR="006D21DB" w:rsidRPr="000439D3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</w:tcPr>
          <w:p w14:paraId="18726AC3" w14:textId="77777777" w:rsidR="006D21DB" w:rsidRPr="000439D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spital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78768B76" w14:textId="61878AF5" w:rsidR="006D21DB" w:rsidRPr="000439D3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ynthetic skirt </w:t>
            </w:r>
            <w:r w:rsidR="0099084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tch on fire</w:t>
            </w:r>
          </w:p>
        </w:tc>
        <w:tc>
          <w:tcPr>
            <w:tcW w:w="2544" w:type="dxa"/>
            <w:tcBorders>
              <w:bottom w:val="single" w:sz="8" w:space="0" w:color="auto"/>
            </w:tcBorders>
          </w:tcPr>
          <w:p w14:paraId="76D118C9" w14:textId="77777777" w:rsidR="006D21DB" w:rsidRPr="000439D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ing</w:t>
            </w:r>
          </w:p>
        </w:tc>
        <w:tc>
          <w:tcPr>
            <w:tcW w:w="3268" w:type="dxa"/>
            <w:tcBorders>
              <w:bottom w:val="single" w:sz="8" w:space="0" w:color="auto"/>
            </w:tcBorders>
          </w:tcPr>
          <w:p w14:paraId="4EB0DF04" w14:textId="1AA464EA" w:rsidR="006D21DB" w:rsidRPr="00473B1F" w:rsidRDefault="00046483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73B1F">
              <w:rPr>
                <w:rFonts w:ascii="Times New Roman" w:hAnsi="Times New Roman" w:cs="Times New Roman"/>
                <w:szCs w:val="21"/>
                <w:shd w:val="clear" w:color="auto" w:fill="FFFFFF"/>
              </w:rPr>
              <w:t>https://</w:t>
            </w:r>
            <w:r w:rsidR="00A761FB"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ww </w:t>
            </w:r>
            <w:r w:rsidR="006D21DB"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v.gxtv.cn/tv-4.html</w:t>
            </w:r>
          </w:p>
        </w:tc>
      </w:tr>
    </w:tbl>
    <w:p w14:paraId="2AB78221" w14:textId="77777777" w:rsidR="004558D0" w:rsidRDefault="004558D0"/>
    <w:p w14:paraId="5D07F6D7" w14:textId="4476679E" w:rsidR="00FF239B" w:rsidRDefault="00FF239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D71E7C0" w14:textId="65D471F0" w:rsidR="0099084E" w:rsidRDefault="0099084E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223DF14" w14:textId="77777777" w:rsidR="0099084E" w:rsidRDefault="0099084E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595818E" w14:textId="45D17327" w:rsidR="004558D0" w:rsidRPr="004558D0" w:rsidRDefault="001F72CD"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 Characteristics of included case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ontinued)</w:t>
      </w:r>
    </w:p>
    <w:tbl>
      <w:tblPr>
        <w:tblStyle w:val="TableGrid"/>
        <w:tblpPr w:leftFromText="180" w:rightFromText="180" w:vertAnchor="text" w:horzAnchor="page" w:tblpX="247" w:tblpY="13"/>
        <w:tblOverlap w:val="never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850"/>
        <w:gridCol w:w="1421"/>
        <w:gridCol w:w="992"/>
        <w:gridCol w:w="992"/>
        <w:gridCol w:w="1559"/>
        <w:gridCol w:w="2410"/>
        <w:gridCol w:w="2693"/>
        <w:gridCol w:w="3403"/>
      </w:tblGrid>
      <w:tr w:rsidR="004558D0" w:rsidRPr="009F2CE2" w14:paraId="02039F8B" w14:textId="77777777" w:rsidTr="00CA40DA">
        <w:trPr>
          <w:trHeight w:val="421"/>
        </w:trPr>
        <w:tc>
          <w:tcPr>
            <w:tcW w:w="557" w:type="dxa"/>
            <w:tcBorders>
              <w:top w:val="single" w:sz="8" w:space="0" w:color="auto"/>
              <w:bottom w:val="single" w:sz="6" w:space="0" w:color="auto"/>
            </w:tcBorders>
          </w:tcPr>
          <w:p w14:paraId="2397EA32" w14:textId="77777777" w:rsidR="004558D0" w:rsidRPr="007E181C" w:rsidRDefault="004558D0" w:rsidP="006D21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  </w:t>
            </w:r>
          </w:p>
        </w:tc>
        <w:tc>
          <w:tcPr>
            <w:tcW w:w="1850" w:type="dxa"/>
            <w:tcBorders>
              <w:top w:val="single" w:sz="8" w:space="0" w:color="auto"/>
              <w:bottom w:val="single" w:sz="6" w:space="0" w:color="auto"/>
            </w:tcBorders>
          </w:tcPr>
          <w:p w14:paraId="16005031" w14:textId="77777777" w:rsidR="004558D0" w:rsidRPr="00E01864" w:rsidRDefault="004558D0" w:rsidP="006D21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 /month/data</w:t>
            </w:r>
          </w:p>
        </w:tc>
        <w:tc>
          <w:tcPr>
            <w:tcW w:w="1421" w:type="dxa"/>
            <w:tcBorders>
              <w:top w:val="single" w:sz="8" w:space="0" w:color="auto"/>
              <w:bottom w:val="single" w:sz="6" w:space="0" w:color="auto"/>
            </w:tcBorders>
          </w:tcPr>
          <w:p w14:paraId="25111AFB" w14:textId="7BFFC075" w:rsidR="004558D0" w:rsidRPr="00E01864" w:rsidRDefault="00692229" w:rsidP="006D21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1C44C4FC" w14:textId="693F6209" w:rsidR="004558D0" w:rsidRPr="00E01864" w:rsidRDefault="00692229" w:rsidP="006D21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1545BB0F" w14:textId="1867CBA5" w:rsidR="004558D0" w:rsidRPr="00E01864" w:rsidRDefault="00692229" w:rsidP="006D21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2F25FB2D" w14:textId="3A917BA0" w:rsidR="004558D0" w:rsidRPr="00E01864" w:rsidRDefault="00692229" w:rsidP="0099084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6" w:space="0" w:color="auto"/>
            </w:tcBorders>
          </w:tcPr>
          <w:p w14:paraId="5F21C72F" w14:textId="185D2A5D" w:rsidR="004558D0" w:rsidRPr="00E01864" w:rsidRDefault="00692229" w:rsidP="006D21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="004558D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currence </w:t>
            </w:r>
            <w:r w:rsidR="004558D0"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6" w:space="0" w:color="auto"/>
            </w:tcBorders>
          </w:tcPr>
          <w:p w14:paraId="2DE34E1C" w14:textId="25F8DA34" w:rsidR="004558D0" w:rsidRPr="00E01864" w:rsidRDefault="00692229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403" w:type="dxa"/>
            <w:tcBorders>
              <w:top w:val="single" w:sz="8" w:space="0" w:color="auto"/>
              <w:bottom w:val="single" w:sz="6" w:space="0" w:color="auto"/>
            </w:tcBorders>
          </w:tcPr>
          <w:p w14:paraId="04386191" w14:textId="3105193A" w:rsidR="004558D0" w:rsidRPr="00E01864" w:rsidRDefault="00692229" w:rsidP="006D21D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6D21DB" w:rsidRPr="009F2CE2" w14:paraId="737ADE24" w14:textId="77777777" w:rsidTr="00CA40DA">
        <w:trPr>
          <w:trHeight w:val="421"/>
        </w:trPr>
        <w:tc>
          <w:tcPr>
            <w:tcW w:w="557" w:type="dxa"/>
            <w:tcBorders>
              <w:top w:val="single" w:sz="6" w:space="0" w:color="auto"/>
            </w:tcBorders>
          </w:tcPr>
          <w:p w14:paraId="600C3CE2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50" w:type="dxa"/>
            <w:tcBorders>
              <w:top w:val="single" w:sz="6" w:space="0" w:color="auto"/>
            </w:tcBorders>
          </w:tcPr>
          <w:p w14:paraId="50889C72" w14:textId="77777777" w:rsidR="006D21DB" w:rsidRPr="00271FFF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/8/4</w:t>
            </w:r>
          </w:p>
        </w:tc>
        <w:tc>
          <w:tcPr>
            <w:tcW w:w="1421" w:type="dxa"/>
            <w:tcBorders>
              <w:top w:val="single" w:sz="6" w:space="0" w:color="auto"/>
            </w:tcBorders>
          </w:tcPr>
          <w:p w14:paraId="23E692F0" w14:textId="77777777" w:rsidR="006D21DB" w:rsidRPr="000439D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5F9FCCA4" w14:textId="77777777" w:rsidR="006D21DB" w:rsidRPr="000439D3" w:rsidRDefault="006D21DB" w:rsidP="00CC6CC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107A860C" w14:textId="77777777" w:rsidR="006D21DB" w:rsidRPr="000439D3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775455D" w14:textId="77777777" w:rsidR="006D21DB" w:rsidRPr="000439D3" w:rsidRDefault="00E27F98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chool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78F2D3CD" w14:textId="77777777" w:rsidR="006D21DB" w:rsidRPr="000439D3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ipper st</w:t>
            </w:r>
            <w:r w:rsidR="007E34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</w:t>
            </w: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ck</w:t>
            </w:r>
            <w:r w:rsidR="007E34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is genital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16B46991" w14:textId="18E4BF43" w:rsidR="006D21DB" w:rsidRPr="000439D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ital 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as </w:t>
            </w: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jured</w:t>
            </w:r>
          </w:p>
        </w:tc>
        <w:tc>
          <w:tcPr>
            <w:tcW w:w="3403" w:type="dxa"/>
            <w:tcBorders>
              <w:top w:val="single" w:sz="6" w:space="0" w:color="auto"/>
            </w:tcBorders>
          </w:tcPr>
          <w:p w14:paraId="2242B087" w14:textId="4AD075B1" w:rsidR="006D21DB" w:rsidRPr="000439D3" w:rsidRDefault="00692229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http://</w:t>
            </w:r>
            <w:r w:rsidR="006D21DB"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fjsen.com</w:t>
            </w:r>
          </w:p>
        </w:tc>
      </w:tr>
      <w:tr w:rsidR="006D21DB" w:rsidRPr="009F2CE2" w14:paraId="6194F727" w14:textId="77777777" w:rsidTr="00473B1F">
        <w:trPr>
          <w:trHeight w:val="421"/>
        </w:trPr>
        <w:tc>
          <w:tcPr>
            <w:tcW w:w="557" w:type="dxa"/>
          </w:tcPr>
          <w:p w14:paraId="4BA906A2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50" w:type="dxa"/>
          </w:tcPr>
          <w:p w14:paraId="2E7062EC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/17</w:t>
            </w:r>
          </w:p>
        </w:tc>
        <w:tc>
          <w:tcPr>
            <w:tcW w:w="1421" w:type="dxa"/>
          </w:tcPr>
          <w:p w14:paraId="288FCB0E" w14:textId="77777777" w:rsidR="006D21DB" w:rsidRPr="000439D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992" w:type="dxa"/>
          </w:tcPr>
          <w:p w14:paraId="2F6DB154" w14:textId="77777777" w:rsidR="006D21DB" w:rsidRPr="000439D3" w:rsidRDefault="006D21DB" w:rsidP="00CC6CC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d</w:t>
            </w:r>
          </w:p>
        </w:tc>
        <w:tc>
          <w:tcPr>
            <w:tcW w:w="992" w:type="dxa"/>
          </w:tcPr>
          <w:p w14:paraId="1E38A3CE" w14:textId="77777777" w:rsidR="006D21DB" w:rsidRPr="000439D3" w:rsidRDefault="00E27F98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59" w:type="dxa"/>
          </w:tcPr>
          <w:p w14:paraId="7DF0E9D4" w14:textId="77777777" w:rsidR="006D21DB" w:rsidRPr="000439D3" w:rsidRDefault="00E27F98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410" w:type="dxa"/>
          </w:tcPr>
          <w:p w14:paraId="1E475B9C" w14:textId="77777777" w:rsidR="006D21DB" w:rsidRPr="000439D3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ock involved</w:t>
            </w:r>
          </w:p>
        </w:tc>
        <w:tc>
          <w:tcPr>
            <w:tcW w:w="2693" w:type="dxa"/>
          </w:tcPr>
          <w:p w14:paraId="3292313C" w14:textId="448E87EA" w:rsidR="006D21DB" w:rsidRPr="000439D3" w:rsidRDefault="00206C30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</w:t>
            </w:r>
            <w:r w:rsidR="006D21DB"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gure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="006D21DB"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ere </w:t>
            </w:r>
            <w:r w:rsidR="006D21DB"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ed</w:t>
            </w:r>
          </w:p>
        </w:tc>
        <w:tc>
          <w:tcPr>
            <w:tcW w:w="3403" w:type="dxa"/>
          </w:tcPr>
          <w:p w14:paraId="2D77A22A" w14:textId="39FD6A62" w:rsidR="006D21DB" w:rsidRPr="000439D3" w:rsidRDefault="00692229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http://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www.</w:t>
            </w:r>
            <w:r w:rsidR="006D21DB"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s.ifeng.com</w:t>
            </w:r>
          </w:p>
        </w:tc>
      </w:tr>
      <w:tr w:rsidR="006D21DB" w:rsidRPr="007C3FBF" w14:paraId="6B79CC70" w14:textId="77777777" w:rsidTr="00473B1F">
        <w:trPr>
          <w:trHeight w:val="50"/>
        </w:trPr>
        <w:tc>
          <w:tcPr>
            <w:tcW w:w="557" w:type="dxa"/>
          </w:tcPr>
          <w:p w14:paraId="2ADA8177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850" w:type="dxa"/>
          </w:tcPr>
          <w:p w14:paraId="1BA57418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/11</w:t>
            </w:r>
          </w:p>
        </w:tc>
        <w:tc>
          <w:tcPr>
            <w:tcW w:w="1421" w:type="dxa"/>
          </w:tcPr>
          <w:p w14:paraId="35638999" w14:textId="77777777" w:rsidR="006D21DB" w:rsidRPr="000439D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ling</w:t>
            </w:r>
          </w:p>
        </w:tc>
        <w:tc>
          <w:tcPr>
            <w:tcW w:w="992" w:type="dxa"/>
          </w:tcPr>
          <w:p w14:paraId="46A273FF" w14:textId="77777777" w:rsidR="006D21DB" w:rsidRPr="000439D3" w:rsidRDefault="006D21DB" w:rsidP="00CC6CC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92" w:type="dxa"/>
          </w:tcPr>
          <w:p w14:paraId="6148C711" w14:textId="77777777" w:rsidR="006D21DB" w:rsidRPr="000439D3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59" w:type="dxa"/>
          </w:tcPr>
          <w:p w14:paraId="4009B151" w14:textId="77777777" w:rsidR="006D21DB" w:rsidRPr="000439D3" w:rsidRDefault="00CC6CC5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410" w:type="dxa"/>
          </w:tcPr>
          <w:p w14:paraId="4EE4379B" w14:textId="77777777" w:rsidR="006D21DB" w:rsidRPr="000A29E4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0A29E4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ynthetic skirt</w:t>
            </w:r>
          </w:p>
        </w:tc>
        <w:tc>
          <w:tcPr>
            <w:tcW w:w="2693" w:type="dxa"/>
          </w:tcPr>
          <w:p w14:paraId="24362494" w14:textId="43F948C8" w:rsidR="006D21DB" w:rsidRPr="000439D3" w:rsidRDefault="00473B1F" w:rsidP="006D21DB">
            <w:pPr>
              <w:widowControl/>
              <w:ind w:left="210" w:hangingChars="100" w:hanging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ing</w:t>
            </w:r>
          </w:p>
        </w:tc>
        <w:tc>
          <w:tcPr>
            <w:tcW w:w="3403" w:type="dxa"/>
          </w:tcPr>
          <w:p w14:paraId="4C26117D" w14:textId="77777777" w:rsidR="006D21DB" w:rsidRPr="000439D3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sohu.com/a/22880311</w:t>
            </w:r>
          </w:p>
        </w:tc>
      </w:tr>
      <w:tr w:rsidR="006D21DB" w:rsidRPr="009F2CE2" w14:paraId="7B849F72" w14:textId="77777777" w:rsidTr="00473B1F">
        <w:trPr>
          <w:trHeight w:val="293"/>
        </w:trPr>
        <w:tc>
          <w:tcPr>
            <w:tcW w:w="557" w:type="dxa"/>
          </w:tcPr>
          <w:p w14:paraId="3AA4D156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850" w:type="dxa"/>
          </w:tcPr>
          <w:p w14:paraId="5FFF9267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/1</w:t>
            </w:r>
          </w:p>
        </w:tc>
        <w:tc>
          <w:tcPr>
            <w:tcW w:w="1421" w:type="dxa"/>
          </w:tcPr>
          <w:p w14:paraId="6AA0622A" w14:textId="77777777" w:rsidR="006D21DB" w:rsidRPr="000439D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ijing</w:t>
            </w:r>
          </w:p>
        </w:tc>
        <w:tc>
          <w:tcPr>
            <w:tcW w:w="992" w:type="dxa"/>
          </w:tcPr>
          <w:p w14:paraId="25E2E2EA" w14:textId="77777777" w:rsidR="006D21DB" w:rsidRPr="000439D3" w:rsidRDefault="006D21DB" w:rsidP="00CC6CC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</w:tcPr>
          <w:p w14:paraId="0C27F5F1" w14:textId="77777777" w:rsidR="006D21DB" w:rsidRPr="000439D3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59" w:type="dxa"/>
          </w:tcPr>
          <w:p w14:paraId="7412C43D" w14:textId="77777777" w:rsidR="006D21DB" w:rsidRPr="000439D3" w:rsidRDefault="00CC6CC5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pping center</w:t>
            </w:r>
          </w:p>
        </w:tc>
        <w:tc>
          <w:tcPr>
            <w:tcW w:w="2410" w:type="dxa"/>
          </w:tcPr>
          <w:p w14:paraId="0EFF4004" w14:textId="3331C906" w:rsidR="006D21DB" w:rsidRPr="000439D3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0439D3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o</w:t>
            </w:r>
            <w:r w:rsidR="007A112F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</w:t>
            </w:r>
            <w:r w:rsidRPr="000439D3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s-shoes </w:t>
            </w:r>
            <w:r w:rsidRPr="000A29E4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elevator</w:t>
            </w:r>
          </w:p>
        </w:tc>
        <w:tc>
          <w:tcPr>
            <w:tcW w:w="2693" w:type="dxa"/>
          </w:tcPr>
          <w:p w14:paraId="714783A3" w14:textId="757F59FC" w:rsidR="006D21DB" w:rsidRPr="000439D3" w:rsidRDefault="00473B1F" w:rsidP="00E16B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ing</w:t>
            </w:r>
          </w:p>
        </w:tc>
        <w:tc>
          <w:tcPr>
            <w:tcW w:w="3403" w:type="dxa"/>
          </w:tcPr>
          <w:p w14:paraId="5F91E82B" w14:textId="77777777" w:rsidR="006D21DB" w:rsidRPr="000439D3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hAnsi="Times New Roman" w:cs="Times New Roman"/>
                <w:color w:val="000000" w:themeColor="text1"/>
                <w:szCs w:val="21"/>
              </w:rPr>
              <w:t>Beijing young daily</w:t>
            </w:r>
          </w:p>
        </w:tc>
      </w:tr>
      <w:tr w:rsidR="006D21DB" w:rsidRPr="009F2CE2" w14:paraId="23B741CB" w14:textId="77777777" w:rsidTr="00473B1F">
        <w:trPr>
          <w:trHeight w:val="293"/>
        </w:trPr>
        <w:tc>
          <w:tcPr>
            <w:tcW w:w="557" w:type="dxa"/>
          </w:tcPr>
          <w:p w14:paraId="29E5D2D9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850" w:type="dxa"/>
          </w:tcPr>
          <w:p w14:paraId="70D6A12D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/20</w:t>
            </w:r>
          </w:p>
        </w:tc>
        <w:tc>
          <w:tcPr>
            <w:tcW w:w="1421" w:type="dxa"/>
          </w:tcPr>
          <w:p w14:paraId="74F22D16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cuan</w:t>
            </w:r>
          </w:p>
        </w:tc>
        <w:tc>
          <w:tcPr>
            <w:tcW w:w="992" w:type="dxa"/>
          </w:tcPr>
          <w:p w14:paraId="09B89B02" w14:textId="77777777" w:rsidR="006D21DB" w:rsidRPr="009F2CE2" w:rsidRDefault="006D21DB" w:rsidP="00CC6CC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</w:tcPr>
          <w:p w14:paraId="0A1F5281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59" w:type="dxa"/>
          </w:tcPr>
          <w:p w14:paraId="6EACC9DF" w14:textId="77777777" w:rsidR="006D21DB" w:rsidRPr="009F2CE2" w:rsidRDefault="00CC6CC5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410" w:type="dxa"/>
          </w:tcPr>
          <w:p w14:paraId="75C953E3" w14:textId="77777777" w:rsidR="006D21DB" w:rsidRPr="004B06BE" w:rsidRDefault="00E16BF5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0A29E4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ignited a lighter to burn his </w:t>
            </w:r>
            <w:r w:rsidRPr="004B06BE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skirt</w:t>
            </w:r>
            <w:r w:rsidRPr="000A29E4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</w:t>
            </w:r>
          </w:p>
        </w:tc>
        <w:tc>
          <w:tcPr>
            <w:tcW w:w="2693" w:type="dxa"/>
          </w:tcPr>
          <w:p w14:paraId="47A4309D" w14:textId="77777777" w:rsidR="006D21DB" w:rsidRPr="009F2CE2" w:rsidRDefault="00E16BF5" w:rsidP="00E16B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16BF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evere burn injuries </w:t>
            </w:r>
          </w:p>
        </w:tc>
        <w:tc>
          <w:tcPr>
            <w:tcW w:w="3403" w:type="dxa"/>
          </w:tcPr>
          <w:p w14:paraId="00E9C856" w14:textId="77777777" w:rsidR="006D21DB" w:rsidRPr="009F2CE2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ongqing morning daily</w:t>
            </w:r>
          </w:p>
        </w:tc>
      </w:tr>
      <w:tr w:rsidR="006D21DB" w:rsidRPr="009F2CE2" w14:paraId="39463144" w14:textId="77777777" w:rsidTr="00473B1F">
        <w:trPr>
          <w:trHeight w:val="293"/>
        </w:trPr>
        <w:tc>
          <w:tcPr>
            <w:tcW w:w="557" w:type="dxa"/>
          </w:tcPr>
          <w:p w14:paraId="4863C537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850" w:type="dxa"/>
          </w:tcPr>
          <w:p w14:paraId="3691A45D" w14:textId="77777777" w:rsidR="006D21DB" w:rsidRPr="00E56C8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56C83">
              <w:rPr>
                <w:rFonts w:ascii="Times New Roman" w:hAnsi="Times New Roman" w:cs="Times New Roman"/>
                <w:color w:val="222222"/>
                <w:szCs w:val="21"/>
              </w:rPr>
              <w:t>2015/10/15</w:t>
            </w:r>
          </w:p>
        </w:tc>
        <w:tc>
          <w:tcPr>
            <w:tcW w:w="1421" w:type="dxa"/>
          </w:tcPr>
          <w:p w14:paraId="0C5B499F" w14:textId="77777777" w:rsidR="006D21DB" w:rsidRPr="00E56C8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56C8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nan</w:t>
            </w:r>
          </w:p>
        </w:tc>
        <w:tc>
          <w:tcPr>
            <w:tcW w:w="992" w:type="dxa"/>
          </w:tcPr>
          <w:p w14:paraId="25241754" w14:textId="77777777" w:rsidR="006D21DB" w:rsidRPr="00E56C83" w:rsidRDefault="006D21DB" w:rsidP="00CC6CC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56C8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</w:tcPr>
          <w:p w14:paraId="749FBEB0" w14:textId="77777777" w:rsidR="006D21DB" w:rsidRPr="00E56C83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56C8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59" w:type="dxa"/>
          </w:tcPr>
          <w:p w14:paraId="2F636996" w14:textId="77777777" w:rsidR="006D21DB" w:rsidRPr="00E56C83" w:rsidRDefault="0041134F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410" w:type="dxa"/>
          </w:tcPr>
          <w:p w14:paraId="13D67EE1" w14:textId="77777777" w:rsidR="006D21DB" w:rsidRPr="00E56C83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E56C83">
              <w:rPr>
                <w:rFonts w:ascii="Times New Roman" w:hAnsi="Times New Roman" w:cs="Times New Roman"/>
                <w:color w:val="000000" w:themeColor="text1"/>
                <w:szCs w:val="21"/>
              </w:rPr>
              <w:t>ush grains into his</w:t>
            </w:r>
            <w:r w:rsidRPr="00271FF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vaginal </w:t>
            </w:r>
          </w:p>
        </w:tc>
        <w:tc>
          <w:tcPr>
            <w:tcW w:w="2693" w:type="dxa"/>
          </w:tcPr>
          <w:p w14:paraId="26CE39FC" w14:textId="77777777" w:rsidR="006D21DB" w:rsidRPr="00E16BF5" w:rsidRDefault="006D21DB" w:rsidP="00E16B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16BF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aginal  infections</w:t>
            </w:r>
          </w:p>
        </w:tc>
        <w:tc>
          <w:tcPr>
            <w:tcW w:w="3403" w:type="dxa"/>
          </w:tcPr>
          <w:p w14:paraId="50932D85" w14:textId="77777777" w:rsidR="006D21DB" w:rsidRPr="00271FFF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1FF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271FFF">
              <w:rPr>
                <w:rFonts w:ascii="Times New Roman" w:hAnsi="Times New Roman" w:cs="Times New Roman"/>
                <w:color w:val="000000" w:themeColor="text1"/>
                <w:szCs w:val="21"/>
              </w:rPr>
              <w:t>uhan evenings news</w:t>
            </w:r>
          </w:p>
        </w:tc>
      </w:tr>
      <w:tr w:rsidR="006D21DB" w:rsidRPr="009F2CE2" w14:paraId="1FBF9CA4" w14:textId="77777777" w:rsidTr="00473B1F">
        <w:trPr>
          <w:trHeight w:val="293"/>
        </w:trPr>
        <w:tc>
          <w:tcPr>
            <w:tcW w:w="557" w:type="dxa"/>
          </w:tcPr>
          <w:p w14:paraId="54DCD166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50" w:type="dxa"/>
          </w:tcPr>
          <w:p w14:paraId="365A0BC6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/11</w:t>
            </w:r>
          </w:p>
        </w:tc>
        <w:tc>
          <w:tcPr>
            <w:tcW w:w="1421" w:type="dxa"/>
          </w:tcPr>
          <w:p w14:paraId="37827CFA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ibei</w:t>
            </w:r>
          </w:p>
        </w:tc>
        <w:tc>
          <w:tcPr>
            <w:tcW w:w="992" w:type="dxa"/>
          </w:tcPr>
          <w:p w14:paraId="240158B1" w14:textId="77777777" w:rsidR="006D21DB" w:rsidRPr="009F2CE2" w:rsidRDefault="006D21DB" w:rsidP="00CC6CC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</w:tcPr>
          <w:p w14:paraId="62B437EB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59" w:type="dxa"/>
          </w:tcPr>
          <w:p w14:paraId="36D2265C" w14:textId="77777777" w:rsidR="006D21DB" w:rsidRPr="009F2CE2" w:rsidRDefault="005A3459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410" w:type="dxa"/>
          </w:tcPr>
          <w:p w14:paraId="37167828" w14:textId="77777777" w:rsidR="006D21DB" w:rsidRPr="009F2CE2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ntal </w:t>
            </w:r>
            <w:r w:rsidR="00002AC8">
              <w:rPr>
                <w:rFonts w:ascii="Times New Roman" w:hAnsi="Times New Roman" w:cs="Times New Roman"/>
                <w:color w:val="000000" w:themeColor="text1"/>
                <w:szCs w:val="21"/>
              </w:rPr>
              <w:t>z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pper </w:t>
            </w:r>
          </w:p>
        </w:tc>
        <w:tc>
          <w:tcPr>
            <w:tcW w:w="2693" w:type="dxa"/>
          </w:tcPr>
          <w:p w14:paraId="740C5D1C" w14:textId="58AFAD97" w:rsidR="006D21DB" w:rsidRPr="00271FFF" w:rsidRDefault="006D21DB" w:rsidP="006D21DB">
            <w:pPr>
              <w:widowControl/>
              <w:ind w:left="210" w:hangingChars="100" w:hanging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enita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7A112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er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njured</w:t>
            </w:r>
          </w:p>
        </w:tc>
        <w:tc>
          <w:tcPr>
            <w:tcW w:w="3403" w:type="dxa"/>
          </w:tcPr>
          <w:p w14:paraId="195CFF6C" w14:textId="3A0A5EF3" w:rsidR="006D21DB" w:rsidRPr="009F2CE2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http://</w:t>
            </w:r>
            <w:r w:rsidR="00A761FB"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ww</w:t>
            </w:r>
            <w:r w:rsidR="00A761FB" w:rsidRPr="00271FF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271FFF">
              <w:rPr>
                <w:rFonts w:ascii="Times New Roman" w:hAnsi="Times New Roman" w:cs="Times New Roman"/>
                <w:color w:val="000000" w:themeColor="text1"/>
                <w:szCs w:val="21"/>
              </w:rPr>
              <w:t>news.ifeng.com</w:t>
            </w:r>
          </w:p>
        </w:tc>
      </w:tr>
      <w:tr w:rsidR="006D21DB" w:rsidRPr="009F2CE2" w14:paraId="09451495" w14:textId="77777777" w:rsidTr="00473B1F">
        <w:trPr>
          <w:trHeight w:val="191"/>
        </w:trPr>
        <w:tc>
          <w:tcPr>
            <w:tcW w:w="557" w:type="dxa"/>
          </w:tcPr>
          <w:p w14:paraId="14E90138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850" w:type="dxa"/>
          </w:tcPr>
          <w:p w14:paraId="49E07951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/1</w:t>
            </w:r>
          </w:p>
        </w:tc>
        <w:tc>
          <w:tcPr>
            <w:tcW w:w="1421" w:type="dxa"/>
          </w:tcPr>
          <w:p w14:paraId="439AE634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992" w:type="dxa"/>
          </w:tcPr>
          <w:p w14:paraId="287E2133" w14:textId="77777777" w:rsidR="006D21DB" w:rsidRPr="009F2CE2" w:rsidRDefault="006D21DB" w:rsidP="00CC6CC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92" w:type="dxa"/>
          </w:tcPr>
          <w:p w14:paraId="09CC5FDF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59" w:type="dxa"/>
          </w:tcPr>
          <w:p w14:paraId="0086A649" w14:textId="77777777" w:rsidR="006D21DB" w:rsidRPr="009F2CE2" w:rsidRDefault="00CC6CC5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410" w:type="dxa"/>
          </w:tcPr>
          <w:p w14:paraId="48A601CE" w14:textId="77777777" w:rsidR="006D21DB" w:rsidRPr="009F2CE2" w:rsidRDefault="003B55A2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rf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271F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ntanglements 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y electric wheels</w:t>
            </w:r>
          </w:p>
        </w:tc>
        <w:tc>
          <w:tcPr>
            <w:tcW w:w="2693" w:type="dxa"/>
          </w:tcPr>
          <w:p w14:paraId="23A01A06" w14:textId="77777777" w:rsidR="006D21DB" w:rsidRPr="00271FFF" w:rsidRDefault="00002AC8" w:rsidP="006D21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002AC8">
              <w:rPr>
                <w:rFonts w:ascii="Times New Roman" w:hAnsi="Times New Roman" w:cs="Times New Roman"/>
                <w:color w:val="000000" w:themeColor="text1"/>
                <w:szCs w:val="21"/>
              </w:rPr>
              <w:t>pinal fracture</w:t>
            </w:r>
          </w:p>
        </w:tc>
        <w:tc>
          <w:tcPr>
            <w:tcW w:w="3403" w:type="dxa"/>
          </w:tcPr>
          <w:p w14:paraId="5013237B" w14:textId="23740215" w:rsidR="006D21DB" w:rsidRPr="009F2CE2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http://</w:t>
            </w:r>
            <w:r w:rsidR="00A761FB" w:rsidRP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ww</w:t>
            </w:r>
            <w:r w:rsidR="00A761FB"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blog.sina.com.cn/s/blog161.html</w:t>
            </w:r>
          </w:p>
        </w:tc>
      </w:tr>
      <w:tr w:rsidR="006D21DB" w:rsidRPr="009F2CE2" w14:paraId="6C3918C7" w14:textId="77777777" w:rsidTr="00473B1F">
        <w:trPr>
          <w:trHeight w:val="510"/>
        </w:trPr>
        <w:tc>
          <w:tcPr>
            <w:tcW w:w="557" w:type="dxa"/>
          </w:tcPr>
          <w:p w14:paraId="3A334503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850" w:type="dxa"/>
          </w:tcPr>
          <w:p w14:paraId="5BEB565C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5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/16</w:t>
            </w:r>
          </w:p>
          <w:p w14:paraId="6E5CF231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1" w:type="dxa"/>
          </w:tcPr>
          <w:p w14:paraId="7EC43BC8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ilongjang</w:t>
            </w:r>
          </w:p>
        </w:tc>
        <w:tc>
          <w:tcPr>
            <w:tcW w:w="992" w:type="dxa"/>
          </w:tcPr>
          <w:p w14:paraId="49365CC5" w14:textId="77777777" w:rsidR="006D21DB" w:rsidRPr="009F2CE2" w:rsidRDefault="006D21DB" w:rsidP="00CC6CC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</w:tcPr>
          <w:p w14:paraId="4591C7CF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59" w:type="dxa"/>
          </w:tcPr>
          <w:p w14:paraId="04AB2CAA" w14:textId="77777777" w:rsidR="006D21DB" w:rsidRPr="009F2CE2" w:rsidRDefault="00CC6CC5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410" w:type="dxa"/>
          </w:tcPr>
          <w:p w14:paraId="35DD2EC7" w14:textId="77777777" w:rsidR="006D21DB" w:rsidRPr="00271FFF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71F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lothing too long  entanglements  the bus </w:t>
            </w:r>
          </w:p>
        </w:tc>
        <w:tc>
          <w:tcPr>
            <w:tcW w:w="2693" w:type="dxa"/>
          </w:tcPr>
          <w:p w14:paraId="01586AE7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403" w:type="dxa"/>
          </w:tcPr>
          <w:p w14:paraId="3809D4E5" w14:textId="77777777" w:rsidR="006D21DB" w:rsidRPr="00271FFF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71F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shzhidao.cn</w:t>
            </w:r>
          </w:p>
        </w:tc>
      </w:tr>
      <w:tr w:rsidR="006D21DB" w:rsidRPr="009F2CE2" w14:paraId="2B35EB2C" w14:textId="77777777" w:rsidTr="00473B1F">
        <w:trPr>
          <w:trHeight w:val="570"/>
        </w:trPr>
        <w:tc>
          <w:tcPr>
            <w:tcW w:w="557" w:type="dxa"/>
          </w:tcPr>
          <w:p w14:paraId="65786973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850" w:type="dxa"/>
          </w:tcPr>
          <w:p w14:paraId="577254FD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/2</w:t>
            </w:r>
          </w:p>
          <w:p w14:paraId="5833638C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1" w:type="dxa"/>
          </w:tcPr>
          <w:p w14:paraId="467ED271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992" w:type="dxa"/>
          </w:tcPr>
          <w:p w14:paraId="0A5C1810" w14:textId="77777777" w:rsidR="006D21DB" w:rsidRPr="009F2CE2" w:rsidRDefault="006D21DB" w:rsidP="00CC6CC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92" w:type="dxa"/>
          </w:tcPr>
          <w:p w14:paraId="0A13DD95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59" w:type="dxa"/>
          </w:tcPr>
          <w:p w14:paraId="37284059" w14:textId="77777777" w:rsidR="006D21DB" w:rsidRPr="009F2CE2" w:rsidRDefault="00CC6CC5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reet</w:t>
            </w:r>
          </w:p>
        </w:tc>
        <w:tc>
          <w:tcPr>
            <w:tcW w:w="2410" w:type="dxa"/>
          </w:tcPr>
          <w:p w14:paraId="1E39580C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rf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271F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ntanglements 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y electric wheels</w:t>
            </w:r>
          </w:p>
        </w:tc>
        <w:tc>
          <w:tcPr>
            <w:tcW w:w="2693" w:type="dxa"/>
          </w:tcPr>
          <w:p w14:paraId="18F3834D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71F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sphyxiation</w:t>
            </w:r>
          </w:p>
        </w:tc>
        <w:tc>
          <w:tcPr>
            <w:tcW w:w="3403" w:type="dxa"/>
          </w:tcPr>
          <w:p w14:paraId="5100EAA0" w14:textId="77777777" w:rsidR="006D21DB" w:rsidRPr="00271FFF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71F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zdaily.hangzhou.com.cn</w:t>
            </w:r>
          </w:p>
        </w:tc>
      </w:tr>
      <w:tr w:rsidR="006D21DB" w:rsidRPr="009F2CE2" w14:paraId="387249D6" w14:textId="77777777" w:rsidTr="00473B1F">
        <w:trPr>
          <w:trHeight w:val="570"/>
        </w:trPr>
        <w:tc>
          <w:tcPr>
            <w:tcW w:w="557" w:type="dxa"/>
          </w:tcPr>
          <w:p w14:paraId="4E8BB1CD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850" w:type="dxa"/>
          </w:tcPr>
          <w:p w14:paraId="6030F5DD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/2</w:t>
            </w:r>
          </w:p>
          <w:p w14:paraId="51550ACE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1" w:type="dxa"/>
          </w:tcPr>
          <w:p w14:paraId="468C73C7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iaoning</w:t>
            </w:r>
          </w:p>
        </w:tc>
        <w:tc>
          <w:tcPr>
            <w:tcW w:w="992" w:type="dxa"/>
          </w:tcPr>
          <w:p w14:paraId="15426533" w14:textId="1F42AF46" w:rsidR="006D21DB" w:rsidRPr="009F2CE2" w:rsidRDefault="00224F71" w:rsidP="00CC6CC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</w:tcPr>
          <w:p w14:paraId="2F310914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559" w:type="dxa"/>
          </w:tcPr>
          <w:p w14:paraId="07361CE9" w14:textId="77777777" w:rsidR="006D21DB" w:rsidRPr="009F2CE2" w:rsidRDefault="00CC6CC5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410" w:type="dxa"/>
          </w:tcPr>
          <w:p w14:paraId="41FFC58D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wallow decorative items with clothing</w:t>
            </w:r>
          </w:p>
        </w:tc>
        <w:tc>
          <w:tcPr>
            <w:tcW w:w="2693" w:type="dxa"/>
          </w:tcPr>
          <w:p w14:paraId="0C4A80D3" w14:textId="42BE4E7A" w:rsidR="006D21DB" w:rsidRPr="009F2CE2" w:rsidRDefault="00206C30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="006D21DB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ar </w:t>
            </w:r>
            <w:r w:rsidR="00CC6CC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re</w:t>
            </w:r>
            <w:r w:rsid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fected</w:t>
            </w:r>
          </w:p>
        </w:tc>
        <w:tc>
          <w:tcPr>
            <w:tcW w:w="3403" w:type="dxa"/>
          </w:tcPr>
          <w:p w14:paraId="213CE6E3" w14:textId="6667C513" w:rsidR="006D21DB" w:rsidRPr="009F2CE2" w:rsidRDefault="00046483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="006D21DB" w:rsidRPr="009F2CE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www.dbw.cn</w:t>
            </w:r>
          </w:p>
        </w:tc>
      </w:tr>
      <w:tr w:rsidR="006D21DB" w:rsidRPr="009F2CE2" w14:paraId="0A051E34" w14:textId="77777777" w:rsidTr="00473B1F">
        <w:trPr>
          <w:trHeight w:val="550"/>
        </w:trPr>
        <w:tc>
          <w:tcPr>
            <w:tcW w:w="557" w:type="dxa"/>
            <w:tcBorders>
              <w:bottom w:val="single" w:sz="8" w:space="0" w:color="auto"/>
            </w:tcBorders>
          </w:tcPr>
          <w:p w14:paraId="13877980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850" w:type="dxa"/>
            <w:tcBorders>
              <w:bottom w:val="single" w:sz="8" w:space="0" w:color="auto"/>
            </w:tcBorders>
          </w:tcPr>
          <w:p w14:paraId="4F4CE669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/5</w:t>
            </w:r>
          </w:p>
          <w:p w14:paraId="54302BDA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1" w:type="dxa"/>
            <w:tcBorders>
              <w:bottom w:val="single" w:sz="8" w:space="0" w:color="auto"/>
            </w:tcBorders>
          </w:tcPr>
          <w:p w14:paraId="570F1EA3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nan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A174840" w14:textId="77777777" w:rsidR="006D21DB" w:rsidRPr="009F2CE2" w:rsidRDefault="006D21DB" w:rsidP="00CC6CC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m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A3BB4CF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F946941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4B96A659" w14:textId="77777777" w:rsidR="006D21DB" w:rsidRPr="009F2CE2" w:rsidRDefault="006D21DB" w:rsidP="006D21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d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awstring with cap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6D7885F6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403" w:type="dxa"/>
            <w:tcBorders>
              <w:bottom w:val="single" w:sz="8" w:space="0" w:color="auto"/>
            </w:tcBorders>
          </w:tcPr>
          <w:p w14:paraId="43B82235" w14:textId="0849363D" w:rsidR="006D21DB" w:rsidRPr="009F2CE2" w:rsidRDefault="00A761F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www.</w:t>
            </w:r>
            <w:r w:rsidR="006D21D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uoyang evening news</w:t>
            </w:r>
          </w:p>
        </w:tc>
      </w:tr>
    </w:tbl>
    <w:p w14:paraId="0164674B" w14:textId="77777777" w:rsidR="00BF3CBC" w:rsidRDefault="00BF3CB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3DB56C8" w14:textId="77777777" w:rsidR="000A29E4" w:rsidRDefault="000A29E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09CE26B" w14:textId="77777777" w:rsidR="000A29E4" w:rsidRDefault="000A29E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DA6E4D7" w14:textId="77777777" w:rsidR="00D22351" w:rsidRDefault="00D22351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6A5EEFE" w14:textId="7A6CB310" w:rsidR="004558D0" w:rsidRPr="006D21DB" w:rsidRDefault="001F72CD"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 Characteristics of included case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ontinued)</w:t>
      </w:r>
    </w:p>
    <w:tbl>
      <w:tblPr>
        <w:tblStyle w:val="TableGrid"/>
        <w:tblpPr w:leftFromText="180" w:rightFromText="180" w:vertAnchor="text" w:horzAnchor="page" w:tblpX="247" w:tblpY="13"/>
        <w:tblOverlap w:val="never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850"/>
        <w:gridCol w:w="1540"/>
        <w:gridCol w:w="20"/>
        <w:gridCol w:w="853"/>
        <w:gridCol w:w="970"/>
        <w:gridCol w:w="20"/>
        <w:gridCol w:w="1680"/>
        <w:gridCol w:w="21"/>
        <w:gridCol w:w="2270"/>
        <w:gridCol w:w="2828"/>
        <w:gridCol w:w="3268"/>
      </w:tblGrid>
      <w:tr w:rsidR="004558D0" w:rsidRPr="009F2CE2" w14:paraId="0FEE4C2F" w14:textId="77777777" w:rsidTr="00CA40DA">
        <w:trPr>
          <w:trHeight w:val="421"/>
        </w:trPr>
        <w:tc>
          <w:tcPr>
            <w:tcW w:w="557" w:type="dxa"/>
            <w:tcBorders>
              <w:top w:val="single" w:sz="8" w:space="0" w:color="auto"/>
              <w:bottom w:val="single" w:sz="6" w:space="0" w:color="auto"/>
            </w:tcBorders>
          </w:tcPr>
          <w:p w14:paraId="16CE5F11" w14:textId="77777777" w:rsidR="004558D0" w:rsidRPr="007E181C" w:rsidRDefault="004558D0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  </w:t>
            </w:r>
          </w:p>
        </w:tc>
        <w:tc>
          <w:tcPr>
            <w:tcW w:w="1850" w:type="dxa"/>
            <w:tcBorders>
              <w:top w:val="single" w:sz="8" w:space="0" w:color="auto"/>
              <w:bottom w:val="single" w:sz="6" w:space="0" w:color="auto"/>
            </w:tcBorders>
          </w:tcPr>
          <w:p w14:paraId="0621CC05" w14:textId="77777777" w:rsidR="004558D0" w:rsidRPr="00E01864" w:rsidRDefault="004558D0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 /month/data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599CA22C" w14:textId="1B4C1184" w:rsidR="004558D0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6" w:space="0" w:color="auto"/>
            </w:tcBorders>
          </w:tcPr>
          <w:p w14:paraId="69066153" w14:textId="513E1734" w:rsidR="004558D0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34D0AA35" w14:textId="030D0AB3" w:rsidR="004558D0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441E932A" w14:textId="435B496B" w:rsidR="004558D0" w:rsidRPr="00E01864" w:rsidRDefault="00A932FB" w:rsidP="000D554E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270" w:type="dxa"/>
            <w:tcBorders>
              <w:top w:val="single" w:sz="8" w:space="0" w:color="auto"/>
              <w:bottom w:val="single" w:sz="6" w:space="0" w:color="auto"/>
            </w:tcBorders>
          </w:tcPr>
          <w:p w14:paraId="640078EA" w14:textId="7BAF8F33" w:rsidR="004558D0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="004558D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currence </w:t>
            </w:r>
            <w:r w:rsidR="004558D0"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</w:p>
        </w:tc>
        <w:tc>
          <w:tcPr>
            <w:tcW w:w="2828" w:type="dxa"/>
            <w:tcBorders>
              <w:top w:val="single" w:sz="8" w:space="0" w:color="auto"/>
              <w:bottom w:val="single" w:sz="6" w:space="0" w:color="auto"/>
            </w:tcBorders>
          </w:tcPr>
          <w:p w14:paraId="012B8DDE" w14:textId="6E255EC3" w:rsidR="004558D0" w:rsidRPr="00E01864" w:rsidRDefault="00A932FB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268" w:type="dxa"/>
            <w:tcBorders>
              <w:top w:val="single" w:sz="8" w:space="0" w:color="auto"/>
              <w:bottom w:val="single" w:sz="6" w:space="0" w:color="auto"/>
            </w:tcBorders>
          </w:tcPr>
          <w:p w14:paraId="7EEE1D7D" w14:textId="6F72F35E" w:rsidR="004558D0" w:rsidRPr="00E01864" w:rsidRDefault="00A932FB" w:rsidP="00002AC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6D21DB" w:rsidRPr="009F2CE2" w14:paraId="13307509" w14:textId="77777777" w:rsidTr="00CA40DA">
        <w:trPr>
          <w:trHeight w:val="421"/>
        </w:trPr>
        <w:tc>
          <w:tcPr>
            <w:tcW w:w="557" w:type="dxa"/>
            <w:tcBorders>
              <w:top w:val="single" w:sz="6" w:space="0" w:color="auto"/>
            </w:tcBorders>
          </w:tcPr>
          <w:p w14:paraId="43ED6B2F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850" w:type="dxa"/>
            <w:tcBorders>
              <w:top w:val="single" w:sz="6" w:space="0" w:color="auto"/>
            </w:tcBorders>
          </w:tcPr>
          <w:p w14:paraId="0635C830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/19</w:t>
            </w:r>
          </w:p>
          <w:p w14:paraId="584D924F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6" w:space="0" w:color="auto"/>
            </w:tcBorders>
          </w:tcPr>
          <w:p w14:paraId="32F2B55F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2424BABB" w14:textId="77777777" w:rsidR="006D21DB" w:rsidRPr="009F2CE2" w:rsidRDefault="006D21DB" w:rsidP="006D21D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</w:tcBorders>
          </w:tcPr>
          <w:p w14:paraId="301C5AC5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14:paraId="4AD3124E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imming poor</w:t>
            </w:r>
          </w:p>
        </w:tc>
        <w:tc>
          <w:tcPr>
            <w:tcW w:w="2270" w:type="dxa"/>
            <w:tcBorders>
              <w:top w:val="single" w:sz="6" w:space="0" w:color="auto"/>
            </w:tcBorders>
          </w:tcPr>
          <w:p w14:paraId="1E7212E7" w14:textId="77777777" w:rsidR="006D21DB" w:rsidRPr="009F2CE2" w:rsidRDefault="00825A06" w:rsidP="006D21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wear o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pen pant </w:t>
            </w:r>
            <w:r w:rsidR="006D21DB"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resulted infected </w:t>
            </w:r>
          </w:p>
        </w:tc>
        <w:tc>
          <w:tcPr>
            <w:tcW w:w="2828" w:type="dxa"/>
            <w:tcBorders>
              <w:top w:val="single" w:sz="6" w:space="0" w:color="auto"/>
            </w:tcBorders>
          </w:tcPr>
          <w:p w14:paraId="194BF639" w14:textId="77777777" w:rsidR="006D21DB" w:rsidRPr="009F2CE2" w:rsidRDefault="003B55A2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fected v</w:t>
            </w:r>
            <w:r w:rsidRPr="003B55A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ereal disease</w:t>
            </w:r>
          </w:p>
        </w:tc>
        <w:tc>
          <w:tcPr>
            <w:tcW w:w="3268" w:type="dxa"/>
            <w:tcBorders>
              <w:top w:val="single" w:sz="6" w:space="0" w:color="auto"/>
            </w:tcBorders>
          </w:tcPr>
          <w:p w14:paraId="12319511" w14:textId="77777777" w:rsidR="006D21DB" w:rsidRPr="009F2CE2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</w:rPr>
              <w:t>http://www.360doc.com/content/16/0430/15/10841163_4.shtml</w:t>
            </w:r>
          </w:p>
        </w:tc>
      </w:tr>
      <w:tr w:rsidR="006D21DB" w:rsidRPr="007C3FBF" w14:paraId="6F23DD05" w14:textId="77777777" w:rsidTr="00A932FB">
        <w:trPr>
          <w:trHeight w:val="50"/>
        </w:trPr>
        <w:tc>
          <w:tcPr>
            <w:tcW w:w="557" w:type="dxa"/>
          </w:tcPr>
          <w:p w14:paraId="4506952A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1850" w:type="dxa"/>
          </w:tcPr>
          <w:p w14:paraId="28953D42" w14:textId="77777777" w:rsidR="006D21DB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/24</w:t>
            </w:r>
          </w:p>
          <w:p w14:paraId="005BCE05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5CFB3C67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hui</w:t>
            </w:r>
          </w:p>
        </w:tc>
        <w:tc>
          <w:tcPr>
            <w:tcW w:w="853" w:type="dxa"/>
          </w:tcPr>
          <w:p w14:paraId="2D492A2A" w14:textId="77777777" w:rsidR="006D21DB" w:rsidRPr="009F2CE2" w:rsidRDefault="006D21DB" w:rsidP="006D21D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0" w:type="dxa"/>
            <w:gridSpan w:val="2"/>
          </w:tcPr>
          <w:p w14:paraId="6AE360F3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300B465C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ildren hospital</w:t>
            </w:r>
          </w:p>
        </w:tc>
        <w:tc>
          <w:tcPr>
            <w:tcW w:w="2270" w:type="dxa"/>
          </w:tcPr>
          <w:p w14:paraId="3B970978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bidi="en-US"/>
              </w:rPr>
              <w:t>s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4"/>
                <w:lang w:bidi="en-US"/>
              </w:rPr>
              <w:t>wallow decorative items with clothing</w:t>
            </w:r>
          </w:p>
        </w:tc>
        <w:tc>
          <w:tcPr>
            <w:tcW w:w="2828" w:type="dxa"/>
          </w:tcPr>
          <w:p w14:paraId="2C531677" w14:textId="77777777" w:rsidR="00EB33F6" w:rsidRPr="00EB33F6" w:rsidRDefault="00EB33F6" w:rsidP="00EB33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</w:t>
            </w:r>
            <w:r w:rsidRPr="00EB33F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s throat were injured</w:t>
            </w:r>
          </w:p>
          <w:p w14:paraId="0A918CDB" w14:textId="77777777" w:rsidR="006D21DB" w:rsidRPr="00563BCC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8" w:type="dxa"/>
          </w:tcPr>
          <w:p w14:paraId="0CD554D3" w14:textId="77777777" w:rsidR="006D21DB" w:rsidRPr="009F2CE2" w:rsidRDefault="00EB33F6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</w:rPr>
              <w:t>http://www.</w:t>
            </w:r>
            <w:r w:rsidR="002C00E9"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="006D21DB" w:rsidRPr="009F2CE2">
              <w:rPr>
                <w:rFonts w:ascii="Times New Roman" w:hAnsi="Times New Roman" w:cs="Times New Roman"/>
                <w:color w:val="000000" w:themeColor="text1"/>
              </w:rPr>
              <w:t>anjia hotline</w:t>
            </w:r>
          </w:p>
        </w:tc>
      </w:tr>
      <w:tr w:rsidR="006D21DB" w:rsidRPr="009F2CE2" w14:paraId="54ECED2F" w14:textId="77777777" w:rsidTr="00A932FB">
        <w:trPr>
          <w:trHeight w:val="293"/>
        </w:trPr>
        <w:tc>
          <w:tcPr>
            <w:tcW w:w="557" w:type="dxa"/>
          </w:tcPr>
          <w:p w14:paraId="4DE2F5C3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850" w:type="dxa"/>
          </w:tcPr>
          <w:p w14:paraId="16FB17E1" w14:textId="77777777" w:rsidR="006D21DB" w:rsidRPr="002C00E9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/20</w:t>
            </w:r>
          </w:p>
        </w:tc>
        <w:tc>
          <w:tcPr>
            <w:tcW w:w="1560" w:type="dxa"/>
            <w:gridSpan w:val="2"/>
          </w:tcPr>
          <w:p w14:paraId="39CFC4A4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dong</w:t>
            </w:r>
          </w:p>
        </w:tc>
        <w:tc>
          <w:tcPr>
            <w:tcW w:w="853" w:type="dxa"/>
          </w:tcPr>
          <w:p w14:paraId="72B7A05E" w14:textId="3E07CD66" w:rsidR="006D21DB" w:rsidRPr="009F2CE2" w:rsidRDefault="00224F71" w:rsidP="006D21D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990" w:type="dxa"/>
            <w:gridSpan w:val="2"/>
          </w:tcPr>
          <w:p w14:paraId="0990195B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y</w:t>
            </w:r>
          </w:p>
        </w:tc>
        <w:tc>
          <w:tcPr>
            <w:tcW w:w="1701" w:type="dxa"/>
            <w:gridSpan w:val="2"/>
          </w:tcPr>
          <w:p w14:paraId="78297E6A" w14:textId="77777777" w:rsidR="006D21DB" w:rsidRPr="009F2CE2" w:rsidRDefault="003B55A2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270" w:type="dxa"/>
          </w:tcPr>
          <w:p w14:paraId="6AE397D9" w14:textId="77777777" w:rsidR="006D21DB" w:rsidRPr="009F2CE2" w:rsidRDefault="00F970CC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39D3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glov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involved</w:t>
            </w:r>
          </w:p>
        </w:tc>
        <w:tc>
          <w:tcPr>
            <w:tcW w:w="2828" w:type="dxa"/>
          </w:tcPr>
          <w:p w14:paraId="38455D0A" w14:textId="77777777" w:rsidR="006D21DB" w:rsidRPr="009F2CE2" w:rsidRDefault="00F970CC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</w:t>
            </w:r>
            <w:r w:rsidRPr="00F970C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o fingers were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ut off</w:t>
            </w:r>
          </w:p>
        </w:tc>
        <w:tc>
          <w:tcPr>
            <w:tcW w:w="3268" w:type="dxa"/>
          </w:tcPr>
          <w:p w14:paraId="580F1030" w14:textId="77777777" w:rsidR="006D21DB" w:rsidRPr="009F2CE2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m.sohu.com/a/2133868</w:t>
            </w:r>
          </w:p>
        </w:tc>
      </w:tr>
      <w:tr w:rsidR="006D21DB" w:rsidRPr="009F2CE2" w14:paraId="5D0DD85F" w14:textId="77777777" w:rsidTr="00A932FB">
        <w:trPr>
          <w:trHeight w:val="293"/>
        </w:trPr>
        <w:tc>
          <w:tcPr>
            <w:tcW w:w="557" w:type="dxa"/>
          </w:tcPr>
          <w:p w14:paraId="2054058F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50" w:type="dxa"/>
          </w:tcPr>
          <w:p w14:paraId="5265FE7D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/25</w:t>
            </w:r>
          </w:p>
          <w:p w14:paraId="2DE0DC73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2675F5DB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hui</w:t>
            </w:r>
          </w:p>
        </w:tc>
        <w:tc>
          <w:tcPr>
            <w:tcW w:w="853" w:type="dxa"/>
          </w:tcPr>
          <w:p w14:paraId="16659061" w14:textId="77777777" w:rsidR="006D21DB" w:rsidRPr="009F2CE2" w:rsidRDefault="006D21DB" w:rsidP="006D21D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990" w:type="dxa"/>
            <w:gridSpan w:val="2"/>
          </w:tcPr>
          <w:p w14:paraId="51608718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1" w:type="dxa"/>
            <w:gridSpan w:val="2"/>
          </w:tcPr>
          <w:p w14:paraId="7F2B83D9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itchen</w:t>
            </w:r>
          </w:p>
        </w:tc>
        <w:tc>
          <w:tcPr>
            <w:tcW w:w="2270" w:type="dxa"/>
          </w:tcPr>
          <w:p w14:paraId="436E1DC2" w14:textId="77777777" w:rsidR="006D21DB" w:rsidRPr="009F2CE2" w:rsidRDefault="00320BE4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</w:t>
            </w:r>
            <w:r w:rsidR="006D21D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s clothing catch fire w</w:t>
            </w:r>
            <w:r w:rsidR="006D21DB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en </w:t>
            </w:r>
            <w:r w:rsidR="006D21D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="006D21DB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ooking dinner </w:t>
            </w:r>
          </w:p>
        </w:tc>
        <w:tc>
          <w:tcPr>
            <w:tcW w:w="2828" w:type="dxa"/>
          </w:tcPr>
          <w:p w14:paraId="7278741D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evere 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3268" w:type="dxa"/>
          </w:tcPr>
          <w:p w14:paraId="120B782C" w14:textId="5D0D36B3" w:rsidR="006D21DB" w:rsidRPr="0099083E" w:rsidRDefault="00A932F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</w:rPr>
              <w:t>http://</w:t>
            </w:r>
            <w:r w:rsidR="006D21DB" w:rsidRPr="0099083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www.anhuinews.com</w:t>
            </w:r>
            <w:r w:rsidR="006D21DB" w:rsidRPr="0099083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D21DB" w:rsidRPr="009F2CE2" w14:paraId="3FAED040" w14:textId="77777777" w:rsidTr="00A932FB">
        <w:trPr>
          <w:trHeight w:val="293"/>
        </w:trPr>
        <w:tc>
          <w:tcPr>
            <w:tcW w:w="557" w:type="dxa"/>
          </w:tcPr>
          <w:p w14:paraId="77328AAD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850" w:type="dxa"/>
          </w:tcPr>
          <w:p w14:paraId="68FF0AB4" w14:textId="77777777" w:rsidR="006D21DB" w:rsidRPr="003E731E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/27</w:t>
            </w:r>
          </w:p>
        </w:tc>
        <w:tc>
          <w:tcPr>
            <w:tcW w:w="1560" w:type="dxa"/>
            <w:gridSpan w:val="2"/>
          </w:tcPr>
          <w:p w14:paraId="1B4A7EF9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hui</w:t>
            </w:r>
          </w:p>
        </w:tc>
        <w:tc>
          <w:tcPr>
            <w:tcW w:w="853" w:type="dxa"/>
          </w:tcPr>
          <w:p w14:paraId="13F5D94C" w14:textId="77777777" w:rsidR="006D21DB" w:rsidRPr="009F2CE2" w:rsidRDefault="006D21DB" w:rsidP="006D21D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0" w:type="dxa"/>
            <w:gridSpan w:val="2"/>
          </w:tcPr>
          <w:p w14:paraId="599DECFC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1A99581D" w14:textId="77777777" w:rsidR="006D21DB" w:rsidRPr="009F2CE2" w:rsidRDefault="00320BE4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270" w:type="dxa"/>
          </w:tcPr>
          <w:p w14:paraId="07D61ED7" w14:textId="77777777" w:rsidR="006D21DB" w:rsidRPr="009F2CE2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ipper </w:t>
            </w:r>
          </w:p>
        </w:tc>
        <w:tc>
          <w:tcPr>
            <w:tcW w:w="2828" w:type="dxa"/>
          </w:tcPr>
          <w:p w14:paraId="3C69CA77" w14:textId="64673E82" w:rsidR="006D21DB" w:rsidRPr="009F2CE2" w:rsidRDefault="006D21DB" w:rsidP="006D21DB">
            <w:pPr>
              <w:widowControl/>
              <w:ind w:left="210" w:hangingChars="100" w:hanging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nital 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as </w:t>
            </w:r>
            <w:r w:rsidR="007A112F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</w:t>
            </w:r>
          </w:p>
        </w:tc>
        <w:tc>
          <w:tcPr>
            <w:tcW w:w="3268" w:type="dxa"/>
          </w:tcPr>
          <w:p w14:paraId="4188FF16" w14:textId="77777777" w:rsidR="006D21DB" w:rsidRPr="009F2CE2" w:rsidRDefault="00EB33F6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</w:rPr>
              <w:t>http://www.</w:t>
            </w:r>
            <w:r w:rsidR="006D21D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="006D21DB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a.com.cn</w:t>
            </w:r>
          </w:p>
        </w:tc>
      </w:tr>
      <w:tr w:rsidR="006D21DB" w:rsidRPr="009F2CE2" w14:paraId="25B981F0" w14:textId="77777777" w:rsidTr="00A932FB">
        <w:trPr>
          <w:trHeight w:val="293"/>
        </w:trPr>
        <w:tc>
          <w:tcPr>
            <w:tcW w:w="557" w:type="dxa"/>
          </w:tcPr>
          <w:p w14:paraId="3077F840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50" w:type="dxa"/>
          </w:tcPr>
          <w:p w14:paraId="057B704B" w14:textId="77777777" w:rsidR="006D21DB" w:rsidRPr="003E731E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/27</w:t>
            </w:r>
          </w:p>
        </w:tc>
        <w:tc>
          <w:tcPr>
            <w:tcW w:w="1560" w:type="dxa"/>
            <w:gridSpan w:val="2"/>
          </w:tcPr>
          <w:p w14:paraId="6B8F93D5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dong</w:t>
            </w:r>
          </w:p>
        </w:tc>
        <w:tc>
          <w:tcPr>
            <w:tcW w:w="853" w:type="dxa"/>
          </w:tcPr>
          <w:p w14:paraId="7E27411F" w14:textId="77777777" w:rsidR="006D21DB" w:rsidRPr="009F2CE2" w:rsidRDefault="006D21DB" w:rsidP="006D21D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0" w:type="dxa"/>
            <w:gridSpan w:val="2"/>
          </w:tcPr>
          <w:p w14:paraId="42FA2E15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12C6C428" w14:textId="77777777" w:rsidR="006D21DB" w:rsidRPr="009F2CE2" w:rsidRDefault="00320BE4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270" w:type="dxa"/>
          </w:tcPr>
          <w:p w14:paraId="6E5FF4EA" w14:textId="77777777" w:rsidR="006D21DB" w:rsidRPr="009F2CE2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pper</w:t>
            </w:r>
          </w:p>
        </w:tc>
        <w:tc>
          <w:tcPr>
            <w:tcW w:w="2828" w:type="dxa"/>
          </w:tcPr>
          <w:p w14:paraId="7243B2A9" w14:textId="157E57D8" w:rsidR="006D21DB" w:rsidRPr="009F2CE2" w:rsidRDefault="006D21DB" w:rsidP="006D21DB">
            <w:pPr>
              <w:widowControl/>
              <w:ind w:left="210" w:hangingChars="100" w:hanging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ital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as</w:t>
            </w:r>
            <w:r w:rsidR="007A112F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</w:t>
            </w:r>
          </w:p>
        </w:tc>
        <w:tc>
          <w:tcPr>
            <w:tcW w:w="3268" w:type="dxa"/>
          </w:tcPr>
          <w:p w14:paraId="2A29EEC3" w14:textId="6BE108BB" w:rsidR="006D21DB" w:rsidRPr="009F2CE2" w:rsidRDefault="00A932F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</w:rPr>
              <w:t>http://</w:t>
            </w:r>
            <w:r w:rsidR="006D21DB" w:rsidRPr="009F2C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ww.chunyuyisheng.com</w:t>
            </w:r>
          </w:p>
        </w:tc>
      </w:tr>
      <w:tr w:rsidR="006D21DB" w:rsidRPr="009F2CE2" w14:paraId="10490D6F" w14:textId="77777777" w:rsidTr="00A932FB">
        <w:trPr>
          <w:trHeight w:val="191"/>
        </w:trPr>
        <w:tc>
          <w:tcPr>
            <w:tcW w:w="557" w:type="dxa"/>
          </w:tcPr>
          <w:p w14:paraId="58BA9885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50" w:type="dxa"/>
          </w:tcPr>
          <w:p w14:paraId="097A1956" w14:textId="77777777" w:rsidR="006D21DB" w:rsidRPr="00A7107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/8</w:t>
            </w:r>
          </w:p>
        </w:tc>
        <w:tc>
          <w:tcPr>
            <w:tcW w:w="1560" w:type="dxa"/>
            <w:gridSpan w:val="2"/>
          </w:tcPr>
          <w:p w14:paraId="2C2AA4C0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853" w:type="dxa"/>
          </w:tcPr>
          <w:p w14:paraId="7AFF2F8A" w14:textId="77777777" w:rsidR="006D21DB" w:rsidRPr="009F2CE2" w:rsidRDefault="006D21DB" w:rsidP="006D21D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0" w:type="dxa"/>
            <w:gridSpan w:val="2"/>
          </w:tcPr>
          <w:p w14:paraId="2ACFC083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1" w:type="dxa"/>
            <w:gridSpan w:val="2"/>
          </w:tcPr>
          <w:p w14:paraId="7F193355" w14:textId="77777777" w:rsidR="006D21DB" w:rsidRPr="00320BE4" w:rsidRDefault="00320BE4" w:rsidP="006D21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270" w:type="dxa"/>
          </w:tcPr>
          <w:p w14:paraId="04D34A9B" w14:textId="77777777" w:rsidR="006D21DB" w:rsidRPr="009F2CE2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othing </w:t>
            </w:r>
            <w:r w:rsidR="00320BE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tching</w:t>
            </w:r>
            <w:r w:rsidR="00320BE4"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ire </w:t>
            </w:r>
          </w:p>
        </w:tc>
        <w:tc>
          <w:tcPr>
            <w:tcW w:w="2828" w:type="dxa"/>
          </w:tcPr>
          <w:p w14:paraId="38E1C033" w14:textId="06047DBB" w:rsidR="006D21DB" w:rsidRPr="009F2CE2" w:rsidRDefault="007A112F" w:rsidP="006D21DB">
            <w:pPr>
              <w:widowControl/>
              <w:ind w:left="420" w:hangingChars="200" w:hanging="42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xperienced </w:t>
            </w:r>
            <w:r w:rsidR="006D21DB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rve</w:t>
            </w:r>
            <w:r w:rsidR="006D21D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6D21DB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</w:t>
            </w:r>
            <w:r w:rsidR="006D21D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3268" w:type="dxa"/>
          </w:tcPr>
          <w:p w14:paraId="47973E97" w14:textId="3318E4C5" w:rsidR="006D21DB" w:rsidRPr="009F2CE2" w:rsidRDefault="00A932F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</w:rPr>
              <w:t>http://</w:t>
            </w:r>
            <w:r w:rsidR="006D21DB" w:rsidRPr="009F2C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ww.cnnb.com.cn</w:t>
            </w:r>
          </w:p>
        </w:tc>
      </w:tr>
      <w:tr w:rsidR="006D21DB" w:rsidRPr="009F2CE2" w14:paraId="47F08316" w14:textId="77777777" w:rsidTr="00A932FB">
        <w:trPr>
          <w:trHeight w:val="510"/>
        </w:trPr>
        <w:tc>
          <w:tcPr>
            <w:tcW w:w="557" w:type="dxa"/>
          </w:tcPr>
          <w:p w14:paraId="5D952859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50" w:type="dxa"/>
          </w:tcPr>
          <w:p w14:paraId="3E39D40B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/8</w:t>
            </w:r>
          </w:p>
          <w:p w14:paraId="4B88918C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514482BF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853" w:type="dxa"/>
          </w:tcPr>
          <w:p w14:paraId="4C58BFE3" w14:textId="77777777" w:rsidR="006D21DB" w:rsidRPr="009F2CE2" w:rsidRDefault="006D21DB" w:rsidP="006D21D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0" w:type="dxa"/>
            <w:gridSpan w:val="2"/>
          </w:tcPr>
          <w:p w14:paraId="03C653E4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1" w:type="dxa"/>
            <w:gridSpan w:val="2"/>
          </w:tcPr>
          <w:p w14:paraId="6A8CFEEF" w14:textId="77777777" w:rsidR="006D21DB" w:rsidRPr="009F2CE2" w:rsidRDefault="00320BE4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chool</w:t>
            </w:r>
          </w:p>
        </w:tc>
        <w:tc>
          <w:tcPr>
            <w:tcW w:w="2270" w:type="dxa"/>
          </w:tcPr>
          <w:p w14:paraId="3E1CFE00" w14:textId="77777777" w:rsidR="006D21DB" w:rsidRPr="00052F09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wear o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en pant result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ush battles into his </w:t>
            </w:r>
            <w:r w:rsidR="003E731E">
              <w:t xml:space="preserve"> </w:t>
            </w:r>
            <w:r w:rsidR="003E731E" w:rsidRPr="003E731E">
              <w:rPr>
                <w:rFonts w:ascii="Times New Roman" w:hAnsi="Times New Roman" w:cs="Times New Roman"/>
                <w:color w:val="000000" w:themeColor="text1"/>
              </w:rPr>
              <w:t>vagina</w:t>
            </w:r>
          </w:p>
        </w:tc>
        <w:tc>
          <w:tcPr>
            <w:tcW w:w="2828" w:type="dxa"/>
          </w:tcPr>
          <w:p w14:paraId="79492468" w14:textId="77777777" w:rsidR="006D21DB" w:rsidRPr="009F2CE2" w:rsidRDefault="003E731E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E731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aginitis</w:t>
            </w:r>
          </w:p>
        </w:tc>
        <w:tc>
          <w:tcPr>
            <w:tcW w:w="3268" w:type="dxa"/>
          </w:tcPr>
          <w:p w14:paraId="0606A4E4" w14:textId="77777777" w:rsidR="006D21DB" w:rsidRPr="009F2CE2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0A3FEF">
              <w:rPr>
                <w:rFonts w:ascii="Times New Roman" w:eastAsia="等线" w:hAnsi="Times New Roman" w:cs="Times New Roman"/>
                <w:color w:val="000000" w:themeColor="text1"/>
              </w:rPr>
              <w:t>https://m.sohu.com/a/113945942_356072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</w:p>
        </w:tc>
      </w:tr>
      <w:tr w:rsidR="006D21DB" w:rsidRPr="009F2CE2" w14:paraId="530FC520" w14:textId="77777777" w:rsidTr="00A932FB">
        <w:trPr>
          <w:trHeight w:val="510"/>
        </w:trPr>
        <w:tc>
          <w:tcPr>
            <w:tcW w:w="557" w:type="dxa"/>
          </w:tcPr>
          <w:p w14:paraId="70E1CF09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50" w:type="dxa"/>
          </w:tcPr>
          <w:p w14:paraId="21D089A0" w14:textId="77777777" w:rsidR="006D21DB" w:rsidRPr="00A7107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/27</w:t>
            </w:r>
          </w:p>
        </w:tc>
        <w:tc>
          <w:tcPr>
            <w:tcW w:w="1560" w:type="dxa"/>
            <w:gridSpan w:val="2"/>
          </w:tcPr>
          <w:p w14:paraId="583C949E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nan</w:t>
            </w:r>
          </w:p>
        </w:tc>
        <w:tc>
          <w:tcPr>
            <w:tcW w:w="853" w:type="dxa"/>
          </w:tcPr>
          <w:p w14:paraId="271E54E8" w14:textId="77777777" w:rsidR="006D21DB" w:rsidRPr="009F2CE2" w:rsidRDefault="006D21DB" w:rsidP="006D21D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0" w:type="dxa"/>
            <w:gridSpan w:val="2"/>
          </w:tcPr>
          <w:p w14:paraId="51AC0426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1" w:type="dxa"/>
            <w:gridSpan w:val="2"/>
          </w:tcPr>
          <w:p w14:paraId="4F2804AA" w14:textId="77777777" w:rsidR="006D21DB" w:rsidRPr="009F2CE2" w:rsidRDefault="00320BE4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270" w:type="dxa"/>
          </w:tcPr>
          <w:p w14:paraId="4D47C5F3" w14:textId="77777777" w:rsidR="006D21DB" w:rsidRPr="009F2CE2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pper</w:t>
            </w:r>
          </w:p>
        </w:tc>
        <w:tc>
          <w:tcPr>
            <w:tcW w:w="2828" w:type="dxa"/>
          </w:tcPr>
          <w:p w14:paraId="5581CD19" w14:textId="52DA87E1" w:rsidR="006D21DB" w:rsidRPr="009F2CE2" w:rsidRDefault="006D21DB" w:rsidP="006D21DB">
            <w:pPr>
              <w:widowControl/>
              <w:ind w:left="210" w:hangingChars="100" w:hanging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nital 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a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d </w:t>
            </w:r>
          </w:p>
        </w:tc>
        <w:tc>
          <w:tcPr>
            <w:tcW w:w="3268" w:type="dxa"/>
          </w:tcPr>
          <w:p w14:paraId="6FA61F68" w14:textId="77777777" w:rsidR="006D21DB" w:rsidRPr="00046483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8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ttps://weibo.com/yzwb365</w:t>
            </w:r>
          </w:p>
        </w:tc>
      </w:tr>
      <w:tr w:rsidR="006D21DB" w:rsidRPr="009F2CE2" w14:paraId="2CE394ED" w14:textId="77777777" w:rsidTr="00A932FB">
        <w:trPr>
          <w:trHeight w:val="570"/>
        </w:trPr>
        <w:tc>
          <w:tcPr>
            <w:tcW w:w="557" w:type="dxa"/>
          </w:tcPr>
          <w:p w14:paraId="1F0A4FA4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850" w:type="dxa"/>
          </w:tcPr>
          <w:p w14:paraId="699E1972" w14:textId="77777777" w:rsidR="006D21DB" w:rsidRPr="00A7107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/27</w:t>
            </w:r>
          </w:p>
        </w:tc>
        <w:tc>
          <w:tcPr>
            <w:tcW w:w="1540" w:type="dxa"/>
          </w:tcPr>
          <w:p w14:paraId="71432691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873" w:type="dxa"/>
            <w:gridSpan w:val="2"/>
          </w:tcPr>
          <w:p w14:paraId="382B880E" w14:textId="77777777" w:rsidR="006D21DB" w:rsidRPr="009F2CE2" w:rsidRDefault="006D21DB" w:rsidP="006D21D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70" w:type="dxa"/>
          </w:tcPr>
          <w:p w14:paraId="790F52D4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0" w:type="dxa"/>
            <w:gridSpan w:val="2"/>
          </w:tcPr>
          <w:p w14:paraId="5BE995BC" w14:textId="77777777" w:rsidR="006D21DB" w:rsidRPr="009F2CE2" w:rsidRDefault="00320BE4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spital</w:t>
            </w:r>
          </w:p>
        </w:tc>
        <w:tc>
          <w:tcPr>
            <w:tcW w:w="2291" w:type="dxa"/>
            <w:gridSpan w:val="2"/>
          </w:tcPr>
          <w:p w14:paraId="2B223DEA" w14:textId="77777777" w:rsidR="006D21DB" w:rsidRPr="009F2CE2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pper</w:t>
            </w:r>
          </w:p>
        </w:tc>
        <w:tc>
          <w:tcPr>
            <w:tcW w:w="2828" w:type="dxa"/>
          </w:tcPr>
          <w:p w14:paraId="5BAE1412" w14:textId="511DDBAE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nital 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as </w:t>
            </w:r>
            <w:r w:rsidR="007A112F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</w:t>
            </w:r>
          </w:p>
        </w:tc>
        <w:tc>
          <w:tcPr>
            <w:tcW w:w="3268" w:type="dxa"/>
          </w:tcPr>
          <w:p w14:paraId="4044DD1E" w14:textId="77777777" w:rsidR="006D21DB" w:rsidRPr="009F2CE2" w:rsidRDefault="00EB33F6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</w:rPr>
              <w:t>http://www.</w:t>
            </w:r>
            <w:r w:rsidR="006D21DB"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na.com.cn</w:t>
            </w:r>
          </w:p>
        </w:tc>
      </w:tr>
      <w:tr w:rsidR="006D21DB" w:rsidRPr="009F2CE2" w14:paraId="3AB8FE32" w14:textId="77777777" w:rsidTr="00A932FB">
        <w:trPr>
          <w:trHeight w:val="570"/>
        </w:trPr>
        <w:tc>
          <w:tcPr>
            <w:tcW w:w="557" w:type="dxa"/>
            <w:tcBorders>
              <w:bottom w:val="single" w:sz="8" w:space="0" w:color="auto"/>
            </w:tcBorders>
          </w:tcPr>
          <w:p w14:paraId="31D51773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850" w:type="dxa"/>
            <w:tcBorders>
              <w:bottom w:val="single" w:sz="8" w:space="0" w:color="auto"/>
            </w:tcBorders>
          </w:tcPr>
          <w:p w14:paraId="56F157F7" w14:textId="77777777" w:rsidR="006D21DB" w:rsidRPr="00A71073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/1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14:paraId="03C8799F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angzhou</w:t>
            </w:r>
          </w:p>
        </w:tc>
        <w:tc>
          <w:tcPr>
            <w:tcW w:w="873" w:type="dxa"/>
            <w:gridSpan w:val="2"/>
            <w:tcBorders>
              <w:bottom w:val="single" w:sz="8" w:space="0" w:color="auto"/>
            </w:tcBorders>
          </w:tcPr>
          <w:p w14:paraId="3CEE88E7" w14:textId="77777777" w:rsidR="006D21DB" w:rsidRPr="009F2CE2" w:rsidRDefault="006D21DB" w:rsidP="006D21D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70" w:type="dxa"/>
            <w:tcBorders>
              <w:bottom w:val="single" w:sz="8" w:space="0" w:color="auto"/>
            </w:tcBorders>
          </w:tcPr>
          <w:p w14:paraId="2606CBFA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0" w:type="dxa"/>
            <w:gridSpan w:val="2"/>
            <w:tcBorders>
              <w:bottom w:val="single" w:sz="8" w:space="0" w:color="auto"/>
            </w:tcBorders>
          </w:tcPr>
          <w:p w14:paraId="6DCC094A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spital</w:t>
            </w:r>
          </w:p>
        </w:tc>
        <w:tc>
          <w:tcPr>
            <w:tcW w:w="2291" w:type="dxa"/>
            <w:gridSpan w:val="2"/>
            <w:tcBorders>
              <w:bottom w:val="single" w:sz="8" w:space="0" w:color="auto"/>
            </w:tcBorders>
          </w:tcPr>
          <w:p w14:paraId="478D430F" w14:textId="27EF4A65" w:rsidR="006D21DB" w:rsidRPr="009F2CE2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rf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882B20">
              <w:rPr>
                <w:rFonts w:ascii="Times New Roman" w:hAnsi="Times New Roman" w:cs="Times New Roman"/>
                <w:szCs w:val="21"/>
              </w:rPr>
              <w:t>entanglement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2828" w:type="dxa"/>
            <w:tcBorders>
              <w:bottom w:val="single" w:sz="8" w:space="0" w:color="auto"/>
            </w:tcBorders>
          </w:tcPr>
          <w:p w14:paraId="115274F0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07B95">
              <w:rPr>
                <w:rFonts w:ascii="Times New Roman" w:hAnsi="Times New Roman" w:cs="Times New Roman"/>
                <w:szCs w:val="24"/>
              </w:rPr>
              <w:t>asphyxiation</w:t>
            </w:r>
          </w:p>
        </w:tc>
        <w:tc>
          <w:tcPr>
            <w:tcW w:w="3268" w:type="dxa"/>
            <w:tcBorders>
              <w:bottom w:val="single" w:sz="8" w:space="0" w:color="auto"/>
            </w:tcBorders>
          </w:tcPr>
          <w:p w14:paraId="235CD08A" w14:textId="77777777" w:rsidR="006D21DB" w:rsidRPr="009F2CE2" w:rsidRDefault="006D21D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Qianjiang evening news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</w:p>
        </w:tc>
      </w:tr>
    </w:tbl>
    <w:p w14:paraId="65FCA99D" w14:textId="77777777" w:rsidR="004558D0" w:rsidRDefault="004558D0"/>
    <w:p w14:paraId="2903E9FE" w14:textId="77777777" w:rsidR="00D638E5" w:rsidRDefault="00D638E5"/>
    <w:p w14:paraId="163475B7" w14:textId="77777777" w:rsidR="00D638E5" w:rsidRDefault="00D638E5"/>
    <w:p w14:paraId="7594A90C" w14:textId="77777777" w:rsidR="00D638E5" w:rsidRDefault="00D638E5"/>
    <w:p w14:paraId="63261AB5" w14:textId="77777777" w:rsidR="00F72DD8" w:rsidRDefault="00F72DD8"/>
    <w:p w14:paraId="47DB7A94" w14:textId="260C7B68" w:rsidR="006D21DB" w:rsidRPr="006D21DB" w:rsidRDefault="001F72CD"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 Characteristics of included case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ontinued)</w:t>
      </w:r>
    </w:p>
    <w:tbl>
      <w:tblPr>
        <w:tblStyle w:val="TableGrid"/>
        <w:tblpPr w:leftFromText="180" w:rightFromText="180" w:vertAnchor="text" w:horzAnchor="page" w:tblpX="247" w:tblpY="13"/>
        <w:tblOverlap w:val="never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850"/>
        <w:gridCol w:w="1540"/>
        <w:gridCol w:w="20"/>
        <w:gridCol w:w="853"/>
        <w:gridCol w:w="970"/>
        <w:gridCol w:w="20"/>
        <w:gridCol w:w="1136"/>
        <w:gridCol w:w="2835"/>
        <w:gridCol w:w="2828"/>
        <w:gridCol w:w="3268"/>
      </w:tblGrid>
      <w:tr w:rsidR="004558D0" w:rsidRPr="009F2CE2" w14:paraId="47213D69" w14:textId="77777777" w:rsidTr="00CA40DA">
        <w:trPr>
          <w:trHeight w:val="421"/>
        </w:trPr>
        <w:tc>
          <w:tcPr>
            <w:tcW w:w="557" w:type="dxa"/>
            <w:tcBorders>
              <w:top w:val="single" w:sz="8" w:space="0" w:color="auto"/>
              <w:bottom w:val="single" w:sz="6" w:space="0" w:color="auto"/>
            </w:tcBorders>
          </w:tcPr>
          <w:p w14:paraId="49FA5E06" w14:textId="77777777" w:rsidR="004558D0" w:rsidRPr="007E181C" w:rsidRDefault="004558D0" w:rsidP="006D21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  </w:t>
            </w:r>
          </w:p>
        </w:tc>
        <w:tc>
          <w:tcPr>
            <w:tcW w:w="1850" w:type="dxa"/>
            <w:tcBorders>
              <w:top w:val="single" w:sz="8" w:space="0" w:color="auto"/>
              <w:bottom w:val="single" w:sz="6" w:space="0" w:color="auto"/>
            </w:tcBorders>
          </w:tcPr>
          <w:p w14:paraId="24F5F95A" w14:textId="77777777" w:rsidR="004558D0" w:rsidRPr="00E01864" w:rsidRDefault="004558D0" w:rsidP="006D21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 /month/data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0B6BBE20" w14:textId="7AD7E4B7" w:rsidR="004558D0" w:rsidRPr="00E01864" w:rsidRDefault="00A932FB" w:rsidP="006D21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6" w:space="0" w:color="auto"/>
            </w:tcBorders>
          </w:tcPr>
          <w:p w14:paraId="3F698F97" w14:textId="39FA63B4" w:rsidR="004558D0" w:rsidRPr="00E01864" w:rsidRDefault="00A932FB" w:rsidP="006D21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4FB67603" w14:textId="207F803F" w:rsidR="004558D0" w:rsidRPr="00E01864" w:rsidRDefault="00A932FB" w:rsidP="006D21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6" w:space="0" w:color="auto"/>
            </w:tcBorders>
          </w:tcPr>
          <w:p w14:paraId="25DA28FC" w14:textId="3508B6CA" w:rsidR="004558D0" w:rsidRPr="00E01864" w:rsidRDefault="00A932FB" w:rsidP="00070CF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6" w:space="0" w:color="auto"/>
            </w:tcBorders>
          </w:tcPr>
          <w:p w14:paraId="3D63017F" w14:textId="388F336B" w:rsidR="004558D0" w:rsidRPr="00E01864" w:rsidRDefault="00A932FB" w:rsidP="006D21D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="004558D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currence </w:t>
            </w:r>
            <w:r w:rsidR="004558D0"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</w:p>
        </w:tc>
        <w:tc>
          <w:tcPr>
            <w:tcW w:w="2828" w:type="dxa"/>
            <w:tcBorders>
              <w:top w:val="single" w:sz="8" w:space="0" w:color="auto"/>
              <w:bottom w:val="single" w:sz="6" w:space="0" w:color="auto"/>
            </w:tcBorders>
          </w:tcPr>
          <w:p w14:paraId="1A3D3696" w14:textId="6D9B6D87" w:rsidR="004558D0" w:rsidRPr="00E01864" w:rsidRDefault="00A932FB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268" w:type="dxa"/>
            <w:tcBorders>
              <w:top w:val="single" w:sz="8" w:space="0" w:color="auto"/>
              <w:bottom w:val="single" w:sz="6" w:space="0" w:color="auto"/>
            </w:tcBorders>
          </w:tcPr>
          <w:p w14:paraId="3963DCFA" w14:textId="02787429" w:rsidR="004558D0" w:rsidRPr="00E01864" w:rsidRDefault="00A932FB" w:rsidP="006D21D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4558D0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6D21DB" w:rsidRPr="009F2CE2" w14:paraId="71331136" w14:textId="77777777" w:rsidTr="00CA40DA">
        <w:trPr>
          <w:trHeight w:val="421"/>
        </w:trPr>
        <w:tc>
          <w:tcPr>
            <w:tcW w:w="557" w:type="dxa"/>
            <w:tcBorders>
              <w:top w:val="single" w:sz="6" w:space="0" w:color="auto"/>
            </w:tcBorders>
          </w:tcPr>
          <w:p w14:paraId="613DAFC5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1</w:t>
            </w:r>
          </w:p>
        </w:tc>
        <w:tc>
          <w:tcPr>
            <w:tcW w:w="1850" w:type="dxa"/>
            <w:tcBorders>
              <w:top w:val="single" w:sz="6" w:space="0" w:color="auto"/>
            </w:tcBorders>
          </w:tcPr>
          <w:p w14:paraId="168D157A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/9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</w:tcBorders>
          </w:tcPr>
          <w:p w14:paraId="3D7D94EE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dong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15C73D5D" w14:textId="09A4C09C" w:rsidR="006D21DB" w:rsidRPr="009F2CE2" w:rsidRDefault="00224F71" w:rsidP="00EB33F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</w:tcBorders>
          </w:tcPr>
          <w:p w14:paraId="1789D687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136" w:type="dxa"/>
            <w:tcBorders>
              <w:top w:val="single" w:sz="6" w:space="0" w:color="auto"/>
            </w:tcBorders>
          </w:tcPr>
          <w:p w14:paraId="1DF7C64C" w14:textId="77777777" w:rsidR="006D21DB" w:rsidRPr="009F2CE2" w:rsidRDefault="00320BE4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spital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457F0F80" w14:textId="77777777" w:rsidR="006D21DB" w:rsidRPr="009F2CE2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h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4"/>
                <w:lang w:bidi="en-US"/>
              </w:rPr>
              <w:t xml:space="preserve"> decorative items 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to his mouth</w:t>
            </w:r>
          </w:p>
        </w:tc>
        <w:tc>
          <w:tcPr>
            <w:tcW w:w="2828" w:type="dxa"/>
            <w:tcBorders>
              <w:top w:val="single" w:sz="6" w:space="0" w:color="auto"/>
            </w:tcBorders>
          </w:tcPr>
          <w:p w14:paraId="36827CB0" w14:textId="02C73083" w:rsidR="006D21DB" w:rsidRPr="009F2CE2" w:rsidRDefault="007A112F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Microsoft YaHei" w:hAnsi="Microsoft YaHei"/>
                <w:sz w:val="20"/>
                <w:szCs w:val="20"/>
                <w:shd w:val="clear" w:color="auto" w:fill="FFFFFF"/>
              </w:rPr>
              <w:t xml:space="preserve">suffering </w:t>
            </w:r>
            <w:r w:rsidR="006D21DB" w:rsidRPr="000B78B7">
              <w:rPr>
                <w:rFonts w:ascii="Microsoft YaHei" w:hAnsi="Microsoft YaHei"/>
                <w:sz w:val="20"/>
                <w:szCs w:val="20"/>
                <w:shd w:val="clear" w:color="auto" w:fill="FFFFFF"/>
              </w:rPr>
              <w:t>pneumonia</w:t>
            </w:r>
          </w:p>
        </w:tc>
        <w:tc>
          <w:tcPr>
            <w:tcW w:w="3268" w:type="dxa"/>
            <w:tcBorders>
              <w:top w:val="single" w:sz="6" w:space="0" w:color="auto"/>
            </w:tcBorders>
          </w:tcPr>
          <w:p w14:paraId="46F647F3" w14:textId="5DEB1C14" w:rsidR="006D21DB" w:rsidRPr="009F2CE2" w:rsidRDefault="00A932FB" w:rsidP="006D21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51F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</w:t>
            </w:r>
            <w:r w:rsidR="006D21DB" w:rsidRPr="009F2C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ww.ycwb.com</w:t>
            </w:r>
          </w:p>
        </w:tc>
      </w:tr>
      <w:tr w:rsidR="006D21DB" w:rsidRPr="009F2CE2" w14:paraId="19A83A01" w14:textId="77777777" w:rsidTr="00473B1F">
        <w:trPr>
          <w:trHeight w:val="421"/>
        </w:trPr>
        <w:tc>
          <w:tcPr>
            <w:tcW w:w="557" w:type="dxa"/>
          </w:tcPr>
          <w:p w14:paraId="4F283FF3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1850" w:type="dxa"/>
          </w:tcPr>
          <w:p w14:paraId="562A2684" w14:textId="77777777" w:rsidR="006D21DB" w:rsidRPr="004519BA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519B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/7</w:t>
            </w:r>
          </w:p>
        </w:tc>
        <w:tc>
          <w:tcPr>
            <w:tcW w:w="1560" w:type="dxa"/>
            <w:gridSpan w:val="2"/>
          </w:tcPr>
          <w:p w14:paraId="2A147C9B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J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angsu</w:t>
            </w:r>
          </w:p>
        </w:tc>
        <w:tc>
          <w:tcPr>
            <w:tcW w:w="853" w:type="dxa"/>
          </w:tcPr>
          <w:p w14:paraId="6EFD1A4D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90" w:type="dxa"/>
            <w:gridSpan w:val="2"/>
          </w:tcPr>
          <w:p w14:paraId="7EE6ED8F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rl</w:t>
            </w:r>
          </w:p>
        </w:tc>
        <w:tc>
          <w:tcPr>
            <w:tcW w:w="1136" w:type="dxa"/>
          </w:tcPr>
          <w:p w14:paraId="7C34953C" w14:textId="77777777" w:rsidR="006D21DB" w:rsidRPr="009F2CE2" w:rsidRDefault="00320BE4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et</w:t>
            </w:r>
          </w:p>
        </w:tc>
        <w:tc>
          <w:tcPr>
            <w:tcW w:w="2835" w:type="dxa"/>
          </w:tcPr>
          <w:p w14:paraId="084E1C9B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carf was </w:t>
            </w:r>
            <w:r w:rsidRPr="00882B20">
              <w:rPr>
                <w:rFonts w:ascii="Times New Roman" w:hAnsi="Times New Roman" w:cs="Times New Roman"/>
                <w:szCs w:val="21"/>
              </w:rPr>
              <w:t>entanglement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by elevator </w:t>
            </w:r>
          </w:p>
        </w:tc>
        <w:tc>
          <w:tcPr>
            <w:tcW w:w="2828" w:type="dxa"/>
          </w:tcPr>
          <w:p w14:paraId="37AC18E3" w14:textId="58173C29" w:rsidR="006D21DB" w:rsidRPr="004519BA" w:rsidRDefault="007A112F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sulted in </w:t>
            </w:r>
            <w:r w:rsidR="006D21DB" w:rsidRPr="00507B95">
              <w:rPr>
                <w:rFonts w:ascii="Times New Roman" w:hAnsi="Times New Roman" w:cs="Times New Roman"/>
                <w:szCs w:val="24"/>
              </w:rPr>
              <w:t>asphyxiation</w:t>
            </w:r>
          </w:p>
        </w:tc>
        <w:tc>
          <w:tcPr>
            <w:tcW w:w="3268" w:type="dxa"/>
          </w:tcPr>
          <w:p w14:paraId="6043873E" w14:textId="15000A12" w:rsidR="006D21DB" w:rsidRPr="004519BA" w:rsidRDefault="00A932F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151F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</w:t>
            </w:r>
            <w:r w:rsidR="006D21DB" w:rsidRPr="004519B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abbao.cn/paper/1</w:t>
            </w:r>
          </w:p>
        </w:tc>
      </w:tr>
      <w:tr w:rsidR="006D21DB" w:rsidRPr="007C3FBF" w14:paraId="652E7E2C" w14:textId="77777777" w:rsidTr="00473B1F">
        <w:trPr>
          <w:trHeight w:val="50"/>
        </w:trPr>
        <w:tc>
          <w:tcPr>
            <w:tcW w:w="557" w:type="dxa"/>
          </w:tcPr>
          <w:p w14:paraId="65C60217" w14:textId="77777777" w:rsidR="006D21DB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  <w:p w14:paraId="784B225D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50" w:type="dxa"/>
          </w:tcPr>
          <w:p w14:paraId="75724D35" w14:textId="77777777" w:rsidR="006D21DB" w:rsidRPr="004519BA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519B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/1</w:t>
            </w:r>
          </w:p>
          <w:p w14:paraId="3D08DB2C" w14:textId="77777777" w:rsidR="006D21DB" w:rsidRPr="004519BA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17CCF6A3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J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angsu</w:t>
            </w:r>
          </w:p>
        </w:tc>
        <w:tc>
          <w:tcPr>
            <w:tcW w:w="853" w:type="dxa"/>
          </w:tcPr>
          <w:p w14:paraId="2D1E81EA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990" w:type="dxa"/>
            <w:gridSpan w:val="2"/>
          </w:tcPr>
          <w:p w14:paraId="066AB86A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136" w:type="dxa"/>
          </w:tcPr>
          <w:p w14:paraId="47317C25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507475C7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bidi="en-US"/>
              </w:rPr>
              <w:t>s</w:t>
            </w:r>
            <w:r w:rsidRPr="009F2CE2">
              <w:rPr>
                <w:rFonts w:ascii="Times New Roman" w:hAnsi="Times New Roman" w:cs="Times New Roman"/>
                <w:color w:val="000000" w:themeColor="text1"/>
                <w:szCs w:val="24"/>
                <w:lang w:bidi="en-US"/>
              </w:rPr>
              <w:t>wallow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bidi="en-US"/>
              </w:rPr>
              <w:t xml:space="preserve"> th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mental zipper into his throat</w:t>
            </w:r>
          </w:p>
        </w:tc>
        <w:tc>
          <w:tcPr>
            <w:tcW w:w="2828" w:type="dxa"/>
          </w:tcPr>
          <w:p w14:paraId="1ED72112" w14:textId="77777777" w:rsidR="006D21DB" w:rsidRPr="004519BA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Pr="004519B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phageal be injuries</w:t>
            </w:r>
          </w:p>
        </w:tc>
        <w:tc>
          <w:tcPr>
            <w:tcW w:w="3268" w:type="dxa"/>
          </w:tcPr>
          <w:p w14:paraId="3E1C77D8" w14:textId="77777777" w:rsidR="006D21DB" w:rsidRPr="004519BA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519B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</w:t>
            </w:r>
            <w:r w:rsidRPr="009C53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.sohu.com/a</w:t>
            </w:r>
            <w:r w:rsidRPr="004519B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283608741_100281680</w:t>
            </w:r>
          </w:p>
        </w:tc>
      </w:tr>
      <w:tr w:rsidR="006D21DB" w:rsidRPr="009F2CE2" w14:paraId="6AF8B9C6" w14:textId="77777777" w:rsidTr="00473B1F">
        <w:trPr>
          <w:trHeight w:val="293"/>
        </w:trPr>
        <w:tc>
          <w:tcPr>
            <w:tcW w:w="557" w:type="dxa"/>
          </w:tcPr>
          <w:p w14:paraId="43AB3C9E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850" w:type="dxa"/>
          </w:tcPr>
          <w:p w14:paraId="1B41630D" w14:textId="77777777" w:rsidR="006D21DB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6/12/8</w:t>
            </w:r>
          </w:p>
          <w:p w14:paraId="3681A18C" w14:textId="77777777" w:rsidR="006D21DB" w:rsidRPr="002E4DA7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261F37B3" w14:textId="77777777" w:rsidR="006D21DB" w:rsidRPr="002E4DA7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andong</w:t>
            </w:r>
          </w:p>
        </w:tc>
        <w:tc>
          <w:tcPr>
            <w:tcW w:w="853" w:type="dxa"/>
          </w:tcPr>
          <w:p w14:paraId="16A89E94" w14:textId="77777777" w:rsidR="006D21DB" w:rsidRPr="002E4DA7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</w:t>
            </w:r>
          </w:p>
        </w:tc>
        <w:tc>
          <w:tcPr>
            <w:tcW w:w="990" w:type="dxa"/>
            <w:gridSpan w:val="2"/>
          </w:tcPr>
          <w:p w14:paraId="5DD8515B" w14:textId="77777777" w:rsidR="006D21DB" w:rsidRPr="002E4DA7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136" w:type="dxa"/>
          </w:tcPr>
          <w:p w14:paraId="4EB5F5BC" w14:textId="77777777" w:rsidR="006D21DB" w:rsidRPr="002E4DA7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35A119CB" w14:textId="77777777" w:rsidR="006D21DB" w:rsidRPr="00016137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pen pan his genital was struck by tony car</w:t>
            </w:r>
          </w:p>
        </w:tc>
        <w:tc>
          <w:tcPr>
            <w:tcW w:w="2828" w:type="dxa"/>
          </w:tcPr>
          <w:p w14:paraId="00675B30" w14:textId="624CEA24" w:rsidR="006D21DB" w:rsidRPr="002E4DA7" w:rsidRDefault="007A112F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is </w:t>
            </w:r>
            <w:r w:rsidR="006D21D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ital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ere </w:t>
            </w:r>
            <w:r w:rsidR="006D21D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ed</w:t>
            </w:r>
          </w:p>
        </w:tc>
        <w:tc>
          <w:tcPr>
            <w:tcW w:w="3268" w:type="dxa"/>
          </w:tcPr>
          <w:p w14:paraId="1821FD22" w14:textId="77777777" w:rsidR="006D21DB" w:rsidRPr="004519BA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C53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.sdchina.com</w:t>
            </w:r>
          </w:p>
        </w:tc>
      </w:tr>
      <w:tr w:rsidR="006D21DB" w:rsidRPr="009F2CE2" w14:paraId="244259DB" w14:textId="77777777" w:rsidTr="00473B1F">
        <w:trPr>
          <w:trHeight w:val="293"/>
        </w:trPr>
        <w:tc>
          <w:tcPr>
            <w:tcW w:w="557" w:type="dxa"/>
          </w:tcPr>
          <w:p w14:paraId="62FBC085" w14:textId="77777777" w:rsidR="006D21DB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1850" w:type="dxa"/>
          </w:tcPr>
          <w:p w14:paraId="6F158767" w14:textId="77777777" w:rsidR="006D21DB" w:rsidRPr="007151FD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151F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6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12/18</w:t>
            </w:r>
          </w:p>
        </w:tc>
        <w:tc>
          <w:tcPr>
            <w:tcW w:w="1560" w:type="dxa"/>
            <w:gridSpan w:val="2"/>
          </w:tcPr>
          <w:p w14:paraId="27F87980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hui</w:t>
            </w:r>
          </w:p>
        </w:tc>
        <w:tc>
          <w:tcPr>
            <w:tcW w:w="853" w:type="dxa"/>
          </w:tcPr>
          <w:p w14:paraId="0259D961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d</w:t>
            </w:r>
          </w:p>
        </w:tc>
        <w:tc>
          <w:tcPr>
            <w:tcW w:w="990" w:type="dxa"/>
            <w:gridSpan w:val="2"/>
          </w:tcPr>
          <w:p w14:paraId="4BF5025A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136" w:type="dxa"/>
          </w:tcPr>
          <w:p w14:paraId="116825AB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spital</w:t>
            </w:r>
          </w:p>
        </w:tc>
        <w:tc>
          <w:tcPr>
            <w:tcW w:w="2835" w:type="dxa"/>
          </w:tcPr>
          <w:p w14:paraId="6379DBF9" w14:textId="77777777" w:rsidR="006D21DB" w:rsidRPr="009F2CE2" w:rsidRDefault="00F44E0D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F44E0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ocks thread </w:t>
            </w:r>
            <w:r w:rsidR="006D21D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F601B3">
              <w:t xml:space="preserve"> </w:t>
            </w:r>
            <w:r w:rsidR="00F601B3" w:rsidRPr="00F601B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rapped around his feet</w:t>
            </w:r>
          </w:p>
        </w:tc>
        <w:tc>
          <w:tcPr>
            <w:tcW w:w="2828" w:type="dxa"/>
          </w:tcPr>
          <w:p w14:paraId="54F8CAE7" w14:textId="0BA4E555" w:rsidR="006D21DB" w:rsidRPr="007151FD" w:rsidRDefault="007A112F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is </w:t>
            </w:r>
            <w:r w:rsidR="00206C3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</w:t>
            </w:r>
            <w:r w:rsidR="006D21D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es were injured</w:t>
            </w:r>
          </w:p>
        </w:tc>
        <w:tc>
          <w:tcPr>
            <w:tcW w:w="3268" w:type="dxa"/>
          </w:tcPr>
          <w:p w14:paraId="678CEBE3" w14:textId="77777777" w:rsidR="006D21DB" w:rsidRPr="007151FD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151F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www.mgtv.com/b/327910/4928331.html</w:t>
            </w:r>
          </w:p>
        </w:tc>
      </w:tr>
      <w:tr w:rsidR="006D21DB" w:rsidRPr="009F2CE2" w14:paraId="1BBAF12C" w14:textId="77777777" w:rsidTr="00473B1F">
        <w:trPr>
          <w:trHeight w:val="293"/>
        </w:trPr>
        <w:tc>
          <w:tcPr>
            <w:tcW w:w="557" w:type="dxa"/>
          </w:tcPr>
          <w:p w14:paraId="207DD9BD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850" w:type="dxa"/>
          </w:tcPr>
          <w:p w14:paraId="1716DD76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151F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/18</w:t>
            </w:r>
          </w:p>
        </w:tc>
        <w:tc>
          <w:tcPr>
            <w:tcW w:w="1560" w:type="dxa"/>
            <w:gridSpan w:val="2"/>
          </w:tcPr>
          <w:p w14:paraId="633ABB60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shu</w:t>
            </w:r>
          </w:p>
        </w:tc>
        <w:tc>
          <w:tcPr>
            <w:tcW w:w="853" w:type="dxa"/>
          </w:tcPr>
          <w:p w14:paraId="5F3344F7" w14:textId="479977F5" w:rsidR="006D21DB" w:rsidRPr="009F2CE2" w:rsidRDefault="00224F71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990" w:type="dxa"/>
            <w:gridSpan w:val="2"/>
          </w:tcPr>
          <w:p w14:paraId="4CE99192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rl</w:t>
            </w:r>
          </w:p>
        </w:tc>
        <w:tc>
          <w:tcPr>
            <w:tcW w:w="1136" w:type="dxa"/>
          </w:tcPr>
          <w:p w14:paraId="37825FB6" w14:textId="77777777" w:rsidR="006D21DB" w:rsidRPr="007151FD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835" w:type="dxa"/>
          </w:tcPr>
          <w:p w14:paraId="1F9EA282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  <w:r w:rsidRPr="007151F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ve thread involved</w:t>
            </w:r>
          </w:p>
        </w:tc>
        <w:tc>
          <w:tcPr>
            <w:tcW w:w="2828" w:type="dxa"/>
          </w:tcPr>
          <w:p w14:paraId="23CD2374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oe i</w:t>
            </w:r>
            <w:r w:rsidRPr="007151F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chemic necrosis</w:t>
            </w:r>
          </w:p>
        </w:tc>
        <w:tc>
          <w:tcPr>
            <w:tcW w:w="3268" w:type="dxa"/>
          </w:tcPr>
          <w:p w14:paraId="0FD5E4E5" w14:textId="77777777" w:rsidR="006D21DB" w:rsidRPr="009F2CE2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151F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</w:t>
            </w:r>
            <w:r w:rsidRPr="00561D6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s.ifeng.com</w:t>
            </w:r>
          </w:p>
        </w:tc>
      </w:tr>
      <w:tr w:rsidR="006D21DB" w:rsidRPr="009F2CE2" w14:paraId="19F0C3D1" w14:textId="77777777" w:rsidTr="00473B1F">
        <w:trPr>
          <w:trHeight w:val="293"/>
        </w:trPr>
        <w:tc>
          <w:tcPr>
            <w:tcW w:w="557" w:type="dxa"/>
          </w:tcPr>
          <w:p w14:paraId="6DC2DF80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1850" w:type="dxa"/>
          </w:tcPr>
          <w:p w14:paraId="68052C61" w14:textId="77777777" w:rsidR="006D21DB" w:rsidRPr="00BE752C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752C">
              <w:rPr>
                <w:rFonts w:ascii="Times New Roman" w:eastAsia="等线" w:hAnsi="Times New Roman" w:cs="Times New Roman"/>
                <w:color w:val="000000"/>
                <w:sz w:val="22"/>
              </w:rPr>
              <w:t>2016/12/26</w:t>
            </w:r>
          </w:p>
          <w:p w14:paraId="2984813F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5B5F18F7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stated</w:t>
            </w:r>
          </w:p>
        </w:tc>
        <w:tc>
          <w:tcPr>
            <w:tcW w:w="853" w:type="dxa"/>
          </w:tcPr>
          <w:p w14:paraId="6A4D95B8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0" w:type="dxa"/>
            <w:gridSpan w:val="2"/>
          </w:tcPr>
          <w:p w14:paraId="3D759374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136" w:type="dxa"/>
          </w:tcPr>
          <w:p w14:paraId="62A69A49" w14:textId="77777777" w:rsidR="006D21DB" w:rsidRPr="00BE752C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2C79D7DC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ush decorative with his clothing into his mouth</w:t>
            </w:r>
          </w:p>
        </w:tc>
        <w:tc>
          <w:tcPr>
            <w:tcW w:w="2828" w:type="dxa"/>
          </w:tcPr>
          <w:p w14:paraId="595AD7A1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neumonia</w:t>
            </w:r>
          </w:p>
        </w:tc>
        <w:tc>
          <w:tcPr>
            <w:tcW w:w="3268" w:type="dxa"/>
          </w:tcPr>
          <w:p w14:paraId="0D0F2AFC" w14:textId="15D008F9" w:rsidR="006D21DB" w:rsidRPr="00BE752C" w:rsidRDefault="00A932F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151F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</w:t>
            </w:r>
            <w:r w:rsidR="006D21DB" w:rsidRPr="00BE752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ww.ycwb.com</w:t>
            </w:r>
          </w:p>
        </w:tc>
      </w:tr>
      <w:tr w:rsidR="006D21DB" w:rsidRPr="009F2CE2" w14:paraId="3274D10E" w14:textId="77777777" w:rsidTr="00473B1F">
        <w:trPr>
          <w:trHeight w:val="191"/>
        </w:trPr>
        <w:tc>
          <w:tcPr>
            <w:tcW w:w="557" w:type="dxa"/>
          </w:tcPr>
          <w:p w14:paraId="4494DA3B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50" w:type="dxa"/>
          </w:tcPr>
          <w:p w14:paraId="1D84D0D8" w14:textId="77777777" w:rsidR="006D21DB" w:rsidRPr="00BE752C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752C">
              <w:rPr>
                <w:rFonts w:ascii="Times New Roman" w:eastAsia="等线" w:hAnsi="Times New Roman" w:cs="Times New Roman"/>
                <w:color w:val="000000"/>
                <w:sz w:val="22"/>
              </w:rPr>
              <w:t>2016/12/31</w:t>
            </w:r>
          </w:p>
        </w:tc>
        <w:tc>
          <w:tcPr>
            <w:tcW w:w="1560" w:type="dxa"/>
            <w:gridSpan w:val="2"/>
          </w:tcPr>
          <w:p w14:paraId="0B4CA5EB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853" w:type="dxa"/>
          </w:tcPr>
          <w:p w14:paraId="1685EBBC" w14:textId="2577A8AD" w:rsidR="006D21DB" w:rsidRPr="00BE752C" w:rsidRDefault="00224F71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990" w:type="dxa"/>
            <w:gridSpan w:val="2"/>
          </w:tcPr>
          <w:p w14:paraId="2AB14A17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136" w:type="dxa"/>
          </w:tcPr>
          <w:p w14:paraId="6E741012" w14:textId="77777777" w:rsidR="006D21DB" w:rsidRPr="00BE752C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759979D2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loves involved</w:t>
            </w:r>
          </w:p>
        </w:tc>
        <w:tc>
          <w:tcPr>
            <w:tcW w:w="2828" w:type="dxa"/>
          </w:tcPr>
          <w:p w14:paraId="1BE37416" w14:textId="2371CC12" w:rsidR="006D21DB" w:rsidRPr="00BE752C" w:rsidRDefault="00473B1F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="006D21DB"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ere injured</w:t>
            </w:r>
          </w:p>
        </w:tc>
        <w:tc>
          <w:tcPr>
            <w:tcW w:w="3268" w:type="dxa"/>
          </w:tcPr>
          <w:p w14:paraId="7FE94123" w14:textId="77777777" w:rsidR="006D21DB" w:rsidRPr="00BE752C" w:rsidRDefault="006D21DB" w:rsidP="006D21DB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BE752C">
              <w:rPr>
                <w:rFonts w:ascii="Times New Roman" w:eastAsia="等线" w:hAnsi="Times New Roman" w:cs="Times New Roman"/>
                <w:color w:val="000000"/>
              </w:rPr>
              <w:t>https://www.douban.com/group/topic/95599215/</w:t>
            </w:r>
          </w:p>
        </w:tc>
      </w:tr>
      <w:tr w:rsidR="006D21DB" w:rsidRPr="009F2CE2" w14:paraId="1A907E71" w14:textId="77777777" w:rsidTr="00473B1F">
        <w:trPr>
          <w:trHeight w:val="510"/>
        </w:trPr>
        <w:tc>
          <w:tcPr>
            <w:tcW w:w="557" w:type="dxa"/>
          </w:tcPr>
          <w:p w14:paraId="4684CAF2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850" w:type="dxa"/>
          </w:tcPr>
          <w:p w14:paraId="6F6A7CFA" w14:textId="77777777" w:rsidR="006D21DB" w:rsidRPr="00BE752C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752C">
              <w:rPr>
                <w:rFonts w:ascii="Times New Roman" w:eastAsia="等线" w:hAnsi="Times New Roman" w:cs="Times New Roman"/>
                <w:color w:val="000000"/>
                <w:sz w:val="22"/>
              </w:rPr>
              <w:t>2017/2/6</w:t>
            </w:r>
          </w:p>
        </w:tc>
        <w:tc>
          <w:tcPr>
            <w:tcW w:w="1560" w:type="dxa"/>
            <w:gridSpan w:val="2"/>
          </w:tcPr>
          <w:p w14:paraId="63498591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853" w:type="dxa"/>
          </w:tcPr>
          <w:p w14:paraId="16960A88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0" w:type="dxa"/>
            <w:gridSpan w:val="2"/>
          </w:tcPr>
          <w:p w14:paraId="151ECABE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136" w:type="dxa"/>
          </w:tcPr>
          <w:p w14:paraId="59548B80" w14:textId="77777777" w:rsidR="006D21DB" w:rsidRPr="00BE752C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1B789B59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ush coins into her vaginal</w:t>
            </w:r>
          </w:p>
        </w:tc>
        <w:tc>
          <w:tcPr>
            <w:tcW w:w="2828" w:type="dxa"/>
          </w:tcPr>
          <w:p w14:paraId="7CEC63BE" w14:textId="262D10A3" w:rsidR="006D21DB" w:rsidRPr="00BE752C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leeding</w:t>
            </w:r>
            <w:r w:rsid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, infections</w:t>
            </w:r>
          </w:p>
        </w:tc>
        <w:tc>
          <w:tcPr>
            <w:tcW w:w="3268" w:type="dxa"/>
          </w:tcPr>
          <w:p w14:paraId="13BB7BFE" w14:textId="296F78F8" w:rsidR="006D21DB" w:rsidRPr="00BE752C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ople.rednet.cn/peopl</w:t>
            </w:r>
            <w:r w:rsidR="00A932F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.</w:t>
            </w:r>
            <w:r w:rsidR="00A932F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aily</w:t>
            </w: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 </w:t>
            </w:r>
          </w:p>
        </w:tc>
      </w:tr>
      <w:tr w:rsidR="006D21DB" w:rsidRPr="009F2CE2" w14:paraId="241BB86B" w14:textId="77777777" w:rsidTr="00473B1F">
        <w:trPr>
          <w:trHeight w:val="510"/>
        </w:trPr>
        <w:tc>
          <w:tcPr>
            <w:tcW w:w="557" w:type="dxa"/>
          </w:tcPr>
          <w:p w14:paraId="344F6D3F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850" w:type="dxa"/>
          </w:tcPr>
          <w:p w14:paraId="661EEC91" w14:textId="77777777" w:rsidR="006D21DB" w:rsidRPr="00BE752C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752C">
              <w:rPr>
                <w:rFonts w:ascii="Times New Roman" w:eastAsia="等线" w:hAnsi="Times New Roman" w:cs="Times New Roman"/>
                <w:color w:val="000000"/>
                <w:sz w:val="22"/>
              </w:rPr>
              <w:t>2017/2/28</w:t>
            </w:r>
          </w:p>
        </w:tc>
        <w:tc>
          <w:tcPr>
            <w:tcW w:w="1560" w:type="dxa"/>
            <w:gridSpan w:val="2"/>
          </w:tcPr>
          <w:p w14:paraId="4B6658FB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853" w:type="dxa"/>
          </w:tcPr>
          <w:p w14:paraId="30707B03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0" w:type="dxa"/>
            <w:gridSpan w:val="2"/>
          </w:tcPr>
          <w:p w14:paraId="662BF628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136" w:type="dxa"/>
          </w:tcPr>
          <w:p w14:paraId="3F8F5517" w14:textId="77777777" w:rsidR="006D21DB" w:rsidRPr="00BE752C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78C03728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love thread involved</w:t>
            </w:r>
          </w:p>
        </w:tc>
        <w:tc>
          <w:tcPr>
            <w:tcW w:w="2828" w:type="dxa"/>
          </w:tcPr>
          <w:p w14:paraId="0110F7A4" w14:textId="332ABBCD" w:rsidR="006D21DB" w:rsidRPr="00BE752C" w:rsidRDefault="008032C1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ace bleeding</w:t>
            </w:r>
          </w:p>
        </w:tc>
        <w:tc>
          <w:tcPr>
            <w:tcW w:w="3268" w:type="dxa"/>
          </w:tcPr>
          <w:p w14:paraId="02F8F6AB" w14:textId="059B73F5" w:rsidR="006D21DB" w:rsidRPr="00BE752C" w:rsidRDefault="00A932F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151F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www.mgtv.</w:t>
            </w:r>
            <w:r w:rsidR="006D21DB"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b.zjol.com.cn/sh</w:t>
            </w:r>
          </w:p>
        </w:tc>
      </w:tr>
      <w:tr w:rsidR="006D21DB" w:rsidRPr="009F2CE2" w14:paraId="1E9A7C4E" w14:textId="77777777" w:rsidTr="00473B1F">
        <w:trPr>
          <w:trHeight w:val="570"/>
        </w:trPr>
        <w:tc>
          <w:tcPr>
            <w:tcW w:w="557" w:type="dxa"/>
          </w:tcPr>
          <w:p w14:paraId="567EABFC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1850" w:type="dxa"/>
          </w:tcPr>
          <w:p w14:paraId="5498BC33" w14:textId="77777777" w:rsidR="006D21DB" w:rsidRPr="00BE752C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E752C">
              <w:rPr>
                <w:rFonts w:ascii="Times New Roman" w:eastAsia="等线" w:hAnsi="Times New Roman" w:cs="Times New Roman"/>
                <w:color w:val="000000"/>
                <w:sz w:val="22"/>
              </w:rPr>
              <w:t>2017/3/1</w:t>
            </w:r>
          </w:p>
        </w:tc>
        <w:tc>
          <w:tcPr>
            <w:tcW w:w="1540" w:type="dxa"/>
          </w:tcPr>
          <w:p w14:paraId="0278C400" w14:textId="77777777" w:rsidR="006D21DB" w:rsidRPr="00BE752C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xi</w:t>
            </w:r>
          </w:p>
        </w:tc>
        <w:tc>
          <w:tcPr>
            <w:tcW w:w="873" w:type="dxa"/>
            <w:gridSpan w:val="2"/>
          </w:tcPr>
          <w:p w14:paraId="6E03F4CF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70" w:type="dxa"/>
          </w:tcPr>
          <w:p w14:paraId="28D3ADFA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156" w:type="dxa"/>
            <w:gridSpan w:val="2"/>
          </w:tcPr>
          <w:p w14:paraId="5BC61547" w14:textId="77777777" w:rsidR="006D21DB" w:rsidRPr="00BE752C" w:rsidRDefault="006D21DB" w:rsidP="006D21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</w:tcPr>
          <w:p w14:paraId="592B2D3E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ntal zipper-related</w:t>
            </w:r>
          </w:p>
        </w:tc>
        <w:tc>
          <w:tcPr>
            <w:tcW w:w="2828" w:type="dxa"/>
          </w:tcPr>
          <w:p w14:paraId="6873854D" w14:textId="11E304A3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ital 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as </w:t>
            </w: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</w:t>
            </w:r>
          </w:p>
        </w:tc>
        <w:tc>
          <w:tcPr>
            <w:tcW w:w="3268" w:type="dxa"/>
          </w:tcPr>
          <w:p w14:paraId="32CDDCC0" w14:textId="1C069E58" w:rsidR="006D21DB" w:rsidRPr="00BE752C" w:rsidRDefault="00A932F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151F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www.mgtv.</w:t>
            </w:r>
            <w:r w:rsidR="006D21DB"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jpd.zynews.cn/ </w:t>
            </w:r>
          </w:p>
        </w:tc>
      </w:tr>
      <w:tr w:rsidR="006D21DB" w:rsidRPr="009F2CE2" w14:paraId="3243F3AB" w14:textId="77777777" w:rsidTr="00473B1F">
        <w:trPr>
          <w:trHeight w:val="520"/>
        </w:trPr>
        <w:tc>
          <w:tcPr>
            <w:tcW w:w="557" w:type="dxa"/>
            <w:tcBorders>
              <w:bottom w:val="single" w:sz="8" w:space="0" w:color="auto"/>
            </w:tcBorders>
          </w:tcPr>
          <w:p w14:paraId="279F8BE9" w14:textId="77777777" w:rsidR="006D21DB" w:rsidRPr="002E4DA7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850" w:type="dxa"/>
            <w:tcBorders>
              <w:bottom w:val="single" w:sz="8" w:space="0" w:color="auto"/>
            </w:tcBorders>
          </w:tcPr>
          <w:p w14:paraId="2EC73FBD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/3/2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14:paraId="2CE50430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cuan</w:t>
            </w:r>
          </w:p>
        </w:tc>
        <w:tc>
          <w:tcPr>
            <w:tcW w:w="873" w:type="dxa"/>
            <w:gridSpan w:val="2"/>
            <w:tcBorders>
              <w:bottom w:val="single" w:sz="8" w:space="0" w:color="auto"/>
            </w:tcBorders>
          </w:tcPr>
          <w:p w14:paraId="68DE66B3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70" w:type="dxa"/>
            <w:tcBorders>
              <w:bottom w:val="single" w:sz="8" w:space="0" w:color="auto"/>
            </w:tcBorders>
          </w:tcPr>
          <w:p w14:paraId="3716C2E2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156" w:type="dxa"/>
            <w:gridSpan w:val="2"/>
            <w:tcBorders>
              <w:bottom w:val="single" w:sz="8" w:space="0" w:color="auto"/>
            </w:tcBorders>
          </w:tcPr>
          <w:p w14:paraId="7F3F3A7B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37B36D7B" w14:textId="77777777" w:rsidR="006D21DB" w:rsidRPr="00BE752C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lothing catch fire</w:t>
            </w:r>
          </w:p>
        </w:tc>
        <w:tc>
          <w:tcPr>
            <w:tcW w:w="2828" w:type="dxa"/>
            <w:tcBorders>
              <w:bottom w:val="single" w:sz="8" w:space="0" w:color="auto"/>
            </w:tcBorders>
          </w:tcPr>
          <w:p w14:paraId="797BD7A1" w14:textId="26480912" w:rsidR="006D21DB" w:rsidRPr="00BE752C" w:rsidRDefault="007A112F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xperience </w:t>
            </w:r>
            <w:r w:rsid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urns</w:t>
            </w:r>
          </w:p>
        </w:tc>
        <w:tc>
          <w:tcPr>
            <w:tcW w:w="3268" w:type="dxa"/>
            <w:tcBorders>
              <w:bottom w:val="single" w:sz="8" w:space="0" w:color="auto"/>
            </w:tcBorders>
          </w:tcPr>
          <w:p w14:paraId="1F0C346D" w14:textId="19894625" w:rsidR="006D21DB" w:rsidRPr="00BE752C" w:rsidRDefault="00473B1F" w:rsidP="006D21D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Pr="00DC1CB4">
              <w:rPr>
                <w:rFonts w:ascii="Times New Roman" w:hAnsi="Times New Roman" w:cs="Times New Roman"/>
                <w:color w:val="000000" w:themeColor="text1"/>
                <w:szCs w:val="21"/>
              </w:rPr>
              <w:t>www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icuan news</w:t>
            </w:r>
          </w:p>
        </w:tc>
      </w:tr>
    </w:tbl>
    <w:p w14:paraId="73E7B831" w14:textId="77777777" w:rsidR="00825A06" w:rsidRDefault="00825A0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36449DC" w14:textId="77777777" w:rsidR="007A112F" w:rsidRDefault="007A112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B921E2C" w14:textId="07C8345C" w:rsidR="004558D0" w:rsidRPr="006D21DB" w:rsidRDefault="001F72CD"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 Characteristics of included case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ontinued)</w:t>
      </w:r>
    </w:p>
    <w:tbl>
      <w:tblPr>
        <w:tblStyle w:val="TableGrid"/>
        <w:tblpPr w:leftFromText="180" w:rightFromText="180" w:vertAnchor="text" w:horzAnchor="page" w:tblpX="247" w:tblpY="13"/>
        <w:tblOverlap w:val="never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850"/>
        <w:gridCol w:w="1540"/>
        <w:gridCol w:w="20"/>
        <w:gridCol w:w="853"/>
        <w:gridCol w:w="970"/>
        <w:gridCol w:w="20"/>
        <w:gridCol w:w="1278"/>
        <w:gridCol w:w="2693"/>
        <w:gridCol w:w="2828"/>
        <w:gridCol w:w="3268"/>
      </w:tblGrid>
      <w:tr w:rsidR="0043245F" w:rsidRPr="00E01864" w14:paraId="58E0FB42" w14:textId="77777777" w:rsidTr="00CA40DA">
        <w:trPr>
          <w:trHeight w:val="421"/>
        </w:trPr>
        <w:tc>
          <w:tcPr>
            <w:tcW w:w="557" w:type="dxa"/>
            <w:tcBorders>
              <w:top w:val="single" w:sz="12" w:space="0" w:color="auto"/>
              <w:bottom w:val="single" w:sz="6" w:space="0" w:color="auto"/>
            </w:tcBorders>
          </w:tcPr>
          <w:p w14:paraId="4F9C46E4" w14:textId="77777777" w:rsidR="0043245F" w:rsidRPr="007E181C" w:rsidRDefault="0043245F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  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6" w:space="0" w:color="auto"/>
            </w:tcBorders>
          </w:tcPr>
          <w:p w14:paraId="3958688D" w14:textId="77777777" w:rsidR="0043245F" w:rsidRPr="00E01864" w:rsidRDefault="0043245F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 /month/data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FAFCD41" w14:textId="7F0DCA6B" w:rsidR="0043245F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6" w:space="0" w:color="auto"/>
            </w:tcBorders>
          </w:tcPr>
          <w:p w14:paraId="6661FCE5" w14:textId="28AEBD21" w:rsidR="0043245F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82FC591" w14:textId="4E8BABB0" w:rsidR="0043245F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6" w:space="0" w:color="auto"/>
            </w:tcBorders>
          </w:tcPr>
          <w:p w14:paraId="3BBB267D" w14:textId="75B20CCF" w:rsidR="0043245F" w:rsidRPr="00E01864" w:rsidRDefault="00A932FB" w:rsidP="00070CF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15C068F2" w14:textId="0B66DC74" w:rsidR="0043245F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="0043245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currence </w:t>
            </w:r>
            <w:r w:rsidR="0043245F"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</w:p>
        </w:tc>
        <w:tc>
          <w:tcPr>
            <w:tcW w:w="2828" w:type="dxa"/>
            <w:tcBorders>
              <w:top w:val="single" w:sz="12" w:space="0" w:color="auto"/>
              <w:bottom w:val="single" w:sz="6" w:space="0" w:color="auto"/>
            </w:tcBorders>
          </w:tcPr>
          <w:p w14:paraId="1186D619" w14:textId="0F9AFB92" w:rsidR="0043245F" w:rsidRPr="00E01864" w:rsidRDefault="00A932FB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268" w:type="dxa"/>
            <w:tcBorders>
              <w:top w:val="single" w:sz="12" w:space="0" w:color="auto"/>
              <w:bottom w:val="single" w:sz="6" w:space="0" w:color="auto"/>
            </w:tcBorders>
          </w:tcPr>
          <w:p w14:paraId="7CD029D0" w14:textId="32C0584D" w:rsidR="0043245F" w:rsidRPr="00E01864" w:rsidRDefault="00A932FB" w:rsidP="00002AC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6D21DB" w:rsidRPr="00E01864" w14:paraId="70C7344C" w14:textId="77777777" w:rsidTr="00CA40DA">
        <w:trPr>
          <w:trHeight w:val="421"/>
        </w:trPr>
        <w:tc>
          <w:tcPr>
            <w:tcW w:w="557" w:type="dxa"/>
            <w:tcBorders>
              <w:top w:val="single" w:sz="6" w:space="0" w:color="auto"/>
            </w:tcBorders>
          </w:tcPr>
          <w:p w14:paraId="4A1405FE" w14:textId="77777777" w:rsidR="006D21DB" w:rsidRPr="002E4DA7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850" w:type="dxa"/>
            <w:tcBorders>
              <w:top w:val="single" w:sz="6" w:space="0" w:color="auto"/>
            </w:tcBorders>
          </w:tcPr>
          <w:p w14:paraId="7D36B424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/3/27</w:t>
            </w:r>
          </w:p>
          <w:p w14:paraId="36A9C53C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6" w:space="0" w:color="auto"/>
            </w:tcBorders>
          </w:tcPr>
          <w:p w14:paraId="2A0067E3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xi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6C9E482D" w14:textId="5168A0F5" w:rsidR="006D21DB" w:rsidRPr="00BE752C" w:rsidRDefault="00224F71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</w:tcBorders>
          </w:tcPr>
          <w:p w14:paraId="0F43E8F3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278" w:type="dxa"/>
            <w:tcBorders>
              <w:top w:val="single" w:sz="6" w:space="0" w:color="auto"/>
            </w:tcBorders>
          </w:tcPr>
          <w:p w14:paraId="3B4C7CD5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005DC6F5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wallow decorative with his clothing</w:t>
            </w:r>
          </w:p>
        </w:tc>
        <w:tc>
          <w:tcPr>
            <w:tcW w:w="2828" w:type="dxa"/>
            <w:tcBorders>
              <w:top w:val="single" w:sz="6" w:space="0" w:color="auto"/>
            </w:tcBorders>
          </w:tcPr>
          <w:p w14:paraId="28A654BC" w14:textId="77777777" w:rsidR="006D21DB" w:rsidRPr="00BE752C" w:rsidRDefault="00206C30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="006D21DB"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ophagus injuries </w:t>
            </w:r>
          </w:p>
        </w:tc>
        <w:tc>
          <w:tcPr>
            <w:tcW w:w="3268" w:type="dxa"/>
            <w:tcBorders>
              <w:top w:val="single" w:sz="6" w:space="0" w:color="auto"/>
            </w:tcBorders>
          </w:tcPr>
          <w:p w14:paraId="100D7ED4" w14:textId="77777777" w:rsidR="006D21DB" w:rsidRPr="00BE752C" w:rsidRDefault="006D21DB" w:rsidP="006D21D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www.familydoctor.cn/a/201703/1787874.html</w:t>
            </w:r>
          </w:p>
        </w:tc>
      </w:tr>
      <w:tr w:rsidR="006D21DB" w:rsidRPr="004519BA" w14:paraId="51C01536" w14:textId="77777777" w:rsidTr="00473B1F">
        <w:trPr>
          <w:trHeight w:val="50"/>
        </w:trPr>
        <w:tc>
          <w:tcPr>
            <w:tcW w:w="557" w:type="dxa"/>
          </w:tcPr>
          <w:p w14:paraId="252E4B09" w14:textId="77777777" w:rsidR="006D21DB" w:rsidRPr="002E4DA7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4</w:t>
            </w:r>
          </w:p>
        </w:tc>
        <w:tc>
          <w:tcPr>
            <w:tcW w:w="1850" w:type="dxa"/>
          </w:tcPr>
          <w:p w14:paraId="7C0162D2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/3/30</w:t>
            </w:r>
          </w:p>
          <w:p w14:paraId="5C39083A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12FD6F51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nan</w:t>
            </w:r>
          </w:p>
        </w:tc>
        <w:tc>
          <w:tcPr>
            <w:tcW w:w="853" w:type="dxa"/>
          </w:tcPr>
          <w:p w14:paraId="1FA42C87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0" w:type="dxa"/>
            <w:gridSpan w:val="2"/>
          </w:tcPr>
          <w:p w14:paraId="784CF00F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278" w:type="dxa"/>
          </w:tcPr>
          <w:p w14:paraId="3AA2786B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spital</w:t>
            </w:r>
          </w:p>
        </w:tc>
        <w:tc>
          <w:tcPr>
            <w:tcW w:w="2693" w:type="dxa"/>
          </w:tcPr>
          <w:p w14:paraId="05F27C36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ush coins into her vigor</w:t>
            </w:r>
          </w:p>
        </w:tc>
        <w:tc>
          <w:tcPr>
            <w:tcW w:w="2828" w:type="dxa"/>
          </w:tcPr>
          <w:p w14:paraId="4293E734" w14:textId="77777777" w:rsidR="006D21DB" w:rsidRPr="00BE752C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aginal bleeding</w:t>
            </w:r>
          </w:p>
        </w:tc>
        <w:tc>
          <w:tcPr>
            <w:tcW w:w="3268" w:type="dxa"/>
          </w:tcPr>
          <w:p w14:paraId="3F198996" w14:textId="77777777" w:rsidR="006D21DB" w:rsidRPr="00BE752C" w:rsidRDefault="006D21DB" w:rsidP="006D21D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hengzhou evening news</w:t>
            </w:r>
          </w:p>
        </w:tc>
      </w:tr>
      <w:tr w:rsidR="006D21DB" w:rsidRPr="004519BA" w14:paraId="35FA5B6E" w14:textId="77777777" w:rsidTr="00473B1F">
        <w:trPr>
          <w:trHeight w:val="293"/>
        </w:trPr>
        <w:tc>
          <w:tcPr>
            <w:tcW w:w="557" w:type="dxa"/>
          </w:tcPr>
          <w:p w14:paraId="50FA8AAA" w14:textId="77777777" w:rsidR="006D21DB" w:rsidRPr="002E4DA7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  <w:p w14:paraId="36A671A0" w14:textId="77777777" w:rsidR="006D21DB" w:rsidRPr="002E4DA7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50" w:type="dxa"/>
          </w:tcPr>
          <w:p w14:paraId="2A61E71C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/4/12</w:t>
            </w:r>
          </w:p>
          <w:p w14:paraId="08EBEACD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5D9B74D7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hejiang</w:t>
            </w:r>
          </w:p>
        </w:tc>
        <w:tc>
          <w:tcPr>
            <w:tcW w:w="853" w:type="dxa"/>
          </w:tcPr>
          <w:p w14:paraId="2FDE490D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0" w:type="dxa"/>
            <w:gridSpan w:val="2"/>
          </w:tcPr>
          <w:p w14:paraId="7DA5559B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78" w:type="dxa"/>
          </w:tcPr>
          <w:p w14:paraId="4AD20C00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chool</w:t>
            </w:r>
          </w:p>
        </w:tc>
        <w:tc>
          <w:tcPr>
            <w:tcW w:w="2693" w:type="dxa"/>
          </w:tcPr>
          <w:p w14:paraId="77233D07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igure was cut off because tie with his clothing</w:t>
            </w:r>
          </w:p>
        </w:tc>
        <w:tc>
          <w:tcPr>
            <w:tcW w:w="2828" w:type="dxa"/>
          </w:tcPr>
          <w:p w14:paraId="1DE93E5D" w14:textId="29ADB5B3" w:rsidR="006D21DB" w:rsidRPr="00BE752C" w:rsidRDefault="007A112F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</w:t>
            </w:r>
            <w:r w:rsidR="006D21DB"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gur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 were</w:t>
            </w:r>
            <w:r w:rsidR="006D21DB"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jured</w:t>
            </w:r>
          </w:p>
        </w:tc>
        <w:tc>
          <w:tcPr>
            <w:tcW w:w="3268" w:type="dxa"/>
          </w:tcPr>
          <w:p w14:paraId="180A4357" w14:textId="77777777" w:rsidR="006D21DB" w:rsidRPr="00BE752C" w:rsidRDefault="008B0F8C" w:rsidP="006D21D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</w:t>
            </w:r>
            <w:r w:rsidR="006D21DB"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zhou evening news</w:t>
            </w:r>
          </w:p>
          <w:p w14:paraId="5CC61401" w14:textId="77777777" w:rsidR="006D21DB" w:rsidRPr="00BE752C" w:rsidRDefault="006D21DB" w:rsidP="006D21D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6D21DB" w:rsidRPr="007151FD" w14:paraId="677E681F" w14:textId="77777777" w:rsidTr="00473B1F">
        <w:trPr>
          <w:trHeight w:val="293"/>
        </w:trPr>
        <w:tc>
          <w:tcPr>
            <w:tcW w:w="557" w:type="dxa"/>
          </w:tcPr>
          <w:p w14:paraId="60926878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1850" w:type="dxa"/>
          </w:tcPr>
          <w:p w14:paraId="6BBEB7CE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/4/22</w:t>
            </w:r>
          </w:p>
          <w:p w14:paraId="0E9E4F7A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6A5BB5B0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853" w:type="dxa"/>
          </w:tcPr>
          <w:p w14:paraId="5B560DE2" w14:textId="61191D09" w:rsidR="006D21DB" w:rsidRPr="00BE752C" w:rsidRDefault="00224F71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990" w:type="dxa"/>
            <w:gridSpan w:val="2"/>
          </w:tcPr>
          <w:p w14:paraId="0F5F74FD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278" w:type="dxa"/>
          </w:tcPr>
          <w:p w14:paraId="5C17D83D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spital</w:t>
            </w:r>
          </w:p>
        </w:tc>
        <w:tc>
          <w:tcPr>
            <w:tcW w:w="2693" w:type="dxa"/>
          </w:tcPr>
          <w:p w14:paraId="19CF7D32" w14:textId="77777777" w:rsidR="006D21DB" w:rsidRPr="00BE752C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wallow decorative items with clothing</w:t>
            </w:r>
          </w:p>
        </w:tc>
        <w:tc>
          <w:tcPr>
            <w:tcW w:w="2828" w:type="dxa"/>
          </w:tcPr>
          <w:p w14:paraId="4802A342" w14:textId="77777777" w:rsidR="006D21DB" w:rsidRPr="008032C1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uffocation</w:t>
            </w:r>
          </w:p>
        </w:tc>
        <w:tc>
          <w:tcPr>
            <w:tcW w:w="3268" w:type="dxa"/>
          </w:tcPr>
          <w:p w14:paraId="283DE861" w14:textId="77777777" w:rsidR="006D21DB" w:rsidRPr="008032C1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zqb.cyol.com ,www.cyol.com</w:t>
            </w:r>
          </w:p>
          <w:p w14:paraId="6A089D10" w14:textId="77777777" w:rsidR="006D21DB" w:rsidRPr="008032C1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6D21DB" w:rsidRPr="009F2CE2" w14:paraId="4DDB4FD6" w14:textId="77777777" w:rsidTr="00473B1F">
        <w:trPr>
          <w:trHeight w:val="293"/>
        </w:trPr>
        <w:tc>
          <w:tcPr>
            <w:tcW w:w="557" w:type="dxa"/>
          </w:tcPr>
          <w:p w14:paraId="776D4A05" w14:textId="77777777" w:rsidR="006D21DB" w:rsidRPr="009F2CE2" w:rsidRDefault="006D21DB" w:rsidP="006D21D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850" w:type="dxa"/>
          </w:tcPr>
          <w:p w14:paraId="36BD9D13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76E0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/22</w:t>
            </w:r>
          </w:p>
        </w:tc>
        <w:tc>
          <w:tcPr>
            <w:tcW w:w="1560" w:type="dxa"/>
            <w:gridSpan w:val="2"/>
          </w:tcPr>
          <w:p w14:paraId="233FB41A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bei</w:t>
            </w:r>
          </w:p>
        </w:tc>
        <w:tc>
          <w:tcPr>
            <w:tcW w:w="853" w:type="dxa"/>
          </w:tcPr>
          <w:p w14:paraId="5DED06E3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990" w:type="dxa"/>
            <w:gridSpan w:val="2"/>
          </w:tcPr>
          <w:p w14:paraId="692E0A34" w14:textId="77777777" w:rsidR="006D21DB" w:rsidRPr="009F2CE2" w:rsidRDefault="006D21DB" w:rsidP="006D21D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278" w:type="dxa"/>
          </w:tcPr>
          <w:p w14:paraId="264A61A1" w14:textId="77777777" w:rsidR="006D21DB" w:rsidRPr="007151FD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693" w:type="dxa"/>
          </w:tcPr>
          <w:p w14:paraId="0E90372E" w14:textId="77777777" w:rsidR="006D21DB" w:rsidRPr="009F2CE2" w:rsidRDefault="006D21DB" w:rsidP="006D21D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ush grains into his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v</w:t>
            </w:r>
            <w:r w:rsidRPr="001E2066">
              <w:rPr>
                <w:rFonts w:ascii="Times New Roman" w:eastAsia="等线" w:hAnsi="Times New Roman" w:cs="Times New Roman"/>
                <w:color w:val="000000"/>
              </w:rPr>
              <w:t>aginal</w:t>
            </w:r>
          </w:p>
        </w:tc>
        <w:tc>
          <w:tcPr>
            <w:tcW w:w="2828" w:type="dxa"/>
          </w:tcPr>
          <w:p w14:paraId="4DA1A372" w14:textId="77777777" w:rsidR="006D21DB" w:rsidRPr="009F2CE2" w:rsidRDefault="006D21DB" w:rsidP="008032C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</w:t>
            </w:r>
            <w:r w:rsidRPr="0035356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inal bleeding</w:t>
            </w:r>
          </w:p>
        </w:tc>
        <w:tc>
          <w:tcPr>
            <w:tcW w:w="3268" w:type="dxa"/>
          </w:tcPr>
          <w:p w14:paraId="4D082E0C" w14:textId="4F1B6D66" w:rsidR="006D21DB" w:rsidRPr="008032C1" w:rsidRDefault="006D21DB" w:rsidP="008032C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://www.sohu.com/a/30972512399903362</w:t>
            </w:r>
          </w:p>
        </w:tc>
      </w:tr>
      <w:tr w:rsidR="00A932FB" w:rsidRPr="00BE752C" w14:paraId="0AB54CF7" w14:textId="77777777" w:rsidTr="00473B1F">
        <w:trPr>
          <w:trHeight w:val="293"/>
        </w:trPr>
        <w:tc>
          <w:tcPr>
            <w:tcW w:w="557" w:type="dxa"/>
          </w:tcPr>
          <w:p w14:paraId="71929789" w14:textId="77777777" w:rsidR="00A932FB" w:rsidRPr="009F2CE2" w:rsidRDefault="00A932FB" w:rsidP="00A932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1850" w:type="dxa"/>
          </w:tcPr>
          <w:p w14:paraId="1FCC57F6" w14:textId="77777777" w:rsidR="00A932FB" w:rsidRPr="007151FD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76E0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/24</w:t>
            </w:r>
          </w:p>
        </w:tc>
        <w:tc>
          <w:tcPr>
            <w:tcW w:w="1560" w:type="dxa"/>
            <w:gridSpan w:val="2"/>
          </w:tcPr>
          <w:p w14:paraId="7D572F23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jian</w:t>
            </w:r>
          </w:p>
        </w:tc>
        <w:tc>
          <w:tcPr>
            <w:tcW w:w="853" w:type="dxa"/>
          </w:tcPr>
          <w:p w14:paraId="14B84974" w14:textId="7747F4AF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990" w:type="dxa"/>
            <w:gridSpan w:val="2"/>
          </w:tcPr>
          <w:p w14:paraId="7CE6A4CE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278" w:type="dxa"/>
          </w:tcPr>
          <w:p w14:paraId="374D5F7C" w14:textId="77777777" w:rsidR="00A932FB" w:rsidRDefault="00A932FB" w:rsidP="00A932F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spital</w:t>
            </w:r>
          </w:p>
        </w:tc>
        <w:tc>
          <w:tcPr>
            <w:tcW w:w="2693" w:type="dxa"/>
          </w:tcPr>
          <w:p w14:paraId="2E54DA36" w14:textId="07701053" w:rsidR="00A932FB" w:rsidRPr="007151FD" w:rsidRDefault="00A932FB" w:rsidP="00A932F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932F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pen seat pants</w:t>
            </w:r>
          </w:p>
        </w:tc>
        <w:tc>
          <w:tcPr>
            <w:tcW w:w="2828" w:type="dxa"/>
          </w:tcPr>
          <w:p w14:paraId="08440C02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all in the elevator</w:t>
            </w:r>
          </w:p>
        </w:tc>
        <w:tc>
          <w:tcPr>
            <w:tcW w:w="3268" w:type="dxa"/>
          </w:tcPr>
          <w:p w14:paraId="358D59A8" w14:textId="7A3CC3A7" w:rsidR="00A932FB" w:rsidRPr="008032C1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ttps://</w:t>
            </w:r>
            <w:r w:rsidR="00A761FB"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https://</w:t>
            </w:r>
            <w:r w:rsidR="00A761FB" w:rsidRPr="009F2CE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www.</w:t>
            </w:r>
            <w:r w:rsidRP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aike.baidu.com/</w:t>
            </w:r>
          </w:p>
        </w:tc>
      </w:tr>
      <w:tr w:rsidR="00A932FB" w:rsidRPr="00BE752C" w14:paraId="583F8433" w14:textId="77777777" w:rsidTr="00473B1F">
        <w:trPr>
          <w:trHeight w:val="191"/>
        </w:trPr>
        <w:tc>
          <w:tcPr>
            <w:tcW w:w="557" w:type="dxa"/>
          </w:tcPr>
          <w:p w14:paraId="6856456B" w14:textId="77777777" w:rsidR="00A932FB" w:rsidRPr="009F2CE2" w:rsidRDefault="00A932FB" w:rsidP="00A932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850" w:type="dxa"/>
          </w:tcPr>
          <w:p w14:paraId="50B201B9" w14:textId="77777777" w:rsidR="00A932FB" w:rsidRPr="00C76E05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76E0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/29</w:t>
            </w:r>
          </w:p>
        </w:tc>
        <w:tc>
          <w:tcPr>
            <w:tcW w:w="1560" w:type="dxa"/>
            <w:gridSpan w:val="2"/>
          </w:tcPr>
          <w:p w14:paraId="57F8E69B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J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angxi</w:t>
            </w:r>
          </w:p>
        </w:tc>
        <w:tc>
          <w:tcPr>
            <w:tcW w:w="853" w:type="dxa"/>
          </w:tcPr>
          <w:p w14:paraId="02B39E55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0" w:type="dxa"/>
            <w:gridSpan w:val="2"/>
          </w:tcPr>
          <w:p w14:paraId="3FCDC413" w14:textId="77777777" w:rsidR="00A932FB" w:rsidRPr="009F2CE2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y</w:t>
            </w:r>
          </w:p>
        </w:tc>
        <w:tc>
          <w:tcPr>
            <w:tcW w:w="1278" w:type="dxa"/>
          </w:tcPr>
          <w:p w14:paraId="53E7D24A" w14:textId="77777777" w:rsidR="00A932FB" w:rsidRDefault="00A932FB" w:rsidP="00A932F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</w:tcPr>
          <w:p w14:paraId="7F7B3300" w14:textId="77777777" w:rsidR="00A932FB" w:rsidRDefault="00A932FB" w:rsidP="00A932F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C76E0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allow decorative items with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is maps</w:t>
            </w:r>
          </w:p>
        </w:tc>
        <w:tc>
          <w:tcPr>
            <w:tcW w:w="2828" w:type="dxa"/>
          </w:tcPr>
          <w:p w14:paraId="34608A33" w14:textId="42217A7C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ad was injured</w:t>
            </w:r>
          </w:p>
        </w:tc>
        <w:tc>
          <w:tcPr>
            <w:tcW w:w="3268" w:type="dxa"/>
          </w:tcPr>
          <w:p w14:paraId="76A2A276" w14:textId="577DC51E" w:rsidR="00A932FB" w:rsidRPr="008032C1" w:rsidRDefault="00A761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="00A932FB" w:rsidRPr="008032C1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www.cssqt.com </w:t>
            </w:r>
          </w:p>
        </w:tc>
      </w:tr>
      <w:tr w:rsidR="00A932FB" w:rsidRPr="00BE752C" w14:paraId="78CD7023" w14:textId="77777777" w:rsidTr="00473B1F">
        <w:trPr>
          <w:trHeight w:val="510"/>
        </w:trPr>
        <w:tc>
          <w:tcPr>
            <w:tcW w:w="557" w:type="dxa"/>
          </w:tcPr>
          <w:p w14:paraId="17BF71C5" w14:textId="77777777" w:rsidR="00A932FB" w:rsidRDefault="00A932FB" w:rsidP="00A932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850" w:type="dxa"/>
          </w:tcPr>
          <w:p w14:paraId="267C52DB" w14:textId="77777777" w:rsidR="00A932FB" w:rsidRPr="00070CF8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70CF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</w:t>
            </w:r>
            <w:r w:rsidRPr="00070CF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 w:rsidRPr="00070CF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/5</w:t>
            </w:r>
          </w:p>
        </w:tc>
        <w:tc>
          <w:tcPr>
            <w:tcW w:w="1560" w:type="dxa"/>
            <w:gridSpan w:val="2"/>
          </w:tcPr>
          <w:p w14:paraId="0A836F8F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hui</w:t>
            </w:r>
          </w:p>
        </w:tc>
        <w:tc>
          <w:tcPr>
            <w:tcW w:w="853" w:type="dxa"/>
          </w:tcPr>
          <w:p w14:paraId="6F5B65D0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90" w:type="dxa"/>
            <w:gridSpan w:val="2"/>
          </w:tcPr>
          <w:p w14:paraId="205DC47E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278" w:type="dxa"/>
          </w:tcPr>
          <w:p w14:paraId="4847C6DA" w14:textId="77777777" w:rsidR="00A932FB" w:rsidRDefault="00A932FB" w:rsidP="00A932F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spital</w:t>
            </w:r>
          </w:p>
        </w:tc>
        <w:tc>
          <w:tcPr>
            <w:tcW w:w="2693" w:type="dxa"/>
          </w:tcPr>
          <w:p w14:paraId="04A47210" w14:textId="07AD58D7" w:rsidR="00A932FB" w:rsidRPr="009F2CE2" w:rsidRDefault="00A932FB" w:rsidP="00A932F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ush clothing’s </w:t>
            </w:r>
            <w:r w:rsidRPr="00C76E0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rble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to her v</w:t>
            </w:r>
            <w:r w:rsidRPr="00C76E0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ina</w:t>
            </w:r>
          </w:p>
        </w:tc>
        <w:tc>
          <w:tcPr>
            <w:tcW w:w="2828" w:type="dxa"/>
          </w:tcPr>
          <w:p w14:paraId="33B893A0" w14:textId="5E11A179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  <w:r w:rsidRP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inary tract infection</w:t>
            </w:r>
          </w:p>
        </w:tc>
        <w:tc>
          <w:tcPr>
            <w:tcW w:w="3268" w:type="dxa"/>
          </w:tcPr>
          <w:p w14:paraId="4B04235C" w14:textId="2E9F946C" w:rsidR="00A932FB" w:rsidRPr="008032C1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hyperlink r:id="rId9" w:tgtFrame="_blank" w:history="1">
              <w:r w:rsidRPr="008032C1">
                <w:rPr>
                  <w:rFonts w:ascii="Times New Roman" w:eastAsia="等线" w:hAnsi="Times New Roman" w:cs="Times New Roman"/>
                  <w:color w:val="000000" w:themeColor="text1"/>
                  <w:szCs w:val="21"/>
                </w:rPr>
                <w:t>www.zjol.com.cn/ </w:t>
              </w:r>
            </w:hyperlink>
          </w:p>
        </w:tc>
      </w:tr>
      <w:tr w:rsidR="00A932FB" w:rsidRPr="00BE752C" w14:paraId="5D2BAAA4" w14:textId="77777777" w:rsidTr="00473B1F">
        <w:trPr>
          <w:trHeight w:val="510"/>
        </w:trPr>
        <w:tc>
          <w:tcPr>
            <w:tcW w:w="557" w:type="dxa"/>
          </w:tcPr>
          <w:p w14:paraId="7C53E83F" w14:textId="77777777" w:rsidR="00A932FB" w:rsidRPr="009F2CE2" w:rsidRDefault="00A932FB" w:rsidP="00A932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1850" w:type="dxa"/>
          </w:tcPr>
          <w:p w14:paraId="3A01AAB4" w14:textId="77777777" w:rsidR="00A932FB" w:rsidRPr="00070CF8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70CF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</w:t>
            </w:r>
            <w:r w:rsidRPr="00070CF8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 w:rsidRPr="00070CF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/4</w:t>
            </w:r>
          </w:p>
          <w:p w14:paraId="6CFE91EE" w14:textId="77777777" w:rsidR="00A932FB" w:rsidRPr="00070CF8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0" w:type="dxa"/>
            <w:gridSpan w:val="2"/>
          </w:tcPr>
          <w:p w14:paraId="7D314FCB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J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angsu</w:t>
            </w:r>
          </w:p>
        </w:tc>
        <w:tc>
          <w:tcPr>
            <w:tcW w:w="853" w:type="dxa"/>
          </w:tcPr>
          <w:p w14:paraId="67CF1428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90" w:type="dxa"/>
            <w:gridSpan w:val="2"/>
          </w:tcPr>
          <w:p w14:paraId="0E4534A7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278" w:type="dxa"/>
          </w:tcPr>
          <w:p w14:paraId="10019049" w14:textId="77777777" w:rsidR="00A932FB" w:rsidRDefault="00A932FB" w:rsidP="00A932F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693" w:type="dxa"/>
          </w:tcPr>
          <w:p w14:paraId="2708FB0A" w14:textId="1692570D" w:rsidR="00A932FB" w:rsidRPr="007151FD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ar o</w:t>
            </w:r>
            <w:r w:rsidRPr="002E4D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n pa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push </w:t>
            </w:r>
            <w:r w:rsidRPr="00C76E0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attles into his v</w:t>
            </w:r>
            <w:r w:rsidRPr="00C76E0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ina</w:t>
            </w:r>
          </w:p>
        </w:tc>
        <w:tc>
          <w:tcPr>
            <w:tcW w:w="2828" w:type="dxa"/>
          </w:tcPr>
          <w:p w14:paraId="1E938327" w14:textId="674052A1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aginitis</w:t>
            </w:r>
          </w:p>
        </w:tc>
        <w:tc>
          <w:tcPr>
            <w:tcW w:w="3268" w:type="dxa"/>
          </w:tcPr>
          <w:p w14:paraId="1C1B44D0" w14:textId="758D5FAB" w:rsidR="00A932FB" w:rsidRPr="008032C1" w:rsidRDefault="00A932FB" w:rsidP="00A932F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="00B452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ww</w:t>
            </w:r>
            <w:r w:rsidRPr="008032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jhcb.net/index.php-</w:t>
            </w:r>
          </w:p>
        </w:tc>
      </w:tr>
      <w:tr w:rsidR="00A932FB" w:rsidRPr="00BE752C" w14:paraId="1F468C94" w14:textId="77777777" w:rsidTr="00473B1F">
        <w:trPr>
          <w:trHeight w:val="570"/>
        </w:trPr>
        <w:tc>
          <w:tcPr>
            <w:tcW w:w="557" w:type="dxa"/>
          </w:tcPr>
          <w:p w14:paraId="6F3E2F90" w14:textId="77777777" w:rsidR="00A932FB" w:rsidRPr="009F2CE2" w:rsidRDefault="00A932FB" w:rsidP="00A932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1850" w:type="dxa"/>
          </w:tcPr>
          <w:p w14:paraId="3FB3AD49" w14:textId="77777777" w:rsidR="00A932FB" w:rsidRPr="007151FD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1613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/8</w:t>
            </w:r>
          </w:p>
        </w:tc>
        <w:tc>
          <w:tcPr>
            <w:tcW w:w="1540" w:type="dxa"/>
          </w:tcPr>
          <w:p w14:paraId="6B0B9AAA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an</w:t>
            </w:r>
          </w:p>
        </w:tc>
        <w:tc>
          <w:tcPr>
            <w:tcW w:w="873" w:type="dxa"/>
            <w:gridSpan w:val="2"/>
          </w:tcPr>
          <w:p w14:paraId="37396119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70" w:type="dxa"/>
          </w:tcPr>
          <w:p w14:paraId="2F4EC0F1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298" w:type="dxa"/>
            <w:gridSpan w:val="2"/>
          </w:tcPr>
          <w:p w14:paraId="7B4CB49D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693" w:type="dxa"/>
          </w:tcPr>
          <w:p w14:paraId="48B9EDC9" w14:textId="77777777" w:rsidR="00A932FB" w:rsidRPr="007151FD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mental zipper </w:t>
            </w:r>
          </w:p>
        </w:tc>
        <w:tc>
          <w:tcPr>
            <w:tcW w:w="2828" w:type="dxa"/>
          </w:tcPr>
          <w:p w14:paraId="1FE41083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Pr="0001613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elid was injur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d  </w:t>
            </w:r>
          </w:p>
        </w:tc>
        <w:tc>
          <w:tcPr>
            <w:tcW w:w="3268" w:type="dxa"/>
          </w:tcPr>
          <w:p w14:paraId="0B5A38ED" w14:textId="77777777" w:rsidR="00A932FB" w:rsidRPr="00AE135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angtse evening news</w:t>
            </w:r>
          </w:p>
        </w:tc>
      </w:tr>
      <w:tr w:rsidR="00A932FB" w:rsidRPr="00BE752C" w14:paraId="2A2E7BCF" w14:textId="77777777" w:rsidTr="00473B1F">
        <w:trPr>
          <w:trHeight w:val="570"/>
        </w:trPr>
        <w:tc>
          <w:tcPr>
            <w:tcW w:w="557" w:type="dxa"/>
            <w:tcBorders>
              <w:bottom w:val="single" w:sz="8" w:space="0" w:color="auto"/>
            </w:tcBorders>
          </w:tcPr>
          <w:p w14:paraId="708BD13F" w14:textId="77777777" w:rsidR="00A932FB" w:rsidRPr="007506F7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506F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1850" w:type="dxa"/>
            <w:tcBorders>
              <w:bottom w:val="single" w:sz="8" w:space="0" w:color="auto"/>
            </w:tcBorders>
          </w:tcPr>
          <w:p w14:paraId="3EE742AA" w14:textId="77777777" w:rsidR="00A932FB" w:rsidRPr="007506F7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506F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/9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14:paraId="48F5596F" w14:textId="77777777" w:rsidR="00A932FB" w:rsidRPr="004B50A5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chuan</w:t>
            </w:r>
          </w:p>
        </w:tc>
        <w:tc>
          <w:tcPr>
            <w:tcW w:w="873" w:type="dxa"/>
            <w:gridSpan w:val="2"/>
            <w:tcBorders>
              <w:bottom w:val="single" w:sz="8" w:space="0" w:color="auto"/>
            </w:tcBorders>
          </w:tcPr>
          <w:p w14:paraId="0774E3D3" w14:textId="763EF72B" w:rsidR="00A932FB" w:rsidRPr="004B50A5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70" w:type="dxa"/>
            <w:tcBorders>
              <w:bottom w:val="single" w:sz="8" w:space="0" w:color="auto"/>
            </w:tcBorders>
          </w:tcPr>
          <w:p w14:paraId="2A54C9BB" w14:textId="77777777" w:rsidR="00A932FB" w:rsidRPr="004B50A5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y</w:t>
            </w:r>
          </w:p>
        </w:tc>
        <w:tc>
          <w:tcPr>
            <w:tcW w:w="1298" w:type="dxa"/>
            <w:gridSpan w:val="2"/>
            <w:tcBorders>
              <w:bottom w:val="single" w:sz="8" w:space="0" w:color="auto"/>
            </w:tcBorders>
          </w:tcPr>
          <w:p w14:paraId="11CBC7A1" w14:textId="77777777" w:rsidR="00A932FB" w:rsidRPr="004B50A5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51B623E9" w14:textId="77777777" w:rsidR="00A932FB" w:rsidRPr="007506F7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ar o</w:t>
            </w:r>
            <w:r w:rsidRPr="002E4D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n pa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push </w:t>
            </w:r>
            <w:r w:rsidRPr="00C76E0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attle into his v</w:t>
            </w:r>
            <w:r w:rsidRPr="00C76E0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ina</w:t>
            </w:r>
          </w:p>
        </w:tc>
        <w:tc>
          <w:tcPr>
            <w:tcW w:w="2828" w:type="dxa"/>
            <w:tcBorders>
              <w:bottom w:val="single" w:sz="8" w:space="0" w:color="auto"/>
            </w:tcBorders>
          </w:tcPr>
          <w:p w14:paraId="538C72DE" w14:textId="77777777" w:rsidR="00A932FB" w:rsidRPr="004B50A5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</w:t>
            </w:r>
            <w:r w:rsidRPr="007506F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s genital injured by animal bites</w:t>
            </w:r>
          </w:p>
        </w:tc>
        <w:tc>
          <w:tcPr>
            <w:tcW w:w="3268" w:type="dxa"/>
            <w:tcBorders>
              <w:bottom w:val="single" w:sz="8" w:space="0" w:color="auto"/>
            </w:tcBorders>
          </w:tcPr>
          <w:p w14:paraId="4E1F8497" w14:textId="758D1364" w:rsidR="00A932FB" w:rsidRPr="00917971" w:rsidRDefault="00046483" w:rsidP="00A932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75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ttps://</w:t>
            </w:r>
            <w:r w:rsidR="00A932FB" w:rsidRPr="0035356D">
              <w:rPr>
                <w:rFonts w:ascii="Times New Roman" w:hAnsi="Times New Roman" w:cs="Times New Roman"/>
                <w:color w:val="000000" w:themeColor="text1"/>
                <w:szCs w:val="21"/>
              </w:rPr>
              <w:t>www.wuhunews.cn/ </w:t>
            </w:r>
          </w:p>
        </w:tc>
      </w:tr>
    </w:tbl>
    <w:p w14:paraId="54507DB4" w14:textId="4AB8F428" w:rsidR="004558D0" w:rsidRDefault="004558D0"/>
    <w:p w14:paraId="347B7B9F" w14:textId="7630076D" w:rsidR="00595213" w:rsidRDefault="00595213"/>
    <w:p w14:paraId="2B99D8B6" w14:textId="77777777" w:rsidR="00473B1F" w:rsidRDefault="00473B1F"/>
    <w:p w14:paraId="2EF34380" w14:textId="1B186EB8" w:rsidR="006D21DB" w:rsidRDefault="001F72CD"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 Characteristics of included case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ontinued)</w:t>
      </w:r>
    </w:p>
    <w:tbl>
      <w:tblPr>
        <w:tblStyle w:val="TableGrid"/>
        <w:tblpPr w:leftFromText="180" w:rightFromText="180" w:vertAnchor="text" w:horzAnchor="page" w:tblpX="247" w:tblpY="13"/>
        <w:tblOverlap w:val="never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850"/>
        <w:gridCol w:w="1540"/>
        <w:gridCol w:w="20"/>
        <w:gridCol w:w="853"/>
        <w:gridCol w:w="970"/>
        <w:gridCol w:w="20"/>
        <w:gridCol w:w="1680"/>
        <w:gridCol w:w="21"/>
        <w:gridCol w:w="2270"/>
        <w:gridCol w:w="2693"/>
        <w:gridCol w:w="3403"/>
      </w:tblGrid>
      <w:tr w:rsidR="0043245F" w:rsidRPr="00E01864" w14:paraId="3F93E7E2" w14:textId="77777777" w:rsidTr="00CA40DA">
        <w:trPr>
          <w:trHeight w:val="421"/>
        </w:trPr>
        <w:tc>
          <w:tcPr>
            <w:tcW w:w="557" w:type="dxa"/>
            <w:tcBorders>
              <w:top w:val="single" w:sz="12" w:space="0" w:color="auto"/>
              <w:bottom w:val="single" w:sz="6" w:space="0" w:color="auto"/>
            </w:tcBorders>
          </w:tcPr>
          <w:p w14:paraId="45714890" w14:textId="77777777" w:rsidR="0043245F" w:rsidRPr="007E181C" w:rsidRDefault="0043245F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1" w:name="_Hlk23240199"/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  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6" w:space="0" w:color="auto"/>
            </w:tcBorders>
          </w:tcPr>
          <w:p w14:paraId="25F98598" w14:textId="77777777" w:rsidR="0043245F" w:rsidRPr="00E01864" w:rsidRDefault="0043245F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 /month/data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086E46B" w14:textId="21B550AD" w:rsidR="0043245F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6" w:space="0" w:color="auto"/>
            </w:tcBorders>
          </w:tcPr>
          <w:p w14:paraId="01F5D2AA" w14:textId="374ADBE7" w:rsidR="0043245F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E9F658D" w14:textId="645081AF" w:rsidR="0043245F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407A8FE" w14:textId="0212E933" w:rsidR="0043245F" w:rsidRPr="00E01864" w:rsidRDefault="00A932FB" w:rsidP="00070CF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270" w:type="dxa"/>
            <w:tcBorders>
              <w:top w:val="single" w:sz="12" w:space="0" w:color="auto"/>
              <w:bottom w:val="single" w:sz="6" w:space="0" w:color="auto"/>
            </w:tcBorders>
          </w:tcPr>
          <w:p w14:paraId="44EAEFCA" w14:textId="4F3E1E09" w:rsidR="0043245F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="0043245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currence </w:t>
            </w:r>
            <w:r w:rsidR="0043245F"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03FDF838" w14:textId="71E9FD43" w:rsidR="0043245F" w:rsidRPr="00E01864" w:rsidRDefault="00A932FB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403" w:type="dxa"/>
            <w:tcBorders>
              <w:top w:val="single" w:sz="12" w:space="0" w:color="auto"/>
              <w:bottom w:val="single" w:sz="6" w:space="0" w:color="auto"/>
            </w:tcBorders>
          </w:tcPr>
          <w:p w14:paraId="41283C08" w14:textId="6666717B" w:rsidR="0043245F" w:rsidRPr="00E01864" w:rsidRDefault="00A932FB" w:rsidP="00002AC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43245F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8B0F8C" w:rsidRPr="004519BA" w14:paraId="4C7D8D33" w14:textId="77777777" w:rsidTr="00CA40DA">
        <w:trPr>
          <w:trHeight w:val="50"/>
        </w:trPr>
        <w:tc>
          <w:tcPr>
            <w:tcW w:w="557" w:type="dxa"/>
            <w:tcBorders>
              <w:top w:val="single" w:sz="6" w:space="0" w:color="auto"/>
            </w:tcBorders>
          </w:tcPr>
          <w:p w14:paraId="28338EF0" w14:textId="77777777" w:rsidR="008B0F8C" w:rsidRPr="007506F7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506F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1850" w:type="dxa"/>
            <w:tcBorders>
              <w:top w:val="single" w:sz="6" w:space="0" w:color="auto"/>
            </w:tcBorders>
          </w:tcPr>
          <w:p w14:paraId="5CFF4BC0" w14:textId="77777777" w:rsidR="008B0F8C" w:rsidRPr="007506F7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506F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/15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</w:tcBorders>
          </w:tcPr>
          <w:p w14:paraId="4909F84A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andong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1E870C2C" w14:textId="77777777" w:rsidR="008B0F8C" w:rsidRPr="004B50A5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</w:tcBorders>
          </w:tcPr>
          <w:p w14:paraId="3DEAACEE" w14:textId="77777777" w:rsidR="008B0F8C" w:rsidRPr="004B50A5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y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14:paraId="6EF90218" w14:textId="77777777" w:rsidR="008B0F8C" w:rsidRPr="004B50A5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eet</w:t>
            </w:r>
          </w:p>
        </w:tc>
        <w:tc>
          <w:tcPr>
            <w:tcW w:w="2270" w:type="dxa"/>
            <w:tcBorders>
              <w:top w:val="single" w:sz="6" w:space="0" w:color="auto"/>
            </w:tcBorders>
          </w:tcPr>
          <w:p w14:paraId="61D2588A" w14:textId="77777777" w:rsidR="008B0F8C" w:rsidRPr="007506F7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ar open pan playing “yaokong” car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5D9B8FDB" w14:textId="0CBB8008" w:rsidR="008B0F8C" w:rsidRPr="004B50A5" w:rsidRDefault="007A112F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is </w:t>
            </w:r>
            <w:r w:rsidR="008B0F8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ital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as </w:t>
            </w:r>
            <w:r w:rsidR="008B0F8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ed</w:t>
            </w:r>
          </w:p>
        </w:tc>
        <w:tc>
          <w:tcPr>
            <w:tcW w:w="3403" w:type="dxa"/>
            <w:tcBorders>
              <w:top w:val="single" w:sz="6" w:space="0" w:color="auto"/>
            </w:tcBorders>
          </w:tcPr>
          <w:p w14:paraId="33EAA9B6" w14:textId="45766F26" w:rsidR="008B0F8C" w:rsidRPr="00917971" w:rsidRDefault="00082CBB" w:rsidP="008B0F8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2CBB">
              <w:rPr>
                <w:rFonts w:ascii="Times New Roman" w:hAnsi="Times New Roman" w:cs="Times New Roman"/>
                <w:color w:val="000000" w:themeColor="text1"/>
                <w:szCs w:val="21"/>
              </w:rPr>
              <w:t>http://www.sohu.com/a/156913179_526721</w:t>
            </w:r>
          </w:p>
        </w:tc>
      </w:tr>
      <w:tr w:rsidR="008B0F8C" w:rsidRPr="004519BA" w14:paraId="5146D00C" w14:textId="77777777" w:rsidTr="00473B1F">
        <w:trPr>
          <w:trHeight w:val="293"/>
        </w:trPr>
        <w:tc>
          <w:tcPr>
            <w:tcW w:w="557" w:type="dxa"/>
          </w:tcPr>
          <w:p w14:paraId="079EAE74" w14:textId="77777777" w:rsidR="008B0F8C" w:rsidRPr="007506F7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506F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1850" w:type="dxa"/>
          </w:tcPr>
          <w:p w14:paraId="6D975235" w14:textId="77777777" w:rsidR="008B0F8C" w:rsidRPr="007506F7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213E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/24</w:t>
            </w:r>
          </w:p>
        </w:tc>
        <w:tc>
          <w:tcPr>
            <w:tcW w:w="1560" w:type="dxa"/>
            <w:gridSpan w:val="2"/>
          </w:tcPr>
          <w:p w14:paraId="6139B2B0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bei</w:t>
            </w:r>
          </w:p>
        </w:tc>
        <w:tc>
          <w:tcPr>
            <w:tcW w:w="853" w:type="dxa"/>
          </w:tcPr>
          <w:p w14:paraId="7D88F874" w14:textId="77777777" w:rsidR="008B0F8C" w:rsidRPr="000213E5" w:rsidRDefault="008B0F8C" w:rsidP="008B0F8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0" w:type="dxa"/>
            <w:gridSpan w:val="2"/>
          </w:tcPr>
          <w:p w14:paraId="0AB07746" w14:textId="77777777" w:rsidR="008B0F8C" w:rsidRPr="000213E5" w:rsidRDefault="008B0F8C" w:rsidP="008B0F8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966CC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</w:t>
            </w:r>
            <w:r w:rsidRPr="00A966C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y</w:t>
            </w:r>
          </w:p>
        </w:tc>
        <w:tc>
          <w:tcPr>
            <w:tcW w:w="1701" w:type="dxa"/>
            <w:gridSpan w:val="2"/>
          </w:tcPr>
          <w:p w14:paraId="2EDC7918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spital</w:t>
            </w:r>
          </w:p>
        </w:tc>
        <w:tc>
          <w:tcPr>
            <w:tcW w:w="2270" w:type="dxa"/>
          </w:tcPr>
          <w:p w14:paraId="5B1E5E31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ar open pan and falling in the elevator</w:t>
            </w:r>
          </w:p>
        </w:tc>
        <w:tc>
          <w:tcPr>
            <w:tcW w:w="2693" w:type="dxa"/>
          </w:tcPr>
          <w:p w14:paraId="37105ACA" w14:textId="095EDDD3" w:rsidR="008B0F8C" w:rsidRPr="004B50A5" w:rsidRDefault="007A112F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is </w:t>
            </w:r>
            <w:r w:rsidR="008B0F8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ital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as </w:t>
            </w:r>
            <w:r w:rsidR="008B0F8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ed</w:t>
            </w:r>
          </w:p>
        </w:tc>
        <w:tc>
          <w:tcPr>
            <w:tcW w:w="3403" w:type="dxa"/>
          </w:tcPr>
          <w:p w14:paraId="0977BAD2" w14:textId="77777777" w:rsidR="008B0F8C" w:rsidRPr="00917971" w:rsidRDefault="008B0F8C" w:rsidP="008B0F8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ttps://mini.eastday.com/a/180825.html</w:t>
            </w:r>
          </w:p>
        </w:tc>
      </w:tr>
      <w:tr w:rsidR="008B0F8C" w:rsidRPr="007151FD" w14:paraId="467F44A2" w14:textId="77777777" w:rsidTr="00473B1F">
        <w:trPr>
          <w:trHeight w:val="293"/>
        </w:trPr>
        <w:tc>
          <w:tcPr>
            <w:tcW w:w="557" w:type="dxa"/>
          </w:tcPr>
          <w:p w14:paraId="24A83A52" w14:textId="77777777" w:rsidR="008B0F8C" w:rsidRPr="007506F7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850" w:type="dxa"/>
          </w:tcPr>
          <w:p w14:paraId="64D22D16" w14:textId="77777777" w:rsidR="008B0F8C" w:rsidRPr="000213E5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213E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/1</w:t>
            </w:r>
          </w:p>
        </w:tc>
        <w:tc>
          <w:tcPr>
            <w:tcW w:w="1560" w:type="dxa"/>
            <w:gridSpan w:val="2"/>
          </w:tcPr>
          <w:p w14:paraId="6E1881E7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angdong</w:t>
            </w:r>
          </w:p>
        </w:tc>
        <w:tc>
          <w:tcPr>
            <w:tcW w:w="853" w:type="dxa"/>
          </w:tcPr>
          <w:p w14:paraId="3D3C5DC0" w14:textId="6DA2D0DE" w:rsidR="008B0F8C" w:rsidRDefault="00224F71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990" w:type="dxa"/>
            <w:gridSpan w:val="2"/>
          </w:tcPr>
          <w:p w14:paraId="4FE558B4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1" w:type="dxa"/>
            <w:gridSpan w:val="2"/>
          </w:tcPr>
          <w:p w14:paraId="2C88D5F2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spital</w:t>
            </w:r>
          </w:p>
        </w:tc>
        <w:tc>
          <w:tcPr>
            <w:tcW w:w="2270" w:type="dxa"/>
          </w:tcPr>
          <w:p w14:paraId="1884759D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B78B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 turtleneck sweater</w:t>
            </w:r>
          </w:p>
        </w:tc>
        <w:tc>
          <w:tcPr>
            <w:tcW w:w="2693" w:type="dxa"/>
          </w:tcPr>
          <w:p w14:paraId="2CA0D390" w14:textId="77777777" w:rsidR="008B0F8C" w:rsidRPr="004B50A5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ck alleged</w:t>
            </w:r>
          </w:p>
        </w:tc>
        <w:tc>
          <w:tcPr>
            <w:tcW w:w="3403" w:type="dxa"/>
          </w:tcPr>
          <w:p w14:paraId="30E118C0" w14:textId="6601C403" w:rsidR="008B0F8C" w:rsidRPr="00917971" w:rsidRDefault="008B0F8C" w:rsidP="008B0F8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ttps://</w:t>
            </w:r>
            <w:r w:rsidR="00B452F2" w:rsidRPr="00082C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ww</w:t>
            </w:r>
            <w:r w:rsidR="00B452F2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xywy.com</w:t>
            </w:r>
          </w:p>
        </w:tc>
      </w:tr>
      <w:tr w:rsidR="008B0F8C" w:rsidRPr="009F2CE2" w14:paraId="77EEA3E7" w14:textId="77777777" w:rsidTr="00473B1F">
        <w:trPr>
          <w:trHeight w:val="293"/>
        </w:trPr>
        <w:tc>
          <w:tcPr>
            <w:tcW w:w="557" w:type="dxa"/>
          </w:tcPr>
          <w:p w14:paraId="1B78CE40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850" w:type="dxa"/>
          </w:tcPr>
          <w:p w14:paraId="048D2719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674F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/3</w:t>
            </w:r>
          </w:p>
        </w:tc>
        <w:tc>
          <w:tcPr>
            <w:tcW w:w="1560" w:type="dxa"/>
            <w:gridSpan w:val="2"/>
          </w:tcPr>
          <w:p w14:paraId="3621A640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853" w:type="dxa"/>
          </w:tcPr>
          <w:p w14:paraId="43F3B99F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</w:p>
          <w:p w14:paraId="7824D077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375E5EEA" w14:textId="27F4874C" w:rsidR="008B0F8C" w:rsidRDefault="00473B1F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1" w:type="dxa"/>
            <w:gridSpan w:val="2"/>
          </w:tcPr>
          <w:p w14:paraId="3A6C1040" w14:textId="452A9F6C" w:rsidR="008B0F8C" w:rsidRDefault="00473B1F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stated</w:t>
            </w:r>
          </w:p>
        </w:tc>
        <w:tc>
          <w:tcPr>
            <w:tcW w:w="2270" w:type="dxa"/>
          </w:tcPr>
          <w:p w14:paraId="5EB82789" w14:textId="7AEF559D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6674F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allow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</w:t>
            </w:r>
            <w:r w:rsidRPr="006674F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decorative items with clothing</w:t>
            </w:r>
          </w:p>
        </w:tc>
        <w:tc>
          <w:tcPr>
            <w:tcW w:w="2693" w:type="dxa"/>
          </w:tcPr>
          <w:p w14:paraId="59D1AD20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roat injured</w:t>
            </w:r>
          </w:p>
        </w:tc>
        <w:tc>
          <w:tcPr>
            <w:tcW w:w="3403" w:type="dxa"/>
          </w:tcPr>
          <w:p w14:paraId="5BEB9637" w14:textId="6C1B245F" w:rsidR="008B0F8C" w:rsidRPr="00CC050E" w:rsidRDefault="00A932FB" w:rsidP="008B0F8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t</w:t>
            </w: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s://www </w:t>
            </w:r>
            <w:r w:rsidR="00B452F2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8B0F8C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newpaper.dahe.cn</w:t>
            </w:r>
          </w:p>
        </w:tc>
      </w:tr>
      <w:tr w:rsidR="008B0F8C" w:rsidRPr="00BE752C" w14:paraId="6C0F197A" w14:textId="77777777" w:rsidTr="00473B1F">
        <w:trPr>
          <w:trHeight w:val="293"/>
        </w:trPr>
        <w:tc>
          <w:tcPr>
            <w:tcW w:w="557" w:type="dxa"/>
          </w:tcPr>
          <w:p w14:paraId="1912D2A6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1850" w:type="dxa"/>
          </w:tcPr>
          <w:p w14:paraId="0227FC5B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/10</w:t>
            </w:r>
          </w:p>
        </w:tc>
        <w:tc>
          <w:tcPr>
            <w:tcW w:w="1560" w:type="dxa"/>
            <w:gridSpan w:val="2"/>
          </w:tcPr>
          <w:p w14:paraId="5308DE90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hui</w:t>
            </w:r>
          </w:p>
        </w:tc>
        <w:tc>
          <w:tcPr>
            <w:tcW w:w="853" w:type="dxa"/>
          </w:tcPr>
          <w:p w14:paraId="164F1A4D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990" w:type="dxa"/>
            <w:gridSpan w:val="2"/>
          </w:tcPr>
          <w:p w14:paraId="73B0BA3C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1" w:type="dxa"/>
            <w:gridSpan w:val="2"/>
          </w:tcPr>
          <w:p w14:paraId="5DE58DD3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ome</w:t>
            </w:r>
          </w:p>
        </w:tc>
        <w:tc>
          <w:tcPr>
            <w:tcW w:w="2270" w:type="dxa"/>
          </w:tcPr>
          <w:p w14:paraId="4A7EC592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is skirt catch fire</w:t>
            </w:r>
          </w:p>
        </w:tc>
        <w:tc>
          <w:tcPr>
            <w:tcW w:w="2693" w:type="dxa"/>
          </w:tcPr>
          <w:p w14:paraId="7C6E5DC8" w14:textId="7A930B93" w:rsidR="008B0F8C" w:rsidRPr="004B50A5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rn</w:t>
            </w:r>
            <w:r w:rsid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</w:p>
        </w:tc>
        <w:tc>
          <w:tcPr>
            <w:tcW w:w="3403" w:type="dxa"/>
          </w:tcPr>
          <w:p w14:paraId="3110C981" w14:textId="2985E9CD" w:rsidR="008B0F8C" w:rsidRPr="00917971" w:rsidRDefault="008B0F8C" w:rsidP="008B0F8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ttps:/</w:t>
            </w:r>
            <w:r w:rsidR="00B452F2" w:rsidRPr="00082C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ww</w:t>
            </w:r>
            <w:r w:rsidR="00B452F2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/ah.ifeng.com/ </w:t>
            </w:r>
          </w:p>
        </w:tc>
      </w:tr>
      <w:tr w:rsidR="008B0F8C" w:rsidRPr="00BE752C" w14:paraId="66F1BB75" w14:textId="77777777" w:rsidTr="00473B1F">
        <w:trPr>
          <w:trHeight w:val="191"/>
        </w:trPr>
        <w:tc>
          <w:tcPr>
            <w:tcW w:w="557" w:type="dxa"/>
          </w:tcPr>
          <w:p w14:paraId="1A513F54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1850" w:type="dxa"/>
          </w:tcPr>
          <w:p w14:paraId="39F74378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/12</w:t>
            </w:r>
          </w:p>
        </w:tc>
        <w:tc>
          <w:tcPr>
            <w:tcW w:w="1560" w:type="dxa"/>
            <w:gridSpan w:val="2"/>
          </w:tcPr>
          <w:p w14:paraId="5DE43725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angdong</w:t>
            </w:r>
          </w:p>
        </w:tc>
        <w:tc>
          <w:tcPr>
            <w:tcW w:w="853" w:type="dxa"/>
          </w:tcPr>
          <w:p w14:paraId="17247D81" w14:textId="47ADDE1B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d</w:t>
            </w:r>
            <w:r w:rsidR="00224F7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ys</w:t>
            </w:r>
          </w:p>
        </w:tc>
        <w:tc>
          <w:tcPr>
            <w:tcW w:w="990" w:type="dxa"/>
            <w:gridSpan w:val="2"/>
          </w:tcPr>
          <w:p w14:paraId="6DEF8963" w14:textId="77777777" w:rsidR="008B0F8C" w:rsidRPr="002E4DA7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y</w:t>
            </w:r>
          </w:p>
        </w:tc>
        <w:tc>
          <w:tcPr>
            <w:tcW w:w="1701" w:type="dxa"/>
            <w:gridSpan w:val="2"/>
          </w:tcPr>
          <w:p w14:paraId="19769EC4" w14:textId="0F6FDED2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eet</w:t>
            </w:r>
            <w:r w:rsid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2270" w:type="dxa"/>
          </w:tcPr>
          <w:p w14:paraId="76B58C28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ear open pan</w:t>
            </w:r>
          </w:p>
        </w:tc>
        <w:tc>
          <w:tcPr>
            <w:tcW w:w="2693" w:type="dxa"/>
          </w:tcPr>
          <w:p w14:paraId="2DCEDB42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is genital was injured by dog</w:t>
            </w:r>
          </w:p>
        </w:tc>
        <w:tc>
          <w:tcPr>
            <w:tcW w:w="3403" w:type="dxa"/>
          </w:tcPr>
          <w:p w14:paraId="73BE4F36" w14:textId="77777777" w:rsidR="008B0F8C" w:rsidRPr="00A71073" w:rsidRDefault="008B0F8C" w:rsidP="008B0F8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1073">
              <w:rPr>
                <w:rFonts w:ascii="Times New Roman" w:hAnsi="Times New Roman" w:cs="Times New Roman"/>
                <w:color w:val="000000" w:themeColor="text1"/>
                <w:szCs w:val="21"/>
              </w:rPr>
              <w:t>http://m.sohu.com/a/148337308_809076</w:t>
            </w:r>
          </w:p>
        </w:tc>
      </w:tr>
      <w:tr w:rsidR="008B0F8C" w:rsidRPr="00BE752C" w14:paraId="660C9C69" w14:textId="77777777" w:rsidTr="00473B1F">
        <w:trPr>
          <w:trHeight w:val="510"/>
        </w:trPr>
        <w:tc>
          <w:tcPr>
            <w:tcW w:w="557" w:type="dxa"/>
          </w:tcPr>
          <w:p w14:paraId="62B1669F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850" w:type="dxa"/>
          </w:tcPr>
          <w:p w14:paraId="4ABAC9E9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/23</w:t>
            </w:r>
          </w:p>
          <w:p w14:paraId="7AE0DBEA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gridSpan w:val="2"/>
          </w:tcPr>
          <w:p w14:paraId="1F618BE8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jian</w:t>
            </w:r>
          </w:p>
        </w:tc>
        <w:tc>
          <w:tcPr>
            <w:tcW w:w="853" w:type="dxa"/>
          </w:tcPr>
          <w:p w14:paraId="7C410C55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990" w:type="dxa"/>
            <w:gridSpan w:val="2"/>
          </w:tcPr>
          <w:p w14:paraId="66831CE7" w14:textId="77777777" w:rsidR="008B0F8C" w:rsidRPr="002E4DA7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1" w:type="dxa"/>
            <w:gridSpan w:val="2"/>
          </w:tcPr>
          <w:p w14:paraId="4EF8A5DB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21B2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indergarten</w:t>
            </w:r>
          </w:p>
        </w:tc>
        <w:tc>
          <w:tcPr>
            <w:tcW w:w="2270" w:type="dxa"/>
          </w:tcPr>
          <w:p w14:paraId="33FF9787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it-sunny clothing</w:t>
            </w:r>
          </w:p>
        </w:tc>
        <w:tc>
          <w:tcPr>
            <w:tcW w:w="2693" w:type="dxa"/>
          </w:tcPr>
          <w:p w14:paraId="6F64EF21" w14:textId="26D7CCAC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kin alleg</w:t>
            </w:r>
            <w:r w:rsid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c reactions</w:t>
            </w:r>
          </w:p>
        </w:tc>
        <w:tc>
          <w:tcPr>
            <w:tcW w:w="3403" w:type="dxa"/>
          </w:tcPr>
          <w:p w14:paraId="0E36C412" w14:textId="59181C52" w:rsidR="008B0F8C" w:rsidRPr="00917971" w:rsidRDefault="00A932FB" w:rsidP="008B0F8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t</w:t>
            </w: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s://www </w:t>
            </w:r>
            <w:r w:rsidR="00046483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://</w:t>
            </w:r>
            <w:r w:rsidR="008B0F8C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szb.qzwb.com/dnzb/html..</w:t>
            </w:r>
          </w:p>
        </w:tc>
      </w:tr>
      <w:tr w:rsidR="008B0F8C" w:rsidRPr="00BE752C" w14:paraId="4C99E531" w14:textId="77777777" w:rsidTr="00473B1F">
        <w:trPr>
          <w:trHeight w:val="510"/>
        </w:trPr>
        <w:tc>
          <w:tcPr>
            <w:tcW w:w="557" w:type="dxa"/>
          </w:tcPr>
          <w:p w14:paraId="0CD958FD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1850" w:type="dxa"/>
          </w:tcPr>
          <w:p w14:paraId="0937AA85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/13</w:t>
            </w:r>
          </w:p>
        </w:tc>
        <w:tc>
          <w:tcPr>
            <w:tcW w:w="1560" w:type="dxa"/>
            <w:gridSpan w:val="2"/>
          </w:tcPr>
          <w:p w14:paraId="3795642B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dong</w:t>
            </w:r>
          </w:p>
        </w:tc>
        <w:tc>
          <w:tcPr>
            <w:tcW w:w="853" w:type="dxa"/>
          </w:tcPr>
          <w:p w14:paraId="793093C5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90" w:type="dxa"/>
            <w:gridSpan w:val="2"/>
          </w:tcPr>
          <w:p w14:paraId="57A1D7B6" w14:textId="77777777" w:rsidR="008B0F8C" w:rsidRPr="002E4DA7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E4D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01" w:type="dxa"/>
            <w:gridSpan w:val="2"/>
          </w:tcPr>
          <w:p w14:paraId="76DD57BA" w14:textId="63BE1D1D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opping center</w:t>
            </w:r>
            <w:r w:rsid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2270" w:type="dxa"/>
          </w:tcPr>
          <w:p w14:paraId="247B6904" w14:textId="05364E40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ro</w:t>
            </w:r>
            <w:r w:rsidR="00A932F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-shoes </w:t>
            </w:r>
          </w:p>
        </w:tc>
        <w:tc>
          <w:tcPr>
            <w:tcW w:w="2693" w:type="dxa"/>
          </w:tcPr>
          <w:p w14:paraId="2D788E67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is two toes was injured</w:t>
            </w:r>
          </w:p>
        </w:tc>
        <w:tc>
          <w:tcPr>
            <w:tcW w:w="3403" w:type="dxa"/>
          </w:tcPr>
          <w:p w14:paraId="04FBD7FE" w14:textId="77777777" w:rsidR="008B0F8C" w:rsidRPr="00917971" w:rsidRDefault="008B0F8C" w:rsidP="008B0F8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ttp://www.sohu.com/a/156925480_799858</w:t>
            </w:r>
          </w:p>
        </w:tc>
      </w:tr>
      <w:tr w:rsidR="008B0F8C" w:rsidRPr="00BE752C" w14:paraId="0372ADFD" w14:textId="77777777" w:rsidTr="00473B1F">
        <w:trPr>
          <w:trHeight w:val="570"/>
        </w:trPr>
        <w:tc>
          <w:tcPr>
            <w:tcW w:w="557" w:type="dxa"/>
          </w:tcPr>
          <w:p w14:paraId="46FA724D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1850" w:type="dxa"/>
          </w:tcPr>
          <w:p w14:paraId="10FFC439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/15</w:t>
            </w:r>
          </w:p>
        </w:tc>
        <w:tc>
          <w:tcPr>
            <w:tcW w:w="1540" w:type="dxa"/>
          </w:tcPr>
          <w:p w14:paraId="3F1786CA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anxi</w:t>
            </w:r>
          </w:p>
        </w:tc>
        <w:tc>
          <w:tcPr>
            <w:tcW w:w="873" w:type="dxa"/>
            <w:gridSpan w:val="2"/>
          </w:tcPr>
          <w:p w14:paraId="049AC32F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970" w:type="dxa"/>
          </w:tcPr>
          <w:p w14:paraId="403EA6B5" w14:textId="77777777" w:rsidR="008B0F8C" w:rsidRPr="002E4DA7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y</w:t>
            </w:r>
          </w:p>
        </w:tc>
        <w:tc>
          <w:tcPr>
            <w:tcW w:w="1700" w:type="dxa"/>
            <w:gridSpan w:val="2"/>
          </w:tcPr>
          <w:p w14:paraId="3E8E5647" w14:textId="77777777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mmunity</w:t>
            </w:r>
          </w:p>
        </w:tc>
        <w:tc>
          <w:tcPr>
            <w:tcW w:w="2291" w:type="dxa"/>
            <w:gridSpan w:val="2"/>
          </w:tcPr>
          <w:p w14:paraId="7590CA8A" w14:textId="28C369A0" w:rsidR="008B0F8C" w:rsidRPr="00A932FB" w:rsidRDefault="00A932FB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A932F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pen seat pants</w:t>
            </w:r>
          </w:p>
        </w:tc>
        <w:tc>
          <w:tcPr>
            <w:tcW w:w="2693" w:type="dxa"/>
          </w:tcPr>
          <w:p w14:paraId="4EB70DC9" w14:textId="49CB9D25" w:rsidR="008B0F8C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rn</w:t>
            </w:r>
            <w:r w:rsid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g</w:t>
            </w:r>
          </w:p>
        </w:tc>
        <w:tc>
          <w:tcPr>
            <w:tcW w:w="3403" w:type="dxa"/>
          </w:tcPr>
          <w:p w14:paraId="5F98C962" w14:textId="0338DAB6" w:rsidR="008B0F8C" w:rsidRPr="00917971" w:rsidRDefault="00473B1F" w:rsidP="008B0F8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ttp://www.</w:t>
            </w:r>
            <w:r w:rsidR="008B0F8C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szb.qzwb.com/dnzb/html.</w:t>
            </w:r>
          </w:p>
        </w:tc>
      </w:tr>
      <w:tr w:rsidR="008B0F8C" w:rsidRPr="00BE752C" w14:paraId="2CFFEDB5" w14:textId="77777777" w:rsidTr="00473B1F">
        <w:trPr>
          <w:trHeight w:val="570"/>
        </w:trPr>
        <w:tc>
          <w:tcPr>
            <w:tcW w:w="557" w:type="dxa"/>
          </w:tcPr>
          <w:p w14:paraId="61898046" w14:textId="77777777" w:rsidR="008B0F8C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1850" w:type="dxa"/>
          </w:tcPr>
          <w:p w14:paraId="730AF490" w14:textId="77777777" w:rsidR="008B0F8C" w:rsidRPr="00A73345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/26</w:t>
            </w:r>
          </w:p>
        </w:tc>
        <w:tc>
          <w:tcPr>
            <w:tcW w:w="1540" w:type="dxa"/>
          </w:tcPr>
          <w:p w14:paraId="0655312D" w14:textId="77777777" w:rsidR="008B0F8C" w:rsidRPr="005E152F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iangsu</w:t>
            </w:r>
          </w:p>
        </w:tc>
        <w:tc>
          <w:tcPr>
            <w:tcW w:w="873" w:type="dxa"/>
            <w:gridSpan w:val="2"/>
          </w:tcPr>
          <w:p w14:paraId="0D4C3E61" w14:textId="77777777" w:rsidR="008B0F8C" w:rsidRPr="005E152F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70" w:type="dxa"/>
          </w:tcPr>
          <w:p w14:paraId="4101B71A" w14:textId="77777777" w:rsidR="008B0F8C" w:rsidRPr="005E152F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0" w:type="dxa"/>
            <w:gridSpan w:val="2"/>
          </w:tcPr>
          <w:p w14:paraId="79DA2C32" w14:textId="77777777" w:rsidR="008B0F8C" w:rsidRPr="005E152F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291" w:type="dxa"/>
            <w:gridSpan w:val="2"/>
          </w:tcPr>
          <w:p w14:paraId="41DE6C81" w14:textId="46B34FF8" w:rsidR="008B0F8C" w:rsidRPr="005E152F" w:rsidRDefault="008B0F8C" w:rsidP="008B0F8C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z</w:t>
            </w:r>
            <w:r w:rsidRPr="005E152F">
              <w:rPr>
                <w:rFonts w:ascii="Times New Roman" w:hAnsi="Times New Roman" w:cs="Times New Roman"/>
                <w:color w:val="000000" w:themeColor="text1"/>
                <w:szCs w:val="21"/>
              </w:rPr>
              <w:t>ipper with trousers</w:t>
            </w:r>
          </w:p>
        </w:tc>
        <w:tc>
          <w:tcPr>
            <w:tcW w:w="2693" w:type="dxa"/>
          </w:tcPr>
          <w:p w14:paraId="0CF571E6" w14:textId="20C276EB" w:rsidR="008B0F8C" w:rsidRPr="005E152F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</w:t>
            </w: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is genital 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was </w:t>
            </w: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</w:t>
            </w:r>
          </w:p>
        </w:tc>
        <w:tc>
          <w:tcPr>
            <w:tcW w:w="3403" w:type="dxa"/>
          </w:tcPr>
          <w:p w14:paraId="3F1F40A6" w14:textId="76E7B51B" w:rsidR="008B0F8C" w:rsidRPr="00917971" w:rsidRDefault="00A932FB" w:rsidP="008B0F8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t</w:t>
            </w: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tps://</w:t>
            </w:r>
            <w:r w:rsidR="008B0F8C" w:rsidRPr="009179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="008B0F8C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ww.39.net</w:t>
            </w:r>
          </w:p>
        </w:tc>
      </w:tr>
      <w:tr w:rsidR="008B0F8C" w:rsidRPr="00BE752C" w14:paraId="6848FBFA" w14:textId="77777777" w:rsidTr="00473B1F">
        <w:trPr>
          <w:trHeight w:val="570"/>
        </w:trPr>
        <w:tc>
          <w:tcPr>
            <w:tcW w:w="557" w:type="dxa"/>
          </w:tcPr>
          <w:p w14:paraId="714F0494" w14:textId="77777777" w:rsidR="008B0F8C" w:rsidRPr="002E4DA7" w:rsidRDefault="008B0F8C" w:rsidP="008B0F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4</w:t>
            </w:r>
          </w:p>
        </w:tc>
        <w:tc>
          <w:tcPr>
            <w:tcW w:w="1850" w:type="dxa"/>
          </w:tcPr>
          <w:p w14:paraId="7F6F9B12" w14:textId="77777777" w:rsidR="008B0F8C" w:rsidRPr="00A73345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/16</w:t>
            </w:r>
          </w:p>
        </w:tc>
        <w:tc>
          <w:tcPr>
            <w:tcW w:w="1540" w:type="dxa"/>
          </w:tcPr>
          <w:p w14:paraId="779D04BC" w14:textId="77777777" w:rsidR="008B0F8C" w:rsidRPr="005E152F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ujian</w:t>
            </w:r>
          </w:p>
        </w:tc>
        <w:tc>
          <w:tcPr>
            <w:tcW w:w="873" w:type="dxa"/>
            <w:gridSpan w:val="2"/>
          </w:tcPr>
          <w:p w14:paraId="5DCBA298" w14:textId="77777777" w:rsidR="008B0F8C" w:rsidRPr="005E152F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70" w:type="dxa"/>
          </w:tcPr>
          <w:p w14:paraId="68299CA0" w14:textId="77777777" w:rsidR="008B0F8C" w:rsidRPr="005E152F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0" w:type="dxa"/>
            <w:gridSpan w:val="2"/>
          </w:tcPr>
          <w:p w14:paraId="1F6A862F" w14:textId="77777777" w:rsidR="008B0F8C" w:rsidRPr="005E152F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291" w:type="dxa"/>
            <w:gridSpan w:val="2"/>
          </w:tcPr>
          <w:p w14:paraId="54AA8DAB" w14:textId="680FBB5A" w:rsidR="008B0F8C" w:rsidRPr="005E152F" w:rsidRDefault="008B0F8C" w:rsidP="008B0F8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z</w:t>
            </w:r>
            <w:r w:rsidRPr="005E152F">
              <w:rPr>
                <w:rFonts w:ascii="Times New Roman" w:hAnsi="Times New Roman" w:cs="Times New Roman"/>
                <w:color w:val="000000" w:themeColor="text1"/>
                <w:szCs w:val="21"/>
              </w:rPr>
              <w:t>ipper with trousers</w:t>
            </w:r>
          </w:p>
        </w:tc>
        <w:tc>
          <w:tcPr>
            <w:tcW w:w="2693" w:type="dxa"/>
          </w:tcPr>
          <w:p w14:paraId="2E09B5BC" w14:textId="5F4151B3" w:rsidR="008B0F8C" w:rsidRPr="005E152F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</w:t>
            </w: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s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as </w:t>
            </w:r>
            <w:r w:rsidR="007A112F"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</w:t>
            </w:r>
          </w:p>
        </w:tc>
        <w:tc>
          <w:tcPr>
            <w:tcW w:w="3403" w:type="dxa"/>
          </w:tcPr>
          <w:p w14:paraId="458DB441" w14:textId="1FF201CE" w:rsidR="008B0F8C" w:rsidRPr="00917971" w:rsidRDefault="00A932FB" w:rsidP="008B0F8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t</w:t>
            </w:r>
            <w:r w:rsidR="008B0F8C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tps://www.yihu.com/doctorArticle.shtml</w:t>
            </w:r>
          </w:p>
        </w:tc>
      </w:tr>
      <w:tr w:rsidR="008B0F8C" w:rsidRPr="00BE752C" w14:paraId="2F9DB89D" w14:textId="77777777" w:rsidTr="00473B1F">
        <w:trPr>
          <w:trHeight w:val="570"/>
        </w:trPr>
        <w:tc>
          <w:tcPr>
            <w:tcW w:w="557" w:type="dxa"/>
            <w:tcBorders>
              <w:bottom w:val="single" w:sz="4" w:space="0" w:color="auto"/>
            </w:tcBorders>
          </w:tcPr>
          <w:p w14:paraId="52F781E8" w14:textId="77777777" w:rsidR="008B0F8C" w:rsidRPr="002E4DA7" w:rsidRDefault="008B0F8C" w:rsidP="008B0F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5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C3F842F" w14:textId="77777777" w:rsidR="008B0F8C" w:rsidRPr="00782FE4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/24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BBEF649" w14:textId="77777777" w:rsidR="008B0F8C" w:rsidRPr="005E152F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873" w:type="dxa"/>
            <w:gridSpan w:val="2"/>
            <w:tcBorders>
              <w:bottom w:val="single" w:sz="4" w:space="0" w:color="auto"/>
            </w:tcBorders>
          </w:tcPr>
          <w:p w14:paraId="57FB280F" w14:textId="77777777" w:rsidR="008B0F8C" w:rsidRPr="005E152F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93CA39C" w14:textId="77777777" w:rsidR="008B0F8C" w:rsidRPr="005E152F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</w:tcPr>
          <w:p w14:paraId="065D818D" w14:textId="77777777" w:rsidR="008B0F8C" w:rsidRPr="005E152F" w:rsidRDefault="008B0F8C" w:rsidP="008B0F8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stated</w:t>
            </w:r>
          </w:p>
        </w:tc>
        <w:tc>
          <w:tcPr>
            <w:tcW w:w="2291" w:type="dxa"/>
            <w:gridSpan w:val="2"/>
            <w:tcBorders>
              <w:bottom w:val="single" w:sz="4" w:space="0" w:color="auto"/>
            </w:tcBorders>
          </w:tcPr>
          <w:p w14:paraId="4C3FA496" w14:textId="3E9358DE" w:rsidR="008B0F8C" w:rsidRPr="005E152F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z</w:t>
            </w:r>
            <w:r w:rsidRPr="005E152F">
              <w:rPr>
                <w:rFonts w:ascii="Times New Roman" w:hAnsi="Times New Roman" w:cs="Times New Roman"/>
                <w:color w:val="000000" w:themeColor="text1"/>
                <w:szCs w:val="21"/>
              </w:rPr>
              <w:t>ipper with trouse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099E855" w14:textId="33A515C7" w:rsidR="008B0F8C" w:rsidRPr="005E152F" w:rsidRDefault="008B0F8C" w:rsidP="008B0F8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</w:t>
            </w: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s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as </w:t>
            </w:r>
            <w:r w:rsidR="007A112F"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6B72D68C" w14:textId="1E9B85CA" w:rsidR="008B0F8C" w:rsidRPr="00917971" w:rsidRDefault="00B452F2" w:rsidP="008B0F8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t</w:t>
            </w: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tps://</w:t>
            </w:r>
            <w:r w:rsidRPr="00082CBB">
              <w:rPr>
                <w:rFonts w:ascii="Times New Roman" w:hAnsi="Times New Roman" w:cs="Times New Roman"/>
                <w:color w:val="000000" w:themeColor="text1"/>
                <w:szCs w:val="21"/>
              </w:rPr>
              <w:t>www</w:t>
            </w: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8B0F8C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sina.com.cn</w:t>
            </w:r>
          </w:p>
        </w:tc>
      </w:tr>
      <w:bookmarkEnd w:id="1"/>
    </w:tbl>
    <w:p w14:paraId="50C02D56" w14:textId="77777777" w:rsidR="0043245F" w:rsidRDefault="0043245F"/>
    <w:p w14:paraId="77980EF6" w14:textId="77777777" w:rsidR="00CC050E" w:rsidRDefault="00CC050E"/>
    <w:p w14:paraId="7B1518D2" w14:textId="545209A9" w:rsidR="006D21DB" w:rsidRPr="00CC050E" w:rsidRDefault="001F72CD">
      <w:r w:rsidRPr="001F7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 Characteristics of included case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ontinued)</w:t>
      </w:r>
    </w:p>
    <w:tbl>
      <w:tblPr>
        <w:tblStyle w:val="TableGrid"/>
        <w:tblpPr w:leftFromText="180" w:rightFromText="180" w:vertAnchor="text" w:horzAnchor="page" w:tblpX="247" w:tblpY="13"/>
        <w:tblOverlap w:val="never"/>
        <w:tblW w:w="162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1"/>
        <w:gridCol w:w="1898"/>
        <w:gridCol w:w="1601"/>
        <w:gridCol w:w="875"/>
        <w:gridCol w:w="1016"/>
        <w:gridCol w:w="1746"/>
        <w:gridCol w:w="2330"/>
        <w:gridCol w:w="2902"/>
        <w:gridCol w:w="3354"/>
      </w:tblGrid>
      <w:tr w:rsidR="00CC050E" w:rsidRPr="00E01864" w14:paraId="310B52D5" w14:textId="77777777" w:rsidTr="00CA40DA">
        <w:trPr>
          <w:trHeight w:val="420"/>
        </w:trPr>
        <w:tc>
          <w:tcPr>
            <w:tcW w:w="571" w:type="dxa"/>
            <w:tcBorders>
              <w:top w:val="single" w:sz="12" w:space="0" w:color="auto"/>
              <w:bottom w:val="single" w:sz="6" w:space="0" w:color="auto"/>
            </w:tcBorders>
          </w:tcPr>
          <w:p w14:paraId="73662E9E" w14:textId="77777777" w:rsidR="00CC050E" w:rsidRPr="007E181C" w:rsidRDefault="00CC050E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  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6" w:space="0" w:color="auto"/>
            </w:tcBorders>
          </w:tcPr>
          <w:p w14:paraId="321746D4" w14:textId="77777777" w:rsidR="00CC050E" w:rsidRPr="00E01864" w:rsidRDefault="00CC050E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 /month/data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6" w:space="0" w:color="auto"/>
            </w:tcBorders>
          </w:tcPr>
          <w:p w14:paraId="42050E5A" w14:textId="77777777" w:rsidR="00CC050E" w:rsidRPr="00E01864" w:rsidRDefault="00CC050E" w:rsidP="00F47B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</w:t>
            </w:r>
            <w:r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ovinces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6" w:space="0" w:color="auto"/>
            </w:tcBorders>
          </w:tcPr>
          <w:p w14:paraId="57047CA5" w14:textId="05225219" w:rsidR="00CC050E" w:rsidRPr="00E01864" w:rsidRDefault="00A932FB" w:rsidP="00F47B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</w:t>
            </w:r>
            <w:r w:rsidR="00CC050E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r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6" w:space="0" w:color="auto"/>
            </w:tcBorders>
          </w:tcPr>
          <w:p w14:paraId="622E99A2" w14:textId="020A0420" w:rsidR="00CC050E" w:rsidRPr="00E01864" w:rsidRDefault="00A932FB" w:rsidP="00F47B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</w:t>
            </w:r>
            <w:r w:rsidR="00CC050E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er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6" w:space="0" w:color="auto"/>
            </w:tcBorders>
          </w:tcPr>
          <w:p w14:paraId="30C8D7EF" w14:textId="650A7B51" w:rsidR="00CC050E" w:rsidRPr="00E01864" w:rsidRDefault="00A932FB" w:rsidP="00A932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CC050E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cation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330" w:type="dxa"/>
            <w:tcBorders>
              <w:top w:val="single" w:sz="12" w:space="0" w:color="auto"/>
              <w:bottom w:val="single" w:sz="6" w:space="0" w:color="auto"/>
            </w:tcBorders>
          </w:tcPr>
          <w:p w14:paraId="2410BDDF" w14:textId="11FFB2C2" w:rsidR="00CC050E" w:rsidRPr="00E01864" w:rsidRDefault="00A932FB" w:rsidP="00002AC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="00CC050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currence </w:t>
            </w:r>
            <w:r w:rsidR="00CC050E" w:rsidRPr="00E0186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="00CC050E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asons</w:t>
            </w:r>
          </w:p>
        </w:tc>
        <w:tc>
          <w:tcPr>
            <w:tcW w:w="2902" w:type="dxa"/>
            <w:tcBorders>
              <w:top w:val="single" w:sz="12" w:space="0" w:color="auto"/>
              <w:bottom w:val="single" w:sz="6" w:space="0" w:color="auto"/>
            </w:tcBorders>
          </w:tcPr>
          <w:p w14:paraId="3150E9E1" w14:textId="619B0BC4" w:rsidR="00CC050E" w:rsidRPr="00E01864" w:rsidRDefault="00A932FB" w:rsidP="000D554E">
            <w:pPr>
              <w:ind w:firstLineChars="200" w:firstLine="42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="00CC050E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jury outcome</w:t>
            </w:r>
            <w:r w:rsidR="00070CF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3354" w:type="dxa"/>
            <w:tcBorders>
              <w:top w:val="single" w:sz="12" w:space="0" w:color="auto"/>
              <w:bottom w:val="single" w:sz="6" w:space="0" w:color="auto"/>
            </w:tcBorders>
          </w:tcPr>
          <w:p w14:paraId="08293CBA" w14:textId="506414E4" w:rsidR="00CC050E" w:rsidRPr="00E01864" w:rsidRDefault="00A932FB" w:rsidP="00002AC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="00CC050E" w:rsidRPr="00E0186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a sources</w:t>
            </w:r>
          </w:p>
        </w:tc>
      </w:tr>
      <w:tr w:rsidR="00CC050E" w:rsidRPr="004519BA" w14:paraId="52F3FEC2" w14:textId="77777777" w:rsidTr="00CA40DA">
        <w:trPr>
          <w:trHeight w:val="49"/>
        </w:trPr>
        <w:tc>
          <w:tcPr>
            <w:tcW w:w="571" w:type="dxa"/>
            <w:tcBorders>
              <w:top w:val="single" w:sz="6" w:space="0" w:color="auto"/>
            </w:tcBorders>
          </w:tcPr>
          <w:p w14:paraId="1A75961D" w14:textId="77777777" w:rsidR="00CC050E" w:rsidRPr="002E4DA7" w:rsidRDefault="00CC050E" w:rsidP="00CC05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6</w:t>
            </w:r>
          </w:p>
        </w:tc>
        <w:tc>
          <w:tcPr>
            <w:tcW w:w="1898" w:type="dxa"/>
            <w:tcBorders>
              <w:top w:val="single" w:sz="6" w:space="0" w:color="auto"/>
            </w:tcBorders>
          </w:tcPr>
          <w:p w14:paraId="2C0C9D1F" w14:textId="77777777" w:rsidR="00CC050E" w:rsidRPr="00782FE4" w:rsidRDefault="00CC050E" w:rsidP="00990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/22</w:t>
            </w:r>
          </w:p>
        </w:tc>
        <w:tc>
          <w:tcPr>
            <w:tcW w:w="1601" w:type="dxa"/>
            <w:tcBorders>
              <w:top w:val="single" w:sz="6" w:space="0" w:color="auto"/>
            </w:tcBorders>
          </w:tcPr>
          <w:p w14:paraId="7AF465C8" w14:textId="77777777" w:rsidR="00CC050E" w:rsidRPr="005E152F" w:rsidRDefault="00CC050E" w:rsidP="00F47B2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875" w:type="dxa"/>
            <w:tcBorders>
              <w:top w:val="single" w:sz="6" w:space="0" w:color="auto"/>
            </w:tcBorders>
          </w:tcPr>
          <w:p w14:paraId="0CF19A5A" w14:textId="77777777" w:rsidR="00CC050E" w:rsidRPr="005E152F" w:rsidRDefault="00CC050E" w:rsidP="00F47B2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16" w:type="dxa"/>
            <w:tcBorders>
              <w:top w:val="single" w:sz="6" w:space="0" w:color="auto"/>
            </w:tcBorders>
          </w:tcPr>
          <w:p w14:paraId="2BBB295E" w14:textId="77777777" w:rsidR="00CC050E" w:rsidRPr="005E152F" w:rsidRDefault="00CC050E" w:rsidP="00F47B2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46" w:type="dxa"/>
            <w:tcBorders>
              <w:top w:val="single" w:sz="6" w:space="0" w:color="auto"/>
            </w:tcBorders>
          </w:tcPr>
          <w:p w14:paraId="462EB73E" w14:textId="77777777" w:rsidR="00CC050E" w:rsidRPr="005E152F" w:rsidRDefault="00320BE4" w:rsidP="00320B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ool</w:t>
            </w:r>
          </w:p>
        </w:tc>
        <w:tc>
          <w:tcPr>
            <w:tcW w:w="2330" w:type="dxa"/>
            <w:tcBorders>
              <w:top w:val="single" w:sz="6" w:space="0" w:color="auto"/>
            </w:tcBorders>
          </w:tcPr>
          <w:p w14:paraId="093892EE" w14:textId="73B8F3C3" w:rsidR="00CC050E" w:rsidRPr="005E152F" w:rsidRDefault="00CC050E" w:rsidP="00CC050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</w:t>
            </w: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wstring with his jacket</w:t>
            </w:r>
            <w:r w:rsid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2902" w:type="dxa"/>
            <w:tcBorders>
              <w:top w:val="single" w:sz="6" w:space="0" w:color="auto"/>
            </w:tcBorders>
          </w:tcPr>
          <w:p w14:paraId="5A6959EC" w14:textId="77777777" w:rsidR="00CC050E" w:rsidRPr="005E152F" w:rsidRDefault="00CC050E" w:rsidP="00CC050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en-US"/>
              </w:rPr>
              <w:t>s</w:t>
            </w:r>
            <w:r w:rsidRPr="005E152F">
              <w:rPr>
                <w:rFonts w:ascii="Times New Roman" w:hAnsi="Times New Roman" w:cs="Times New Roman"/>
                <w:szCs w:val="21"/>
                <w:lang w:bidi="en-US"/>
              </w:rPr>
              <w:t>uffocation</w:t>
            </w:r>
          </w:p>
        </w:tc>
        <w:tc>
          <w:tcPr>
            <w:tcW w:w="3354" w:type="dxa"/>
            <w:tcBorders>
              <w:top w:val="single" w:sz="6" w:space="0" w:color="auto"/>
            </w:tcBorders>
          </w:tcPr>
          <w:p w14:paraId="16ABAC0C" w14:textId="77777777" w:rsidR="00CC050E" w:rsidRPr="00917971" w:rsidRDefault="00CC050E" w:rsidP="00CC050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ttp://www.sohu.com/a/205946270_116316</w:t>
            </w:r>
          </w:p>
        </w:tc>
      </w:tr>
      <w:tr w:rsidR="00CC050E" w:rsidRPr="004519BA" w14:paraId="7CFAB5BD" w14:textId="77777777" w:rsidTr="00473B1F">
        <w:trPr>
          <w:trHeight w:val="292"/>
        </w:trPr>
        <w:tc>
          <w:tcPr>
            <w:tcW w:w="571" w:type="dxa"/>
          </w:tcPr>
          <w:p w14:paraId="75812D5E" w14:textId="77777777" w:rsidR="00CC050E" w:rsidRPr="002E4DA7" w:rsidRDefault="00CC050E" w:rsidP="00CC050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7</w:t>
            </w:r>
          </w:p>
        </w:tc>
        <w:tc>
          <w:tcPr>
            <w:tcW w:w="1898" w:type="dxa"/>
          </w:tcPr>
          <w:p w14:paraId="77B667A1" w14:textId="77777777" w:rsidR="00CC050E" w:rsidRPr="00782FE4" w:rsidRDefault="00CC050E" w:rsidP="00CC0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152F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/1</w:t>
            </w:r>
          </w:p>
        </w:tc>
        <w:tc>
          <w:tcPr>
            <w:tcW w:w="1601" w:type="dxa"/>
          </w:tcPr>
          <w:p w14:paraId="2BB28EB0" w14:textId="77777777" w:rsidR="00CC050E" w:rsidRPr="005E152F" w:rsidRDefault="00CC050E" w:rsidP="00F47B2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xi</w:t>
            </w:r>
          </w:p>
        </w:tc>
        <w:tc>
          <w:tcPr>
            <w:tcW w:w="875" w:type="dxa"/>
          </w:tcPr>
          <w:p w14:paraId="7C18D1DF" w14:textId="77777777" w:rsidR="00CC050E" w:rsidRPr="005E152F" w:rsidRDefault="00CC050E" w:rsidP="00F47B2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016" w:type="dxa"/>
          </w:tcPr>
          <w:p w14:paraId="5F385358" w14:textId="77777777" w:rsidR="00CC050E" w:rsidRPr="005E152F" w:rsidRDefault="00CC050E" w:rsidP="00F47B2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46" w:type="dxa"/>
          </w:tcPr>
          <w:p w14:paraId="0EE23036" w14:textId="77777777" w:rsidR="00CC050E" w:rsidRPr="005E152F" w:rsidRDefault="00320BE4" w:rsidP="00CC050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</w:t>
            </w:r>
            <w:r w:rsidRPr="009F2C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dergarten</w:t>
            </w:r>
          </w:p>
        </w:tc>
        <w:tc>
          <w:tcPr>
            <w:tcW w:w="2330" w:type="dxa"/>
          </w:tcPr>
          <w:p w14:paraId="166047E9" w14:textId="77777777" w:rsidR="00CC050E" w:rsidRPr="005E152F" w:rsidRDefault="00CC050E" w:rsidP="00CC050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ntal z</w:t>
            </w:r>
            <w:r w:rsidRPr="005E152F">
              <w:rPr>
                <w:rFonts w:ascii="Times New Roman" w:hAnsi="Times New Roman" w:cs="Times New Roman"/>
                <w:color w:val="000000" w:themeColor="text1"/>
                <w:szCs w:val="21"/>
              </w:rPr>
              <w:t>ipper with trousers</w:t>
            </w:r>
          </w:p>
        </w:tc>
        <w:tc>
          <w:tcPr>
            <w:tcW w:w="2902" w:type="dxa"/>
          </w:tcPr>
          <w:p w14:paraId="06B36348" w14:textId="2AEB69A2" w:rsidR="00CC050E" w:rsidRPr="005E152F" w:rsidRDefault="00CC050E" w:rsidP="00CC050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is </w:t>
            </w: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ital 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as</w:t>
            </w: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</w:t>
            </w:r>
          </w:p>
        </w:tc>
        <w:tc>
          <w:tcPr>
            <w:tcW w:w="3354" w:type="dxa"/>
          </w:tcPr>
          <w:p w14:paraId="2AF46606" w14:textId="77777777" w:rsidR="00CC050E" w:rsidRPr="00917971" w:rsidRDefault="009A4049" w:rsidP="00CC050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" w:tgtFrame="_blank" w:history="1">
              <w:r w:rsidR="00CC050E" w:rsidRPr="00917971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www.nntv.cn/live/nntv_... </w:t>
              </w:r>
            </w:hyperlink>
          </w:p>
        </w:tc>
      </w:tr>
      <w:tr w:rsidR="00CC050E" w:rsidRPr="007151FD" w14:paraId="1C586997" w14:textId="77777777" w:rsidTr="00473B1F">
        <w:trPr>
          <w:trHeight w:val="292"/>
        </w:trPr>
        <w:tc>
          <w:tcPr>
            <w:tcW w:w="571" w:type="dxa"/>
          </w:tcPr>
          <w:p w14:paraId="391B1164" w14:textId="77777777" w:rsidR="00CC050E" w:rsidRPr="009F2CE2" w:rsidRDefault="00CC050E" w:rsidP="00CC050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1898" w:type="dxa"/>
          </w:tcPr>
          <w:p w14:paraId="5E76FB60" w14:textId="77777777" w:rsidR="00CC050E" w:rsidRPr="00782FE4" w:rsidRDefault="00CC050E" w:rsidP="00CC0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152F"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/9</w:t>
            </w:r>
          </w:p>
        </w:tc>
        <w:tc>
          <w:tcPr>
            <w:tcW w:w="1601" w:type="dxa"/>
          </w:tcPr>
          <w:p w14:paraId="159667BF" w14:textId="77777777" w:rsidR="00CC050E" w:rsidRPr="005E152F" w:rsidRDefault="00CC050E" w:rsidP="00F47B2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nan</w:t>
            </w:r>
          </w:p>
        </w:tc>
        <w:tc>
          <w:tcPr>
            <w:tcW w:w="875" w:type="dxa"/>
          </w:tcPr>
          <w:p w14:paraId="4616C402" w14:textId="77777777" w:rsidR="00CC050E" w:rsidRPr="005E152F" w:rsidRDefault="00CC050E" w:rsidP="00F47B2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016" w:type="dxa"/>
          </w:tcPr>
          <w:p w14:paraId="726A4E59" w14:textId="77777777" w:rsidR="00CC050E" w:rsidRPr="005E152F" w:rsidRDefault="00CC050E" w:rsidP="00F47B2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46" w:type="dxa"/>
          </w:tcPr>
          <w:p w14:paraId="734CB36D" w14:textId="77777777" w:rsidR="00CC050E" w:rsidRPr="005E152F" w:rsidRDefault="00320BE4" w:rsidP="00CC050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chool</w:t>
            </w:r>
          </w:p>
        </w:tc>
        <w:tc>
          <w:tcPr>
            <w:tcW w:w="2330" w:type="dxa"/>
          </w:tcPr>
          <w:p w14:paraId="608C499E" w14:textId="7CDD5492" w:rsidR="00CC050E" w:rsidRPr="005E152F" w:rsidRDefault="008C1176" w:rsidP="00CC050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ntal zipper struck with his coat</w:t>
            </w:r>
          </w:p>
        </w:tc>
        <w:tc>
          <w:tcPr>
            <w:tcW w:w="2902" w:type="dxa"/>
          </w:tcPr>
          <w:p w14:paraId="00F11755" w14:textId="5EB43079" w:rsidR="00CC050E" w:rsidRPr="005E152F" w:rsidRDefault="00CC050E" w:rsidP="00CC050E">
            <w:pPr>
              <w:widowControl/>
              <w:ind w:left="210" w:hangingChars="100" w:hanging="210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5E152F">
              <w:rPr>
                <w:rFonts w:ascii="Times New Roman" w:hAnsi="Times New Roman" w:cs="Times New Roman"/>
                <w:color w:val="000000"/>
              </w:rPr>
              <w:t>is eye was</w:t>
            </w:r>
            <w:r w:rsidR="008C1176">
              <w:rPr>
                <w:rFonts w:ascii="Times New Roman" w:hAnsi="Times New Roman" w:cs="Times New Roman"/>
                <w:color w:val="000000"/>
              </w:rPr>
              <w:t xml:space="preserve"> injured</w:t>
            </w: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354" w:type="dxa"/>
          </w:tcPr>
          <w:p w14:paraId="3C18BEB1" w14:textId="77777777" w:rsidR="00CC050E" w:rsidRPr="00917971" w:rsidRDefault="00CC050E" w:rsidP="00CC050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ttps://www.chunyuyisheng.com/pc/article/133599/</w:t>
            </w:r>
          </w:p>
        </w:tc>
      </w:tr>
      <w:tr w:rsidR="00CC050E" w:rsidRPr="009F2CE2" w14:paraId="1BFF30F6" w14:textId="77777777" w:rsidTr="00473B1F">
        <w:trPr>
          <w:trHeight w:val="292"/>
        </w:trPr>
        <w:tc>
          <w:tcPr>
            <w:tcW w:w="571" w:type="dxa"/>
          </w:tcPr>
          <w:p w14:paraId="06D78A45" w14:textId="77777777" w:rsidR="00CC050E" w:rsidRPr="009F2CE2" w:rsidRDefault="00CC050E" w:rsidP="00CC050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1898" w:type="dxa"/>
          </w:tcPr>
          <w:p w14:paraId="15E02653" w14:textId="77777777" w:rsidR="00CC050E" w:rsidRPr="00782FE4" w:rsidRDefault="00CC050E" w:rsidP="00CC0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/11</w:t>
            </w:r>
          </w:p>
        </w:tc>
        <w:tc>
          <w:tcPr>
            <w:tcW w:w="1601" w:type="dxa"/>
          </w:tcPr>
          <w:p w14:paraId="532B0CE7" w14:textId="77777777" w:rsidR="00CC050E" w:rsidRPr="009F2CE2" w:rsidRDefault="00CC050E" w:rsidP="00F47B2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jian</w:t>
            </w:r>
          </w:p>
        </w:tc>
        <w:tc>
          <w:tcPr>
            <w:tcW w:w="875" w:type="dxa"/>
          </w:tcPr>
          <w:p w14:paraId="359AD016" w14:textId="77777777" w:rsidR="00CC050E" w:rsidRPr="009F2CE2" w:rsidRDefault="00CC050E" w:rsidP="00F47B2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016" w:type="dxa"/>
          </w:tcPr>
          <w:p w14:paraId="0F2DB17D" w14:textId="77777777" w:rsidR="00CC050E" w:rsidRPr="009F2CE2" w:rsidRDefault="00CC050E" w:rsidP="00F47B2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rl</w:t>
            </w:r>
          </w:p>
        </w:tc>
        <w:tc>
          <w:tcPr>
            <w:tcW w:w="1746" w:type="dxa"/>
          </w:tcPr>
          <w:p w14:paraId="66FEC58D" w14:textId="77777777" w:rsidR="00CC050E" w:rsidRPr="007151FD" w:rsidRDefault="00320BE4" w:rsidP="00CC050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330" w:type="dxa"/>
          </w:tcPr>
          <w:p w14:paraId="56ED9474" w14:textId="77777777" w:rsidR="00CC050E" w:rsidRPr="009F2CE2" w:rsidRDefault="00CC050E" w:rsidP="00CC050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6429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nthetic</w:t>
            </w:r>
            <w:r w:rsidRPr="00642900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irt catching fire</w:t>
            </w:r>
          </w:p>
        </w:tc>
        <w:tc>
          <w:tcPr>
            <w:tcW w:w="2902" w:type="dxa"/>
          </w:tcPr>
          <w:p w14:paraId="736504FF" w14:textId="72A66523" w:rsidR="00CC050E" w:rsidRPr="009F2CE2" w:rsidRDefault="007A112F" w:rsidP="00CC050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xperience </w:t>
            </w:r>
            <w:r w:rsidR="008C117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vere burns</w:t>
            </w:r>
          </w:p>
        </w:tc>
        <w:tc>
          <w:tcPr>
            <w:tcW w:w="3354" w:type="dxa"/>
          </w:tcPr>
          <w:p w14:paraId="057DA932" w14:textId="6E454EFB" w:rsidR="00CC050E" w:rsidRPr="00917971" w:rsidRDefault="00CC050E" w:rsidP="00CC050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ttps://tv.sohu.com/user/33119</w:t>
            </w:r>
          </w:p>
          <w:p w14:paraId="40D08EB3" w14:textId="77777777" w:rsidR="00CC050E" w:rsidRPr="00917971" w:rsidRDefault="00CC050E" w:rsidP="00CC050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932FB" w:rsidRPr="00BE752C" w14:paraId="3784FD60" w14:textId="77777777" w:rsidTr="00473B1F">
        <w:trPr>
          <w:trHeight w:val="292"/>
        </w:trPr>
        <w:tc>
          <w:tcPr>
            <w:tcW w:w="571" w:type="dxa"/>
          </w:tcPr>
          <w:p w14:paraId="28060F3B" w14:textId="77777777" w:rsidR="00A932FB" w:rsidRPr="009F2CE2" w:rsidRDefault="00A932FB" w:rsidP="00A932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2CE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1898" w:type="dxa"/>
          </w:tcPr>
          <w:p w14:paraId="0B831750" w14:textId="77777777" w:rsidR="00A932FB" w:rsidRDefault="00A932FB" w:rsidP="00A93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/25</w:t>
            </w:r>
          </w:p>
          <w:p w14:paraId="3F22197A" w14:textId="77777777" w:rsidR="00A932FB" w:rsidRPr="007151FD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01" w:type="dxa"/>
          </w:tcPr>
          <w:p w14:paraId="1A3826C1" w14:textId="77777777" w:rsidR="00A932FB" w:rsidRPr="005E152F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bei</w:t>
            </w:r>
          </w:p>
        </w:tc>
        <w:tc>
          <w:tcPr>
            <w:tcW w:w="875" w:type="dxa"/>
          </w:tcPr>
          <w:p w14:paraId="77336DE3" w14:textId="77777777" w:rsidR="00A932FB" w:rsidRPr="005E152F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16" w:type="dxa"/>
          </w:tcPr>
          <w:p w14:paraId="0B0B8B03" w14:textId="77777777" w:rsidR="00A932FB" w:rsidRPr="005E152F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46" w:type="dxa"/>
          </w:tcPr>
          <w:p w14:paraId="54E0BB25" w14:textId="77777777" w:rsidR="00A932FB" w:rsidRPr="005E152F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permarket</w:t>
            </w:r>
          </w:p>
        </w:tc>
        <w:tc>
          <w:tcPr>
            <w:tcW w:w="2330" w:type="dxa"/>
          </w:tcPr>
          <w:p w14:paraId="4C78581A" w14:textId="70AC00A2" w:rsidR="00A932FB" w:rsidRPr="005E152F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932F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pen seat pants</w:t>
            </w:r>
          </w:p>
        </w:tc>
        <w:tc>
          <w:tcPr>
            <w:tcW w:w="2902" w:type="dxa"/>
          </w:tcPr>
          <w:p w14:paraId="3FD8B93C" w14:textId="1540CDBE" w:rsidR="00A932FB" w:rsidRPr="005E152F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enital 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</w:t>
            </w:r>
            <w:r w:rsidR="00EA7CD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s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7A112F"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</w:t>
            </w:r>
          </w:p>
        </w:tc>
        <w:tc>
          <w:tcPr>
            <w:tcW w:w="3354" w:type="dxa"/>
          </w:tcPr>
          <w:p w14:paraId="7846F9D3" w14:textId="1D8E9C82" w:rsidR="00A932FB" w:rsidRPr="00917971" w:rsidRDefault="00473B1F" w:rsidP="00A932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ttps://www.</w:t>
            </w:r>
            <w:r w:rsidR="00A932FB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brb.cnhubei.com/ </w:t>
            </w:r>
          </w:p>
          <w:p w14:paraId="55EB1B59" w14:textId="77777777" w:rsidR="00A932FB" w:rsidRPr="00917971" w:rsidRDefault="00A932FB" w:rsidP="00A932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932FB" w:rsidRPr="00BE752C" w14:paraId="65501EE8" w14:textId="77777777" w:rsidTr="00473B1F">
        <w:trPr>
          <w:trHeight w:val="190"/>
        </w:trPr>
        <w:tc>
          <w:tcPr>
            <w:tcW w:w="571" w:type="dxa"/>
          </w:tcPr>
          <w:p w14:paraId="03F90FC4" w14:textId="77777777" w:rsidR="00A932FB" w:rsidRPr="009F2CE2" w:rsidRDefault="00A932FB" w:rsidP="00A932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1898" w:type="dxa"/>
          </w:tcPr>
          <w:p w14:paraId="04DE750C" w14:textId="77777777" w:rsidR="00A932FB" w:rsidRPr="00C61D7B" w:rsidRDefault="00A932FB" w:rsidP="00A93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/27</w:t>
            </w:r>
          </w:p>
        </w:tc>
        <w:tc>
          <w:tcPr>
            <w:tcW w:w="1601" w:type="dxa"/>
          </w:tcPr>
          <w:p w14:paraId="653D1297" w14:textId="77777777" w:rsidR="00A932FB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angdong</w:t>
            </w:r>
          </w:p>
        </w:tc>
        <w:tc>
          <w:tcPr>
            <w:tcW w:w="875" w:type="dxa"/>
          </w:tcPr>
          <w:p w14:paraId="72FF24C3" w14:textId="77777777" w:rsidR="00A932FB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016" w:type="dxa"/>
          </w:tcPr>
          <w:p w14:paraId="41323AFC" w14:textId="77777777" w:rsidR="00A932FB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46" w:type="dxa"/>
          </w:tcPr>
          <w:p w14:paraId="3F0DAFFC" w14:textId="77777777" w:rsidR="00A932FB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spital</w:t>
            </w:r>
          </w:p>
        </w:tc>
        <w:tc>
          <w:tcPr>
            <w:tcW w:w="2330" w:type="dxa"/>
          </w:tcPr>
          <w:p w14:paraId="0B25399B" w14:textId="77777777" w:rsidR="00A932FB" w:rsidRPr="009F2CE2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67D4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wallowed the decorative buttons on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is </w:t>
            </w:r>
            <w:r w:rsidRPr="00267D4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lothes for 20 hours</w:t>
            </w:r>
          </w:p>
        </w:tc>
        <w:tc>
          <w:tcPr>
            <w:tcW w:w="2902" w:type="dxa"/>
          </w:tcPr>
          <w:p w14:paraId="2E1FA7BB" w14:textId="77777777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en-US"/>
              </w:rPr>
              <w:t>s</w:t>
            </w:r>
            <w:r w:rsidRPr="005E152F">
              <w:rPr>
                <w:rFonts w:ascii="Times New Roman" w:hAnsi="Times New Roman" w:cs="Times New Roman"/>
                <w:szCs w:val="21"/>
                <w:lang w:bidi="en-US"/>
              </w:rPr>
              <w:t>uffocation</w:t>
            </w:r>
          </w:p>
        </w:tc>
        <w:tc>
          <w:tcPr>
            <w:tcW w:w="3354" w:type="dxa"/>
          </w:tcPr>
          <w:p w14:paraId="0F728229" w14:textId="0316F23C" w:rsidR="00A932FB" w:rsidRPr="00917971" w:rsidRDefault="00A932FB" w:rsidP="00A932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ttps://</w:t>
            </w:r>
            <w:r w:rsidR="00473B1F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www.</w:t>
            </w: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zdaily.hangzhou.com.cn/ </w:t>
            </w:r>
          </w:p>
          <w:p w14:paraId="36F80E7A" w14:textId="77777777" w:rsidR="00A932FB" w:rsidRPr="00917971" w:rsidRDefault="00A932FB" w:rsidP="00A932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932FB" w:rsidRPr="00BE752C" w14:paraId="3791205C" w14:textId="77777777" w:rsidTr="00473B1F">
        <w:trPr>
          <w:trHeight w:val="509"/>
        </w:trPr>
        <w:tc>
          <w:tcPr>
            <w:tcW w:w="571" w:type="dxa"/>
            <w:tcBorders>
              <w:bottom w:val="single" w:sz="8" w:space="0" w:color="auto"/>
            </w:tcBorders>
          </w:tcPr>
          <w:p w14:paraId="4DBE9A26" w14:textId="77777777" w:rsidR="00A932FB" w:rsidRPr="009F2CE2" w:rsidRDefault="00A932FB" w:rsidP="00A932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1898" w:type="dxa"/>
            <w:tcBorders>
              <w:bottom w:val="single" w:sz="8" w:space="0" w:color="auto"/>
            </w:tcBorders>
          </w:tcPr>
          <w:p w14:paraId="242C84EA" w14:textId="77777777" w:rsidR="00A932FB" w:rsidRDefault="00A932FB" w:rsidP="00A932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/29</w:t>
            </w:r>
          </w:p>
          <w:p w14:paraId="5AF3C811" w14:textId="77777777" w:rsidR="00A932FB" w:rsidRPr="007151FD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01" w:type="dxa"/>
            <w:tcBorders>
              <w:bottom w:val="single" w:sz="8" w:space="0" w:color="auto"/>
            </w:tcBorders>
          </w:tcPr>
          <w:p w14:paraId="554F23D1" w14:textId="77777777" w:rsidR="00A932FB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an</w:t>
            </w:r>
          </w:p>
        </w:tc>
        <w:tc>
          <w:tcPr>
            <w:tcW w:w="875" w:type="dxa"/>
            <w:tcBorders>
              <w:bottom w:val="single" w:sz="8" w:space="0" w:color="auto"/>
            </w:tcBorders>
          </w:tcPr>
          <w:p w14:paraId="581DFB7D" w14:textId="38C17034" w:rsidR="00A932FB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1y</w:t>
            </w:r>
          </w:p>
        </w:tc>
        <w:tc>
          <w:tcPr>
            <w:tcW w:w="1016" w:type="dxa"/>
            <w:tcBorders>
              <w:bottom w:val="single" w:sz="8" w:space="0" w:color="auto"/>
            </w:tcBorders>
          </w:tcPr>
          <w:p w14:paraId="1145E033" w14:textId="77777777" w:rsidR="00A932FB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E15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y</w:t>
            </w:r>
          </w:p>
        </w:tc>
        <w:tc>
          <w:tcPr>
            <w:tcW w:w="1746" w:type="dxa"/>
            <w:tcBorders>
              <w:bottom w:val="single" w:sz="8" w:space="0" w:color="auto"/>
            </w:tcBorders>
          </w:tcPr>
          <w:p w14:paraId="40B6CCAF" w14:textId="77777777" w:rsidR="00A932FB" w:rsidRDefault="00A932FB" w:rsidP="00A932F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me</w:t>
            </w:r>
          </w:p>
        </w:tc>
        <w:tc>
          <w:tcPr>
            <w:tcW w:w="2330" w:type="dxa"/>
            <w:tcBorders>
              <w:bottom w:val="single" w:sz="8" w:space="0" w:color="auto"/>
            </w:tcBorders>
          </w:tcPr>
          <w:p w14:paraId="3FD72C57" w14:textId="55E600C9" w:rsidR="00A932FB" w:rsidRPr="007151FD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</w:t>
            </w:r>
            <w:r w:rsidRPr="00565CE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p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baby</w:t>
            </w:r>
            <w:r w:rsidRPr="00565CE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toe</w:t>
            </w:r>
            <w:r w:rsid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565CE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 a sock thread for 6 days</w:t>
            </w:r>
          </w:p>
        </w:tc>
        <w:tc>
          <w:tcPr>
            <w:tcW w:w="2902" w:type="dxa"/>
            <w:tcBorders>
              <w:bottom w:val="single" w:sz="8" w:space="0" w:color="auto"/>
            </w:tcBorders>
          </w:tcPr>
          <w:p w14:paraId="3CCCEC7C" w14:textId="5CEA57E4" w:rsidR="00A932FB" w:rsidRDefault="00A932FB" w:rsidP="00A932F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</w:t>
            </w:r>
            <w:r w:rsidRPr="00565CE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ur toes w</w:t>
            </w:r>
            <w:r w:rsidR="004A1E9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re</w:t>
            </w:r>
            <w:r w:rsidRPr="00565CE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7A11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verely</w:t>
            </w:r>
            <w:r w:rsidRPr="00565CE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473B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jured</w:t>
            </w:r>
          </w:p>
        </w:tc>
        <w:tc>
          <w:tcPr>
            <w:tcW w:w="3354" w:type="dxa"/>
            <w:tcBorders>
              <w:bottom w:val="single" w:sz="8" w:space="0" w:color="auto"/>
            </w:tcBorders>
          </w:tcPr>
          <w:p w14:paraId="1C991396" w14:textId="73F3D5A3" w:rsidR="00A932FB" w:rsidRPr="00917971" w:rsidRDefault="00A932FB" w:rsidP="00A932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https</w:t>
            </w:r>
            <w:r w:rsidR="00046483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://</w:t>
            </w:r>
            <w:r w:rsidR="00473B1F"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ww.</w:t>
            </w:r>
            <w:r w:rsidRPr="00917971">
              <w:rPr>
                <w:rFonts w:ascii="Times New Roman" w:hAnsi="Times New Roman" w:cs="Times New Roman"/>
                <w:color w:val="000000" w:themeColor="text1"/>
                <w:szCs w:val="21"/>
              </w:rPr>
              <w:t>Xiaoxiang Morning News</w:t>
            </w:r>
          </w:p>
        </w:tc>
      </w:tr>
    </w:tbl>
    <w:p w14:paraId="55932C1B" w14:textId="77777777" w:rsidR="004558D0" w:rsidRDefault="004558D0"/>
    <w:p w14:paraId="0A0FFAFA" w14:textId="77777777" w:rsidR="004558D0" w:rsidRDefault="004558D0"/>
    <w:p w14:paraId="221C0344" w14:textId="77777777" w:rsidR="004558D0" w:rsidRPr="004558D0" w:rsidRDefault="004558D0"/>
    <w:sectPr w:rsidR="004558D0" w:rsidRPr="004558D0" w:rsidSect="0045747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D93C61" w14:textId="77777777" w:rsidR="009A4049" w:rsidRDefault="009A4049" w:rsidP="00A84F4A">
      <w:r>
        <w:separator/>
      </w:r>
    </w:p>
  </w:endnote>
  <w:endnote w:type="continuationSeparator" w:id="0">
    <w:p w14:paraId="47941AD4" w14:textId="77777777" w:rsidR="009A4049" w:rsidRDefault="009A4049" w:rsidP="00A84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  <w:font w:name="inherit">
    <w:altName w:val="Cambria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89A8A3" w14:textId="77777777" w:rsidR="009A4049" w:rsidRDefault="009A4049" w:rsidP="00A84F4A">
      <w:r>
        <w:separator/>
      </w:r>
    </w:p>
  </w:footnote>
  <w:footnote w:type="continuationSeparator" w:id="0">
    <w:p w14:paraId="0D8DB7D0" w14:textId="77777777" w:rsidR="009A4049" w:rsidRDefault="009A4049" w:rsidP="00A84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478"/>
    <w:rsid w:val="00002AC8"/>
    <w:rsid w:val="00040E18"/>
    <w:rsid w:val="00046483"/>
    <w:rsid w:val="00070CF8"/>
    <w:rsid w:val="00082CBB"/>
    <w:rsid w:val="00087B26"/>
    <w:rsid w:val="00090BA9"/>
    <w:rsid w:val="000A29E4"/>
    <w:rsid w:val="000D554E"/>
    <w:rsid w:val="001702B2"/>
    <w:rsid w:val="001F72CD"/>
    <w:rsid w:val="00206C30"/>
    <w:rsid w:val="00224F71"/>
    <w:rsid w:val="00235E03"/>
    <w:rsid w:val="002A59BF"/>
    <w:rsid w:val="002C00E9"/>
    <w:rsid w:val="002C6B76"/>
    <w:rsid w:val="00320BE4"/>
    <w:rsid w:val="00343601"/>
    <w:rsid w:val="0034508C"/>
    <w:rsid w:val="00390923"/>
    <w:rsid w:val="003B55A2"/>
    <w:rsid w:val="003E731E"/>
    <w:rsid w:val="0041134F"/>
    <w:rsid w:val="0041424C"/>
    <w:rsid w:val="0043245F"/>
    <w:rsid w:val="004558D0"/>
    <w:rsid w:val="004562AC"/>
    <w:rsid w:val="00457478"/>
    <w:rsid w:val="00473B1F"/>
    <w:rsid w:val="004A1E91"/>
    <w:rsid w:val="004A452F"/>
    <w:rsid w:val="004D2D2E"/>
    <w:rsid w:val="004E61E6"/>
    <w:rsid w:val="004F055E"/>
    <w:rsid w:val="00502E5F"/>
    <w:rsid w:val="00527A1E"/>
    <w:rsid w:val="00595213"/>
    <w:rsid w:val="005A3459"/>
    <w:rsid w:val="005A5898"/>
    <w:rsid w:val="005A708A"/>
    <w:rsid w:val="005B3FDE"/>
    <w:rsid w:val="00641572"/>
    <w:rsid w:val="00650769"/>
    <w:rsid w:val="00665B62"/>
    <w:rsid w:val="00673679"/>
    <w:rsid w:val="00692229"/>
    <w:rsid w:val="006D21DB"/>
    <w:rsid w:val="006F61C5"/>
    <w:rsid w:val="00752B1C"/>
    <w:rsid w:val="007757D7"/>
    <w:rsid w:val="00780FA8"/>
    <w:rsid w:val="007A112F"/>
    <w:rsid w:val="007E341C"/>
    <w:rsid w:val="00800B4D"/>
    <w:rsid w:val="008032C1"/>
    <w:rsid w:val="0081038E"/>
    <w:rsid w:val="00825A06"/>
    <w:rsid w:val="0083650F"/>
    <w:rsid w:val="008B0F8C"/>
    <w:rsid w:val="008C1176"/>
    <w:rsid w:val="00913455"/>
    <w:rsid w:val="00943469"/>
    <w:rsid w:val="0099084E"/>
    <w:rsid w:val="009A4049"/>
    <w:rsid w:val="00A761FB"/>
    <w:rsid w:val="00A84F4A"/>
    <w:rsid w:val="00A91CC3"/>
    <w:rsid w:val="00A932FB"/>
    <w:rsid w:val="00AF10E0"/>
    <w:rsid w:val="00B452F2"/>
    <w:rsid w:val="00B606B0"/>
    <w:rsid w:val="00B967B0"/>
    <w:rsid w:val="00BB0D29"/>
    <w:rsid w:val="00BF3CBC"/>
    <w:rsid w:val="00C505E1"/>
    <w:rsid w:val="00CA40DA"/>
    <w:rsid w:val="00CC050E"/>
    <w:rsid w:val="00CC6CC5"/>
    <w:rsid w:val="00D22351"/>
    <w:rsid w:val="00D638E5"/>
    <w:rsid w:val="00E16BF5"/>
    <w:rsid w:val="00E1767D"/>
    <w:rsid w:val="00E27F98"/>
    <w:rsid w:val="00E56874"/>
    <w:rsid w:val="00E6505D"/>
    <w:rsid w:val="00E731DE"/>
    <w:rsid w:val="00EA7CDF"/>
    <w:rsid w:val="00EB33F6"/>
    <w:rsid w:val="00EB39A0"/>
    <w:rsid w:val="00F03D40"/>
    <w:rsid w:val="00F44E0D"/>
    <w:rsid w:val="00F4750E"/>
    <w:rsid w:val="00F47B28"/>
    <w:rsid w:val="00F601B3"/>
    <w:rsid w:val="00F652B1"/>
    <w:rsid w:val="00F72DD8"/>
    <w:rsid w:val="00F970CC"/>
    <w:rsid w:val="00FB491D"/>
    <w:rsid w:val="00FF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69D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4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4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4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4F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4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4F4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E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E1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3B1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3B1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4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4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4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4F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4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4F4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E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E1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3B1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3B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1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122.cn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ytse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baidu.com/link?url=TFkcYlK8vtExuVQU8ZrI8qu3HR_uQ0bKXyYCdqh6Os6OJAczo2SIenVs0rl6WfvZ&amp;wd=&amp;eqid=be12a7f9000af4e6000000065db56c6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aidu.com/link?url=LNrnLdhiXTnPNM2zp-vWJ9TLl0NHVPi2bRuE0UA1pXeTvae1dlPUhqk9kV8IPfS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43</Words>
  <Characters>20200</Characters>
  <Application>Microsoft Office Word</Application>
  <DocSecurity>0</DocSecurity>
  <Lines>168</Lines>
  <Paragraphs>47</Paragraphs>
  <ScaleCrop>false</ScaleCrop>
  <Company/>
  <LinksUpToDate>false</LinksUpToDate>
  <CharactersWithSpaces>2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四香 成</dc:creator>
  <cp:lastModifiedBy>74639</cp:lastModifiedBy>
  <cp:revision>2</cp:revision>
  <cp:lastPrinted>2019-11-30T14:48:00Z</cp:lastPrinted>
  <dcterms:created xsi:type="dcterms:W3CDTF">2020-02-26T11:25:00Z</dcterms:created>
  <dcterms:modified xsi:type="dcterms:W3CDTF">2020-02-26T11:25:00Z</dcterms:modified>
</cp:coreProperties>
</file>